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0B687" w14:textId="77777777" w:rsidR="00244898" w:rsidRDefault="00244898" w:rsidP="009274F7">
      <w:pPr>
        <w:rPr>
          <w:rFonts w:ascii="Times New Roman" w:eastAsia="Times New Roman" w:hAnsi="Times New Roman" w:cs="Times New Roman"/>
          <w:sz w:val="22"/>
          <w:szCs w:val="22"/>
        </w:rPr>
      </w:pPr>
      <w:bookmarkStart w:id="0" w:name="_GoBack"/>
      <w:bookmarkEnd w:id="0"/>
    </w:p>
    <w:p w14:paraId="0BDC5405" w14:textId="77777777" w:rsidR="00244898" w:rsidRDefault="00244898" w:rsidP="00244898">
      <w:pPr>
        <w:spacing w:line="480" w:lineRule="auto"/>
        <w:jc w:val="both"/>
      </w:pPr>
      <w:r w:rsidRPr="410E2CD2">
        <w:rPr>
          <w:rFonts w:ascii="Calibri" w:eastAsia="Calibri" w:hAnsi="Calibri" w:cs="Calibri"/>
          <w:b/>
          <w:bCs/>
        </w:rPr>
        <w:t>SUPPLEMENTARY MATERIAL</w:t>
      </w:r>
    </w:p>
    <w:p w14:paraId="1E8FF9EB" w14:textId="77777777" w:rsidR="00244898" w:rsidRDefault="00244898" w:rsidP="00244898">
      <w:pPr>
        <w:jc w:val="both"/>
      </w:pPr>
      <w:r w:rsidRPr="410E2CD2">
        <w:rPr>
          <w:rFonts w:ascii="Calibri" w:eastAsia="Calibri" w:hAnsi="Calibri" w:cs="Calibri"/>
          <w:b/>
          <w:bCs/>
        </w:rPr>
        <w:t>Table S</w:t>
      </w:r>
      <w:r>
        <w:rPr>
          <w:rFonts w:ascii="Calibri" w:eastAsia="Calibri" w:hAnsi="Calibri" w:cs="Calibri"/>
          <w:b/>
          <w:bCs/>
        </w:rPr>
        <w:t>1</w:t>
      </w:r>
      <w:r w:rsidRPr="410E2CD2">
        <w:rPr>
          <w:rFonts w:ascii="Calibri" w:eastAsia="Calibri" w:hAnsi="Calibri" w:cs="Calibri"/>
          <w:b/>
          <w:bCs/>
        </w:rPr>
        <w:t>.</w:t>
      </w:r>
      <w:r w:rsidRPr="410E2CD2">
        <w:rPr>
          <w:rFonts w:ascii="Calibri" w:eastAsia="Calibri" w:hAnsi="Calibri" w:cs="Calibri"/>
        </w:rPr>
        <w:t xml:space="preserve">  Measured average signal per pulse from the upper beam current transformer (BCT), normalized to the single pulse delivery. Data is shown for different pulse widths (PWs) and at a constant pulse repetition frequency of 120 Hz.</w:t>
      </w:r>
    </w:p>
    <w:tbl>
      <w:tblPr>
        <w:tblStyle w:val="PlainTable2"/>
        <w:tblW w:w="0" w:type="auto"/>
        <w:tblLayout w:type="fixed"/>
        <w:tblLook w:val="0420" w:firstRow="1" w:lastRow="0" w:firstColumn="0" w:lastColumn="0" w:noHBand="0" w:noVBand="1"/>
      </w:tblPr>
      <w:tblGrid>
        <w:gridCol w:w="2226"/>
        <w:gridCol w:w="1426"/>
        <w:gridCol w:w="1426"/>
        <w:gridCol w:w="1426"/>
        <w:gridCol w:w="1426"/>
        <w:gridCol w:w="1426"/>
      </w:tblGrid>
      <w:tr w:rsidR="00244898" w14:paraId="68341F29" w14:textId="77777777" w:rsidTr="000671D7">
        <w:trPr>
          <w:cnfStyle w:val="100000000000" w:firstRow="1" w:lastRow="0" w:firstColumn="0" w:lastColumn="0" w:oddVBand="0" w:evenVBand="0" w:oddHBand="0" w:evenHBand="0" w:firstRowFirstColumn="0" w:firstRowLastColumn="0" w:lastRowFirstColumn="0" w:lastRowLastColumn="0"/>
          <w:trHeight w:val="15"/>
        </w:trPr>
        <w:tc>
          <w:tcPr>
            <w:tcW w:w="2226" w:type="dxa"/>
            <w:tcBorders>
              <w:top w:val="single" w:sz="8" w:space="0" w:color="7F7F7F" w:themeColor="text1" w:themeTint="80"/>
              <w:left w:val="nil"/>
              <w:bottom w:val="single" w:sz="8" w:space="0" w:color="7F7F7F" w:themeColor="text1" w:themeTint="80"/>
              <w:right w:val="nil"/>
            </w:tcBorders>
          </w:tcPr>
          <w:p w14:paraId="14736565" w14:textId="77777777" w:rsidR="00244898" w:rsidRDefault="00244898" w:rsidP="000671D7">
            <w:r w:rsidRPr="410E2CD2">
              <w:rPr>
                <w:rFonts w:ascii="Times New Roman" w:eastAsia="Times New Roman" w:hAnsi="Times New Roman" w:cs="Times New Roman"/>
              </w:rPr>
              <w:t xml:space="preserve"> </w:t>
            </w:r>
          </w:p>
        </w:tc>
        <w:tc>
          <w:tcPr>
            <w:tcW w:w="4278" w:type="dxa"/>
            <w:gridSpan w:val="3"/>
            <w:tcBorders>
              <w:top w:val="single" w:sz="8" w:space="0" w:color="7F7F7F" w:themeColor="text1" w:themeTint="80"/>
              <w:left w:val="nil"/>
              <w:bottom w:val="single" w:sz="8" w:space="0" w:color="7F7F7F" w:themeColor="text1" w:themeTint="80"/>
              <w:right w:val="nil"/>
            </w:tcBorders>
          </w:tcPr>
          <w:p w14:paraId="2A058FEF" w14:textId="77777777" w:rsidR="00244898" w:rsidRDefault="00244898" w:rsidP="000671D7">
            <w:pPr>
              <w:jc w:val="center"/>
            </w:pPr>
            <w:r w:rsidRPr="410E2CD2">
              <w:rPr>
                <w:rFonts w:ascii="Times New Roman" w:eastAsia="Times New Roman" w:hAnsi="Times New Roman" w:cs="Times New Roman"/>
              </w:rPr>
              <w:t xml:space="preserve">Pulse Widths </w:t>
            </w:r>
          </w:p>
        </w:tc>
        <w:tc>
          <w:tcPr>
            <w:tcW w:w="1426" w:type="dxa"/>
            <w:tcBorders>
              <w:top w:val="single" w:sz="8" w:space="0" w:color="7F7F7F" w:themeColor="text1" w:themeTint="80"/>
              <w:left w:val="nil"/>
              <w:bottom w:val="single" w:sz="8" w:space="0" w:color="7F7F7F" w:themeColor="text1" w:themeTint="80"/>
              <w:right w:val="nil"/>
            </w:tcBorders>
          </w:tcPr>
          <w:p w14:paraId="326F9F2A" w14:textId="77777777" w:rsidR="00244898" w:rsidRDefault="00244898" w:rsidP="000671D7">
            <w:pPr>
              <w:jc w:val="center"/>
            </w:pPr>
            <w:r w:rsidRPr="410E2CD2">
              <w:rPr>
                <w:rFonts w:ascii="Times New Roman" w:eastAsia="Times New Roman" w:hAnsi="Times New Roman" w:cs="Times New Roman"/>
              </w:rPr>
              <w:t xml:space="preserve"> </w:t>
            </w:r>
          </w:p>
        </w:tc>
        <w:tc>
          <w:tcPr>
            <w:tcW w:w="1426" w:type="dxa"/>
            <w:tcBorders>
              <w:top w:val="single" w:sz="8" w:space="0" w:color="7F7F7F" w:themeColor="text1" w:themeTint="80"/>
              <w:left w:val="nil"/>
              <w:bottom w:val="single" w:sz="8" w:space="0" w:color="7F7F7F" w:themeColor="text1" w:themeTint="80"/>
              <w:right w:val="nil"/>
            </w:tcBorders>
          </w:tcPr>
          <w:p w14:paraId="7F39D1D7" w14:textId="77777777" w:rsidR="00244898" w:rsidRDefault="00244898" w:rsidP="000671D7">
            <w:pPr>
              <w:jc w:val="center"/>
            </w:pPr>
            <w:r w:rsidRPr="410E2CD2">
              <w:rPr>
                <w:rFonts w:ascii="Times New Roman" w:eastAsia="Times New Roman" w:hAnsi="Times New Roman" w:cs="Times New Roman"/>
              </w:rPr>
              <w:t xml:space="preserve"> </w:t>
            </w:r>
          </w:p>
        </w:tc>
      </w:tr>
      <w:tr w:rsidR="00244898" w14:paraId="18D6CE21"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2226" w:type="dxa"/>
            <w:tcBorders>
              <w:top w:val="single" w:sz="8" w:space="0" w:color="7F7F7F" w:themeColor="text1" w:themeTint="80"/>
              <w:left w:val="nil"/>
              <w:bottom w:val="single" w:sz="8" w:space="0" w:color="7F7F7F" w:themeColor="text1" w:themeTint="80"/>
              <w:right w:val="nil"/>
            </w:tcBorders>
          </w:tcPr>
          <w:p w14:paraId="329C640D" w14:textId="77777777" w:rsidR="00244898" w:rsidRDefault="00244898" w:rsidP="000671D7">
            <w:r w:rsidRPr="410E2CD2">
              <w:rPr>
                <w:rFonts w:ascii="Times New Roman" w:eastAsia="Times New Roman" w:hAnsi="Times New Roman" w:cs="Times New Roman"/>
              </w:rPr>
              <w:t>Number of Pulses</w:t>
            </w:r>
          </w:p>
        </w:tc>
        <w:tc>
          <w:tcPr>
            <w:tcW w:w="1426" w:type="dxa"/>
            <w:tcBorders>
              <w:top w:val="single" w:sz="8" w:space="0" w:color="7F7F7F" w:themeColor="text1" w:themeTint="80"/>
              <w:left w:val="nil"/>
              <w:bottom w:val="single" w:sz="8" w:space="0" w:color="7F7F7F" w:themeColor="text1" w:themeTint="80"/>
              <w:right w:val="nil"/>
            </w:tcBorders>
          </w:tcPr>
          <w:p w14:paraId="34B71FBD" w14:textId="77777777" w:rsidR="00244898" w:rsidRDefault="00244898" w:rsidP="000671D7">
            <w:pPr>
              <w:jc w:val="center"/>
            </w:pPr>
            <w:r w:rsidRPr="410E2CD2">
              <w:rPr>
                <w:rFonts w:ascii="Times New Roman" w:eastAsia="Times New Roman" w:hAnsi="Times New Roman" w:cs="Times New Roman"/>
              </w:rPr>
              <w:t>1 µs</w:t>
            </w:r>
          </w:p>
        </w:tc>
        <w:tc>
          <w:tcPr>
            <w:tcW w:w="1426" w:type="dxa"/>
            <w:tcBorders>
              <w:top w:val="nil"/>
              <w:left w:val="nil"/>
              <w:bottom w:val="single" w:sz="8" w:space="0" w:color="7F7F7F" w:themeColor="text1" w:themeTint="80"/>
              <w:right w:val="nil"/>
            </w:tcBorders>
          </w:tcPr>
          <w:p w14:paraId="70496768" w14:textId="77777777" w:rsidR="00244898" w:rsidRDefault="00244898" w:rsidP="000671D7">
            <w:pPr>
              <w:jc w:val="center"/>
            </w:pPr>
            <w:r w:rsidRPr="410E2CD2">
              <w:rPr>
                <w:rFonts w:ascii="Times New Roman" w:eastAsia="Times New Roman" w:hAnsi="Times New Roman" w:cs="Times New Roman"/>
              </w:rPr>
              <w:t>1.2 µs</w:t>
            </w:r>
          </w:p>
        </w:tc>
        <w:tc>
          <w:tcPr>
            <w:tcW w:w="1426" w:type="dxa"/>
            <w:tcBorders>
              <w:top w:val="nil"/>
              <w:left w:val="nil"/>
              <w:bottom w:val="single" w:sz="8" w:space="0" w:color="7F7F7F" w:themeColor="text1" w:themeTint="80"/>
              <w:right w:val="nil"/>
            </w:tcBorders>
          </w:tcPr>
          <w:p w14:paraId="4B10E124" w14:textId="77777777" w:rsidR="00244898" w:rsidRDefault="00244898" w:rsidP="000671D7">
            <w:pPr>
              <w:jc w:val="center"/>
            </w:pPr>
            <w:r w:rsidRPr="410E2CD2">
              <w:rPr>
                <w:rFonts w:ascii="Times New Roman" w:eastAsia="Times New Roman" w:hAnsi="Times New Roman" w:cs="Times New Roman"/>
              </w:rPr>
              <w:t>2 µs</w:t>
            </w:r>
          </w:p>
        </w:tc>
        <w:tc>
          <w:tcPr>
            <w:tcW w:w="1426" w:type="dxa"/>
            <w:tcBorders>
              <w:top w:val="single" w:sz="8" w:space="0" w:color="7F7F7F" w:themeColor="text1" w:themeTint="80"/>
              <w:left w:val="nil"/>
              <w:bottom w:val="single" w:sz="8" w:space="0" w:color="7F7F7F" w:themeColor="text1" w:themeTint="80"/>
              <w:right w:val="nil"/>
            </w:tcBorders>
          </w:tcPr>
          <w:p w14:paraId="6199EC55" w14:textId="77777777" w:rsidR="00244898" w:rsidRDefault="00244898" w:rsidP="000671D7">
            <w:pPr>
              <w:jc w:val="center"/>
            </w:pPr>
            <w:r w:rsidRPr="410E2CD2">
              <w:rPr>
                <w:rFonts w:ascii="Times New Roman" w:eastAsia="Times New Roman" w:hAnsi="Times New Roman" w:cs="Times New Roman"/>
              </w:rPr>
              <w:t>3 µs</w:t>
            </w:r>
          </w:p>
        </w:tc>
        <w:tc>
          <w:tcPr>
            <w:tcW w:w="1426" w:type="dxa"/>
            <w:tcBorders>
              <w:top w:val="single" w:sz="8" w:space="0" w:color="7F7F7F" w:themeColor="text1" w:themeTint="80"/>
              <w:left w:val="nil"/>
              <w:bottom w:val="single" w:sz="8" w:space="0" w:color="7F7F7F" w:themeColor="text1" w:themeTint="80"/>
              <w:right w:val="nil"/>
            </w:tcBorders>
          </w:tcPr>
          <w:p w14:paraId="690C52F1" w14:textId="77777777" w:rsidR="00244898" w:rsidRDefault="00244898" w:rsidP="000671D7">
            <w:pPr>
              <w:jc w:val="center"/>
            </w:pPr>
            <w:r w:rsidRPr="410E2CD2">
              <w:rPr>
                <w:rFonts w:ascii="Times New Roman" w:eastAsia="Times New Roman" w:hAnsi="Times New Roman" w:cs="Times New Roman"/>
              </w:rPr>
              <w:t>3.6 µs</w:t>
            </w:r>
          </w:p>
        </w:tc>
      </w:tr>
      <w:tr w:rsidR="00244898" w14:paraId="37A4BB9D" w14:textId="77777777" w:rsidTr="000671D7">
        <w:trPr>
          <w:trHeight w:val="15"/>
        </w:trPr>
        <w:tc>
          <w:tcPr>
            <w:tcW w:w="2226" w:type="dxa"/>
            <w:tcBorders>
              <w:top w:val="single" w:sz="8" w:space="0" w:color="7F7F7F" w:themeColor="text1" w:themeTint="80"/>
              <w:left w:val="nil"/>
              <w:bottom w:val="nil"/>
              <w:right w:val="nil"/>
            </w:tcBorders>
          </w:tcPr>
          <w:p w14:paraId="03AE9505" w14:textId="77777777" w:rsidR="00244898" w:rsidRDefault="00244898" w:rsidP="000671D7">
            <w:pPr>
              <w:jc w:val="center"/>
            </w:pPr>
            <w:r w:rsidRPr="410E2CD2">
              <w:rPr>
                <w:rFonts w:ascii="Times New Roman" w:eastAsia="Times New Roman" w:hAnsi="Times New Roman" w:cs="Times New Roman"/>
                <w:b/>
                <w:bCs/>
              </w:rPr>
              <w:t>1</w:t>
            </w:r>
          </w:p>
        </w:tc>
        <w:tc>
          <w:tcPr>
            <w:tcW w:w="1426" w:type="dxa"/>
            <w:tcBorders>
              <w:top w:val="single" w:sz="8" w:space="0" w:color="7F7F7F" w:themeColor="text1" w:themeTint="80"/>
              <w:left w:val="nil"/>
              <w:bottom w:val="nil"/>
              <w:right w:val="nil"/>
            </w:tcBorders>
          </w:tcPr>
          <w:p w14:paraId="5B9789CD"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single" w:sz="8" w:space="0" w:color="7F7F7F" w:themeColor="text1" w:themeTint="80"/>
              <w:left w:val="nil"/>
              <w:bottom w:val="nil"/>
              <w:right w:val="nil"/>
            </w:tcBorders>
          </w:tcPr>
          <w:p w14:paraId="5F8E6506"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single" w:sz="8" w:space="0" w:color="7F7F7F" w:themeColor="text1" w:themeTint="80"/>
              <w:left w:val="nil"/>
              <w:bottom w:val="nil"/>
              <w:right w:val="nil"/>
            </w:tcBorders>
          </w:tcPr>
          <w:p w14:paraId="74C67211"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single" w:sz="8" w:space="0" w:color="7F7F7F" w:themeColor="text1" w:themeTint="80"/>
              <w:left w:val="nil"/>
              <w:bottom w:val="nil"/>
              <w:right w:val="nil"/>
            </w:tcBorders>
          </w:tcPr>
          <w:p w14:paraId="7C12DCAD"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single" w:sz="8" w:space="0" w:color="7F7F7F" w:themeColor="text1" w:themeTint="80"/>
              <w:left w:val="nil"/>
              <w:bottom w:val="nil"/>
              <w:right w:val="nil"/>
            </w:tcBorders>
          </w:tcPr>
          <w:p w14:paraId="7AA8C544" w14:textId="77777777" w:rsidR="00244898" w:rsidRDefault="00244898" w:rsidP="000671D7">
            <w:pPr>
              <w:jc w:val="center"/>
            </w:pPr>
            <w:r w:rsidRPr="410E2CD2">
              <w:rPr>
                <w:rFonts w:ascii="Times New Roman" w:eastAsia="Times New Roman" w:hAnsi="Times New Roman" w:cs="Times New Roman"/>
              </w:rPr>
              <w:t>1.00</w:t>
            </w:r>
          </w:p>
        </w:tc>
      </w:tr>
      <w:tr w:rsidR="00244898" w14:paraId="383AB00D"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2226" w:type="dxa"/>
            <w:tcBorders>
              <w:top w:val="nil"/>
              <w:left w:val="nil"/>
              <w:bottom w:val="nil"/>
              <w:right w:val="nil"/>
            </w:tcBorders>
          </w:tcPr>
          <w:p w14:paraId="45BE3DE4" w14:textId="77777777" w:rsidR="00244898" w:rsidRDefault="00244898" w:rsidP="000671D7">
            <w:pPr>
              <w:jc w:val="center"/>
            </w:pPr>
            <w:r w:rsidRPr="410E2CD2">
              <w:rPr>
                <w:rFonts w:ascii="Times New Roman" w:eastAsia="Times New Roman" w:hAnsi="Times New Roman" w:cs="Times New Roman"/>
                <w:b/>
                <w:bCs/>
              </w:rPr>
              <w:t>2</w:t>
            </w:r>
          </w:p>
        </w:tc>
        <w:tc>
          <w:tcPr>
            <w:tcW w:w="1426" w:type="dxa"/>
            <w:tcBorders>
              <w:top w:val="nil"/>
              <w:left w:val="nil"/>
              <w:bottom w:val="nil"/>
              <w:right w:val="nil"/>
            </w:tcBorders>
          </w:tcPr>
          <w:p w14:paraId="2E593516" w14:textId="77777777" w:rsidR="00244898" w:rsidRDefault="00244898" w:rsidP="000671D7">
            <w:pPr>
              <w:jc w:val="center"/>
            </w:pPr>
            <w:r w:rsidRPr="410E2CD2">
              <w:rPr>
                <w:rFonts w:ascii="Times New Roman" w:eastAsia="Times New Roman" w:hAnsi="Times New Roman" w:cs="Times New Roman"/>
              </w:rPr>
              <w:t>0.99</w:t>
            </w:r>
          </w:p>
        </w:tc>
        <w:tc>
          <w:tcPr>
            <w:tcW w:w="1426" w:type="dxa"/>
            <w:tcBorders>
              <w:top w:val="nil"/>
              <w:left w:val="nil"/>
              <w:bottom w:val="nil"/>
              <w:right w:val="nil"/>
            </w:tcBorders>
          </w:tcPr>
          <w:p w14:paraId="2F565DFE"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nil"/>
              <w:left w:val="nil"/>
              <w:bottom w:val="nil"/>
              <w:right w:val="nil"/>
            </w:tcBorders>
          </w:tcPr>
          <w:p w14:paraId="1F609A50"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nil"/>
              <w:right w:val="nil"/>
            </w:tcBorders>
          </w:tcPr>
          <w:p w14:paraId="580CBC03"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nil"/>
              <w:left w:val="nil"/>
              <w:bottom w:val="nil"/>
              <w:right w:val="nil"/>
            </w:tcBorders>
          </w:tcPr>
          <w:p w14:paraId="7B95ADD5" w14:textId="77777777" w:rsidR="00244898" w:rsidRDefault="00244898" w:rsidP="000671D7">
            <w:pPr>
              <w:jc w:val="center"/>
            </w:pPr>
            <w:r w:rsidRPr="410E2CD2">
              <w:rPr>
                <w:rFonts w:ascii="Times New Roman" w:eastAsia="Times New Roman" w:hAnsi="Times New Roman" w:cs="Times New Roman"/>
              </w:rPr>
              <w:t>0.98</w:t>
            </w:r>
          </w:p>
        </w:tc>
      </w:tr>
      <w:tr w:rsidR="00244898" w14:paraId="688C03CB" w14:textId="77777777" w:rsidTr="000671D7">
        <w:trPr>
          <w:trHeight w:val="15"/>
        </w:trPr>
        <w:tc>
          <w:tcPr>
            <w:tcW w:w="2226" w:type="dxa"/>
            <w:tcBorders>
              <w:top w:val="nil"/>
              <w:left w:val="nil"/>
              <w:bottom w:val="nil"/>
              <w:right w:val="nil"/>
            </w:tcBorders>
          </w:tcPr>
          <w:p w14:paraId="3E80BD50" w14:textId="77777777" w:rsidR="00244898" w:rsidRDefault="00244898" w:rsidP="000671D7">
            <w:pPr>
              <w:jc w:val="center"/>
            </w:pPr>
            <w:r w:rsidRPr="410E2CD2">
              <w:rPr>
                <w:rFonts w:ascii="Times New Roman" w:eastAsia="Times New Roman" w:hAnsi="Times New Roman" w:cs="Times New Roman"/>
                <w:b/>
                <w:bCs/>
              </w:rPr>
              <w:t>5</w:t>
            </w:r>
          </w:p>
        </w:tc>
        <w:tc>
          <w:tcPr>
            <w:tcW w:w="1426" w:type="dxa"/>
            <w:tcBorders>
              <w:top w:val="nil"/>
              <w:left w:val="nil"/>
              <w:bottom w:val="nil"/>
              <w:right w:val="nil"/>
            </w:tcBorders>
          </w:tcPr>
          <w:p w14:paraId="6BEB70B0"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nil"/>
              <w:right w:val="nil"/>
            </w:tcBorders>
          </w:tcPr>
          <w:p w14:paraId="424F0CD8" w14:textId="77777777" w:rsidR="00244898" w:rsidRDefault="00244898" w:rsidP="000671D7">
            <w:pPr>
              <w:jc w:val="center"/>
            </w:pPr>
            <w:r w:rsidRPr="410E2CD2">
              <w:rPr>
                <w:rFonts w:ascii="Times New Roman" w:eastAsia="Times New Roman" w:hAnsi="Times New Roman" w:cs="Times New Roman"/>
              </w:rPr>
              <w:t>1.00</w:t>
            </w:r>
          </w:p>
        </w:tc>
        <w:tc>
          <w:tcPr>
            <w:tcW w:w="1426" w:type="dxa"/>
            <w:tcBorders>
              <w:top w:val="nil"/>
              <w:left w:val="nil"/>
              <w:bottom w:val="nil"/>
              <w:right w:val="nil"/>
            </w:tcBorders>
          </w:tcPr>
          <w:p w14:paraId="6DAC8C83"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nil"/>
              <w:right w:val="nil"/>
            </w:tcBorders>
          </w:tcPr>
          <w:p w14:paraId="0F9779D3" w14:textId="77777777" w:rsidR="00244898" w:rsidRDefault="00244898" w:rsidP="000671D7">
            <w:pPr>
              <w:jc w:val="center"/>
            </w:pPr>
            <w:r w:rsidRPr="410E2CD2">
              <w:rPr>
                <w:rFonts w:ascii="Times New Roman" w:eastAsia="Times New Roman" w:hAnsi="Times New Roman" w:cs="Times New Roman"/>
              </w:rPr>
              <w:t>0.99</w:t>
            </w:r>
          </w:p>
        </w:tc>
        <w:tc>
          <w:tcPr>
            <w:tcW w:w="1426" w:type="dxa"/>
            <w:tcBorders>
              <w:top w:val="nil"/>
              <w:left w:val="nil"/>
              <w:bottom w:val="nil"/>
              <w:right w:val="nil"/>
            </w:tcBorders>
          </w:tcPr>
          <w:p w14:paraId="41294D6C" w14:textId="77777777" w:rsidR="00244898" w:rsidRDefault="00244898" w:rsidP="000671D7">
            <w:pPr>
              <w:jc w:val="center"/>
            </w:pPr>
            <w:r w:rsidRPr="410E2CD2">
              <w:rPr>
                <w:rFonts w:ascii="Times New Roman" w:eastAsia="Times New Roman" w:hAnsi="Times New Roman" w:cs="Times New Roman"/>
              </w:rPr>
              <w:t>0.97</w:t>
            </w:r>
          </w:p>
        </w:tc>
      </w:tr>
      <w:tr w:rsidR="00244898" w14:paraId="74FB9F10"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2226" w:type="dxa"/>
            <w:tcBorders>
              <w:top w:val="nil"/>
              <w:left w:val="nil"/>
              <w:bottom w:val="nil"/>
              <w:right w:val="nil"/>
            </w:tcBorders>
          </w:tcPr>
          <w:p w14:paraId="5E7A8199" w14:textId="77777777" w:rsidR="00244898" w:rsidRDefault="00244898" w:rsidP="000671D7">
            <w:pPr>
              <w:jc w:val="center"/>
            </w:pPr>
            <w:r w:rsidRPr="410E2CD2">
              <w:rPr>
                <w:rFonts w:ascii="Times New Roman" w:eastAsia="Times New Roman" w:hAnsi="Times New Roman" w:cs="Times New Roman"/>
                <w:b/>
                <w:bCs/>
              </w:rPr>
              <w:t>10</w:t>
            </w:r>
          </w:p>
        </w:tc>
        <w:tc>
          <w:tcPr>
            <w:tcW w:w="1426" w:type="dxa"/>
            <w:tcBorders>
              <w:top w:val="nil"/>
              <w:left w:val="nil"/>
              <w:bottom w:val="nil"/>
              <w:right w:val="nil"/>
            </w:tcBorders>
          </w:tcPr>
          <w:p w14:paraId="1CCAB848"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nil"/>
              <w:right w:val="nil"/>
            </w:tcBorders>
          </w:tcPr>
          <w:p w14:paraId="280C52A3" w14:textId="77777777" w:rsidR="00244898" w:rsidRDefault="00244898" w:rsidP="000671D7">
            <w:pPr>
              <w:jc w:val="center"/>
            </w:pPr>
            <w:r w:rsidRPr="410E2CD2">
              <w:rPr>
                <w:rFonts w:ascii="Times New Roman" w:eastAsia="Times New Roman" w:hAnsi="Times New Roman" w:cs="Times New Roman"/>
              </w:rPr>
              <w:t>0.99</w:t>
            </w:r>
          </w:p>
        </w:tc>
        <w:tc>
          <w:tcPr>
            <w:tcW w:w="1426" w:type="dxa"/>
            <w:tcBorders>
              <w:top w:val="nil"/>
              <w:left w:val="nil"/>
              <w:bottom w:val="nil"/>
              <w:right w:val="nil"/>
            </w:tcBorders>
          </w:tcPr>
          <w:p w14:paraId="7BCAFEB1"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nil"/>
              <w:right w:val="nil"/>
            </w:tcBorders>
          </w:tcPr>
          <w:p w14:paraId="3599D772"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nil"/>
              <w:right w:val="nil"/>
            </w:tcBorders>
          </w:tcPr>
          <w:p w14:paraId="69EAEFBA" w14:textId="77777777" w:rsidR="00244898" w:rsidRDefault="00244898" w:rsidP="000671D7">
            <w:pPr>
              <w:jc w:val="center"/>
            </w:pPr>
            <w:r w:rsidRPr="410E2CD2">
              <w:rPr>
                <w:rFonts w:ascii="Times New Roman" w:eastAsia="Times New Roman" w:hAnsi="Times New Roman" w:cs="Times New Roman"/>
              </w:rPr>
              <w:t>0.97</w:t>
            </w:r>
          </w:p>
        </w:tc>
      </w:tr>
      <w:tr w:rsidR="00244898" w14:paraId="6EB18190" w14:textId="77777777" w:rsidTr="000671D7">
        <w:trPr>
          <w:trHeight w:val="15"/>
        </w:trPr>
        <w:tc>
          <w:tcPr>
            <w:tcW w:w="2226" w:type="dxa"/>
            <w:tcBorders>
              <w:top w:val="nil"/>
              <w:left w:val="nil"/>
              <w:bottom w:val="nil"/>
              <w:right w:val="nil"/>
            </w:tcBorders>
          </w:tcPr>
          <w:p w14:paraId="7412299D" w14:textId="77777777" w:rsidR="00244898" w:rsidRDefault="00244898" w:rsidP="000671D7">
            <w:pPr>
              <w:jc w:val="center"/>
            </w:pPr>
            <w:r w:rsidRPr="410E2CD2">
              <w:rPr>
                <w:rFonts w:ascii="Times New Roman" w:eastAsia="Times New Roman" w:hAnsi="Times New Roman" w:cs="Times New Roman"/>
                <w:b/>
                <w:bCs/>
              </w:rPr>
              <w:t>20</w:t>
            </w:r>
          </w:p>
        </w:tc>
        <w:tc>
          <w:tcPr>
            <w:tcW w:w="1426" w:type="dxa"/>
            <w:tcBorders>
              <w:top w:val="nil"/>
              <w:left w:val="nil"/>
              <w:bottom w:val="nil"/>
              <w:right w:val="nil"/>
            </w:tcBorders>
          </w:tcPr>
          <w:p w14:paraId="77D34F2A"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nil"/>
              <w:right w:val="nil"/>
            </w:tcBorders>
          </w:tcPr>
          <w:p w14:paraId="0090E417" w14:textId="77777777" w:rsidR="00244898" w:rsidRDefault="00244898" w:rsidP="000671D7">
            <w:pPr>
              <w:jc w:val="center"/>
            </w:pPr>
            <w:r w:rsidRPr="410E2CD2">
              <w:rPr>
                <w:rFonts w:ascii="Times New Roman" w:eastAsia="Times New Roman" w:hAnsi="Times New Roman" w:cs="Times New Roman"/>
              </w:rPr>
              <w:t>0.99</w:t>
            </w:r>
          </w:p>
        </w:tc>
        <w:tc>
          <w:tcPr>
            <w:tcW w:w="1426" w:type="dxa"/>
            <w:tcBorders>
              <w:top w:val="nil"/>
              <w:left w:val="nil"/>
              <w:bottom w:val="nil"/>
              <w:right w:val="nil"/>
            </w:tcBorders>
          </w:tcPr>
          <w:p w14:paraId="518AF423"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nil"/>
              <w:right w:val="nil"/>
            </w:tcBorders>
          </w:tcPr>
          <w:p w14:paraId="5AC4BBE1"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nil"/>
              <w:right w:val="nil"/>
            </w:tcBorders>
          </w:tcPr>
          <w:p w14:paraId="486891E3" w14:textId="77777777" w:rsidR="00244898" w:rsidRDefault="00244898" w:rsidP="000671D7">
            <w:pPr>
              <w:jc w:val="center"/>
            </w:pPr>
            <w:r w:rsidRPr="410E2CD2">
              <w:rPr>
                <w:rFonts w:ascii="Times New Roman" w:eastAsia="Times New Roman" w:hAnsi="Times New Roman" w:cs="Times New Roman"/>
              </w:rPr>
              <w:t>0.96</w:t>
            </w:r>
          </w:p>
        </w:tc>
      </w:tr>
      <w:tr w:rsidR="00244898" w14:paraId="414288F6"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2226" w:type="dxa"/>
            <w:tcBorders>
              <w:top w:val="nil"/>
              <w:left w:val="nil"/>
              <w:bottom w:val="nil"/>
              <w:right w:val="nil"/>
            </w:tcBorders>
          </w:tcPr>
          <w:p w14:paraId="2AC451D2" w14:textId="77777777" w:rsidR="00244898" w:rsidRDefault="00244898" w:rsidP="000671D7">
            <w:pPr>
              <w:jc w:val="center"/>
            </w:pPr>
            <w:r w:rsidRPr="410E2CD2">
              <w:rPr>
                <w:rFonts w:ascii="Times New Roman" w:eastAsia="Times New Roman" w:hAnsi="Times New Roman" w:cs="Times New Roman"/>
                <w:b/>
                <w:bCs/>
              </w:rPr>
              <w:t>50</w:t>
            </w:r>
          </w:p>
        </w:tc>
        <w:tc>
          <w:tcPr>
            <w:tcW w:w="1426" w:type="dxa"/>
            <w:tcBorders>
              <w:top w:val="nil"/>
              <w:left w:val="nil"/>
              <w:bottom w:val="nil"/>
              <w:right w:val="nil"/>
            </w:tcBorders>
          </w:tcPr>
          <w:p w14:paraId="4883BD54"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nil"/>
              <w:right w:val="nil"/>
            </w:tcBorders>
          </w:tcPr>
          <w:p w14:paraId="010329C5"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nil"/>
              <w:right w:val="nil"/>
            </w:tcBorders>
          </w:tcPr>
          <w:p w14:paraId="71660D68" w14:textId="77777777" w:rsidR="00244898" w:rsidRDefault="00244898" w:rsidP="000671D7">
            <w:pPr>
              <w:jc w:val="center"/>
            </w:pPr>
            <w:r w:rsidRPr="410E2CD2">
              <w:rPr>
                <w:rFonts w:ascii="Times New Roman" w:eastAsia="Times New Roman" w:hAnsi="Times New Roman" w:cs="Times New Roman"/>
              </w:rPr>
              <w:t>0.94</w:t>
            </w:r>
          </w:p>
        </w:tc>
        <w:tc>
          <w:tcPr>
            <w:tcW w:w="1426" w:type="dxa"/>
            <w:tcBorders>
              <w:top w:val="nil"/>
              <w:left w:val="nil"/>
              <w:bottom w:val="nil"/>
              <w:right w:val="nil"/>
            </w:tcBorders>
          </w:tcPr>
          <w:p w14:paraId="731D3A60" w14:textId="77777777" w:rsidR="00244898" w:rsidRDefault="00244898" w:rsidP="000671D7">
            <w:pPr>
              <w:jc w:val="center"/>
            </w:pPr>
            <w:r w:rsidRPr="410E2CD2">
              <w:rPr>
                <w:rFonts w:ascii="Times New Roman" w:eastAsia="Times New Roman" w:hAnsi="Times New Roman" w:cs="Times New Roman"/>
              </w:rPr>
              <w:t>0.95</w:t>
            </w:r>
          </w:p>
        </w:tc>
        <w:tc>
          <w:tcPr>
            <w:tcW w:w="1426" w:type="dxa"/>
            <w:tcBorders>
              <w:top w:val="nil"/>
              <w:left w:val="nil"/>
              <w:bottom w:val="nil"/>
              <w:right w:val="nil"/>
            </w:tcBorders>
          </w:tcPr>
          <w:p w14:paraId="43557A53" w14:textId="77777777" w:rsidR="00244898" w:rsidRDefault="00244898" w:rsidP="000671D7">
            <w:pPr>
              <w:jc w:val="center"/>
            </w:pPr>
            <w:r w:rsidRPr="410E2CD2">
              <w:rPr>
                <w:rFonts w:ascii="Times New Roman" w:eastAsia="Times New Roman" w:hAnsi="Times New Roman" w:cs="Times New Roman"/>
              </w:rPr>
              <w:t>0.94</w:t>
            </w:r>
          </w:p>
        </w:tc>
      </w:tr>
      <w:tr w:rsidR="00244898" w14:paraId="75FCC8C5" w14:textId="77777777" w:rsidTr="000671D7">
        <w:trPr>
          <w:trHeight w:val="15"/>
        </w:trPr>
        <w:tc>
          <w:tcPr>
            <w:tcW w:w="2226" w:type="dxa"/>
            <w:tcBorders>
              <w:top w:val="nil"/>
              <w:left w:val="nil"/>
              <w:bottom w:val="nil"/>
              <w:right w:val="nil"/>
            </w:tcBorders>
          </w:tcPr>
          <w:p w14:paraId="308D11CC" w14:textId="77777777" w:rsidR="00244898" w:rsidRDefault="00244898" w:rsidP="000671D7">
            <w:pPr>
              <w:jc w:val="center"/>
            </w:pPr>
            <w:r w:rsidRPr="410E2CD2">
              <w:rPr>
                <w:rFonts w:ascii="Times New Roman" w:eastAsia="Times New Roman" w:hAnsi="Times New Roman" w:cs="Times New Roman"/>
                <w:b/>
                <w:bCs/>
              </w:rPr>
              <w:t>100</w:t>
            </w:r>
          </w:p>
        </w:tc>
        <w:tc>
          <w:tcPr>
            <w:tcW w:w="1426" w:type="dxa"/>
            <w:tcBorders>
              <w:top w:val="nil"/>
              <w:left w:val="nil"/>
              <w:bottom w:val="nil"/>
              <w:right w:val="nil"/>
            </w:tcBorders>
          </w:tcPr>
          <w:p w14:paraId="2EF07D14"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nil"/>
              <w:right w:val="nil"/>
            </w:tcBorders>
          </w:tcPr>
          <w:p w14:paraId="5AFB240F"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nil"/>
              <w:right w:val="nil"/>
            </w:tcBorders>
          </w:tcPr>
          <w:p w14:paraId="6FA32B56" w14:textId="77777777" w:rsidR="00244898" w:rsidRDefault="00244898" w:rsidP="000671D7">
            <w:pPr>
              <w:jc w:val="center"/>
            </w:pPr>
            <w:r w:rsidRPr="410E2CD2">
              <w:rPr>
                <w:rFonts w:ascii="Times New Roman" w:eastAsia="Times New Roman" w:hAnsi="Times New Roman" w:cs="Times New Roman"/>
              </w:rPr>
              <w:t>0.95</w:t>
            </w:r>
          </w:p>
        </w:tc>
        <w:tc>
          <w:tcPr>
            <w:tcW w:w="1426" w:type="dxa"/>
            <w:tcBorders>
              <w:top w:val="nil"/>
              <w:left w:val="nil"/>
              <w:bottom w:val="nil"/>
              <w:right w:val="nil"/>
            </w:tcBorders>
          </w:tcPr>
          <w:p w14:paraId="61C284EA"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nil"/>
              <w:right w:val="nil"/>
            </w:tcBorders>
          </w:tcPr>
          <w:p w14:paraId="7E71FCD1" w14:textId="77777777" w:rsidR="00244898" w:rsidRDefault="00244898" w:rsidP="000671D7">
            <w:pPr>
              <w:jc w:val="center"/>
            </w:pPr>
            <w:r w:rsidRPr="410E2CD2">
              <w:rPr>
                <w:rFonts w:ascii="Times New Roman" w:eastAsia="Times New Roman" w:hAnsi="Times New Roman" w:cs="Times New Roman"/>
              </w:rPr>
              <w:t>0.95</w:t>
            </w:r>
          </w:p>
        </w:tc>
      </w:tr>
      <w:tr w:rsidR="00244898" w14:paraId="1E77AC9D"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2226" w:type="dxa"/>
            <w:tcBorders>
              <w:top w:val="nil"/>
              <w:left w:val="nil"/>
              <w:bottom w:val="single" w:sz="8" w:space="0" w:color="7F7F7F" w:themeColor="text1" w:themeTint="80"/>
              <w:right w:val="nil"/>
            </w:tcBorders>
          </w:tcPr>
          <w:p w14:paraId="7DAF2EAA" w14:textId="77777777" w:rsidR="00244898" w:rsidRDefault="00244898" w:rsidP="000671D7">
            <w:pPr>
              <w:jc w:val="center"/>
            </w:pPr>
            <w:r w:rsidRPr="410E2CD2">
              <w:rPr>
                <w:rFonts w:ascii="Times New Roman" w:eastAsia="Times New Roman" w:hAnsi="Times New Roman" w:cs="Times New Roman"/>
                <w:b/>
                <w:bCs/>
              </w:rPr>
              <w:t>200</w:t>
            </w:r>
          </w:p>
        </w:tc>
        <w:tc>
          <w:tcPr>
            <w:tcW w:w="1426" w:type="dxa"/>
            <w:tcBorders>
              <w:top w:val="nil"/>
              <w:left w:val="nil"/>
              <w:bottom w:val="single" w:sz="8" w:space="0" w:color="7F7F7F" w:themeColor="text1" w:themeTint="80"/>
              <w:right w:val="nil"/>
            </w:tcBorders>
          </w:tcPr>
          <w:p w14:paraId="449E2EC3" w14:textId="77777777" w:rsidR="00244898" w:rsidRDefault="00244898" w:rsidP="000671D7">
            <w:pPr>
              <w:jc w:val="center"/>
            </w:pPr>
            <w:r w:rsidRPr="410E2CD2">
              <w:rPr>
                <w:rFonts w:ascii="Times New Roman" w:eastAsia="Times New Roman" w:hAnsi="Times New Roman" w:cs="Times New Roman"/>
              </w:rPr>
              <w:t>0.97</w:t>
            </w:r>
          </w:p>
        </w:tc>
        <w:tc>
          <w:tcPr>
            <w:tcW w:w="1426" w:type="dxa"/>
            <w:tcBorders>
              <w:top w:val="nil"/>
              <w:left w:val="nil"/>
              <w:bottom w:val="single" w:sz="8" w:space="0" w:color="7F7F7F" w:themeColor="text1" w:themeTint="80"/>
              <w:right w:val="nil"/>
            </w:tcBorders>
          </w:tcPr>
          <w:p w14:paraId="0374C430"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single" w:sz="8" w:space="0" w:color="7F7F7F" w:themeColor="text1" w:themeTint="80"/>
              <w:right w:val="nil"/>
            </w:tcBorders>
          </w:tcPr>
          <w:p w14:paraId="319714A5" w14:textId="77777777" w:rsidR="00244898" w:rsidRDefault="00244898" w:rsidP="000671D7">
            <w:pPr>
              <w:jc w:val="center"/>
            </w:pPr>
            <w:r w:rsidRPr="410E2CD2">
              <w:rPr>
                <w:rFonts w:ascii="Times New Roman" w:eastAsia="Times New Roman" w:hAnsi="Times New Roman" w:cs="Times New Roman"/>
              </w:rPr>
              <w:t>0.96</w:t>
            </w:r>
          </w:p>
        </w:tc>
        <w:tc>
          <w:tcPr>
            <w:tcW w:w="1426" w:type="dxa"/>
            <w:tcBorders>
              <w:top w:val="nil"/>
              <w:left w:val="nil"/>
              <w:bottom w:val="single" w:sz="8" w:space="0" w:color="7F7F7F" w:themeColor="text1" w:themeTint="80"/>
              <w:right w:val="nil"/>
            </w:tcBorders>
          </w:tcPr>
          <w:p w14:paraId="0BFFC20E" w14:textId="77777777" w:rsidR="00244898" w:rsidRDefault="00244898" w:rsidP="000671D7">
            <w:pPr>
              <w:jc w:val="center"/>
            </w:pPr>
            <w:r w:rsidRPr="410E2CD2">
              <w:rPr>
                <w:rFonts w:ascii="Times New Roman" w:eastAsia="Times New Roman" w:hAnsi="Times New Roman" w:cs="Times New Roman"/>
              </w:rPr>
              <w:t>0.98</w:t>
            </w:r>
          </w:p>
        </w:tc>
        <w:tc>
          <w:tcPr>
            <w:tcW w:w="1426" w:type="dxa"/>
            <w:tcBorders>
              <w:top w:val="nil"/>
              <w:left w:val="nil"/>
              <w:bottom w:val="single" w:sz="8" w:space="0" w:color="7F7F7F" w:themeColor="text1" w:themeTint="80"/>
              <w:right w:val="nil"/>
            </w:tcBorders>
          </w:tcPr>
          <w:p w14:paraId="6DC44AD5" w14:textId="77777777" w:rsidR="00244898" w:rsidRDefault="00244898" w:rsidP="000671D7">
            <w:pPr>
              <w:jc w:val="center"/>
            </w:pPr>
            <w:r w:rsidRPr="410E2CD2">
              <w:rPr>
                <w:rFonts w:ascii="Times New Roman" w:eastAsia="Times New Roman" w:hAnsi="Times New Roman" w:cs="Times New Roman"/>
              </w:rPr>
              <w:t>0.96</w:t>
            </w:r>
          </w:p>
        </w:tc>
      </w:tr>
    </w:tbl>
    <w:p w14:paraId="7025D7C7" w14:textId="77777777" w:rsidR="00244898" w:rsidRDefault="00244898" w:rsidP="00244898">
      <w:pPr>
        <w:spacing w:line="480" w:lineRule="auto"/>
        <w:jc w:val="both"/>
      </w:pPr>
      <w:r w:rsidRPr="410E2CD2">
        <w:rPr>
          <w:rFonts w:ascii="Times New Roman" w:eastAsia="Times New Roman" w:hAnsi="Times New Roman" w:cs="Times New Roman"/>
        </w:rPr>
        <w:t xml:space="preserve"> </w:t>
      </w:r>
    </w:p>
    <w:p w14:paraId="76D3D7D7" w14:textId="77777777" w:rsidR="00244898" w:rsidRDefault="00244898" w:rsidP="00244898">
      <w:pPr>
        <w:spacing w:line="480" w:lineRule="auto"/>
        <w:jc w:val="both"/>
      </w:pPr>
      <w:r w:rsidRPr="410E2CD2">
        <w:rPr>
          <w:rFonts w:ascii="Times New Roman" w:eastAsia="Times New Roman" w:hAnsi="Times New Roman" w:cs="Times New Roman"/>
        </w:rPr>
        <w:t xml:space="preserve"> </w:t>
      </w:r>
    </w:p>
    <w:p w14:paraId="380C3856" w14:textId="77777777" w:rsidR="00244898" w:rsidRDefault="00244898" w:rsidP="00244898">
      <w:pPr>
        <w:jc w:val="both"/>
      </w:pPr>
      <w:r w:rsidRPr="410E2CD2">
        <w:rPr>
          <w:rFonts w:ascii="Calibri" w:eastAsia="Calibri" w:hAnsi="Calibri" w:cs="Calibri"/>
          <w:b/>
          <w:bCs/>
        </w:rPr>
        <w:t>Table S</w:t>
      </w:r>
      <w:r>
        <w:rPr>
          <w:rFonts w:ascii="Calibri" w:eastAsia="Calibri" w:hAnsi="Calibri" w:cs="Calibri"/>
          <w:b/>
          <w:bCs/>
        </w:rPr>
        <w:t>2</w:t>
      </w:r>
      <w:r w:rsidRPr="410E2CD2">
        <w:rPr>
          <w:rFonts w:ascii="Calibri" w:eastAsia="Calibri" w:hAnsi="Calibri" w:cs="Calibri"/>
          <w:b/>
          <w:bCs/>
        </w:rPr>
        <w:t>.</w:t>
      </w:r>
      <w:r w:rsidRPr="410E2CD2">
        <w:rPr>
          <w:rFonts w:ascii="Calibri" w:eastAsia="Calibri" w:hAnsi="Calibri" w:cs="Calibri"/>
        </w:rPr>
        <w:t xml:space="preserve"> Measured average signal per pulse from the upper beam current transformer (BCT), normalized to the single pulse delivery. Data is shown for different pulse repetition frequencies at a constant pulse width of 1.2 µs.  </w:t>
      </w:r>
    </w:p>
    <w:tbl>
      <w:tblPr>
        <w:tblStyle w:val="PlainTable2"/>
        <w:tblW w:w="0" w:type="auto"/>
        <w:tblLayout w:type="fixed"/>
        <w:tblLook w:val="0420" w:firstRow="1" w:lastRow="0" w:firstColumn="0" w:lastColumn="0" w:noHBand="0" w:noVBand="1"/>
      </w:tblPr>
      <w:tblGrid>
        <w:gridCol w:w="3420"/>
        <w:gridCol w:w="1170"/>
        <w:gridCol w:w="1800"/>
        <w:gridCol w:w="1350"/>
        <w:gridCol w:w="1350"/>
      </w:tblGrid>
      <w:tr w:rsidR="00244898" w14:paraId="02668E90" w14:textId="77777777" w:rsidTr="000671D7">
        <w:trPr>
          <w:cnfStyle w:val="100000000000" w:firstRow="1" w:lastRow="0" w:firstColumn="0" w:lastColumn="0" w:oddVBand="0" w:evenVBand="0" w:oddHBand="0" w:evenHBand="0" w:firstRowFirstColumn="0" w:firstRowLastColumn="0" w:lastRowFirstColumn="0" w:lastRowLastColumn="0"/>
          <w:trHeight w:val="15"/>
        </w:trPr>
        <w:tc>
          <w:tcPr>
            <w:tcW w:w="3420" w:type="dxa"/>
            <w:tcBorders>
              <w:top w:val="single" w:sz="8" w:space="0" w:color="7F7F7F" w:themeColor="text1" w:themeTint="80"/>
              <w:left w:val="nil"/>
              <w:bottom w:val="single" w:sz="8" w:space="0" w:color="7F7F7F" w:themeColor="text1" w:themeTint="80"/>
              <w:right w:val="nil"/>
            </w:tcBorders>
          </w:tcPr>
          <w:p w14:paraId="47D9FE01" w14:textId="77777777" w:rsidR="00244898" w:rsidRDefault="00244898" w:rsidP="000671D7">
            <w:r w:rsidRPr="410E2CD2">
              <w:rPr>
                <w:rFonts w:ascii="Times New Roman" w:eastAsia="Times New Roman" w:hAnsi="Times New Roman" w:cs="Times New Roman"/>
              </w:rPr>
              <w:t xml:space="preserve"> </w:t>
            </w:r>
          </w:p>
        </w:tc>
        <w:tc>
          <w:tcPr>
            <w:tcW w:w="1170" w:type="dxa"/>
            <w:tcBorders>
              <w:top w:val="single" w:sz="8" w:space="0" w:color="7F7F7F" w:themeColor="text1" w:themeTint="80"/>
              <w:left w:val="nil"/>
              <w:bottom w:val="single" w:sz="8" w:space="0" w:color="7F7F7F" w:themeColor="text1" w:themeTint="80"/>
              <w:right w:val="nil"/>
            </w:tcBorders>
          </w:tcPr>
          <w:p w14:paraId="10F24023" w14:textId="77777777" w:rsidR="00244898" w:rsidRDefault="00244898" w:rsidP="000671D7">
            <w:pPr>
              <w:jc w:val="center"/>
            </w:pPr>
            <w:r w:rsidRPr="410E2CD2">
              <w:rPr>
                <w:rFonts w:ascii="Times New Roman" w:eastAsia="Times New Roman" w:hAnsi="Times New Roman" w:cs="Times New Roman"/>
              </w:rPr>
              <w:t xml:space="preserve"> </w:t>
            </w:r>
          </w:p>
        </w:tc>
        <w:tc>
          <w:tcPr>
            <w:tcW w:w="4500" w:type="dxa"/>
            <w:gridSpan w:val="3"/>
            <w:tcBorders>
              <w:top w:val="single" w:sz="8" w:space="0" w:color="7F7F7F" w:themeColor="text1" w:themeTint="80"/>
              <w:left w:val="nil"/>
              <w:bottom w:val="single" w:sz="8" w:space="0" w:color="7F7F7F" w:themeColor="text1" w:themeTint="80"/>
              <w:right w:val="nil"/>
            </w:tcBorders>
          </w:tcPr>
          <w:p w14:paraId="3893350A" w14:textId="77777777" w:rsidR="00244898" w:rsidRDefault="00244898" w:rsidP="000671D7">
            <w:r w:rsidRPr="410E2CD2">
              <w:rPr>
                <w:rFonts w:ascii="Times New Roman" w:eastAsia="Times New Roman" w:hAnsi="Times New Roman" w:cs="Times New Roman"/>
              </w:rPr>
              <w:t>Pulse Repetition Frequency</w:t>
            </w:r>
          </w:p>
        </w:tc>
      </w:tr>
      <w:tr w:rsidR="00244898" w14:paraId="74DB239F"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3420" w:type="dxa"/>
            <w:tcBorders>
              <w:top w:val="single" w:sz="8" w:space="0" w:color="7F7F7F" w:themeColor="text1" w:themeTint="80"/>
              <w:left w:val="nil"/>
              <w:bottom w:val="single" w:sz="8" w:space="0" w:color="7F7F7F" w:themeColor="text1" w:themeTint="80"/>
              <w:right w:val="nil"/>
            </w:tcBorders>
          </w:tcPr>
          <w:p w14:paraId="3377DA31" w14:textId="77777777" w:rsidR="00244898" w:rsidRDefault="00244898" w:rsidP="000671D7">
            <w:r w:rsidRPr="410E2CD2">
              <w:rPr>
                <w:rFonts w:ascii="Times New Roman" w:eastAsia="Times New Roman" w:hAnsi="Times New Roman" w:cs="Times New Roman"/>
              </w:rPr>
              <w:t xml:space="preserve">Number of Pulses </w:t>
            </w:r>
          </w:p>
        </w:tc>
        <w:tc>
          <w:tcPr>
            <w:tcW w:w="1170" w:type="dxa"/>
            <w:tcBorders>
              <w:top w:val="single" w:sz="8" w:space="0" w:color="7F7F7F" w:themeColor="text1" w:themeTint="80"/>
              <w:left w:val="nil"/>
              <w:bottom w:val="single" w:sz="8" w:space="0" w:color="7F7F7F" w:themeColor="text1" w:themeTint="80"/>
              <w:right w:val="nil"/>
            </w:tcBorders>
          </w:tcPr>
          <w:p w14:paraId="17FA6644" w14:textId="77777777" w:rsidR="00244898" w:rsidRDefault="00244898" w:rsidP="000671D7">
            <w:pPr>
              <w:jc w:val="center"/>
            </w:pPr>
            <w:r w:rsidRPr="410E2CD2">
              <w:rPr>
                <w:rFonts w:ascii="Times New Roman" w:eastAsia="Times New Roman" w:hAnsi="Times New Roman" w:cs="Times New Roman"/>
              </w:rPr>
              <w:t>30 Hz</w:t>
            </w:r>
          </w:p>
        </w:tc>
        <w:tc>
          <w:tcPr>
            <w:tcW w:w="1800" w:type="dxa"/>
            <w:tcBorders>
              <w:top w:val="single" w:sz="8" w:space="0" w:color="7F7F7F" w:themeColor="text1" w:themeTint="80"/>
              <w:left w:val="nil"/>
              <w:bottom w:val="single" w:sz="8" w:space="0" w:color="7F7F7F" w:themeColor="text1" w:themeTint="80"/>
              <w:right w:val="nil"/>
            </w:tcBorders>
          </w:tcPr>
          <w:p w14:paraId="7C320EB9" w14:textId="77777777" w:rsidR="00244898" w:rsidRDefault="00244898" w:rsidP="000671D7">
            <w:pPr>
              <w:jc w:val="center"/>
            </w:pPr>
            <w:r w:rsidRPr="410E2CD2">
              <w:rPr>
                <w:rFonts w:ascii="Times New Roman" w:eastAsia="Times New Roman" w:hAnsi="Times New Roman" w:cs="Times New Roman"/>
              </w:rPr>
              <w:t>60 Hz</w:t>
            </w:r>
          </w:p>
        </w:tc>
        <w:tc>
          <w:tcPr>
            <w:tcW w:w="1350" w:type="dxa"/>
            <w:tcBorders>
              <w:top w:val="nil"/>
              <w:left w:val="nil"/>
              <w:bottom w:val="single" w:sz="8" w:space="0" w:color="7F7F7F" w:themeColor="text1" w:themeTint="80"/>
              <w:right w:val="nil"/>
            </w:tcBorders>
          </w:tcPr>
          <w:p w14:paraId="276BCF1D" w14:textId="77777777" w:rsidR="00244898" w:rsidRDefault="00244898" w:rsidP="000671D7">
            <w:pPr>
              <w:jc w:val="center"/>
            </w:pPr>
            <w:r w:rsidRPr="410E2CD2">
              <w:rPr>
                <w:rFonts w:ascii="Times New Roman" w:eastAsia="Times New Roman" w:hAnsi="Times New Roman" w:cs="Times New Roman"/>
              </w:rPr>
              <w:t>90 Hz</w:t>
            </w:r>
          </w:p>
        </w:tc>
        <w:tc>
          <w:tcPr>
            <w:tcW w:w="1350" w:type="dxa"/>
            <w:tcBorders>
              <w:top w:val="nil"/>
              <w:left w:val="nil"/>
              <w:bottom w:val="single" w:sz="8" w:space="0" w:color="7F7F7F" w:themeColor="text1" w:themeTint="80"/>
              <w:right w:val="nil"/>
            </w:tcBorders>
          </w:tcPr>
          <w:p w14:paraId="6DF54168" w14:textId="77777777" w:rsidR="00244898" w:rsidRDefault="00244898" w:rsidP="000671D7">
            <w:pPr>
              <w:jc w:val="center"/>
            </w:pPr>
            <w:r w:rsidRPr="410E2CD2">
              <w:rPr>
                <w:rFonts w:ascii="Times New Roman" w:eastAsia="Times New Roman" w:hAnsi="Times New Roman" w:cs="Times New Roman"/>
              </w:rPr>
              <w:t>120 Hz</w:t>
            </w:r>
          </w:p>
        </w:tc>
      </w:tr>
      <w:tr w:rsidR="00244898" w14:paraId="0366203F" w14:textId="77777777" w:rsidTr="000671D7">
        <w:trPr>
          <w:trHeight w:val="15"/>
        </w:trPr>
        <w:tc>
          <w:tcPr>
            <w:tcW w:w="3420" w:type="dxa"/>
            <w:tcBorders>
              <w:top w:val="single" w:sz="8" w:space="0" w:color="7F7F7F" w:themeColor="text1" w:themeTint="80"/>
              <w:left w:val="nil"/>
              <w:bottom w:val="nil"/>
              <w:right w:val="nil"/>
            </w:tcBorders>
          </w:tcPr>
          <w:p w14:paraId="15F279E2" w14:textId="77777777" w:rsidR="00244898" w:rsidRDefault="00244898" w:rsidP="000671D7">
            <w:pPr>
              <w:jc w:val="center"/>
            </w:pPr>
            <w:r w:rsidRPr="410E2CD2">
              <w:rPr>
                <w:rFonts w:ascii="Times New Roman" w:eastAsia="Times New Roman" w:hAnsi="Times New Roman" w:cs="Times New Roman"/>
                <w:b/>
                <w:bCs/>
              </w:rPr>
              <w:t>1</w:t>
            </w:r>
          </w:p>
        </w:tc>
        <w:tc>
          <w:tcPr>
            <w:tcW w:w="1170" w:type="dxa"/>
            <w:tcBorders>
              <w:top w:val="single" w:sz="8" w:space="0" w:color="7F7F7F" w:themeColor="text1" w:themeTint="80"/>
              <w:left w:val="nil"/>
              <w:bottom w:val="nil"/>
              <w:right w:val="nil"/>
            </w:tcBorders>
          </w:tcPr>
          <w:p w14:paraId="123A94F7" w14:textId="77777777" w:rsidR="00244898" w:rsidRDefault="00244898" w:rsidP="000671D7">
            <w:pPr>
              <w:jc w:val="center"/>
            </w:pPr>
            <w:r w:rsidRPr="410E2CD2">
              <w:rPr>
                <w:rFonts w:ascii="Times New Roman" w:eastAsia="Times New Roman" w:hAnsi="Times New Roman" w:cs="Times New Roman"/>
              </w:rPr>
              <w:t>1.00</w:t>
            </w:r>
          </w:p>
        </w:tc>
        <w:tc>
          <w:tcPr>
            <w:tcW w:w="1800" w:type="dxa"/>
            <w:tcBorders>
              <w:top w:val="single" w:sz="8" w:space="0" w:color="7F7F7F" w:themeColor="text1" w:themeTint="80"/>
              <w:left w:val="nil"/>
              <w:bottom w:val="nil"/>
              <w:right w:val="nil"/>
            </w:tcBorders>
          </w:tcPr>
          <w:p w14:paraId="6C71949B"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single" w:sz="8" w:space="0" w:color="7F7F7F" w:themeColor="text1" w:themeTint="80"/>
              <w:left w:val="nil"/>
              <w:bottom w:val="nil"/>
              <w:right w:val="nil"/>
            </w:tcBorders>
          </w:tcPr>
          <w:p w14:paraId="5C5EE615"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single" w:sz="8" w:space="0" w:color="7F7F7F" w:themeColor="text1" w:themeTint="80"/>
              <w:left w:val="nil"/>
              <w:bottom w:val="nil"/>
              <w:right w:val="nil"/>
            </w:tcBorders>
          </w:tcPr>
          <w:p w14:paraId="3FADA37F" w14:textId="77777777" w:rsidR="00244898" w:rsidRDefault="00244898" w:rsidP="000671D7">
            <w:pPr>
              <w:jc w:val="center"/>
            </w:pPr>
            <w:r w:rsidRPr="410E2CD2">
              <w:rPr>
                <w:rFonts w:ascii="Times New Roman" w:eastAsia="Times New Roman" w:hAnsi="Times New Roman" w:cs="Times New Roman"/>
              </w:rPr>
              <w:t>1.00</w:t>
            </w:r>
          </w:p>
        </w:tc>
      </w:tr>
      <w:tr w:rsidR="00244898" w14:paraId="506E080C"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3420" w:type="dxa"/>
            <w:tcBorders>
              <w:top w:val="nil"/>
              <w:left w:val="nil"/>
              <w:bottom w:val="nil"/>
              <w:right w:val="nil"/>
            </w:tcBorders>
          </w:tcPr>
          <w:p w14:paraId="7FEFD3F2" w14:textId="77777777" w:rsidR="00244898" w:rsidRDefault="00244898" w:rsidP="000671D7">
            <w:pPr>
              <w:jc w:val="center"/>
            </w:pPr>
            <w:r w:rsidRPr="410E2CD2">
              <w:rPr>
                <w:rFonts w:ascii="Times New Roman" w:eastAsia="Times New Roman" w:hAnsi="Times New Roman" w:cs="Times New Roman"/>
                <w:b/>
                <w:bCs/>
              </w:rPr>
              <w:t>2</w:t>
            </w:r>
          </w:p>
        </w:tc>
        <w:tc>
          <w:tcPr>
            <w:tcW w:w="1170" w:type="dxa"/>
            <w:tcBorders>
              <w:top w:val="nil"/>
              <w:left w:val="nil"/>
              <w:bottom w:val="nil"/>
              <w:right w:val="nil"/>
            </w:tcBorders>
          </w:tcPr>
          <w:p w14:paraId="2EA2DA8F" w14:textId="77777777" w:rsidR="00244898" w:rsidRDefault="00244898" w:rsidP="000671D7">
            <w:pPr>
              <w:jc w:val="center"/>
            </w:pPr>
            <w:r w:rsidRPr="410E2CD2">
              <w:rPr>
                <w:rFonts w:ascii="Times New Roman" w:eastAsia="Times New Roman" w:hAnsi="Times New Roman" w:cs="Times New Roman"/>
              </w:rPr>
              <w:t>1.00</w:t>
            </w:r>
          </w:p>
        </w:tc>
        <w:tc>
          <w:tcPr>
            <w:tcW w:w="1800" w:type="dxa"/>
            <w:tcBorders>
              <w:top w:val="nil"/>
              <w:left w:val="nil"/>
              <w:bottom w:val="nil"/>
              <w:right w:val="nil"/>
            </w:tcBorders>
          </w:tcPr>
          <w:p w14:paraId="38A76C4D"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nil"/>
              <w:left w:val="nil"/>
              <w:bottom w:val="nil"/>
              <w:right w:val="nil"/>
            </w:tcBorders>
          </w:tcPr>
          <w:p w14:paraId="09F2A356"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nil"/>
              <w:left w:val="nil"/>
              <w:bottom w:val="nil"/>
              <w:right w:val="nil"/>
            </w:tcBorders>
          </w:tcPr>
          <w:p w14:paraId="3C70DA28" w14:textId="77777777" w:rsidR="00244898" w:rsidRDefault="00244898" w:rsidP="000671D7">
            <w:pPr>
              <w:jc w:val="center"/>
            </w:pPr>
            <w:r w:rsidRPr="410E2CD2">
              <w:rPr>
                <w:rFonts w:ascii="Times New Roman" w:eastAsia="Times New Roman" w:hAnsi="Times New Roman" w:cs="Times New Roman"/>
              </w:rPr>
              <w:t>1.00</w:t>
            </w:r>
          </w:p>
        </w:tc>
      </w:tr>
      <w:tr w:rsidR="00244898" w14:paraId="0D204080" w14:textId="77777777" w:rsidTr="000671D7">
        <w:trPr>
          <w:trHeight w:val="15"/>
        </w:trPr>
        <w:tc>
          <w:tcPr>
            <w:tcW w:w="3420" w:type="dxa"/>
            <w:tcBorders>
              <w:top w:val="nil"/>
              <w:left w:val="nil"/>
              <w:bottom w:val="nil"/>
              <w:right w:val="nil"/>
            </w:tcBorders>
          </w:tcPr>
          <w:p w14:paraId="28379432" w14:textId="77777777" w:rsidR="00244898" w:rsidRDefault="00244898" w:rsidP="000671D7">
            <w:pPr>
              <w:jc w:val="center"/>
            </w:pPr>
            <w:r w:rsidRPr="410E2CD2">
              <w:rPr>
                <w:rFonts w:ascii="Times New Roman" w:eastAsia="Times New Roman" w:hAnsi="Times New Roman" w:cs="Times New Roman"/>
                <w:b/>
                <w:bCs/>
              </w:rPr>
              <w:t>5</w:t>
            </w:r>
          </w:p>
        </w:tc>
        <w:tc>
          <w:tcPr>
            <w:tcW w:w="1170" w:type="dxa"/>
            <w:tcBorders>
              <w:top w:val="nil"/>
              <w:left w:val="nil"/>
              <w:bottom w:val="nil"/>
              <w:right w:val="nil"/>
            </w:tcBorders>
          </w:tcPr>
          <w:p w14:paraId="773D01DA" w14:textId="77777777" w:rsidR="00244898" w:rsidRDefault="00244898" w:rsidP="000671D7">
            <w:pPr>
              <w:jc w:val="center"/>
            </w:pPr>
            <w:r w:rsidRPr="410E2CD2">
              <w:rPr>
                <w:rFonts w:ascii="Times New Roman" w:eastAsia="Times New Roman" w:hAnsi="Times New Roman" w:cs="Times New Roman"/>
              </w:rPr>
              <w:t>0.99</w:t>
            </w:r>
          </w:p>
        </w:tc>
        <w:tc>
          <w:tcPr>
            <w:tcW w:w="1800" w:type="dxa"/>
            <w:tcBorders>
              <w:top w:val="nil"/>
              <w:left w:val="nil"/>
              <w:bottom w:val="nil"/>
              <w:right w:val="nil"/>
            </w:tcBorders>
          </w:tcPr>
          <w:p w14:paraId="7A7CF12B"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nil"/>
              <w:left w:val="nil"/>
              <w:bottom w:val="nil"/>
              <w:right w:val="nil"/>
            </w:tcBorders>
          </w:tcPr>
          <w:p w14:paraId="263CEAE5"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0A0C18CE" w14:textId="77777777" w:rsidR="00244898" w:rsidRDefault="00244898" w:rsidP="000671D7">
            <w:pPr>
              <w:jc w:val="center"/>
            </w:pPr>
            <w:r w:rsidRPr="410E2CD2">
              <w:rPr>
                <w:rFonts w:ascii="Times New Roman" w:eastAsia="Times New Roman" w:hAnsi="Times New Roman" w:cs="Times New Roman"/>
              </w:rPr>
              <w:t>1.00</w:t>
            </w:r>
          </w:p>
        </w:tc>
      </w:tr>
      <w:tr w:rsidR="00244898" w14:paraId="104CF5D4"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3420" w:type="dxa"/>
            <w:tcBorders>
              <w:top w:val="nil"/>
              <w:left w:val="nil"/>
              <w:bottom w:val="nil"/>
              <w:right w:val="nil"/>
            </w:tcBorders>
          </w:tcPr>
          <w:p w14:paraId="295721AE" w14:textId="77777777" w:rsidR="00244898" w:rsidRDefault="00244898" w:rsidP="000671D7">
            <w:pPr>
              <w:jc w:val="center"/>
            </w:pPr>
            <w:r w:rsidRPr="410E2CD2">
              <w:rPr>
                <w:rFonts w:ascii="Times New Roman" w:eastAsia="Times New Roman" w:hAnsi="Times New Roman" w:cs="Times New Roman"/>
                <w:b/>
                <w:bCs/>
              </w:rPr>
              <w:t>10</w:t>
            </w:r>
          </w:p>
        </w:tc>
        <w:tc>
          <w:tcPr>
            <w:tcW w:w="1170" w:type="dxa"/>
            <w:tcBorders>
              <w:top w:val="nil"/>
              <w:left w:val="nil"/>
              <w:bottom w:val="nil"/>
              <w:right w:val="nil"/>
            </w:tcBorders>
          </w:tcPr>
          <w:p w14:paraId="0EB3C603" w14:textId="77777777" w:rsidR="00244898" w:rsidRDefault="00244898" w:rsidP="000671D7">
            <w:pPr>
              <w:jc w:val="center"/>
            </w:pPr>
            <w:r w:rsidRPr="410E2CD2">
              <w:rPr>
                <w:rFonts w:ascii="Times New Roman" w:eastAsia="Times New Roman" w:hAnsi="Times New Roman" w:cs="Times New Roman"/>
              </w:rPr>
              <w:t>0.99</w:t>
            </w:r>
          </w:p>
        </w:tc>
        <w:tc>
          <w:tcPr>
            <w:tcW w:w="1800" w:type="dxa"/>
            <w:tcBorders>
              <w:top w:val="nil"/>
              <w:left w:val="nil"/>
              <w:bottom w:val="nil"/>
              <w:right w:val="nil"/>
            </w:tcBorders>
          </w:tcPr>
          <w:p w14:paraId="21C0249A" w14:textId="77777777" w:rsidR="00244898" w:rsidRDefault="00244898" w:rsidP="000671D7">
            <w:pPr>
              <w:jc w:val="center"/>
            </w:pPr>
            <w:r w:rsidRPr="410E2CD2">
              <w:rPr>
                <w:rFonts w:ascii="Times New Roman" w:eastAsia="Times New Roman" w:hAnsi="Times New Roman" w:cs="Times New Roman"/>
              </w:rPr>
              <w:t>1.00</w:t>
            </w:r>
          </w:p>
        </w:tc>
        <w:tc>
          <w:tcPr>
            <w:tcW w:w="1350" w:type="dxa"/>
            <w:tcBorders>
              <w:top w:val="nil"/>
              <w:left w:val="nil"/>
              <w:bottom w:val="nil"/>
              <w:right w:val="nil"/>
            </w:tcBorders>
          </w:tcPr>
          <w:p w14:paraId="6348F4AC"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00DF4454" w14:textId="77777777" w:rsidR="00244898" w:rsidRDefault="00244898" w:rsidP="000671D7">
            <w:pPr>
              <w:jc w:val="center"/>
            </w:pPr>
            <w:r w:rsidRPr="410E2CD2">
              <w:rPr>
                <w:rFonts w:ascii="Times New Roman" w:eastAsia="Times New Roman" w:hAnsi="Times New Roman" w:cs="Times New Roman"/>
              </w:rPr>
              <w:t>0.99</w:t>
            </w:r>
          </w:p>
        </w:tc>
      </w:tr>
      <w:tr w:rsidR="00244898" w14:paraId="70341A58" w14:textId="77777777" w:rsidTr="000671D7">
        <w:trPr>
          <w:trHeight w:val="15"/>
        </w:trPr>
        <w:tc>
          <w:tcPr>
            <w:tcW w:w="3420" w:type="dxa"/>
            <w:tcBorders>
              <w:top w:val="nil"/>
              <w:left w:val="nil"/>
              <w:bottom w:val="nil"/>
              <w:right w:val="nil"/>
            </w:tcBorders>
          </w:tcPr>
          <w:p w14:paraId="737F790A" w14:textId="77777777" w:rsidR="00244898" w:rsidRDefault="00244898" w:rsidP="000671D7">
            <w:pPr>
              <w:jc w:val="center"/>
            </w:pPr>
            <w:r w:rsidRPr="410E2CD2">
              <w:rPr>
                <w:rFonts w:ascii="Times New Roman" w:eastAsia="Times New Roman" w:hAnsi="Times New Roman" w:cs="Times New Roman"/>
                <w:b/>
                <w:bCs/>
              </w:rPr>
              <w:t>20</w:t>
            </w:r>
          </w:p>
        </w:tc>
        <w:tc>
          <w:tcPr>
            <w:tcW w:w="1170" w:type="dxa"/>
            <w:tcBorders>
              <w:top w:val="nil"/>
              <w:left w:val="nil"/>
              <w:bottom w:val="nil"/>
              <w:right w:val="nil"/>
            </w:tcBorders>
          </w:tcPr>
          <w:p w14:paraId="7C5374B8" w14:textId="77777777" w:rsidR="00244898" w:rsidRDefault="00244898" w:rsidP="000671D7">
            <w:pPr>
              <w:jc w:val="center"/>
            </w:pPr>
            <w:r w:rsidRPr="410E2CD2">
              <w:rPr>
                <w:rFonts w:ascii="Times New Roman" w:eastAsia="Times New Roman" w:hAnsi="Times New Roman" w:cs="Times New Roman"/>
              </w:rPr>
              <w:t>0.99</w:t>
            </w:r>
          </w:p>
        </w:tc>
        <w:tc>
          <w:tcPr>
            <w:tcW w:w="1800" w:type="dxa"/>
            <w:tcBorders>
              <w:top w:val="nil"/>
              <w:left w:val="nil"/>
              <w:bottom w:val="nil"/>
              <w:right w:val="nil"/>
            </w:tcBorders>
          </w:tcPr>
          <w:p w14:paraId="28B1B7A6"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44DF1812"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3DAB504B" w14:textId="77777777" w:rsidR="00244898" w:rsidRDefault="00244898" w:rsidP="000671D7">
            <w:pPr>
              <w:jc w:val="center"/>
            </w:pPr>
            <w:r w:rsidRPr="410E2CD2">
              <w:rPr>
                <w:rFonts w:ascii="Times New Roman" w:eastAsia="Times New Roman" w:hAnsi="Times New Roman" w:cs="Times New Roman"/>
              </w:rPr>
              <w:t>0.99</w:t>
            </w:r>
          </w:p>
        </w:tc>
      </w:tr>
      <w:tr w:rsidR="00244898" w14:paraId="1B531F24"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3420" w:type="dxa"/>
            <w:tcBorders>
              <w:top w:val="nil"/>
              <w:left w:val="nil"/>
              <w:bottom w:val="nil"/>
              <w:right w:val="nil"/>
            </w:tcBorders>
          </w:tcPr>
          <w:p w14:paraId="19E39EA7" w14:textId="77777777" w:rsidR="00244898" w:rsidRDefault="00244898" w:rsidP="000671D7">
            <w:pPr>
              <w:jc w:val="center"/>
            </w:pPr>
            <w:r w:rsidRPr="410E2CD2">
              <w:rPr>
                <w:rFonts w:ascii="Times New Roman" w:eastAsia="Times New Roman" w:hAnsi="Times New Roman" w:cs="Times New Roman"/>
                <w:b/>
                <w:bCs/>
              </w:rPr>
              <w:t>50</w:t>
            </w:r>
          </w:p>
        </w:tc>
        <w:tc>
          <w:tcPr>
            <w:tcW w:w="1170" w:type="dxa"/>
            <w:tcBorders>
              <w:top w:val="nil"/>
              <w:left w:val="nil"/>
              <w:bottom w:val="nil"/>
              <w:right w:val="nil"/>
            </w:tcBorders>
          </w:tcPr>
          <w:p w14:paraId="4C4A29BC" w14:textId="77777777" w:rsidR="00244898" w:rsidRDefault="00244898" w:rsidP="000671D7">
            <w:pPr>
              <w:jc w:val="center"/>
            </w:pPr>
            <w:r w:rsidRPr="410E2CD2">
              <w:rPr>
                <w:rFonts w:ascii="Times New Roman" w:eastAsia="Times New Roman" w:hAnsi="Times New Roman" w:cs="Times New Roman"/>
              </w:rPr>
              <w:t>0.98</w:t>
            </w:r>
          </w:p>
        </w:tc>
        <w:tc>
          <w:tcPr>
            <w:tcW w:w="1800" w:type="dxa"/>
            <w:tcBorders>
              <w:top w:val="nil"/>
              <w:left w:val="nil"/>
              <w:bottom w:val="nil"/>
              <w:right w:val="nil"/>
            </w:tcBorders>
          </w:tcPr>
          <w:p w14:paraId="542FEC8F"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4D930CEE" w14:textId="77777777" w:rsidR="00244898" w:rsidRDefault="00244898" w:rsidP="000671D7">
            <w:pPr>
              <w:jc w:val="center"/>
            </w:pPr>
            <w:r w:rsidRPr="410E2CD2">
              <w:rPr>
                <w:rFonts w:ascii="Times New Roman" w:eastAsia="Times New Roman" w:hAnsi="Times New Roman" w:cs="Times New Roman"/>
              </w:rPr>
              <w:t>0.98</w:t>
            </w:r>
          </w:p>
        </w:tc>
        <w:tc>
          <w:tcPr>
            <w:tcW w:w="1350" w:type="dxa"/>
            <w:tcBorders>
              <w:top w:val="nil"/>
              <w:left w:val="nil"/>
              <w:bottom w:val="nil"/>
              <w:right w:val="nil"/>
            </w:tcBorders>
          </w:tcPr>
          <w:p w14:paraId="1D63DE48" w14:textId="77777777" w:rsidR="00244898" w:rsidRDefault="00244898" w:rsidP="000671D7">
            <w:pPr>
              <w:jc w:val="center"/>
            </w:pPr>
            <w:r w:rsidRPr="410E2CD2">
              <w:rPr>
                <w:rFonts w:ascii="Times New Roman" w:eastAsia="Times New Roman" w:hAnsi="Times New Roman" w:cs="Times New Roman"/>
              </w:rPr>
              <w:t>0.96</w:t>
            </w:r>
          </w:p>
        </w:tc>
      </w:tr>
      <w:tr w:rsidR="00244898" w14:paraId="263230CE" w14:textId="77777777" w:rsidTr="000671D7">
        <w:trPr>
          <w:trHeight w:val="15"/>
        </w:trPr>
        <w:tc>
          <w:tcPr>
            <w:tcW w:w="3420" w:type="dxa"/>
            <w:tcBorders>
              <w:top w:val="nil"/>
              <w:left w:val="nil"/>
              <w:bottom w:val="nil"/>
              <w:right w:val="nil"/>
            </w:tcBorders>
          </w:tcPr>
          <w:p w14:paraId="5EDE5748" w14:textId="77777777" w:rsidR="00244898" w:rsidRDefault="00244898" w:rsidP="000671D7">
            <w:pPr>
              <w:jc w:val="center"/>
            </w:pPr>
            <w:r w:rsidRPr="410E2CD2">
              <w:rPr>
                <w:rFonts w:ascii="Times New Roman" w:eastAsia="Times New Roman" w:hAnsi="Times New Roman" w:cs="Times New Roman"/>
                <w:b/>
                <w:bCs/>
              </w:rPr>
              <w:t>100</w:t>
            </w:r>
          </w:p>
        </w:tc>
        <w:tc>
          <w:tcPr>
            <w:tcW w:w="1170" w:type="dxa"/>
            <w:tcBorders>
              <w:top w:val="nil"/>
              <w:left w:val="nil"/>
              <w:bottom w:val="nil"/>
              <w:right w:val="nil"/>
            </w:tcBorders>
          </w:tcPr>
          <w:p w14:paraId="12C74FA2" w14:textId="77777777" w:rsidR="00244898" w:rsidRDefault="00244898" w:rsidP="000671D7">
            <w:pPr>
              <w:jc w:val="center"/>
            </w:pPr>
            <w:r w:rsidRPr="410E2CD2">
              <w:rPr>
                <w:rFonts w:ascii="Times New Roman" w:eastAsia="Times New Roman" w:hAnsi="Times New Roman" w:cs="Times New Roman"/>
              </w:rPr>
              <w:t>0.98</w:t>
            </w:r>
          </w:p>
        </w:tc>
        <w:tc>
          <w:tcPr>
            <w:tcW w:w="1800" w:type="dxa"/>
            <w:tcBorders>
              <w:top w:val="nil"/>
              <w:left w:val="nil"/>
              <w:bottom w:val="nil"/>
              <w:right w:val="nil"/>
            </w:tcBorders>
          </w:tcPr>
          <w:p w14:paraId="0346B19A"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4A1819D1"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nil"/>
              <w:right w:val="nil"/>
            </w:tcBorders>
          </w:tcPr>
          <w:p w14:paraId="19A33B9A" w14:textId="77777777" w:rsidR="00244898" w:rsidRDefault="00244898" w:rsidP="000671D7">
            <w:pPr>
              <w:jc w:val="center"/>
            </w:pPr>
            <w:r w:rsidRPr="410E2CD2">
              <w:rPr>
                <w:rFonts w:ascii="Times New Roman" w:eastAsia="Times New Roman" w:hAnsi="Times New Roman" w:cs="Times New Roman"/>
              </w:rPr>
              <w:t>0.97</w:t>
            </w:r>
          </w:p>
        </w:tc>
      </w:tr>
      <w:tr w:rsidR="00244898" w14:paraId="00926D9E" w14:textId="77777777" w:rsidTr="000671D7">
        <w:trPr>
          <w:cnfStyle w:val="000000100000" w:firstRow="0" w:lastRow="0" w:firstColumn="0" w:lastColumn="0" w:oddVBand="0" w:evenVBand="0" w:oddHBand="1" w:evenHBand="0" w:firstRowFirstColumn="0" w:firstRowLastColumn="0" w:lastRowFirstColumn="0" w:lastRowLastColumn="0"/>
          <w:trHeight w:val="15"/>
        </w:trPr>
        <w:tc>
          <w:tcPr>
            <w:tcW w:w="3420" w:type="dxa"/>
            <w:tcBorders>
              <w:top w:val="nil"/>
              <w:left w:val="nil"/>
              <w:bottom w:val="single" w:sz="8" w:space="0" w:color="7F7F7F" w:themeColor="text1" w:themeTint="80"/>
              <w:right w:val="nil"/>
            </w:tcBorders>
          </w:tcPr>
          <w:p w14:paraId="6E87089A" w14:textId="77777777" w:rsidR="00244898" w:rsidRDefault="00244898" w:rsidP="000671D7">
            <w:pPr>
              <w:jc w:val="center"/>
            </w:pPr>
            <w:r w:rsidRPr="410E2CD2">
              <w:rPr>
                <w:rFonts w:ascii="Times New Roman" w:eastAsia="Times New Roman" w:hAnsi="Times New Roman" w:cs="Times New Roman"/>
                <w:b/>
                <w:bCs/>
              </w:rPr>
              <w:t>200</w:t>
            </w:r>
          </w:p>
        </w:tc>
        <w:tc>
          <w:tcPr>
            <w:tcW w:w="1170" w:type="dxa"/>
            <w:tcBorders>
              <w:top w:val="nil"/>
              <w:left w:val="nil"/>
              <w:bottom w:val="single" w:sz="8" w:space="0" w:color="7F7F7F" w:themeColor="text1" w:themeTint="80"/>
              <w:right w:val="nil"/>
            </w:tcBorders>
          </w:tcPr>
          <w:p w14:paraId="4D61FDDF" w14:textId="77777777" w:rsidR="00244898" w:rsidRDefault="00244898" w:rsidP="000671D7">
            <w:pPr>
              <w:jc w:val="center"/>
            </w:pPr>
            <w:r w:rsidRPr="410E2CD2">
              <w:rPr>
                <w:rFonts w:ascii="Times New Roman" w:eastAsia="Times New Roman" w:hAnsi="Times New Roman" w:cs="Times New Roman"/>
              </w:rPr>
              <w:t>0.98</w:t>
            </w:r>
          </w:p>
        </w:tc>
        <w:tc>
          <w:tcPr>
            <w:tcW w:w="1800" w:type="dxa"/>
            <w:tcBorders>
              <w:top w:val="nil"/>
              <w:left w:val="nil"/>
              <w:bottom w:val="single" w:sz="8" w:space="0" w:color="7F7F7F" w:themeColor="text1" w:themeTint="80"/>
              <w:right w:val="nil"/>
            </w:tcBorders>
          </w:tcPr>
          <w:p w14:paraId="43552CA7" w14:textId="77777777" w:rsidR="00244898" w:rsidRDefault="00244898" w:rsidP="000671D7">
            <w:pPr>
              <w:jc w:val="center"/>
            </w:pPr>
            <w:r w:rsidRPr="410E2CD2">
              <w:rPr>
                <w:rFonts w:ascii="Times New Roman" w:eastAsia="Times New Roman" w:hAnsi="Times New Roman" w:cs="Times New Roman"/>
              </w:rPr>
              <w:t>0.98</w:t>
            </w:r>
          </w:p>
        </w:tc>
        <w:tc>
          <w:tcPr>
            <w:tcW w:w="1350" w:type="dxa"/>
            <w:tcBorders>
              <w:top w:val="nil"/>
              <w:left w:val="nil"/>
              <w:bottom w:val="single" w:sz="8" w:space="0" w:color="7F7F7F" w:themeColor="text1" w:themeTint="80"/>
              <w:right w:val="nil"/>
            </w:tcBorders>
          </w:tcPr>
          <w:p w14:paraId="359ED7F0" w14:textId="77777777" w:rsidR="00244898" w:rsidRDefault="00244898" w:rsidP="000671D7">
            <w:pPr>
              <w:jc w:val="center"/>
            </w:pPr>
            <w:r w:rsidRPr="410E2CD2">
              <w:rPr>
                <w:rFonts w:ascii="Times New Roman" w:eastAsia="Times New Roman" w:hAnsi="Times New Roman" w:cs="Times New Roman"/>
              </w:rPr>
              <w:t>0.99</w:t>
            </w:r>
          </w:p>
        </w:tc>
        <w:tc>
          <w:tcPr>
            <w:tcW w:w="1350" w:type="dxa"/>
            <w:tcBorders>
              <w:top w:val="nil"/>
              <w:left w:val="nil"/>
              <w:bottom w:val="single" w:sz="8" w:space="0" w:color="7F7F7F" w:themeColor="text1" w:themeTint="80"/>
              <w:right w:val="nil"/>
            </w:tcBorders>
          </w:tcPr>
          <w:p w14:paraId="29CEE0CA" w14:textId="77777777" w:rsidR="00244898" w:rsidRDefault="00244898" w:rsidP="000671D7">
            <w:pPr>
              <w:jc w:val="center"/>
            </w:pPr>
            <w:r w:rsidRPr="410E2CD2">
              <w:rPr>
                <w:rFonts w:ascii="Times New Roman" w:eastAsia="Times New Roman" w:hAnsi="Times New Roman" w:cs="Times New Roman"/>
              </w:rPr>
              <w:t>0.98</w:t>
            </w:r>
          </w:p>
        </w:tc>
      </w:tr>
    </w:tbl>
    <w:p w14:paraId="0C83FDC6" w14:textId="77777777" w:rsidR="00244898" w:rsidRDefault="00244898" w:rsidP="00244898">
      <w:pPr>
        <w:spacing w:line="480" w:lineRule="auto"/>
        <w:jc w:val="both"/>
        <w:rPr>
          <w:rFonts w:ascii="Times New Roman" w:eastAsia="Times New Roman" w:hAnsi="Times New Roman" w:cs="Times New Roman"/>
        </w:rPr>
      </w:pPr>
      <w:r w:rsidRPr="410E2CD2">
        <w:rPr>
          <w:rFonts w:ascii="Times New Roman" w:eastAsia="Times New Roman" w:hAnsi="Times New Roman" w:cs="Times New Roman"/>
        </w:rPr>
        <w:t xml:space="preserve"> </w:t>
      </w:r>
    </w:p>
    <w:p w14:paraId="3EAB5153" w14:textId="77777777" w:rsidR="00244898" w:rsidRDefault="00244898" w:rsidP="00244898">
      <w:pPr>
        <w:jc w:val="both"/>
        <w:rPr>
          <w:rFonts w:ascii="Calibri" w:eastAsia="Calibri" w:hAnsi="Calibri" w:cs="Calibri"/>
          <w:b/>
          <w:bCs/>
        </w:rPr>
      </w:pPr>
    </w:p>
    <w:p w14:paraId="4D5BAB90" w14:textId="77777777" w:rsidR="00244898" w:rsidRDefault="00244898" w:rsidP="00244898">
      <w:pPr>
        <w:jc w:val="both"/>
        <w:rPr>
          <w:rFonts w:ascii="Calibri" w:eastAsia="Calibri" w:hAnsi="Calibri" w:cs="Calibri"/>
          <w:b/>
          <w:bCs/>
        </w:rPr>
      </w:pPr>
    </w:p>
    <w:p w14:paraId="50D1A3B4" w14:textId="77777777" w:rsidR="00244898" w:rsidRDefault="00244898" w:rsidP="00244898">
      <w:pPr>
        <w:jc w:val="both"/>
        <w:rPr>
          <w:rFonts w:ascii="Calibri" w:eastAsia="Calibri" w:hAnsi="Calibri" w:cs="Calibri"/>
          <w:b/>
          <w:bCs/>
        </w:rPr>
      </w:pPr>
    </w:p>
    <w:p w14:paraId="15821BEA" w14:textId="77777777" w:rsidR="00244898" w:rsidRDefault="00244898" w:rsidP="00244898">
      <w:pPr>
        <w:jc w:val="both"/>
        <w:rPr>
          <w:rFonts w:ascii="Calibri" w:eastAsia="Calibri" w:hAnsi="Calibri" w:cs="Calibri"/>
          <w:b/>
          <w:bCs/>
        </w:rPr>
      </w:pPr>
    </w:p>
    <w:p w14:paraId="3B75AC96" w14:textId="77777777" w:rsidR="00244898" w:rsidRDefault="00244898" w:rsidP="00244898">
      <w:pPr>
        <w:jc w:val="both"/>
        <w:rPr>
          <w:rFonts w:ascii="Calibri" w:eastAsia="Calibri" w:hAnsi="Calibri" w:cs="Calibri"/>
          <w:b/>
          <w:bCs/>
        </w:rPr>
      </w:pPr>
    </w:p>
    <w:p w14:paraId="2C6AC265" w14:textId="77777777" w:rsidR="00244898" w:rsidRDefault="00244898" w:rsidP="00244898">
      <w:pPr>
        <w:spacing w:line="480" w:lineRule="auto"/>
        <w:jc w:val="both"/>
        <w:rPr>
          <w:rFonts w:ascii="Times New Roman" w:eastAsia="Times New Roman" w:hAnsi="Times New Roman" w:cs="Times New Roman"/>
        </w:rPr>
      </w:pPr>
    </w:p>
    <w:p w14:paraId="16B0769C" w14:textId="77777777" w:rsidR="00244898" w:rsidRDefault="00244898" w:rsidP="00244898">
      <w:pPr>
        <w:spacing w:line="480" w:lineRule="auto"/>
        <w:jc w:val="both"/>
      </w:pPr>
      <w:r>
        <w:rPr>
          <w:rFonts w:ascii="Times New Roman" w:eastAsia="Times New Roman" w:hAnsi="Times New Roman" w:cs="Times New Roman"/>
          <w:noProof/>
          <w:lang w:val="en-IN" w:eastAsia="en-IN"/>
        </w:rPr>
        <w:lastRenderedPageBreak/>
        <w:drawing>
          <wp:inline distT="0" distB="0" distL="0" distR="0" wp14:anchorId="793400E5" wp14:editId="5B134807">
            <wp:extent cx="5943600" cy="2167890"/>
            <wp:effectExtent l="0" t="0" r="0" b="381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1.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167890"/>
                    </a:xfrm>
                    <a:prstGeom prst="rect">
                      <a:avLst/>
                    </a:prstGeom>
                  </pic:spPr>
                </pic:pic>
              </a:graphicData>
            </a:graphic>
          </wp:inline>
        </w:drawing>
      </w:r>
    </w:p>
    <w:p w14:paraId="0AC2F0F4" w14:textId="77777777" w:rsidR="00244898" w:rsidRDefault="00244898" w:rsidP="00244898">
      <w:pPr>
        <w:spacing w:line="480" w:lineRule="auto"/>
      </w:pPr>
      <w:r w:rsidRPr="410E2CD2">
        <w:rPr>
          <w:rFonts w:ascii="Calibri" w:eastAsia="Calibri" w:hAnsi="Calibri" w:cs="Calibri"/>
          <w:b/>
          <w:bCs/>
          <w:sz w:val="20"/>
          <w:szCs w:val="20"/>
        </w:rPr>
        <w:t xml:space="preserve"> Figure S1. </w:t>
      </w:r>
      <w:r w:rsidRPr="410E2CD2">
        <w:rPr>
          <w:rFonts w:ascii="Calibri" w:eastAsia="Calibri" w:hAnsi="Calibri" w:cs="Calibri"/>
          <w:sz w:val="20"/>
          <w:szCs w:val="20"/>
        </w:rPr>
        <w:t xml:space="preserve">Visualization of the (A) measured signal (raw) and (B) the measured signal with a Bessel filter applied for a single pulse from a 9-MeV </w:t>
      </w:r>
      <w:proofErr w:type="spellStart"/>
      <w:r w:rsidRPr="410E2CD2">
        <w:rPr>
          <w:rFonts w:ascii="Calibri" w:eastAsia="Calibri" w:hAnsi="Calibri" w:cs="Calibri"/>
          <w:sz w:val="20"/>
          <w:szCs w:val="20"/>
        </w:rPr>
        <w:t>eFLASH</w:t>
      </w:r>
      <w:proofErr w:type="spellEnd"/>
      <w:r w:rsidRPr="410E2CD2">
        <w:rPr>
          <w:rFonts w:ascii="Calibri" w:eastAsia="Calibri" w:hAnsi="Calibri" w:cs="Calibri"/>
          <w:sz w:val="20"/>
          <w:szCs w:val="20"/>
        </w:rPr>
        <w:t xml:space="preserve"> beam at a pulse width of 1.2 µs for the upper and lower beam current transformer (BCT).</w:t>
      </w:r>
      <w:r w:rsidRPr="410E2CD2">
        <w:rPr>
          <w:rFonts w:ascii="Times New Roman" w:eastAsia="Times New Roman" w:hAnsi="Times New Roman" w:cs="Times New Roman"/>
        </w:rPr>
        <w:t xml:space="preserve"> </w:t>
      </w:r>
    </w:p>
    <w:p w14:paraId="73A26F8B" w14:textId="77777777" w:rsidR="00244898" w:rsidRDefault="00244898" w:rsidP="00244898">
      <w:pPr>
        <w:spacing w:line="480" w:lineRule="auto"/>
        <w:jc w:val="center"/>
        <w:rPr>
          <w:rFonts w:ascii="Times New Roman" w:eastAsia="Times New Roman" w:hAnsi="Times New Roman" w:cs="Times New Roman"/>
          <w:highlight w:val="yellow"/>
        </w:rPr>
      </w:pPr>
      <w:r>
        <w:rPr>
          <w:noProof/>
          <w:lang w:val="en-IN" w:eastAsia="en-IN"/>
        </w:rPr>
        <w:drawing>
          <wp:inline distT="0" distB="0" distL="0" distR="0" wp14:anchorId="0DBF11AF" wp14:editId="76161195">
            <wp:extent cx="3381847" cy="2324424"/>
            <wp:effectExtent l="0" t="0" r="9525" b="0"/>
            <wp:docPr id="33" name="Picture 3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pic:nvPicPr>
                  <pic:blipFill>
                    <a:blip r:embed="rId13">
                      <a:extLst>
                        <a:ext uri="{28A0092B-C50C-407E-A947-70E740481C1C}">
                          <a14:useLocalDpi xmlns:a14="http://schemas.microsoft.com/office/drawing/2010/main" val="0"/>
                        </a:ext>
                      </a:extLst>
                    </a:blip>
                    <a:stretch>
                      <a:fillRect/>
                    </a:stretch>
                  </pic:blipFill>
                  <pic:spPr>
                    <a:xfrm>
                      <a:off x="0" y="0"/>
                      <a:ext cx="3381847" cy="2324424"/>
                    </a:xfrm>
                    <a:prstGeom prst="rect">
                      <a:avLst/>
                    </a:prstGeom>
                  </pic:spPr>
                </pic:pic>
              </a:graphicData>
            </a:graphic>
          </wp:inline>
        </w:drawing>
      </w:r>
    </w:p>
    <w:p w14:paraId="399E1C76" w14:textId="77777777" w:rsidR="00244898" w:rsidRPr="00B22EF0" w:rsidRDefault="00244898" w:rsidP="00244898">
      <w:pPr>
        <w:spacing w:line="360" w:lineRule="auto"/>
        <w:jc w:val="both"/>
        <w:rPr>
          <w:rFonts w:eastAsiaTheme="minorEastAsia"/>
          <w:sz w:val="20"/>
          <w:szCs w:val="20"/>
        </w:rPr>
      </w:pPr>
      <w:r w:rsidRPr="00B22EF0">
        <w:rPr>
          <w:rFonts w:eastAsiaTheme="minorEastAsia"/>
          <w:b/>
          <w:bCs/>
          <w:sz w:val="20"/>
          <w:szCs w:val="20"/>
        </w:rPr>
        <w:t>Figure S2.</w:t>
      </w:r>
      <w:r w:rsidRPr="00B22EF0">
        <w:rPr>
          <w:rFonts w:eastAsiaTheme="minorEastAsia"/>
          <w:sz w:val="20"/>
          <w:szCs w:val="20"/>
        </w:rPr>
        <w:t xml:space="preserve"> The measured signal from the upper beam current transformer (BCT) for pulse widths  of 1 µs, 1.2 µs, 2, 3 µs, and 3.6 µs and a pulse repetition frequency of 120 Hz at delivered pulses of 1, 2, 5, 10, 20, 50, 100, and 200 pulses. The upper BCT signal was averaged over three readings at each delivered pulse number, with error bars representing one standard deviation from three measurements. Error bars are hidden behind their measurement point because of their relatively small value. The R</w:t>
      </w:r>
      <w:r w:rsidRPr="00B22EF0">
        <w:rPr>
          <w:rFonts w:eastAsiaTheme="minorEastAsia"/>
          <w:sz w:val="20"/>
          <w:szCs w:val="20"/>
          <w:vertAlign w:val="superscript"/>
        </w:rPr>
        <w:t>2</w:t>
      </w:r>
      <w:r w:rsidRPr="00B22EF0">
        <w:rPr>
          <w:rFonts w:eastAsiaTheme="minorEastAsia"/>
          <w:sz w:val="20"/>
          <w:szCs w:val="20"/>
        </w:rPr>
        <w:t xml:space="preserve"> values are presented for the </w:t>
      </w:r>
      <w:proofErr w:type="spellStart"/>
      <w:r w:rsidRPr="00B22EF0">
        <w:rPr>
          <w:rFonts w:eastAsiaTheme="minorEastAsia"/>
          <w:sz w:val="20"/>
          <w:szCs w:val="20"/>
        </w:rPr>
        <w:t>trendlines</w:t>
      </w:r>
      <w:proofErr w:type="spellEnd"/>
      <w:r w:rsidRPr="00B22EF0">
        <w:rPr>
          <w:rFonts w:eastAsiaTheme="minorEastAsia"/>
          <w:sz w:val="20"/>
          <w:szCs w:val="20"/>
        </w:rPr>
        <w:t xml:space="preserve"> produced at each pulse width.</w:t>
      </w:r>
    </w:p>
    <w:p w14:paraId="01B6A32D" w14:textId="77777777" w:rsidR="00244898" w:rsidRDefault="00244898" w:rsidP="00244898">
      <w:pPr>
        <w:spacing w:line="480" w:lineRule="auto"/>
        <w:jc w:val="both"/>
        <w:rPr>
          <w:rFonts w:ascii="Times New Roman" w:eastAsia="Times New Roman" w:hAnsi="Times New Roman" w:cs="Times New Roman"/>
          <w:highlight w:val="yellow"/>
        </w:rPr>
      </w:pPr>
    </w:p>
    <w:p w14:paraId="569EB3B0" w14:textId="77777777" w:rsidR="00244898" w:rsidRDefault="00244898" w:rsidP="00244898">
      <w:pPr>
        <w:spacing w:line="480" w:lineRule="auto"/>
        <w:jc w:val="center"/>
        <w:rPr>
          <w:rFonts w:ascii="Times New Roman" w:eastAsia="Times New Roman" w:hAnsi="Times New Roman" w:cs="Times New Roman"/>
          <w:highlight w:val="yellow"/>
        </w:rPr>
      </w:pPr>
      <w:r>
        <w:rPr>
          <w:noProof/>
          <w:lang w:val="en-IN" w:eastAsia="en-IN"/>
        </w:rPr>
        <w:lastRenderedPageBreak/>
        <w:drawing>
          <wp:inline distT="0" distB="0" distL="0" distR="0" wp14:anchorId="47AD6502" wp14:editId="6208DC82">
            <wp:extent cx="3486637" cy="2400635"/>
            <wp:effectExtent l="0" t="0" r="0" b="0"/>
            <wp:docPr id="32" name="Picture 3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pic:nvPicPr>
                  <pic:blipFill>
                    <a:blip r:embed="rId14">
                      <a:extLst>
                        <a:ext uri="{28A0092B-C50C-407E-A947-70E740481C1C}">
                          <a14:useLocalDpi xmlns:a14="http://schemas.microsoft.com/office/drawing/2010/main" val="0"/>
                        </a:ext>
                      </a:extLst>
                    </a:blip>
                    <a:stretch>
                      <a:fillRect/>
                    </a:stretch>
                  </pic:blipFill>
                  <pic:spPr>
                    <a:xfrm>
                      <a:off x="0" y="0"/>
                      <a:ext cx="3486637" cy="2400635"/>
                    </a:xfrm>
                    <a:prstGeom prst="rect">
                      <a:avLst/>
                    </a:prstGeom>
                  </pic:spPr>
                </pic:pic>
              </a:graphicData>
            </a:graphic>
          </wp:inline>
        </w:drawing>
      </w:r>
    </w:p>
    <w:p w14:paraId="21604594" w14:textId="77777777" w:rsidR="00244898" w:rsidRPr="00B22EF0" w:rsidRDefault="00244898" w:rsidP="00244898">
      <w:pPr>
        <w:spacing w:line="360" w:lineRule="auto"/>
        <w:jc w:val="both"/>
        <w:rPr>
          <w:rFonts w:eastAsiaTheme="minorEastAsia"/>
          <w:sz w:val="20"/>
          <w:szCs w:val="20"/>
        </w:rPr>
      </w:pPr>
      <w:r w:rsidRPr="00B22EF0">
        <w:rPr>
          <w:rFonts w:eastAsiaTheme="minorEastAsia"/>
          <w:b/>
          <w:bCs/>
          <w:sz w:val="20"/>
          <w:szCs w:val="20"/>
        </w:rPr>
        <w:t>Figure S3.</w:t>
      </w:r>
      <w:r w:rsidRPr="00B22EF0">
        <w:rPr>
          <w:rFonts w:eastAsiaTheme="minorEastAsia"/>
          <w:sz w:val="20"/>
          <w:szCs w:val="20"/>
        </w:rPr>
        <w:t xml:space="preserve"> </w:t>
      </w:r>
      <w:proofErr w:type="gramStart"/>
      <w:r w:rsidRPr="00B22EF0">
        <w:rPr>
          <w:rFonts w:eastAsiaTheme="minorEastAsia"/>
          <w:sz w:val="20"/>
          <w:szCs w:val="20"/>
        </w:rPr>
        <w:t>The measured signal from the upper beam current transformer (BCT) signal for a pulse width of 1.2 µs and for pulse repetition frequencies of 30 Hz, 60 Hz, 90Hz, and 120 Hz at delivered pulses of 1, 2, 5, 10, 20, 50, 100, and 200 pulses.</w:t>
      </w:r>
      <w:proofErr w:type="gramEnd"/>
      <w:r w:rsidRPr="00B22EF0">
        <w:rPr>
          <w:rFonts w:eastAsiaTheme="minorEastAsia"/>
          <w:sz w:val="20"/>
          <w:szCs w:val="20"/>
        </w:rPr>
        <w:t xml:space="preserve"> The upper BCT signal was averaged over three readings at each delivered pulse number, with error bars representing one standard deviation from three measurements. Error bars are hidden behind their measurement point because of their relatively small value. The R</w:t>
      </w:r>
      <w:r w:rsidRPr="00B22EF0">
        <w:rPr>
          <w:rFonts w:eastAsiaTheme="minorEastAsia"/>
          <w:sz w:val="20"/>
          <w:szCs w:val="20"/>
          <w:vertAlign w:val="superscript"/>
        </w:rPr>
        <w:t>2</w:t>
      </w:r>
      <w:r w:rsidRPr="00B22EF0">
        <w:rPr>
          <w:rFonts w:eastAsiaTheme="minorEastAsia"/>
          <w:sz w:val="20"/>
          <w:szCs w:val="20"/>
        </w:rPr>
        <w:t xml:space="preserve"> values are shown for the </w:t>
      </w:r>
      <w:proofErr w:type="spellStart"/>
      <w:r w:rsidRPr="00B22EF0">
        <w:rPr>
          <w:rFonts w:eastAsiaTheme="minorEastAsia"/>
          <w:sz w:val="20"/>
          <w:szCs w:val="20"/>
        </w:rPr>
        <w:t>trendlines</w:t>
      </w:r>
      <w:proofErr w:type="spellEnd"/>
      <w:r w:rsidRPr="00B22EF0">
        <w:rPr>
          <w:rFonts w:eastAsiaTheme="minorEastAsia"/>
          <w:sz w:val="20"/>
          <w:szCs w:val="20"/>
        </w:rPr>
        <w:t xml:space="preserve"> produced at each pulse repetition frequency.</w:t>
      </w:r>
    </w:p>
    <w:p w14:paraId="0559F2B2" w14:textId="77777777" w:rsidR="00244898" w:rsidRDefault="00244898" w:rsidP="00244898">
      <w:pPr>
        <w:rPr>
          <w:rFonts w:ascii="Times New Roman" w:eastAsia="Times New Roman" w:hAnsi="Times New Roman" w:cs="Times New Roman"/>
        </w:rPr>
      </w:pPr>
    </w:p>
    <w:p w14:paraId="66C0456B" w14:textId="77777777" w:rsidR="00244898" w:rsidRDefault="00244898" w:rsidP="00244898"/>
    <w:p w14:paraId="1FD2EC3C" w14:textId="2E01E413" w:rsidR="00EB6E8B" w:rsidRPr="002F3514" w:rsidRDefault="00EB6E8B" w:rsidP="009274F7">
      <w:pPr>
        <w:rPr>
          <w:rFonts w:ascii="Times New Roman" w:eastAsia="Times New Roman" w:hAnsi="Times New Roman" w:cs="Times New Roman"/>
          <w:sz w:val="22"/>
          <w:szCs w:val="22"/>
        </w:rPr>
      </w:pPr>
    </w:p>
    <w:sectPr w:rsidR="00EB6E8B" w:rsidRPr="002F3514" w:rsidSect="00D16982">
      <w:headerReference w:type="default" r:id="rId15"/>
      <w:footerReference w:type="even" r:id="rId16"/>
      <w:footerReference w:type="default" r:id="rId17"/>
      <w:pgSz w:w="12240" w:h="15840"/>
      <w:pgMar w:top="1440" w:right="1440" w:bottom="1440" w:left="1440" w:header="720" w:footer="72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13F45" w16cex:dateUtc="2022-12-12T11:48:00Z"/>
  <w16cex:commentExtensible w16cex:durableId="274139A8" w16cex:dateUtc="2022-12-12T11:24:00Z"/>
  <w16cex:commentExtensible w16cex:durableId="27413A59" w16cex:dateUtc="2022-12-12T11:2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6071AE" w14:textId="77777777" w:rsidR="00201FEC" w:rsidRDefault="00201FEC" w:rsidP="0081601F">
      <w:r>
        <w:separator/>
      </w:r>
    </w:p>
  </w:endnote>
  <w:endnote w:type="continuationSeparator" w:id="0">
    <w:p w14:paraId="3A41427B" w14:textId="77777777" w:rsidR="00201FEC" w:rsidRDefault="00201FEC" w:rsidP="0081601F">
      <w:r>
        <w:continuationSeparator/>
      </w:r>
    </w:p>
  </w:endnote>
  <w:endnote w:type="continuationNotice" w:id="1">
    <w:p w14:paraId="3FF48515" w14:textId="77777777" w:rsidR="00201FEC" w:rsidRDefault="00201F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charset w:val="00"/>
    <w:family w:val="auto"/>
    <w:pitch w:val="variable"/>
  </w:font>
  <w:font w:name="游明朝">
    <w:panose1 w:val="00000000000000000000"/>
    <w:charset w:val="80"/>
    <w:family w:val="roman"/>
    <w:notTrueType/>
    <w:pitch w:val="default"/>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0F9DCD" w14:textId="09964B51" w:rsidR="006B3D2D" w:rsidRDefault="006B3D2D" w:rsidP="00BD1E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8E77353" w14:textId="77777777" w:rsidR="006B3D2D" w:rsidRDefault="006B3D2D" w:rsidP="00E072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48241584"/>
      <w:docPartObj>
        <w:docPartGallery w:val="Page Numbers (Bottom of Page)"/>
        <w:docPartUnique/>
      </w:docPartObj>
    </w:sdtPr>
    <w:sdtEndPr>
      <w:rPr>
        <w:rStyle w:val="PageNumber"/>
      </w:rPr>
    </w:sdtEndPr>
    <w:sdtContent>
      <w:p w14:paraId="55416C10" w14:textId="0049771B" w:rsidR="006B3D2D" w:rsidRDefault="006B3D2D" w:rsidP="00BD1E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E6EB5">
          <w:rPr>
            <w:rStyle w:val="PageNumber"/>
            <w:noProof/>
          </w:rPr>
          <w:t>3</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6B3D2D" w14:paraId="408A8B77" w14:textId="77777777" w:rsidTr="117C97F1">
      <w:tc>
        <w:tcPr>
          <w:tcW w:w="3120" w:type="dxa"/>
        </w:tcPr>
        <w:p w14:paraId="688390A7" w14:textId="25D3B41C" w:rsidR="006B3D2D" w:rsidRDefault="006B3D2D" w:rsidP="00E07221">
          <w:pPr>
            <w:pStyle w:val="Header"/>
            <w:ind w:left="-115" w:right="360"/>
          </w:pPr>
        </w:p>
      </w:tc>
      <w:tc>
        <w:tcPr>
          <w:tcW w:w="3120" w:type="dxa"/>
        </w:tcPr>
        <w:p w14:paraId="0586396D" w14:textId="0D48353E" w:rsidR="006B3D2D" w:rsidRDefault="006B3D2D" w:rsidP="117C97F1">
          <w:pPr>
            <w:pStyle w:val="Header"/>
            <w:jc w:val="center"/>
          </w:pPr>
        </w:p>
      </w:tc>
      <w:tc>
        <w:tcPr>
          <w:tcW w:w="3120" w:type="dxa"/>
        </w:tcPr>
        <w:p w14:paraId="2BC5F29F" w14:textId="5319F122" w:rsidR="006B3D2D" w:rsidRDefault="006B3D2D" w:rsidP="117C97F1">
          <w:pPr>
            <w:pStyle w:val="Header"/>
            <w:ind w:right="-115"/>
            <w:jc w:val="right"/>
          </w:pPr>
        </w:p>
      </w:tc>
    </w:tr>
  </w:tbl>
  <w:p w14:paraId="20CA1E24" w14:textId="4CB3A91D" w:rsidR="006B3D2D" w:rsidRDefault="006B3D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E7A3D3" w14:textId="77777777" w:rsidR="00201FEC" w:rsidRDefault="00201FEC" w:rsidP="0081601F">
      <w:r>
        <w:separator/>
      </w:r>
    </w:p>
  </w:footnote>
  <w:footnote w:type="continuationSeparator" w:id="0">
    <w:p w14:paraId="72F350E7" w14:textId="77777777" w:rsidR="00201FEC" w:rsidRDefault="00201FEC" w:rsidP="0081601F">
      <w:r>
        <w:continuationSeparator/>
      </w:r>
    </w:p>
  </w:footnote>
  <w:footnote w:type="continuationNotice" w:id="1">
    <w:p w14:paraId="1D22CD15" w14:textId="77777777" w:rsidR="00201FEC" w:rsidRDefault="00201FE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6B3D2D" w14:paraId="4616D400" w14:textId="77777777" w:rsidTr="117C97F1">
      <w:tc>
        <w:tcPr>
          <w:tcW w:w="3120" w:type="dxa"/>
        </w:tcPr>
        <w:p w14:paraId="21D78E1A" w14:textId="73260B29" w:rsidR="006B3D2D" w:rsidRDefault="006B3D2D" w:rsidP="117C97F1">
          <w:pPr>
            <w:pStyle w:val="Header"/>
            <w:ind w:left="-115"/>
          </w:pPr>
        </w:p>
      </w:tc>
      <w:tc>
        <w:tcPr>
          <w:tcW w:w="3120" w:type="dxa"/>
        </w:tcPr>
        <w:p w14:paraId="65EF66D6" w14:textId="5350F397" w:rsidR="006B3D2D" w:rsidRDefault="006B3D2D" w:rsidP="117C97F1">
          <w:pPr>
            <w:pStyle w:val="Header"/>
            <w:jc w:val="center"/>
          </w:pPr>
        </w:p>
      </w:tc>
      <w:tc>
        <w:tcPr>
          <w:tcW w:w="3120" w:type="dxa"/>
        </w:tcPr>
        <w:p w14:paraId="3EE600ED" w14:textId="23545E0D" w:rsidR="006B3D2D" w:rsidRDefault="006B3D2D" w:rsidP="117C97F1">
          <w:pPr>
            <w:pStyle w:val="Header"/>
            <w:ind w:right="-115"/>
            <w:jc w:val="right"/>
          </w:pPr>
        </w:p>
      </w:tc>
    </w:tr>
  </w:tbl>
  <w:p w14:paraId="1D3AEA83" w14:textId="00A2AAC5" w:rsidR="006B3D2D" w:rsidRDefault="006B3D2D">
    <w:pPr>
      <w:pStyle w:val="Header"/>
    </w:pPr>
  </w:p>
</w:hdr>
</file>

<file path=word/intelligence.xml><?xml version="1.0" encoding="utf-8"?>
<int:Intelligence xmlns:int="http://schemas.microsoft.com/office/intelligence/2019/intelligence">
  <int:IntelligenceSettings/>
  <int:Manifest>
    <int:WordHash hashCode="WU0OLZBcFgp2Jf" id="9pshvVYn"/>
    <int:WordHash hashCode="XYsSQbBITdIMLP" id="qe4FvdNd"/>
    <int:WordHash hashCode="OHGHbj8+Lei28B" id="P3KeEGwb"/>
    <int:WordHash hashCode="hxQ9wjhMw0v1En" id="H55mmhHZ"/>
    <int:WordHash hashCode="cBqq3UMWaeWgI4" id="1dkjn25N"/>
    <int:WordHash hashCode="fuoU7plvqcUeHL" id="gWH1qWSp"/>
    <int:WordHash hashCode="62P9xx6oXcKmd3" id="cZnMdhgG"/>
    <int:ParagraphRange paragraphId="512573645" textId="162338198" start="265" length="5" invalidationStart="265" invalidationLength="5" id="hXRalmcR"/>
    <int:ParagraphRange paragraphId="1638084092" textId="154731884" start="892" length="12" invalidationStart="892" invalidationLength="12" id="OymTHqpl"/>
  </int:Manifest>
  <int:Observations>
    <int:Content id="9pshvVYn">
      <int:Rejection type="LegacyProofing"/>
    </int:Content>
    <int:Content id="qe4FvdNd">
      <int:Rejection type="LegacyProofing"/>
    </int:Content>
    <int:Content id="P3KeEGwb">
      <int:Rejection type="LegacyProofing"/>
    </int:Content>
    <int:Content id="H55mmhHZ">
      <int:Rejection type="LegacyProofing"/>
    </int:Content>
    <int:Content id="1dkjn25N">
      <int:Rejection type="LegacyProofing"/>
    </int:Content>
    <int:Content id="gWH1qWSp">
      <int:Rejection type="LegacyProofing"/>
    </int:Content>
    <int:Content id="cZnMdhgG">
      <int:Rejection type="LegacyProofing"/>
    </int:Content>
    <int:Content id="hXRalmcR">
      <int:Rejection type="LegacyProofing"/>
    </int:Content>
    <int:Content id="OymTHqpl">
      <int:Rejection type="LegacyProofing"/>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590DCC"/>
    <w:multiLevelType w:val="multilevel"/>
    <w:tmpl w:val="191246B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30F6010D"/>
    <w:multiLevelType w:val="multilevel"/>
    <w:tmpl w:val="0B8C6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CF86EB8"/>
    <w:multiLevelType w:val="hybridMultilevel"/>
    <w:tmpl w:val="ED7431C0"/>
    <w:lvl w:ilvl="0" w:tplc="83003540">
      <w:start w:val="1"/>
      <w:numFmt w:val="decimal"/>
      <w:lvlText w:val="%1."/>
      <w:lvlJc w:val="left"/>
      <w:pPr>
        <w:ind w:left="720" w:hanging="360"/>
      </w:pPr>
      <w:rPr>
        <w:rFonts w:hint="default"/>
        <w:b w:val="0"/>
        <w:i w:val="0"/>
        <w:sz w:val="22"/>
        <w:szCs w:val="22"/>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641129A6"/>
    <w:multiLevelType w:val="hybridMultilevel"/>
    <w:tmpl w:val="888CE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62342C"/>
    <w:multiLevelType w:val="hybridMultilevel"/>
    <w:tmpl w:val="F6D60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1F46C2"/>
    <w:multiLevelType w:val="hybridMultilevel"/>
    <w:tmpl w:val="7B1A02AE"/>
    <w:lvl w:ilvl="0" w:tplc="1130D986">
      <w:start w:val="1"/>
      <w:numFmt w:val="bullet"/>
      <w:lvlText w:val="•"/>
      <w:lvlJc w:val="left"/>
      <w:pPr>
        <w:tabs>
          <w:tab w:val="num" w:pos="720"/>
        </w:tabs>
        <w:ind w:left="720" w:hanging="360"/>
      </w:pPr>
      <w:rPr>
        <w:rFonts w:ascii="Arial" w:hAnsi="Arial" w:hint="default"/>
      </w:rPr>
    </w:lvl>
    <w:lvl w:ilvl="1" w:tplc="A1AE0560">
      <w:start w:val="1"/>
      <w:numFmt w:val="bullet"/>
      <w:lvlText w:val="•"/>
      <w:lvlJc w:val="left"/>
      <w:pPr>
        <w:tabs>
          <w:tab w:val="num" w:pos="1440"/>
        </w:tabs>
        <w:ind w:left="1440" w:hanging="360"/>
      </w:pPr>
      <w:rPr>
        <w:rFonts w:ascii="Arial" w:hAnsi="Arial" w:hint="default"/>
      </w:rPr>
    </w:lvl>
    <w:lvl w:ilvl="2" w:tplc="742E83C8">
      <w:numFmt w:val="bullet"/>
      <w:lvlText w:val="•"/>
      <w:lvlJc w:val="left"/>
      <w:pPr>
        <w:tabs>
          <w:tab w:val="num" w:pos="2160"/>
        </w:tabs>
        <w:ind w:left="2160" w:hanging="360"/>
      </w:pPr>
      <w:rPr>
        <w:rFonts w:ascii="Arial" w:hAnsi="Arial" w:hint="default"/>
      </w:rPr>
    </w:lvl>
    <w:lvl w:ilvl="3" w:tplc="28721840" w:tentative="1">
      <w:start w:val="1"/>
      <w:numFmt w:val="bullet"/>
      <w:lvlText w:val="•"/>
      <w:lvlJc w:val="left"/>
      <w:pPr>
        <w:tabs>
          <w:tab w:val="num" w:pos="2880"/>
        </w:tabs>
        <w:ind w:left="2880" w:hanging="360"/>
      </w:pPr>
      <w:rPr>
        <w:rFonts w:ascii="Arial" w:hAnsi="Arial" w:hint="default"/>
      </w:rPr>
    </w:lvl>
    <w:lvl w:ilvl="4" w:tplc="D56C09D4" w:tentative="1">
      <w:start w:val="1"/>
      <w:numFmt w:val="bullet"/>
      <w:lvlText w:val="•"/>
      <w:lvlJc w:val="left"/>
      <w:pPr>
        <w:tabs>
          <w:tab w:val="num" w:pos="3600"/>
        </w:tabs>
        <w:ind w:left="3600" w:hanging="360"/>
      </w:pPr>
      <w:rPr>
        <w:rFonts w:ascii="Arial" w:hAnsi="Arial" w:hint="default"/>
      </w:rPr>
    </w:lvl>
    <w:lvl w:ilvl="5" w:tplc="82BE51E0" w:tentative="1">
      <w:start w:val="1"/>
      <w:numFmt w:val="bullet"/>
      <w:lvlText w:val="•"/>
      <w:lvlJc w:val="left"/>
      <w:pPr>
        <w:tabs>
          <w:tab w:val="num" w:pos="4320"/>
        </w:tabs>
        <w:ind w:left="4320" w:hanging="360"/>
      </w:pPr>
      <w:rPr>
        <w:rFonts w:ascii="Arial" w:hAnsi="Arial" w:hint="default"/>
      </w:rPr>
    </w:lvl>
    <w:lvl w:ilvl="6" w:tplc="91F0396E" w:tentative="1">
      <w:start w:val="1"/>
      <w:numFmt w:val="bullet"/>
      <w:lvlText w:val="•"/>
      <w:lvlJc w:val="left"/>
      <w:pPr>
        <w:tabs>
          <w:tab w:val="num" w:pos="5040"/>
        </w:tabs>
        <w:ind w:left="5040" w:hanging="360"/>
      </w:pPr>
      <w:rPr>
        <w:rFonts w:ascii="Arial" w:hAnsi="Arial" w:hint="default"/>
      </w:rPr>
    </w:lvl>
    <w:lvl w:ilvl="7" w:tplc="8506D820" w:tentative="1">
      <w:start w:val="1"/>
      <w:numFmt w:val="bullet"/>
      <w:lvlText w:val="•"/>
      <w:lvlJc w:val="left"/>
      <w:pPr>
        <w:tabs>
          <w:tab w:val="num" w:pos="5760"/>
        </w:tabs>
        <w:ind w:left="5760" w:hanging="360"/>
      </w:pPr>
      <w:rPr>
        <w:rFonts w:ascii="Arial" w:hAnsi="Arial" w:hint="default"/>
      </w:rPr>
    </w:lvl>
    <w:lvl w:ilvl="8" w:tplc="014E54C6" w:tentative="1">
      <w:start w:val="1"/>
      <w:numFmt w:val="bullet"/>
      <w:lvlText w:val="•"/>
      <w:lvlJc w:val="left"/>
      <w:pPr>
        <w:tabs>
          <w:tab w:val="num" w:pos="6480"/>
        </w:tabs>
        <w:ind w:left="6480" w:hanging="360"/>
      </w:pPr>
      <w:rPr>
        <w:rFonts w:ascii="Arial" w:hAnsi="Arial" w:hint="default"/>
      </w:rPr>
    </w:lvl>
  </w:abstractNum>
  <w:abstractNum w:abstractNumId="6">
    <w:nsid w:val="6C5137B0"/>
    <w:multiLevelType w:val="multilevel"/>
    <w:tmpl w:val="27C87A1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nsid w:val="725B5EFC"/>
    <w:multiLevelType w:val="hybridMultilevel"/>
    <w:tmpl w:val="6F92A5D0"/>
    <w:lvl w:ilvl="0" w:tplc="CBB443DC">
      <w:start w:val="1"/>
      <w:numFmt w:val="bullet"/>
      <w:lvlText w:val="•"/>
      <w:lvlJc w:val="left"/>
      <w:pPr>
        <w:tabs>
          <w:tab w:val="num" w:pos="720"/>
        </w:tabs>
        <w:ind w:left="720" w:hanging="360"/>
      </w:pPr>
      <w:rPr>
        <w:rFonts w:ascii="Arial" w:hAnsi="Arial" w:hint="default"/>
      </w:rPr>
    </w:lvl>
    <w:lvl w:ilvl="1" w:tplc="9FA4E7D4">
      <w:start w:val="1"/>
      <w:numFmt w:val="bullet"/>
      <w:lvlText w:val="•"/>
      <w:lvlJc w:val="left"/>
      <w:pPr>
        <w:tabs>
          <w:tab w:val="num" w:pos="1440"/>
        </w:tabs>
        <w:ind w:left="1440" w:hanging="360"/>
      </w:pPr>
      <w:rPr>
        <w:rFonts w:ascii="Arial" w:hAnsi="Arial" w:hint="default"/>
      </w:rPr>
    </w:lvl>
    <w:lvl w:ilvl="2" w:tplc="4D66C31C" w:tentative="1">
      <w:start w:val="1"/>
      <w:numFmt w:val="bullet"/>
      <w:lvlText w:val="•"/>
      <w:lvlJc w:val="left"/>
      <w:pPr>
        <w:tabs>
          <w:tab w:val="num" w:pos="2160"/>
        </w:tabs>
        <w:ind w:left="2160" w:hanging="360"/>
      </w:pPr>
      <w:rPr>
        <w:rFonts w:ascii="Arial" w:hAnsi="Arial" w:hint="default"/>
      </w:rPr>
    </w:lvl>
    <w:lvl w:ilvl="3" w:tplc="A09E3B0A" w:tentative="1">
      <w:start w:val="1"/>
      <w:numFmt w:val="bullet"/>
      <w:lvlText w:val="•"/>
      <w:lvlJc w:val="left"/>
      <w:pPr>
        <w:tabs>
          <w:tab w:val="num" w:pos="2880"/>
        </w:tabs>
        <w:ind w:left="2880" w:hanging="360"/>
      </w:pPr>
      <w:rPr>
        <w:rFonts w:ascii="Arial" w:hAnsi="Arial" w:hint="default"/>
      </w:rPr>
    </w:lvl>
    <w:lvl w:ilvl="4" w:tplc="51C0A258" w:tentative="1">
      <w:start w:val="1"/>
      <w:numFmt w:val="bullet"/>
      <w:lvlText w:val="•"/>
      <w:lvlJc w:val="left"/>
      <w:pPr>
        <w:tabs>
          <w:tab w:val="num" w:pos="3600"/>
        </w:tabs>
        <w:ind w:left="3600" w:hanging="360"/>
      </w:pPr>
      <w:rPr>
        <w:rFonts w:ascii="Arial" w:hAnsi="Arial" w:hint="default"/>
      </w:rPr>
    </w:lvl>
    <w:lvl w:ilvl="5" w:tplc="8D824BDA" w:tentative="1">
      <w:start w:val="1"/>
      <w:numFmt w:val="bullet"/>
      <w:lvlText w:val="•"/>
      <w:lvlJc w:val="left"/>
      <w:pPr>
        <w:tabs>
          <w:tab w:val="num" w:pos="4320"/>
        </w:tabs>
        <w:ind w:left="4320" w:hanging="360"/>
      </w:pPr>
      <w:rPr>
        <w:rFonts w:ascii="Arial" w:hAnsi="Arial" w:hint="default"/>
      </w:rPr>
    </w:lvl>
    <w:lvl w:ilvl="6" w:tplc="6B5AE440" w:tentative="1">
      <w:start w:val="1"/>
      <w:numFmt w:val="bullet"/>
      <w:lvlText w:val="•"/>
      <w:lvlJc w:val="left"/>
      <w:pPr>
        <w:tabs>
          <w:tab w:val="num" w:pos="5040"/>
        </w:tabs>
        <w:ind w:left="5040" w:hanging="360"/>
      </w:pPr>
      <w:rPr>
        <w:rFonts w:ascii="Arial" w:hAnsi="Arial" w:hint="default"/>
      </w:rPr>
    </w:lvl>
    <w:lvl w:ilvl="7" w:tplc="141E15E4" w:tentative="1">
      <w:start w:val="1"/>
      <w:numFmt w:val="bullet"/>
      <w:lvlText w:val="•"/>
      <w:lvlJc w:val="left"/>
      <w:pPr>
        <w:tabs>
          <w:tab w:val="num" w:pos="5760"/>
        </w:tabs>
        <w:ind w:left="5760" w:hanging="360"/>
      </w:pPr>
      <w:rPr>
        <w:rFonts w:ascii="Arial" w:hAnsi="Arial" w:hint="default"/>
      </w:rPr>
    </w:lvl>
    <w:lvl w:ilvl="8" w:tplc="129AFAF2" w:tentative="1">
      <w:start w:val="1"/>
      <w:numFmt w:val="bullet"/>
      <w:lvlText w:val="•"/>
      <w:lvlJc w:val="left"/>
      <w:pPr>
        <w:tabs>
          <w:tab w:val="num" w:pos="6480"/>
        </w:tabs>
        <w:ind w:left="6480" w:hanging="360"/>
      </w:pPr>
      <w:rPr>
        <w:rFonts w:ascii="Arial" w:hAnsi="Arial" w:hint="default"/>
      </w:rPr>
    </w:lvl>
  </w:abstractNum>
  <w:abstractNum w:abstractNumId="8">
    <w:nsid w:val="77287E0C"/>
    <w:multiLevelType w:val="multilevel"/>
    <w:tmpl w:val="DC460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8"/>
  </w:num>
  <w:num w:numId="3">
    <w:abstractNumId w:val="5"/>
  </w:num>
  <w:num w:numId="4">
    <w:abstractNumId w:val="7"/>
  </w:num>
  <w:num w:numId="5">
    <w:abstractNumId w:val="3"/>
  </w:num>
  <w:num w:numId="6">
    <w:abstractNumId w:val="2"/>
  </w:num>
  <w:num w:numId="7">
    <w:abstractNumId w:val="6"/>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Physic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zp2v95pw5azvsexs5cpsefu52zs2zp2wfer&quot;&gt;Toroid&lt;record-ids&gt;&lt;item&gt;6&lt;/item&gt;&lt;item&gt;7&lt;/item&gt;&lt;item&gt;42&lt;/item&gt;&lt;item&gt;137&lt;/item&gt;&lt;item&gt;159&lt;/item&gt;&lt;item&gt;458&lt;/item&gt;&lt;item&gt;49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6703B"/>
    <w:rsid w:val="00000198"/>
    <w:rsid w:val="0000074A"/>
    <w:rsid w:val="00000773"/>
    <w:rsid w:val="000021D9"/>
    <w:rsid w:val="00003868"/>
    <w:rsid w:val="00004789"/>
    <w:rsid w:val="00004CA0"/>
    <w:rsid w:val="000052BC"/>
    <w:rsid w:val="000054A4"/>
    <w:rsid w:val="000059DA"/>
    <w:rsid w:val="00005B30"/>
    <w:rsid w:val="00005D2A"/>
    <w:rsid w:val="00005F18"/>
    <w:rsid w:val="000071D1"/>
    <w:rsid w:val="00007C5C"/>
    <w:rsid w:val="00010597"/>
    <w:rsid w:val="000107AC"/>
    <w:rsid w:val="000111E5"/>
    <w:rsid w:val="00011585"/>
    <w:rsid w:val="000119E3"/>
    <w:rsid w:val="00011C5E"/>
    <w:rsid w:val="000128E3"/>
    <w:rsid w:val="00012E5A"/>
    <w:rsid w:val="000131C6"/>
    <w:rsid w:val="0001364E"/>
    <w:rsid w:val="00013CC4"/>
    <w:rsid w:val="00013F38"/>
    <w:rsid w:val="000142ED"/>
    <w:rsid w:val="000150ED"/>
    <w:rsid w:val="00015772"/>
    <w:rsid w:val="00015D95"/>
    <w:rsid w:val="00015EF1"/>
    <w:rsid w:val="00016062"/>
    <w:rsid w:val="000164C7"/>
    <w:rsid w:val="0001701B"/>
    <w:rsid w:val="00017984"/>
    <w:rsid w:val="00017EC9"/>
    <w:rsid w:val="00017F4D"/>
    <w:rsid w:val="00020164"/>
    <w:rsid w:val="00020805"/>
    <w:rsid w:val="00021254"/>
    <w:rsid w:val="000215C8"/>
    <w:rsid w:val="00021638"/>
    <w:rsid w:val="000217AC"/>
    <w:rsid w:val="000222B5"/>
    <w:rsid w:val="000230C9"/>
    <w:rsid w:val="000230FA"/>
    <w:rsid w:val="0002360F"/>
    <w:rsid w:val="00023E44"/>
    <w:rsid w:val="0002429E"/>
    <w:rsid w:val="0002447D"/>
    <w:rsid w:val="00024A43"/>
    <w:rsid w:val="000256EA"/>
    <w:rsid w:val="00026391"/>
    <w:rsid w:val="00026607"/>
    <w:rsid w:val="00026724"/>
    <w:rsid w:val="00026CF9"/>
    <w:rsid w:val="00026D0F"/>
    <w:rsid w:val="00026E6D"/>
    <w:rsid w:val="000279FC"/>
    <w:rsid w:val="00027CBE"/>
    <w:rsid w:val="00030867"/>
    <w:rsid w:val="00031C59"/>
    <w:rsid w:val="0003211E"/>
    <w:rsid w:val="0003213D"/>
    <w:rsid w:val="000323C6"/>
    <w:rsid w:val="00032780"/>
    <w:rsid w:val="0003381B"/>
    <w:rsid w:val="00033981"/>
    <w:rsid w:val="00033C54"/>
    <w:rsid w:val="000341F5"/>
    <w:rsid w:val="00034B32"/>
    <w:rsid w:val="00034B6C"/>
    <w:rsid w:val="00035FEC"/>
    <w:rsid w:val="000363A5"/>
    <w:rsid w:val="000369C6"/>
    <w:rsid w:val="00036DAE"/>
    <w:rsid w:val="0004014B"/>
    <w:rsid w:val="000403A6"/>
    <w:rsid w:val="00040492"/>
    <w:rsid w:val="0004091D"/>
    <w:rsid w:val="00040A89"/>
    <w:rsid w:val="00040BFD"/>
    <w:rsid w:val="00040C7D"/>
    <w:rsid w:val="00040DB8"/>
    <w:rsid w:val="0004104F"/>
    <w:rsid w:val="00042B22"/>
    <w:rsid w:val="000436D1"/>
    <w:rsid w:val="00043743"/>
    <w:rsid w:val="00043872"/>
    <w:rsid w:val="000438D2"/>
    <w:rsid w:val="00043E9D"/>
    <w:rsid w:val="00043FE5"/>
    <w:rsid w:val="00044040"/>
    <w:rsid w:val="0004434B"/>
    <w:rsid w:val="00044F0F"/>
    <w:rsid w:val="00045689"/>
    <w:rsid w:val="00046DAD"/>
    <w:rsid w:val="00046DB6"/>
    <w:rsid w:val="000471EE"/>
    <w:rsid w:val="00047700"/>
    <w:rsid w:val="00047A34"/>
    <w:rsid w:val="00047C35"/>
    <w:rsid w:val="00050339"/>
    <w:rsid w:val="00050825"/>
    <w:rsid w:val="0005086F"/>
    <w:rsid w:val="00050FF7"/>
    <w:rsid w:val="000514C7"/>
    <w:rsid w:val="000518C4"/>
    <w:rsid w:val="00052414"/>
    <w:rsid w:val="000524CF"/>
    <w:rsid w:val="0005277D"/>
    <w:rsid w:val="00052A0E"/>
    <w:rsid w:val="00052C1D"/>
    <w:rsid w:val="000543C7"/>
    <w:rsid w:val="000544BD"/>
    <w:rsid w:val="00054536"/>
    <w:rsid w:val="00054BA5"/>
    <w:rsid w:val="00054C0E"/>
    <w:rsid w:val="00055295"/>
    <w:rsid w:val="00055608"/>
    <w:rsid w:val="00055774"/>
    <w:rsid w:val="00055FE9"/>
    <w:rsid w:val="00056002"/>
    <w:rsid w:val="00056339"/>
    <w:rsid w:val="00056F95"/>
    <w:rsid w:val="000606B2"/>
    <w:rsid w:val="00060FBF"/>
    <w:rsid w:val="0006103B"/>
    <w:rsid w:val="00061368"/>
    <w:rsid w:val="00061383"/>
    <w:rsid w:val="000619A3"/>
    <w:rsid w:val="0006290C"/>
    <w:rsid w:val="00062A3F"/>
    <w:rsid w:val="00062F93"/>
    <w:rsid w:val="00063126"/>
    <w:rsid w:val="000631A2"/>
    <w:rsid w:val="00063DBC"/>
    <w:rsid w:val="000642E8"/>
    <w:rsid w:val="00064850"/>
    <w:rsid w:val="00064916"/>
    <w:rsid w:val="00064ACD"/>
    <w:rsid w:val="00064FA9"/>
    <w:rsid w:val="00065645"/>
    <w:rsid w:val="00065E1F"/>
    <w:rsid w:val="00066195"/>
    <w:rsid w:val="000663DD"/>
    <w:rsid w:val="00066D07"/>
    <w:rsid w:val="00066DCE"/>
    <w:rsid w:val="000671D0"/>
    <w:rsid w:val="000672C5"/>
    <w:rsid w:val="00067623"/>
    <w:rsid w:val="00070972"/>
    <w:rsid w:val="000719BE"/>
    <w:rsid w:val="00071A0A"/>
    <w:rsid w:val="00072A03"/>
    <w:rsid w:val="00072C89"/>
    <w:rsid w:val="000742EF"/>
    <w:rsid w:val="000748F7"/>
    <w:rsid w:val="00074990"/>
    <w:rsid w:val="00075670"/>
    <w:rsid w:val="00075AF9"/>
    <w:rsid w:val="00075EB9"/>
    <w:rsid w:val="00076629"/>
    <w:rsid w:val="0007693E"/>
    <w:rsid w:val="00076E2D"/>
    <w:rsid w:val="0007703B"/>
    <w:rsid w:val="00077ABC"/>
    <w:rsid w:val="00077C0A"/>
    <w:rsid w:val="00080B77"/>
    <w:rsid w:val="00081093"/>
    <w:rsid w:val="0008162D"/>
    <w:rsid w:val="000820B2"/>
    <w:rsid w:val="000820FF"/>
    <w:rsid w:val="00082350"/>
    <w:rsid w:val="00082B6D"/>
    <w:rsid w:val="00083F89"/>
    <w:rsid w:val="00084676"/>
    <w:rsid w:val="000846D7"/>
    <w:rsid w:val="00084D02"/>
    <w:rsid w:val="00085404"/>
    <w:rsid w:val="0008586E"/>
    <w:rsid w:val="00085B1A"/>
    <w:rsid w:val="000866A0"/>
    <w:rsid w:val="00086E78"/>
    <w:rsid w:val="0008703C"/>
    <w:rsid w:val="000872C7"/>
    <w:rsid w:val="000874B4"/>
    <w:rsid w:val="000875E6"/>
    <w:rsid w:val="0008768F"/>
    <w:rsid w:val="000879C3"/>
    <w:rsid w:val="00087B85"/>
    <w:rsid w:val="000900ED"/>
    <w:rsid w:val="000904EA"/>
    <w:rsid w:val="0009055A"/>
    <w:rsid w:val="00090A3E"/>
    <w:rsid w:val="00091AC8"/>
    <w:rsid w:val="00092287"/>
    <w:rsid w:val="00092497"/>
    <w:rsid w:val="000939B1"/>
    <w:rsid w:val="00093D26"/>
    <w:rsid w:val="00094275"/>
    <w:rsid w:val="00094655"/>
    <w:rsid w:val="00094F3D"/>
    <w:rsid w:val="00095B9C"/>
    <w:rsid w:val="00096041"/>
    <w:rsid w:val="0009651D"/>
    <w:rsid w:val="00097A54"/>
    <w:rsid w:val="00097BBA"/>
    <w:rsid w:val="00097D87"/>
    <w:rsid w:val="000A05D4"/>
    <w:rsid w:val="000A068A"/>
    <w:rsid w:val="000A09C5"/>
    <w:rsid w:val="000A1E47"/>
    <w:rsid w:val="000A2824"/>
    <w:rsid w:val="000A2A13"/>
    <w:rsid w:val="000A32C3"/>
    <w:rsid w:val="000A3DF8"/>
    <w:rsid w:val="000A402A"/>
    <w:rsid w:val="000A410F"/>
    <w:rsid w:val="000A458E"/>
    <w:rsid w:val="000A4607"/>
    <w:rsid w:val="000A46F0"/>
    <w:rsid w:val="000A4B20"/>
    <w:rsid w:val="000A4B45"/>
    <w:rsid w:val="000A564B"/>
    <w:rsid w:val="000A590C"/>
    <w:rsid w:val="000A5FF3"/>
    <w:rsid w:val="000A6C80"/>
    <w:rsid w:val="000A6EC0"/>
    <w:rsid w:val="000A6F23"/>
    <w:rsid w:val="000A70AB"/>
    <w:rsid w:val="000A70D0"/>
    <w:rsid w:val="000A7A43"/>
    <w:rsid w:val="000A7EF4"/>
    <w:rsid w:val="000B041D"/>
    <w:rsid w:val="000B04CB"/>
    <w:rsid w:val="000B05C6"/>
    <w:rsid w:val="000B15F5"/>
    <w:rsid w:val="000B1974"/>
    <w:rsid w:val="000B2A9B"/>
    <w:rsid w:val="000B36A9"/>
    <w:rsid w:val="000B3A1D"/>
    <w:rsid w:val="000B3A7E"/>
    <w:rsid w:val="000B3AB9"/>
    <w:rsid w:val="000B3ABF"/>
    <w:rsid w:val="000B4357"/>
    <w:rsid w:val="000B4A47"/>
    <w:rsid w:val="000B4B67"/>
    <w:rsid w:val="000B5035"/>
    <w:rsid w:val="000B5269"/>
    <w:rsid w:val="000B6361"/>
    <w:rsid w:val="000B6389"/>
    <w:rsid w:val="000B687C"/>
    <w:rsid w:val="000B7352"/>
    <w:rsid w:val="000B7A50"/>
    <w:rsid w:val="000B7BCC"/>
    <w:rsid w:val="000B7EC1"/>
    <w:rsid w:val="000C011E"/>
    <w:rsid w:val="000C0932"/>
    <w:rsid w:val="000C0AD8"/>
    <w:rsid w:val="000C0D38"/>
    <w:rsid w:val="000C1B64"/>
    <w:rsid w:val="000C22F9"/>
    <w:rsid w:val="000C248B"/>
    <w:rsid w:val="000C2F25"/>
    <w:rsid w:val="000C3C43"/>
    <w:rsid w:val="000C3CB5"/>
    <w:rsid w:val="000C47FE"/>
    <w:rsid w:val="000C48F4"/>
    <w:rsid w:val="000C4B50"/>
    <w:rsid w:val="000C5168"/>
    <w:rsid w:val="000C5426"/>
    <w:rsid w:val="000C593E"/>
    <w:rsid w:val="000C5BE9"/>
    <w:rsid w:val="000C5ED7"/>
    <w:rsid w:val="000C68BF"/>
    <w:rsid w:val="000C7B5A"/>
    <w:rsid w:val="000D0A0B"/>
    <w:rsid w:val="000D0B7C"/>
    <w:rsid w:val="000D0C43"/>
    <w:rsid w:val="000D11EE"/>
    <w:rsid w:val="000D1377"/>
    <w:rsid w:val="000D1B93"/>
    <w:rsid w:val="000D1C48"/>
    <w:rsid w:val="000D1DFF"/>
    <w:rsid w:val="000D274A"/>
    <w:rsid w:val="000D2E9A"/>
    <w:rsid w:val="000D39CE"/>
    <w:rsid w:val="000D3B88"/>
    <w:rsid w:val="000D437A"/>
    <w:rsid w:val="000D4772"/>
    <w:rsid w:val="000D5133"/>
    <w:rsid w:val="000D587E"/>
    <w:rsid w:val="000D5A89"/>
    <w:rsid w:val="000D5FF9"/>
    <w:rsid w:val="000D6002"/>
    <w:rsid w:val="000E0957"/>
    <w:rsid w:val="000E21D6"/>
    <w:rsid w:val="000E25C2"/>
    <w:rsid w:val="000E292B"/>
    <w:rsid w:val="000E2B93"/>
    <w:rsid w:val="000E2DE6"/>
    <w:rsid w:val="000E35D0"/>
    <w:rsid w:val="000E3EC1"/>
    <w:rsid w:val="000E44F9"/>
    <w:rsid w:val="000E465D"/>
    <w:rsid w:val="000E46F8"/>
    <w:rsid w:val="000E55A3"/>
    <w:rsid w:val="000E58E0"/>
    <w:rsid w:val="000E644A"/>
    <w:rsid w:val="000E670D"/>
    <w:rsid w:val="000E6CFD"/>
    <w:rsid w:val="000E730E"/>
    <w:rsid w:val="000E7766"/>
    <w:rsid w:val="000F16FE"/>
    <w:rsid w:val="000F1962"/>
    <w:rsid w:val="000F1E40"/>
    <w:rsid w:val="000F1EAB"/>
    <w:rsid w:val="000F2CB9"/>
    <w:rsid w:val="000F328A"/>
    <w:rsid w:val="000F3355"/>
    <w:rsid w:val="000F3EB6"/>
    <w:rsid w:val="000F44A6"/>
    <w:rsid w:val="000F44B5"/>
    <w:rsid w:val="000F45AA"/>
    <w:rsid w:val="000F47A8"/>
    <w:rsid w:val="000F4855"/>
    <w:rsid w:val="000F517D"/>
    <w:rsid w:val="000F5294"/>
    <w:rsid w:val="000F531E"/>
    <w:rsid w:val="000F56A3"/>
    <w:rsid w:val="000F5A13"/>
    <w:rsid w:val="000F5BCD"/>
    <w:rsid w:val="000F5FA9"/>
    <w:rsid w:val="000F67FA"/>
    <w:rsid w:val="000F6A00"/>
    <w:rsid w:val="000F6A6F"/>
    <w:rsid w:val="000F6CCB"/>
    <w:rsid w:val="0010039E"/>
    <w:rsid w:val="00101414"/>
    <w:rsid w:val="001015A4"/>
    <w:rsid w:val="001024CE"/>
    <w:rsid w:val="00102CFE"/>
    <w:rsid w:val="00102D5E"/>
    <w:rsid w:val="00103A14"/>
    <w:rsid w:val="00103CD7"/>
    <w:rsid w:val="00104566"/>
    <w:rsid w:val="00105920"/>
    <w:rsid w:val="00106165"/>
    <w:rsid w:val="00106506"/>
    <w:rsid w:val="001069D6"/>
    <w:rsid w:val="0010786E"/>
    <w:rsid w:val="001078DF"/>
    <w:rsid w:val="00107CCF"/>
    <w:rsid w:val="00110E08"/>
    <w:rsid w:val="00110FA0"/>
    <w:rsid w:val="00111A26"/>
    <w:rsid w:val="00113F41"/>
    <w:rsid w:val="0011413F"/>
    <w:rsid w:val="00114934"/>
    <w:rsid w:val="0011570C"/>
    <w:rsid w:val="0011584A"/>
    <w:rsid w:val="001162BB"/>
    <w:rsid w:val="0011699E"/>
    <w:rsid w:val="00117588"/>
    <w:rsid w:val="001176F1"/>
    <w:rsid w:val="00120BA5"/>
    <w:rsid w:val="00121419"/>
    <w:rsid w:val="0012163C"/>
    <w:rsid w:val="00121D59"/>
    <w:rsid w:val="00121F39"/>
    <w:rsid w:val="00122037"/>
    <w:rsid w:val="001221EF"/>
    <w:rsid w:val="00122772"/>
    <w:rsid w:val="00122F85"/>
    <w:rsid w:val="00123109"/>
    <w:rsid w:val="00123A30"/>
    <w:rsid w:val="00124262"/>
    <w:rsid w:val="0012472D"/>
    <w:rsid w:val="001248C5"/>
    <w:rsid w:val="00124B81"/>
    <w:rsid w:val="00125758"/>
    <w:rsid w:val="00125858"/>
    <w:rsid w:val="00125C20"/>
    <w:rsid w:val="00125D7C"/>
    <w:rsid w:val="001269A1"/>
    <w:rsid w:val="001272E5"/>
    <w:rsid w:val="00127C30"/>
    <w:rsid w:val="00127E90"/>
    <w:rsid w:val="00127F41"/>
    <w:rsid w:val="00130149"/>
    <w:rsid w:val="0013043B"/>
    <w:rsid w:val="00131DB5"/>
    <w:rsid w:val="0013240E"/>
    <w:rsid w:val="0013283C"/>
    <w:rsid w:val="00133726"/>
    <w:rsid w:val="00133B14"/>
    <w:rsid w:val="00133E30"/>
    <w:rsid w:val="00133EBF"/>
    <w:rsid w:val="001341FD"/>
    <w:rsid w:val="00134C9D"/>
    <w:rsid w:val="001353C0"/>
    <w:rsid w:val="00135D2C"/>
    <w:rsid w:val="00135F64"/>
    <w:rsid w:val="00136477"/>
    <w:rsid w:val="00136D0C"/>
    <w:rsid w:val="00137137"/>
    <w:rsid w:val="0013719C"/>
    <w:rsid w:val="00137FE2"/>
    <w:rsid w:val="0014045E"/>
    <w:rsid w:val="0014065F"/>
    <w:rsid w:val="00140B9E"/>
    <w:rsid w:val="0014206F"/>
    <w:rsid w:val="001420B7"/>
    <w:rsid w:val="0014282E"/>
    <w:rsid w:val="0014287A"/>
    <w:rsid w:val="00143354"/>
    <w:rsid w:val="0014338C"/>
    <w:rsid w:val="00143B87"/>
    <w:rsid w:val="00143E13"/>
    <w:rsid w:val="001443A5"/>
    <w:rsid w:val="001448CB"/>
    <w:rsid w:val="00144D17"/>
    <w:rsid w:val="00145420"/>
    <w:rsid w:val="00145532"/>
    <w:rsid w:val="00145826"/>
    <w:rsid w:val="0014645E"/>
    <w:rsid w:val="00146653"/>
    <w:rsid w:val="00146A96"/>
    <w:rsid w:val="00147517"/>
    <w:rsid w:val="001501C4"/>
    <w:rsid w:val="00151362"/>
    <w:rsid w:val="0015165D"/>
    <w:rsid w:val="00151B0C"/>
    <w:rsid w:val="00152408"/>
    <w:rsid w:val="00152446"/>
    <w:rsid w:val="00152826"/>
    <w:rsid w:val="00153E01"/>
    <w:rsid w:val="00154161"/>
    <w:rsid w:val="001543F7"/>
    <w:rsid w:val="00154D63"/>
    <w:rsid w:val="00154E59"/>
    <w:rsid w:val="00155E2A"/>
    <w:rsid w:val="001568C5"/>
    <w:rsid w:val="001568ED"/>
    <w:rsid w:val="00156FBC"/>
    <w:rsid w:val="001602E8"/>
    <w:rsid w:val="0016043C"/>
    <w:rsid w:val="00161532"/>
    <w:rsid w:val="00161B82"/>
    <w:rsid w:val="00162563"/>
    <w:rsid w:val="00162662"/>
    <w:rsid w:val="00162E70"/>
    <w:rsid w:val="00163133"/>
    <w:rsid w:val="00163578"/>
    <w:rsid w:val="00163732"/>
    <w:rsid w:val="00164000"/>
    <w:rsid w:val="00164316"/>
    <w:rsid w:val="0016438E"/>
    <w:rsid w:val="00164429"/>
    <w:rsid w:val="00164F06"/>
    <w:rsid w:val="001657FD"/>
    <w:rsid w:val="001660FE"/>
    <w:rsid w:val="0016634F"/>
    <w:rsid w:val="00166864"/>
    <w:rsid w:val="00166EB0"/>
    <w:rsid w:val="001675CE"/>
    <w:rsid w:val="001675EA"/>
    <w:rsid w:val="0016777D"/>
    <w:rsid w:val="001700F5"/>
    <w:rsid w:val="001703AF"/>
    <w:rsid w:val="0017068F"/>
    <w:rsid w:val="00170B5F"/>
    <w:rsid w:val="00170EBB"/>
    <w:rsid w:val="00172333"/>
    <w:rsid w:val="00172FA9"/>
    <w:rsid w:val="001740F7"/>
    <w:rsid w:val="0017431F"/>
    <w:rsid w:val="00174346"/>
    <w:rsid w:val="00174361"/>
    <w:rsid w:val="0017447D"/>
    <w:rsid w:val="0017550D"/>
    <w:rsid w:val="001759A2"/>
    <w:rsid w:val="00175AC4"/>
    <w:rsid w:val="00175EA5"/>
    <w:rsid w:val="0017673E"/>
    <w:rsid w:val="00176D43"/>
    <w:rsid w:val="0017731C"/>
    <w:rsid w:val="00177BF9"/>
    <w:rsid w:val="001814C4"/>
    <w:rsid w:val="00181607"/>
    <w:rsid w:val="00181C74"/>
    <w:rsid w:val="00181E87"/>
    <w:rsid w:val="001827E8"/>
    <w:rsid w:val="00182994"/>
    <w:rsid w:val="00183507"/>
    <w:rsid w:val="00183667"/>
    <w:rsid w:val="00184873"/>
    <w:rsid w:val="001851DB"/>
    <w:rsid w:val="0018539A"/>
    <w:rsid w:val="001853D1"/>
    <w:rsid w:val="00185B53"/>
    <w:rsid w:val="001861CA"/>
    <w:rsid w:val="001866F3"/>
    <w:rsid w:val="00186D3B"/>
    <w:rsid w:val="00186FDC"/>
    <w:rsid w:val="001872FB"/>
    <w:rsid w:val="001908FA"/>
    <w:rsid w:val="00190EEB"/>
    <w:rsid w:val="0019267A"/>
    <w:rsid w:val="0019293D"/>
    <w:rsid w:val="00192C33"/>
    <w:rsid w:val="00192EFE"/>
    <w:rsid w:val="00193079"/>
    <w:rsid w:val="0019310A"/>
    <w:rsid w:val="00193117"/>
    <w:rsid w:val="001944A1"/>
    <w:rsid w:val="0019458F"/>
    <w:rsid w:val="00194FAC"/>
    <w:rsid w:val="0019505C"/>
    <w:rsid w:val="001951A2"/>
    <w:rsid w:val="001955A8"/>
    <w:rsid w:val="00195717"/>
    <w:rsid w:val="00195A9C"/>
    <w:rsid w:val="00196792"/>
    <w:rsid w:val="00196902"/>
    <w:rsid w:val="001969B9"/>
    <w:rsid w:val="00196BDD"/>
    <w:rsid w:val="00196D4F"/>
    <w:rsid w:val="00196F0F"/>
    <w:rsid w:val="00197036"/>
    <w:rsid w:val="0019762F"/>
    <w:rsid w:val="00197945"/>
    <w:rsid w:val="00197EC3"/>
    <w:rsid w:val="001A0212"/>
    <w:rsid w:val="001A0E36"/>
    <w:rsid w:val="001A126E"/>
    <w:rsid w:val="001A1A48"/>
    <w:rsid w:val="001A25A9"/>
    <w:rsid w:val="001A3789"/>
    <w:rsid w:val="001A3816"/>
    <w:rsid w:val="001A3E23"/>
    <w:rsid w:val="001A4447"/>
    <w:rsid w:val="001A4884"/>
    <w:rsid w:val="001A59D6"/>
    <w:rsid w:val="001A5CD0"/>
    <w:rsid w:val="001A6466"/>
    <w:rsid w:val="001A6492"/>
    <w:rsid w:val="001A7673"/>
    <w:rsid w:val="001A7B04"/>
    <w:rsid w:val="001A7DC2"/>
    <w:rsid w:val="001A7F0A"/>
    <w:rsid w:val="001B038A"/>
    <w:rsid w:val="001B051D"/>
    <w:rsid w:val="001B0572"/>
    <w:rsid w:val="001B095C"/>
    <w:rsid w:val="001B0A76"/>
    <w:rsid w:val="001B0ABC"/>
    <w:rsid w:val="001B1121"/>
    <w:rsid w:val="001B125F"/>
    <w:rsid w:val="001B2168"/>
    <w:rsid w:val="001B2308"/>
    <w:rsid w:val="001B2686"/>
    <w:rsid w:val="001B2835"/>
    <w:rsid w:val="001B2BD4"/>
    <w:rsid w:val="001B2F73"/>
    <w:rsid w:val="001B32AE"/>
    <w:rsid w:val="001B352D"/>
    <w:rsid w:val="001B3CA7"/>
    <w:rsid w:val="001B4643"/>
    <w:rsid w:val="001B5A9C"/>
    <w:rsid w:val="001B6105"/>
    <w:rsid w:val="001B630B"/>
    <w:rsid w:val="001C0FD8"/>
    <w:rsid w:val="001C1597"/>
    <w:rsid w:val="001C1EB9"/>
    <w:rsid w:val="001C2140"/>
    <w:rsid w:val="001C2599"/>
    <w:rsid w:val="001C27E2"/>
    <w:rsid w:val="001C2972"/>
    <w:rsid w:val="001C2D5A"/>
    <w:rsid w:val="001C3883"/>
    <w:rsid w:val="001C471F"/>
    <w:rsid w:val="001C474E"/>
    <w:rsid w:val="001C4F78"/>
    <w:rsid w:val="001C5ADC"/>
    <w:rsid w:val="001C5C2D"/>
    <w:rsid w:val="001C5DA3"/>
    <w:rsid w:val="001C688F"/>
    <w:rsid w:val="001C7016"/>
    <w:rsid w:val="001C7E79"/>
    <w:rsid w:val="001D01DF"/>
    <w:rsid w:val="001D05A0"/>
    <w:rsid w:val="001D07DD"/>
    <w:rsid w:val="001D0B07"/>
    <w:rsid w:val="001D1C26"/>
    <w:rsid w:val="001D1C4B"/>
    <w:rsid w:val="001D2066"/>
    <w:rsid w:val="001D21A0"/>
    <w:rsid w:val="001D2D2B"/>
    <w:rsid w:val="001D3140"/>
    <w:rsid w:val="001D316D"/>
    <w:rsid w:val="001D3190"/>
    <w:rsid w:val="001D3727"/>
    <w:rsid w:val="001D3D57"/>
    <w:rsid w:val="001D46FD"/>
    <w:rsid w:val="001D4765"/>
    <w:rsid w:val="001D4790"/>
    <w:rsid w:val="001D67C2"/>
    <w:rsid w:val="001D69F9"/>
    <w:rsid w:val="001D77A1"/>
    <w:rsid w:val="001E026D"/>
    <w:rsid w:val="001E0354"/>
    <w:rsid w:val="001E03EF"/>
    <w:rsid w:val="001E0A04"/>
    <w:rsid w:val="001E0F97"/>
    <w:rsid w:val="001E1730"/>
    <w:rsid w:val="001E1B99"/>
    <w:rsid w:val="001E1F69"/>
    <w:rsid w:val="001E20CD"/>
    <w:rsid w:val="001E2261"/>
    <w:rsid w:val="001E229C"/>
    <w:rsid w:val="001E238E"/>
    <w:rsid w:val="001E2DEE"/>
    <w:rsid w:val="001E32E9"/>
    <w:rsid w:val="001E33CF"/>
    <w:rsid w:val="001E35EC"/>
    <w:rsid w:val="001E3B27"/>
    <w:rsid w:val="001E3E6A"/>
    <w:rsid w:val="001E45FF"/>
    <w:rsid w:val="001E4896"/>
    <w:rsid w:val="001E4F8F"/>
    <w:rsid w:val="001E565C"/>
    <w:rsid w:val="001E56E0"/>
    <w:rsid w:val="001E59F8"/>
    <w:rsid w:val="001E6784"/>
    <w:rsid w:val="001E6B27"/>
    <w:rsid w:val="001E6F7D"/>
    <w:rsid w:val="001E7D5F"/>
    <w:rsid w:val="001E7F4E"/>
    <w:rsid w:val="001F088C"/>
    <w:rsid w:val="001F0E4A"/>
    <w:rsid w:val="001F124A"/>
    <w:rsid w:val="001F128A"/>
    <w:rsid w:val="001F2911"/>
    <w:rsid w:val="001F3198"/>
    <w:rsid w:val="001F40FF"/>
    <w:rsid w:val="001F4928"/>
    <w:rsid w:val="001F5769"/>
    <w:rsid w:val="001F5C75"/>
    <w:rsid w:val="001F602F"/>
    <w:rsid w:val="001F6A17"/>
    <w:rsid w:val="001F747D"/>
    <w:rsid w:val="001F79A1"/>
    <w:rsid w:val="001F7A78"/>
    <w:rsid w:val="001F7BA3"/>
    <w:rsid w:val="001F7D7C"/>
    <w:rsid w:val="001F7FEC"/>
    <w:rsid w:val="002004F5"/>
    <w:rsid w:val="00200871"/>
    <w:rsid w:val="00200D5D"/>
    <w:rsid w:val="00201216"/>
    <w:rsid w:val="00201809"/>
    <w:rsid w:val="00201FEC"/>
    <w:rsid w:val="00202EDC"/>
    <w:rsid w:val="00203071"/>
    <w:rsid w:val="002033DC"/>
    <w:rsid w:val="00203D3F"/>
    <w:rsid w:val="00204032"/>
    <w:rsid w:val="00204809"/>
    <w:rsid w:val="0020484B"/>
    <w:rsid w:val="00204B6D"/>
    <w:rsid w:val="00205103"/>
    <w:rsid w:val="00205716"/>
    <w:rsid w:val="002057C8"/>
    <w:rsid w:val="0020590D"/>
    <w:rsid w:val="00205CDE"/>
    <w:rsid w:val="00206353"/>
    <w:rsid w:val="002067C6"/>
    <w:rsid w:val="00207142"/>
    <w:rsid w:val="00210546"/>
    <w:rsid w:val="00210854"/>
    <w:rsid w:val="00210FAD"/>
    <w:rsid w:val="002114F3"/>
    <w:rsid w:val="002116E6"/>
    <w:rsid w:val="00211DB6"/>
    <w:rsid w:val="00212063"/>
    <w:rsid w:val="0021312E"/>
    <w:rsid w:val="002131B3"/>
    <w:rsid w:val="002143B7"/>
    <w:rsid w:val="0021443F"/>
    <w:rsid w:val="002147B9"/>
    <w:rsid w:val="00214D02"/>
    <w:rsid w:val="00214DB4"/>
    <w:rsid w:val="00215749"/>
    <w:rsid w:val="002168FC"/>
    <w:rsid w:val="00216A41"/>
    <w:rsid w:val="00217338"/>
    <w:rsid w:val="00220C81"/>
    <w:rsid w:val="00221260"/>
    <w:rsid w:val="00221AB3"/>
    <w:rsid w:val="00221F48"/>
    <w:rsid w:val="002220F7"/>
    <w:rsid w:val="00222854"/>
    <w:rsid w:val="00222B4E"/>
    <w:rsid w:val="00223290"/>
    <w:rsid w:val="00223CF5"/>
    <w:rsid w:val="0022409B"/>
    <w:rsid w:val="0022419D"/>
    <w:rsid w:val="0022433E"/>
    <w:rsid w:val="00224B74"/>
    <w:rsid w:val="00224DDA"/>
    <w:rsid w:val="00225C41"/>
    <w:rsid w:val="00225CC2"/>
    <w:rsid w:val="00225D63"/>
    <w:rsid w:val="00226755"/>
    <w:rsid w:val="002269F3"/>
    <w:rsid w:val="00226A53"/>
    <w:rsid w:val="00226E06"/>
    <w:rsid w:val="00226F25"/>
    <w:rsid w:val="00227728"/>
    <w:rsid w:val="002313DF"/>
    <w:rsid w:val="002316AF"/>
    <w:rsid w:val="002325AD"/>
    <w:rsid w:val="00232AE8"/>
    <w:rsid w:val="00232B15"/>
    <w:rsid w:val="00232D61"/>
    <w:rsid w:val="0023357D"/>
    <w:rsid w:val="00233946"/>
    <w:rsid w:val="00234590"/>
    <w:rsid w:val="002346FE"/>
    <w:rsid w:val="00234ED2"/>
    <w:rsid w:val="0023517A"/>
    <w:rsid w:val="00235268"/>
    <w:rsid w:val="00235300"/>
    <w:rsid w:val="00235789"/>
    <w:rsid w:val="00235858"/>
    <w:rsid w:val="002359D7"/>
    <w:rsid w:val="00235D3D"/>
    <w:rsid w:val="00235EAD"/>
    <w:rsid w:val="00235FF6"/>
    <w:rsid w:val="00236626"/>
    <w:rsid w:val="0023682C"/>
    <w:rsid w:val="00236847"/>
    <w:rsid w:val="00236B6D"/>
    <w:rsid w:val="00236B8B"/>
    <w:rsid w:val="00236F1A"/>
    <w:rsid w:val="002377D4"/>
    <w:rsid w:val="00237C53"/>
    <w:rsid w:val="00240229"/>
    <w:rsid w:val="0024077B"/>
    <w:rsid w:val="00240C52"/>
    <w:rsid w:val="00240E25"/>
    <w:rsid w:val="00240F0E"/>
    <w:rsid w:val="0024196C"/>
    <w:rsid w:val="00241C08"/>
    <w:rsid w:val="00241D14"/>
    <w:rsid w:val="00241D9D"/>
    <w:rsid w:val="00243527"/>
    <w:rsid w:val="00243ADC"/>
    <w:rsid w:val="00243D57"/>
    <w:rsid w:val="0024442E"/>
    <w:rsid w:val="00244898"/>
    <w:rsid w:val="002448BB"/>
    <w:rsid w:val="00244A88"/>
    <w:rsid w:val="00244BF3"/>
    <w:rsid w:val="002457DA"/>
    <w:rsid w:val="00246081"/>
    <w:rsid w:val="0024617F"/>
    <w:rsid w:val="002468EF"/>
    <w:rsid w:val="00246A9B"/>
    <w:rsid w:val="00247500"/>
    <w:rsid w:val="00247832"/>
    <w:rsid w:val="00247B85"/>
    <w:rsid w:val="002503EE"/>
    <w:rsid w:val="00250909"/>
    <w:rsid w:val="00251636"/>
    <w:rsid w:val="00252C38"/>
    <w:rsid w:val="00252EB0"/>
    <w:rsid w:val="00253002"/>
    <w:rsid w:val="00254749"/>
    <w:rsid w:val="002550F1"/>
    <w:rsid w:val="0025565E"/>
    <w:rsid w:val="00255918"/>
    <w:rsid w:val="00255C7B"/>
    <w:rsid w:val="00256098"/>
    <w:rsid w:val="00256359"/>
    <w:rsid w:val="00256B12"/>
    <w:rsid w:val="002571E9"/>
    <w:rsid w:val="00257231"/>
    <w:rsid w:val="0025764C"/>
    <w:rsid w:val="0025770A"/>
    <w:rsid w:val="0025789F"/>
    <w:rsid w:val="00257A7E"/>
    <w:rsid w:val="00257C7B"/>
    <w:rsid w:val="00257E6B"/>
    <w:rsid w:val="0026063F"/>
    <w:rsid w:val="00260856"/>
    <w:rsid w:val="002608A8"/>
    <w:rsid w:val="00260EA7"/>
    <w:rsid w:val="002612A6"/>
    <w:rsid w:val="0026137A"/>
    <w:rsid w:val="0026155C"/>
    <w:rsid w:val="00262AE4"/>
    <w:rsid w:val="00262EC6"/>
    <w:rsid w:val="002632F0"/>
    <w:rsid w:val="0026399F"/>
    <w:rsid w:val="002639ED"/>
    <w:rsid w:val="002649BF"/>
    <w:rsid w:val="002658F0"/>
    <w:rsid w:val="00265DC0"/>
    <w:rsid w:val="002665A9"/>
    <w:rsid w:val="00266F46"/>
    <w:rsid w:val="00267520"/>
    <w:rsid w:val="002678DE"/>
    <w:rsid w:val="00267F37"/>
    <w:rsid w:val="0027010C"/>
    <w:rsid w:val="0027016C"/>
    <w:rsid w:val="002717BF"/>
    <w:rsid w:val="00271DBC"/>
    <w:rsid w:val="002736AD"/>
    <w:rsid w:val="00273B28"/>
    <w:rsid w:val="002748CB"/>
    <w:rsid w:val="00274AC0"/>
    <w:rsid w:val="00274CF9"/>
    <w:rsid w:val="00274EB9"/>
    <w:rsid w:val="00275514"/>
    <w:rsid w:val="00275840"/>
    <w:rsid w:val="00275AFD"/>
    <w:rsid w:val="00275F90"/>
    <w:rsid w:val="00275FDA"/>
    <w:rsid w:val="00276162"/>
    <w:rsid w:val="002762BE"/>
    <w:rsid w:val="00276827"/>
    <w:rsid w:val="0027733D"/>
    <w:rsid w:val="0027789D"/>
    <w:rsid w:val="0028008F"/>
    <w:rsid w:val="00280632"/>
    <w:rsid w:val="00280E95"/>
    <w:rsid w:val="002814FA"/>
    <w:rsid w:val="00281A94"/>
    <w:rsid w:val="00281E17"/>
    <w:rsid w:val="00282032"/>
    <w:rsid w:val="0028230E"/>
    <w:rsid w:val="00282508"/>
    <w:rsid w:val="00282914"/>
    <w:rsid w:val="00282AFA"/>
    <w:rsid w:val="00283120"/>
    <w:rsid w:val="002836EE"/>
    <w:rsid w:val="00283B33"/>
    <w:rsid w:val="00283F1F"/>
    <w:rsid w:val="00283FAA"/>
    <w:rsid w:val="00284AC7"/>
    <w:rsid w:val="00284AF4"/>
    <w:rsid w:val="002854AC"/>
    <w:rsid w:val="002859EC"/>
    <w:rsid w:val="00285C1B"/>
    <w:rsid w:val="00286EC6"/>
    <w:rsid w:val="0028719C"/>
    <w:rsid w:val="002872F0"/>
    <w:rsid w:val="00287B9F"/>
    <w:rsid w:val="00287E24"/>
    <w:rsid w:val="002900BC"/>
    <w:rsid w:val="00290941"/>
    <w:rsid w:val="00290A69"/>
    <w:rsid w:val="0029256D"/>
    <w:rsid w:val="002929B4"/>
    <w:rsid w:val="00292F48"/>
    <w:rsid w:val="00292F7C"/>
    <w:rsid w:val="00293561"/>
    <w:rsid w:val="0029368B"/>
    <w:rsid w:val="00293EE0"/>
    <w:rsid w:val="00294A25"/>
    <w:rsid w:val="00295411"/>
    <w:rsid w:val="00295830"/>
    <w:rsid w:val="0029613D"/>
    <w:rsid w:val="00296564"/>
    <w:rsid w:val="00297155"/>
    <w:rsid w:val="0029718E"/>
    <w:rsid w:val="00297454"/>
    <w:rsid w:val="002976BB"/>
    <w:rsid w:val="00297C37"/>
    <w:rsid w:val="002A0422"/>
    <w:rsid w:val="002A086E"/>
    <w:rsid w:val="002A0A09"/>
    <w:rsid w:val="002A0D0D"/>
    <w:rsid w:val="002A1463"/>
    <w:rsid w:val="002A1B13"/>
    <w:rsid w:val="002A269F"/>
    <w:rsid w:val="002A282C"/>
    <w:rsid w:val="002A2A55"/>
    <w:rsid w:val="002A377F"/>
    <w:rsid w:val="002A38F6"/>
    <w:rsid w:val="002A3A92"/>
    <w:rsid w:val="002A3D06"/>
    <w:rsid w:val="002A42A4"/>
    <w:rsid w:val="002A46DC"/>
    <w:rsid w:val="002A557D"/>
    <w:rsid w:val="002A56FC"/>
    <w:rsid w:val="002A5812"/>
    <w:rsid w:val="002A672B"/>
    <w:rsid w:val="002A695A"/>
    <w:rsid w:val="002A6C66"/>
    <w:rsid w:val="002A6F01"/>
    <w:rsid w:val="002A72B3"/>
    <w:rsid w:val="002B0488"/>
    <w:rsid w:val="002B0623"/>
    <w:rsid w:val="002B0A45"/>
    <w:rsid w:val="002B1536"/>
    <w:rsid w:val="002B1AAC"/>
    <w:rsid w:val="002B2E34"/>
    <w:rsid w:val="002B2FB1"/>
    <w:rsid w:val="002B33AB"/>
    <w:rsid w:val="002B3FC8"/>
    <w:rsid w:val="002B4550"/>
    <w:rsid w:val="002B5DD7"/>
    <w:rsid w:val="002B6F90"/>
    <w:rsid w:val="002B71BE"/>
    <w:rsid w:val="002B71EF"/>
    <w:rsid w:val="002B77F3"/>
    <w:rsid w:val="002B7AB2"/>
    <w:rsid w:val="002C1533"/>
    <w:rsid w:val="002C1F7E"/>
    <w:rsid w:val="002C2025"/>
    <w:rsid w:val="002C2986"/>
    <w:rsid w:val="002C2B09"/>
    <w:rsid w:val="002C368A"/>
    <w:rsid w:val="002C388B"/>
    <w:rsid w:val="002C3A4B"/>
    <w:rsid w:val="002C480C"/>
    <w:rsid w:val="002C4DC7"/>
    <w:rsid w:val="002C56AC"/>
    <w:rsid w:val="002C5712"/>
    <w:rsid w:val="002C5855"/>
    <w:rsid w:val="002C633D"/>
    <w:rsid w:val="002C64D2"/>
    <w:rsid w:val="002C64EB"/>
    <w:rsid w:val="002C6D15"/>
    <w:rsid w:val="002C739A"/>
    <w:rsid w:val="002C792C"/>
    <w:rsid w:val="002D04B9"/>
    <w:rsid w:val="002D063D"/>
    <w:rsid w:val="002D0764"/>
    <w:rsid w:val="002D09F5"/>
    <w:rsid w:val="002D0E33"/>
    <w:rsid w:val="002D10C4"/>
    <w:rsid w:val="002D1C9F"/>
    <w:rsid w:val="002D1E54"/>
    <w:rsid w:val="002D1E9B"/>
    <w:rsid w:val="002D22B4"/>
    <w:rsid w:val="002D240A"/>
    <w:rsid w:val="002D2897"/>
    <w:rsid w:val="002D2C60"/>
    <w:rsid w:val="002D3009"/>
    <w:rsid w:val="002D42EF"/>
    <w:rsid w:val="002D468D"/>
    <w:rsid w:val="002D4904"/>
    <w:rsid w:val="002D578D"/>
    <w:rsid w:val="002D57D7"/>
    <w:rsid w:val="002D5CE4"/>
    <w:rsid w:val="002D729C"/>
    <w:rsid w:val="002D7742"/>
    <w:rsid w:val="002D780F"/>
    <w:rsid w:val="002D7A79"/>
    <w:rsid w:val="002E0907"/>
    <w:rsid w:val="002E0B8E"/>
    <w:rsid w:val="002E0BED"/>
    <w:rsid w:val="002E0CDB"/>
    <w:rsid w:val="002E0E23"/>
    <w:rsid w:val="002E1178"/>
    <w:rsid w:val="002E1380"/>
    <w:rsid w:val="002E1A5A"/>
    <w:rsid w:val="002E1DE4"/>
    <w:rsid w:val="002E2151"/>
    <w:rsid w:val="002E30F9"/>
    <w:rsid w:val="002E38FA"/>
    <w:rsid w:val="002E3F55"/>
    <w:rsid w:val="002E55D5"/>
    <w:rsid w:val="002E6553"/>
    <w:rsid w:val="002E6CED"/>
    <w:rsid w:val="002E724C"/>
    <w:rsid w:val="002E781E"/>
    <w:rsid w:val="002F008F"/>
    <w:rsid w:val="002F06CB"/>
    <w:rsid w:val="002F16DC"/>
    <w:rsid w:val="002F2862"/>
    <w:rsid w:val="002F2A52"/>
    <w:rsid w:val="002F2CAD"/>
    <w:rsid w:val="002F2D33"/>
    <w:rsid w:val="002F3514"/>
    <w:rsid w:val="002F3653"/>
    <w:rsid w:val="002F401E"/>
    <w:rsid w:val="002F5731"/>
    <w:rsid w:val="002F5AF1"/>
    <w:rsid w:val="002F5E8D"/>
    <w:rsid w:val="002F6F6E"/>
    <w:rsid w:val="002F7014"/>
    <w:rsid w:val="002F76D0"/>
    <w:rsid w:val="002F7823"/>
    <w:rsid w:val="003008FB"/>
    <w:rsid w:val="0030169E"/>
    <w:rsid w:val="00302A59"/>
    <w:rsid w:val="00303617"/>
    <w:rsid w:val="003036ED"/>
    <w:rsid w:val="00303825"/>
    <w:rsid w:val="003039B4"/>
    <w:rsid w:val="00303EC7"/>
    <w:rsid w:val="00304335"/>
    <w:rsid w:val="003046B2"/>
    <w:rsid w:val="00305242"/>
    <w:rsid w:val="00305E03"/>
    <w:rsid w:val="003061D5"/>
    <w:rsid w:val="00306CB4"/>
    <w:rsid w:val="0030778C"/>
    <w:rsid w:val="00307F04"/>
    <w:rsid w:val="003106B6"/>
    <w:rsid w:val="00310AEC"/>
    <w:rsid w:val="00310B17"/>
    <w:rsid w:val="003113C5"/>
    <w:rsid w:val="00311A60"/>
    <w:rsid w:val="00311DD3"/>
    <w:rsid w:val="00311E53"/>
    <w:rsid w:val="00312522"/>
    <w:rsid w:val="00312F0A"/>
    <w:rsid w:val="003130C9"/>
    <w:rsid w:val="00313945"/>
    <w:rsid w:val="00313B34"/>
    <w:rsid w:val="00313E09"/>
    <w:rsid w:val="00314F9E"/>
    <w:rsid w:val="00315E6E"/>
    <w:rsid w:val="003168CC"/>
    <w:rsid w:val="00316CDE"/>
    <w:rsid w:val="003171A9"/>
    <w:rsid w:val="00317429"/>
    <w:rsid w:val="00317AEB"/>
    <w:rsid w:val="00320576"/>
    <w:rsid w:val="00320791"/>
    <w:rsid w:val="003209A1"/>
    <w:rsid w:val="00320DF4"/>
    <w:rsid w:val="00321E7A"/>
    <w:rsid w:val="00322252"/>
    <w:rsid w:val="00322865"/>
    <w:rsid w:val="003235E0"/>
    <w:rsid w:val="003237DD"/>
    <w:rsid w:val="00323850"/>
    <w:rsid w:val="00323C34"/>
    <w:rsid w:val="00323D86"/>
    <w:rsid w:val="00323E53"/>
    <w:rsid w:val="0032451B"/>
    <w:rsid w:val="0032606B"/>
    <w:rsid w:val="0032607D"/>
    <w:rsid w:val="00326DEA"/>
    <w:rsid w:val="00327002"/>
    <w:rsid w:val="00327403"/>
    <w:rsid w:val="003275FD"/>
    <w:rsid w:val="003300B7"/>
    <w:rsid w:val="003303BB"/>
    <w:rsid w:val="0033158C"/>
    <w:rsid w:val="00331BCE"/>
    <w:rsid w:val="00331F59"/>
    <w:rsid w:val="00333199"/>
    <w:rsid w:val="00333508"/>
    <w:rsid w:val="00333750"/>
    <w:rsid w:val="00333A78"/>
    <w:rsid w:val="003343C1"/>
    <w:rsid w:val="003344A4"/>
    <w:rsid w:val="00335663"/>
    <w:rsid w:val="00335A02"/>
    <w:rsid w:val="00335D24"/>
    <w:rsid w:val="00335E3A"/>
    <w:rsid w:val="00337939"/>
    <w:rsid w:val="00337DD7"/>
    <w:rsid w:val="0033BE9E"/>
    <w:rsid w:val="003404A9"/>
    <w:rsid w:val="00340821"/>
    <w:rsid w:val="003415B2"/>
    <w:rsid w:val="003415E8"/>
    <w:rsid w:val="0034188E"/>
    <w:rsid w:val="00341F87"/>
    <w:rsid w:val="00343186"/>
    <w:rsid w:val="0034329C"/>
    <w:rsid w:val="003445C3"/>
    <w:rsid w:val="003453C9"/>
    <w:rsid w:val="00345B12"/>
    <w:rsid w:val="00345DA7"/>
    <w:rsid w:val="00345E53"/>
    <w:rsid w:val="003464A8"/>
    <w:rsid w:val="003465FF"/>
    <w:rsid w:val="003478B5"/>
    <w:rsid w:val="003478F3"/>
    <w:rsid w:val="003505C9"/>
    <w:rsid w:val="0035161F"/>
    <w:rsid w:val="00353BC9"/>
    <w:rsid w:val="00353C92"/>
    <w:rsid w:val="00353EF6"/>
    <w:rsid w:val="00353F42"/>
    <w:rsid w:val="00354150"/>
    <w:rsid w:val="00354795"/>
    <w:rsid w:val="00354F0E"/>
    <w:rsid w:val="0035580A"/>
    <w:rsid w:val="0035585B"/>
    <w:rsid w:val="00355B08"/>
    <w:rsid w:val="00355EAF"/>
    <w:rsid w:val="003563A6"/>
    <w:rsid w:val="00356A9D"/>
    <w:rsid w:val="00356FEB"/>
    <w:rsid w:val="00356FED"/>
    <w:rsid w:val="0035743B"/>
    <w:rsid w:val="003577B4"/>
    <w:rsid w:val="003578A6"/>
    <w:rsid w:val="003611D5"/>
    <w:rsid w:val="0036166F"/>
    <w:rsid w:val="00361688"/>
    <w:rsid w:val="00361943"/>
    <w:rsid w:val="0036195B"/>
    <w:rsid w:val="00361A9F"/>
    <w:rsid w:val="00361C13"/>
    <w:rsid w:val="00362998"/>
    <w:rsid w:val="00362ADA"/>
    <w:rsid w:val="00363089"/>
    <w:rsid w:val="0036362E"/>
    <w:rsid w:val="00363647"/>
    <w:rsid w:val="00363C42"/>
    <w:rsid w:val="00365952"/>
    <w:rsid w:val="00365CE4"/>
    <w:rsid w:val="00366101"/>
    <w:rsid w:val="0036624D"/>
    <w:rsid w:val="00366417"/>
    <w:rsid w:val="00367187"/>
    <w:rsid w:val="0036728E"/>
    <w:rsid w:val="00367850"/>
    <w:rsid w:val="00367BD3"/>
    <w:rsid w:val="003707A1"/>
    <w:rsid w:val="003713E7"/>
    <w:rsid w:val="003726B7"/>
    <w:rsid w:val="003727FB"/>
    <w:rsid w:val="003729AA"/>
    <w:rsid w:val="00372A31"/>
    <w:rsid w:val="0037388B"/>
    <w:rsid w:val="00373CF4"/>
    <w:rsid w:val="00374502"/>
    <w:rsid w:val="00375027"/>
    <w:rsid w:val="003752BA"/>
    <w:rsid w:val="003755BC"/>
    <w:rsid w:val="003769DF"/>
    <w:rsid w:val="00376FD2"/>
    <w:rsid w:val="0037734F"/>
    <w:rsid w:val="0037789D"/>
    <w:rsid w:val="00380161"/>
    <w:rsid w:val="003802FF"/>
    <w:rsid w:val="003805D6"/>
    <w:rsid w:val="00380712"/>
    <w:rsid w:val="00380C1A"/>
    <w:rsid w:val="00380F81"/>
    <w:rsid w:val="00382048"/>
    <w:rsid w:val="003821D9"/>
    <w:rsid w:val="00382916"/>
    <w:rsid w:val="00383556"/>
    <w:rsid w:val="00383D26"/>
    <w:rsid w:val="00384E64"/>
    <w:rsid w:val="00384F87"/>
    <w:rsid w:val="0038544C"/>
    <w:rsid w:val="00385616"/>
    <w:rsid w:val="003856A6"/>
    <w:rsid w:val="00385889"/>
    <w:rsid w:val="00385A0E"/>
    <w:rsid w:val="003862F9"/>
    <w:rsid w:val="00387060"/>
    <w:rsid w:val="0038786C"/>
    <w:rsid w:val="00387D16"/>
    <w:rsid w:val="003906D7"/>
    <w:rsid w:val="00391D30"/>
    <w:rsid w:val="00391DC0"/>
    <w:rsid w:val="003921A0"/>
    <w:rsid w:val="0039262E"/>
    <w:rsid w:val="00392AC2"/>
    <w:rsid w:val="003930DD"/>
    <w:rsid w:val="0039466D"/>
    <w:rsid w:val="003954E2"/>
    <w:rsid w:val="003966D9"/>
    <w:rsid w:val="00396A75"/>
    <w:rsid w:val="00396BC4"/>
    <w:rsid w:val="0039785B"/>
    <w:rsid w:val="00397AE6"/>
    <w:rsid w:val="003A172E"/>
    <w:rsid w:val="003A190F"/>
    <w:rsid w:val="003A19B8"/>
    <w:rsid w:val="003A1CD0"/>
    <w:rsid w:val="003A21C2"/>
    <w:rsid w:val="003A24B8"/>
    <w:rsid w:val="003A2BBD"/>
    <w:rsid w:val="003A2C35"/>
    <w:rsid w:val="003A3175"/>
    <w:rsid w:val="003A359E"/>
    <w:rsid w:val="003A4607"/>
    <w:rsid w:val="003A47C8"/>
    <w:rsid w:val="003A5D7F"/>
    <w:rsid w:val="003A6772"/>
    <w:rsid w:val="003A6B3F"/>
    <w:rsid w:val="003A744E"/>
    <w:rsid w:val="003A76AA"/>
    <w:rsid w:val="003A793E"/>
    <w:rsid w:val="003A7E89"/>
    <w:rsid w:val="003B0331"/>
    <w:rsid w:val="003B0381"/>
    <w:rsid w:val="003B0773"/>
    <w:rsid w:val="003B0814"/>
    <w:rsid w:val="003B0D70"/>
    <w:rsid w:val="003B15C8"/>
    <w:rsid w:val="003B18FD"/>
    <w:rsid w:val="003B2BF1"/>
    <w:rsid w:val="003B2F48"/>
    <w:rsid w:val="003B31F8"/>
    <w:rsid w:val="003B333D"/>
    <w:rsid w:val="003B3A83"/>
    <w:rsid w:val="003B475E"/>
    <w:rsid w:val="003B4864"/>
    <w:rsid w:val="003B5228"/>
    <w:rsid w:val="003B582A"/>
    <w:rsid w:val="003B5F37"/>
    <w:rsid w:val="003B606F"/>
    <w:rsid w:val="003B6CC5"/>
    <w:rsid w:val="003B6F10"/>
    <w:rsid w:val="003B7135"/>
    <w:rsid w:val="003C0256"/>
    <w:rsid w:val="003C07F6"/>
    <w:rsid w:val="003C0A9C"/>
    <w:rsid w:val="003C0FC0"/>
    <w:rsid w:val="003C10BF"/>
    <w:rsid w:val="003C1827"/>
    <w:rsid w:val="003C3824"/>
    <w:rsid w:val="003C3FB6"/>
    <w:rsid w:val="003C403B"/>
    <w:rsid w:val="003C4098"/>
    <w:rsid w:val="003C4219"/>
    <w:rsid w:val="003C4E0A"/>
    <w:rsid w:val="003C4E5E"/>
    <w:rsid w:val="003C51A8"/>
    <w:rsid w:val="003C54B9"/>
    <w:rsid w:val="003C5FED"/>
    <w:rsid w:val="003C6720"/>
    <w:rsid w:val="003C67D6"/>
    <w:rsid w:val="003C6B5B"/>
    <w:rsid w:val="003C6DE5"/>
    <w:rsid w:val="003C7808"/>
    <w:rsid w:val="003C7AFB"/>
    <w:rsid w:val="003C7E9C"/>
    <w:rsid w:val="003D02DC"/>
    <w:rsid w:val="003D18D0"/>
    <w:rsid w:val="003D2390"/>
    <w:rsid w:val="003D26B5"/>
    <w:rsid w:val="003D2F0F"/>
    <w:rsid w:val="003D3289"/>
    <w:rsid w:val="003D35C7"/>
    <w:rsid w:val="003D3818"/>
    <w:rsid w:val="003D383E"/>
    <w:rsid w:val="003D3CC3"/>
    <w:rsid w:val="003D4126"/>
    <w:rsid w:val="003D45F8"/>
    <w:rsid w:val="003D4C8A"/>
    <w:rsid w:val="003D4FA8"/>
    <w:rsid w:val="003D5D9C"/>
    <w:rsid w:val="003D5DC7"/>
    <w:rsid w:val="003D5E52"/>
    <w:rsid w:val="003D61F1"/>
    <w:rsid w:val="003D62E5"/>
    <w:rsid w:val="003D68E2"/>
    <w:rsid w:val="003D6E48"/>
    <w:rsid w:val="003E03AD"/>
    <w:rsid w:val="003E0C3D"/>
    <w:rsid w:val="003E0E17"/>
    <w:rsid w:val="003E1696"/>
    <w:rsid w:val="003E21B6"/>
    <w:rsid w:val="003E2451"/>
    <w:rsid w:val="003E2631"/>
    <w:rsid w:val="003E286E"/>
    <w:rsid w:val="003E2A45"/>
    <w:rsid w:val="003E316F"/>
    <w:rsid w:val="003E347F"/>
    <w:rsid w:val="003E42E4"/>
    <w:rsid w:val="003E5740"/>
    <w:rsid w:val="003E5EF8"/>
    <w:rsid w:val="003E679B"/>
    <w:rsid w:val="003E6873"/>
    <w:rsid w:val="003E6DE6"/>
    <w:rsid w:val="003E6E85"/>
    <w:rsid w:val="003E73AC"/>
    <w:rsid w:val="003E7B30"/>
    <w:rsid w:val="003E7F1E"/>
    <w:rsid w:val="003F0E81"/>
    <w:rsid w:val="003F0E83"/>
    <w:rsid w:val="003F0E90"/>
    <w:rsid w:val="003F1E25"/>
    <w:rsid w:val="003F2431"/>
    <w:rsid w:val="003F2B4E"/>
    <w:rsid w:val="003F32CD"/>
    <w:rsid w:val="003F3351"/>
    <w:rsid w:val="003F3494"/>
    <w:rsid w:val="003F3A67"/>
    <w:rsid w:val="003F3F4F"/>
    <w:rsid w:val="003F42AB"/>
    <w:rsid w:val="003F44B9"/>
    <w:rsid w:val="003F4B1B"/>
    <w:rsid w:val="003F4D17"/>
    <w:rsid w:val="003F50F7"/>
    <w:rsid w:val="003F5188"/>
    <w:rsid w:val="003F5680"/>
    <w:rsid w:val="003F7089"/>
    <w:rsid w:val="00400228"/>
    <w:rsid w:val="00400327"/>
    <w:rsid w:val="00400755"/>
    <w:rsid w:val="004009FB"/>
    <w:rsid w:val="00401649"/>
    <w:rsid w:val="004016C5"/>
    <w:rsid w:val="00401D93"/>
    <w:rsid w:val="004020DB"/>
    <w:rsid w:val="00403246"/>
    <w:rsid w:val="004038C5"/>
    <w:rsid w:val="00403FE6"/>
    <w:rsid w:val="00404117"/>
    <w:rsid w:val="00404775"/>
    <w:rsid w:val="004048AF"/>
    <w:rsid w:val="00404BA4"/>
    <w:rsid w:val="00404D78"/>
    <w:rsid w:val="00405056"/>
    <w:rsid w:val="00405249"/>
    <w:rsid w:val="00405A80"/>
    <w:rsid w:val="00405AC5"/>
    <w:rsid w:val="00405D11"/>
    <w:rsid w:val="00406DB8"/>
    <w:rsid w:val="00410249"/>
    <w:rsid w:val="0041057B"/>
    <w:rsid w:val="00410AA6"/>
    <w:rsid w:val="00410E87"/>
    <w:rsid w:val="00411619"/>
    <w:rsid w:val="0041259C"/>
    <w:rsid w:val="004125B4"/>
    <w:rsid w:val="004126F4"/>
    <w:rsid w:val="004131C8"/>
    <w:rsid w:val="004139C9"/>
    <w:rsid w:val="00413A5A"/>
    <w:rsid w:val="00413C93"/>
    <w:rsid w:val="00413EFF"/>
    <w:rsid w:val="00413F26"/>
    <w:rsid w:val="00414278"/>
    <w:rsid w:val="004151B8"/>
    <w:rsid w:val="004157F6"/>
    <w:rsid w:val="00415EE5"/>
    <w:rsid w:val="004168BC"/>
    <w:rsid w:val="00416EFF"/>
    <w:rsid w:val="004171F2"/>
    <w:rsid w:val="004172F1"/>
    <w:rsid w:val="004179F9"/>
    <w:rsid w:val="00417BD0"/>
    <w:rsid w:val="00420F66"/>
    <w:rsid w:val="004210DF"/>
    <w:rsid w:val="004214E5"/>
    <w:rsid w:val="0042165A"/>
    <w:rsid w:val="00421BCD"/>
    <w:rsid w:val="0042217C"/>
    <w:rsid w:val="00422414"/>
    <w:rsid w:val="00423085"/>
    <w:rsid w:val="004230A1"/>
    <w:rsid w:val="0042385E"/>
    <w:rsid w:val="00423AE2"/>
    <w:rsid w:val="00423D19"/>
    <w:rsid w:val="0042431B"/>
    <w:rsid w:val="004243F8"/>
    <w:rsid w:val="004245A8"/>
    <w:rsid w:val="00424C8F"/>
    <w:rsid w:val="00425189"/>
    <w:rsid w:val="00425ADB"/>
    <w:rsid w:val="004265FE"/>
    <w:rsid w:val="0042696B"/>
    <w:rsid w:val="00426998"/>
    <w:rsid w:val="0042713F"/>
    <w:rsid w:val="00427E1D"/>
    <w:rsid w:val="0043078E"/>
    <w:rsid w:val="0043089F"/>
    <w:rsid w:val="004316CB"/>
    <w:rsid w:val="004316F8"/>
    <w:rsid w:val="00431914"/>
    <w:rsid w:val="00431DEA"/>
    <w:rsid w:val="00432015"/>
    <w:rsid w:val="004323FA"/>
    <w:rsid w:val="00432795"/>
    <w:rsid w:val="004328C4"/>
    <w:rsid w:val="004329B2"/>
    <w:rsid w:val="0043332A"/>
    <w:rsid w:val="004335D3"/>
    <w:rsid w:val="004339D2"/>
    <w:rsid w:val="00433A0C"/>
    <w:rsid w:val="004342C4"/>
    <w:rsid w:val="00434314"/>
    <w:rsid w:val="00435377"/>
    <w:rsid w:val="004361BE"/>
    <w:rsid w:val="00436EE2"/>
    <w:rsid w:val="00437092"/>
    <w:rsid w:val="004375E2"/>
    <w:rsid w:val="004375F6"/>
    <w:rsid w:val="004379B2"/>
    <w:rsid w:val="00437E37"/>
    <w:rsid w:val="00440CB8"/>
    <w:rsid w:val="00441D66"/>
    <w:rsid w:val="00441E7C"/>
    <w:rsid w:val="00442A5A"/>
    <w:rsid w:val="00442B4B"/>
    <w:rsid w:val="0044380F"/>
    <w:rsid w:val="004438B7"/>
    <w:rsid w:val="0044394D"/>
    <w:rsid w:val="00443E38"/>
    <w:rsid w:val="004441D4"/>
    <w:rsid w:val="004447F8"/>
    <w:rsid w:val="004447FE"/>
    <w:rsid w:val="00444A1B"/>
    <w:rsid w:val="00444A6F"/>
    <w:rsid w:val="00445038"/>
    <w:rsid w:val="00445907"/>
    <w:rsid w:val="0044612E"/>
    <w:rsid w:val="00446586"/>
    <w:rsid w:val="0044671C"/>
    <w:rsid w:val="00446D67"/>
    <w:rsid w:val="00447301"/>
    <w:rsid w:val="0044734C"/>
    <w:rsid w:val="004473D2"/>
    <w:rsid w:val="00447455"/>
    <w:rsid w:val="004477C6"/>
    <w:rsid w:val="0044792E"/>
    <w:rsid w:val="004507CD"/>
    <w:rsid w:val="00451302"/>
    <w:rsid w:val="0045144B"/>
    <w:rsid w:val="00451BB5"/>
    <w:rsid w:val="004522BF"/>
    <w:rsid w:val="00452F89"/>
    <w:rsid w:val="004539DA"/>
    <w:rsid w:val="00453F09"/>
    <w:rsid w:val="00456196"/>
    <w:rsid w:val="004566DC"/>
    <w:rsid w:val="00457228"/>
    <w:rsid w:val="00457C4F"/>
    <w:rsid w:val="004601D0"/>
    <w:rsid w:val="0046029A"/>
    <w:rsid w:val="004602E9"/>
    <w:rsid w:val="00460D14"/>
    <w:rsid w:val="00460EFD"/>
    <w:rsid w:val="00461263"/>
    <w:rsid w:val="00461B17"/>
    <w:rsid w:val="004629F4"/>
    <w:rsid w:val="004629FE"/>
    <w:rsid w:val="004630F3"/>
    <w:rsid w:val="004631E7"/>
    <w:rsid w:val="00463E45"/>
    <w:rsid w:val="00464812"/>
    <w:rsid w:val="004649F7"/>
    <w:rsid w:val="004653C4"/>
    <w:rsid w:val="0046546F"/>
    <w:rsid w:val="00465778"/>
    <w:rsid w:val="004658E9"/>
    <w:rsid w:val="00465BBA"/>
    <w:rsid w:val="00466EE4"/>
    <w:rsid w:val="00467B31"/>
    <w:rsid w:val="00467CA5"/>
    <w:rsid w:val="004706AA"/>
    <w:rsid w:val="00470C74"/>
    <w:rsid w:val="00471CD6"/>
    <w:rsid w:val="00471E1B"/>
    <w:rsid w:val="004721F5"/>
    <w:rsid w:val="004722E6"/>
    <w:rsid w:val="0047273A"/>
    <w:rsid w:val="00472D9B"/>
    <w:rsid w:val="00472EBE"/>
    <w:rsid w:val="004735D4"/>
    <w:rsid w:val="00473737"/>
    <w:rsid w:val="004738D7"/>
    <w:rsid w:val="00473AE8"/>
    <w:rsid w:val="004744C6"/>
    <w:rsid w:val="0047454B"/>
    <w:rsid w:val="00475069"/>
    <w:rsid w:val="00475576"/>
    <w:rsid w:val="004767AF"/>
    <w:rsid w:val="00481422"/>
    <w:rsid w:val="00481776"/>
    <w:rsid w:val="0048273F"/>
    <w:rsid w:val="004827FF"/>
    <w:rsid w:val="00482AC6"/>
    <w:rsid w:val="00483197"/>
    <w:rsid w:val="00483485"/>
    <w:rsid w:val="00483F33"/>
    <w:rsid w:val="0048451B"/>
    <w:rsid w:val="00484C9D"/>
    <w:rsid w:val="0048565F"/>
    <w:rsid w:val="00485BC2"/>
    <w:rsid w:val="00485EC4"/>
    <w:rsid w:val="0048642E"/>
    <w:rsid w:val="0048714F"/>
    <w:rsid w:val="00487722"/>
    <w:rsid w:val="00487866"/>
    <w:rsid w:val="0048792C"/>
    <w:rsid w:val="004907CE"/>
    <w:rsid w:val="004909DA"/>
    <w:rsid w:val="00490F8B"/>
    <w:rsid w:val="0049284C"/>
    <w:rsid w:val="00493055"/>
    <w:rsid w:val="004934C4"/>
    <w:rsid w:val="004937A0"/>
    <w:rsid w:val="0049415D"/>
    <w:rsid w:val="00494248"/>
    <w:rsid w:val="00494540"/>
    <w:rsid w:val="00494664"/>
    <w:rsid w:val="004948F2"/>
    <w:rsid w:val="004956DA"/>
    <w:rsid w:val="00495B6D"/>
    <w:rsid w:val="00495E37"/>
    <w:rsid w:val="004961A8"/>
    <w:rsid w:val="00497165"/>
    <w:rsid w:val="00497591"/>
    <w:rsid w:val="00497836"/>
    <w:rsid w:val="004A0070"/>
    <w:rsid w:val="004A0955"/>
    <w:rsid w:val="004A1186"/>
    <w:rsid w:val="004A1290"/>
    <w:rsid w:val="004A15B1"/>
    <w:rsid w:val="004A1DF2"/>
    <w:rsid w:val="004A2098"/>
    <w:rsid w:val="004A230C"/>
    <w:rsid w:val="004A2525"/>
    <w:rsid w:val="004A2AA1"/>
    <w:rsid w:val="004A2ECB"/>
    <w:rsid w:val="004A33A9"/>
    <w:rsid w:val="004A34CE"/>
    <w:rsid w:val="004A35BF"/>
    <w:rsid w:val="004A378F"/>
    <w:rsid w:val="004A3A8B"/>
    <w:rsid w:val="004A3EC9"/>
    <w:rsid w:val="004A4057"/>
    <w:rsid w:val="004A4883"/>
    <w:rsid w:val="004A4C74"/>
    <w:rsid w:val="004A5500"/>
    <w:rsid w:val="004A5600"/>
    <w:rsid w:val="004A5AA8"/>
    <w:rsid w:val="004A5B06"/>
    <w:rsid w:val="004A5F18"/>
    <w:rsid w:val="004A6E2C"/>
    <w:rsid w:val="004A7388"/>
    <w:rsid w:val="004B053A"/>
    <w:rsid w:val="004B076A"/>
    <w:rsid w:val="004B094B"/>
    <w:rsid w:val="004B0C3C"/>
    <w:rsid w:val="004B15C1"/>
    <w:rsid w:val="004B258F"/>
    <w:rsid w:val="004B292D"/>
    <w:rsid w:val="004B37F9"/>
    <w:rsid w:val="004B37FE"/>
    <w:rsid w:val="004B391E"/>
    <w:rsid w:val="004B3C26"/>
    <w:rsid w:val="004B47C8"/>
    <w:rsid w:val="004B526F"/>
    <w:rsid w:val="004B5645"/>
    <w:rsid w:val="004B56F3"/>
    <w:rsid w:val="004B625D"/>
    <w:rsid w:val="004B69AE"/>
    <w:rsid w:val="004B767C"/>
    <w:rsid w:val="004B77F7"/>
    <w:rsid w:val="004C048D"/>
    <w:rsid w:val="004C075A"/>
    <w:rsid w:val="004C252A"/>
    <w:rsid w:val="004C3155"/>
    <w:rsid w:val="004C3454"/>
    <w:rsid w:val="004C3535"/>
    <w:rsid w:val="004C35AB"/>
    <w:rsid w:val="004C43DC"/>
    <w:rsid w:val="004C4943"/>
    <w:rsid w:val="004C4996"/>
    <w:rsid w:val="004C4DDA"/>
    <w:rsid w:val="004C5AEF"/>
    <w:rsid w:val="004C5C6A"/>
    <w:rsid w:val="004C62B7"/>
    <w:rsid w:val="004C6910"/>
    <w:rsid w:val="004C7C41"/>
    <w:rsid w:val="004D163B"/>
    <w:rsid w:val="004D217B"/>
    <w:rsid w:val="004D30D4"/>
    <w:rsid w:val="004D3550"/>
    <w:rsid w:val="004D3BF0"/>
    <w:rsid w:val="004D3EEC"/>
    <w:rsid w:val="004D4280"/>
    <w:rsid w:val="004D47CF"/>
    <w:rsid w:val="004D4E9C"/>
    <w:rsid w:val="004D521A"/>
    <w:rsid w:val="004D53D8"/>
    <w:rsid w:val="004D5CB9"/>
    <w:rsid w:val="004D5DBD"/>
    <w:rsid w:val="004D5EFA"/>
    <w:rsid w:val="004D63FE"/>
    <w:rsid w:val="004D6870"/>
    <w:rsid w:val="004D6A77"/>
    <w:rsid w:val="004D6F17"/>
    <w:rsid w:val="004E01C9"/>
    <w:rsid w:val="004E1D89"/>
    <w:rsid w:val="004E2419"/>
    <w:rsid w:val="004E2E57"/>
    <w:rsid w:val="004E375E"/>
    <w:rsid w:val="004E38D6"/>
    <w:rsid w:val="004E3F75"/>
    <w:rsid w:val="004E4363"/>
    <w:rsid w:val="004E47AB"/>
    <w:rsid w:val="004E495E"/>
    <w:rsid w:val="004E50FC"/>
    <w:rsid w:val="004E569F"/>
    <w:rsid w:val="004E5816"/>
    <w:rsid w:val="004E5966"/>
    <w:rsid w:val="004E6618"/>
    <w:rsid w:val="004E6D1D"/>
    <w:rsid w:val="004E7176"/>
    <w:rsid w:val="004E72A5"/>
    <w:rsid w:val="004E7835"/>
    <w:rsid w:val="004E7A99"/>
    <w:rsid w:val="004E7AD6"/>
    <w:rsid w:val="004E7C8F"/>
    <w:rsid w:val="004EE7B3"/>
    <w:rsid w:val="004F0C12"/>
    <w:rsid w:val="004F0FF5"/>
    <w:rsid w:val="004F174E"/>
    <w:rsid w:val="004F1DD6"/>
    <w:rsid w:val="004F2049"/>
    <w:rsid w:val="004F2205"/>
    <w:rsid w:val="004F23BE"/>
    <w:rsid w:val="004F2402"/>
    <w:rsid w:val="004F242C"/>
    <w:rsid w:val="004F2C26"/>
    <w:rsid w:val="004F2E9E"/>
    <w:rsid w:val="004F41B8"/>
    <w:rsid w:val="004F4242"/>
    <w:rsid w:val="004F43A6"/>
    <w:rsid w:val="004F4E9F"/>
    <w:rsid w:val="004F5469"/>
    <w:rsid w:val="004F5BDE"/>
    <w:rsid w:val="004F5D28"/>
    <w:rsid w:val="004F5DBC"/>
    <w:rsid w:val="004F63EC"/>
    <w:rsid w:val="004F6EFA"/>
    <w:rsid w:val="004F73A5"/>
    <w:rsid w:val="004F7552"/>
    <w:rsid w:val="004F7A8B"/>
    <w:rsid w:val="004F7ACA"/>
    <w:rsid w:val="004F7E04"/>
    <w:rsid w:val="004F7E35"/>
    <w:rsid w:val="004F7F4B"/>
    <w:rsid w:val="0050004D"/>
    <w:rsid w:val="0050029A"/>
    <w:rsid w:val="0050044A"/>
    <w:rsid w:val="005006DF"/>
    <w:rsid w:val="00500707"/>
    <w:rsid w:val="00500836"/>
    <w:rsid w:val="00500AD4"/>
    <w:rsid w:val="00500D4D"/>
    <w:rsid w:val="005011F1"/>
    <w:rsid w:val="00501E8B"/>
    <w:rsid w:val="0050258A"/>
    <w:rsid w:val="0050355B"/>
    <w:rsid w:val="00503575"/>
    <w:rsid w:val="005036D7"/>
    <w:rsid w:val="00503A44"/>
    <w:rsid w:val="00503FE8"/>
    <w:rsid w:val="00504156"/>
    <w:rsid w:val="005054F5"/>
    <w:rsid w:val="0050564F"/>
    <w:rsid w:val="00505725"/>
    <w:rsid w:val="00506165"/>
    <w:rsid w:val="00506F94"/>
    <w:rsid w:val="00507204"/>
    <w:rsid w:val="00507586"/>
    <w:rsid w:val="005077A7"/>
    <w:rsid w:val="00510433"/>
    <w:rsid w:val="00511540"/>
    <w:rsid w:val="005122F7"/>
    <w:rsid w:val="00512B98"/>
    <w:rsid w:val="00514763"/>
    <w:rsid w:val="00514DC8"/>
    <w:rsid w:val="005166AB"/>
    <w:rsid w:val="00516CB9"/>
    <w:rsid w:val="00516F57"/>
    <w:rsid w:val="0051711D"/>
    <w:rsid w:val="00517195"/>
    <w:rsid w:val="00517342"/>
    <w:rsid w:val="00520C23"/>
    <w:rsid w:val="00521A03"/>
    <w:rsid w:val="00522180"/>
    <w:rsid w:val="005226EA"/>
    <w:rsid w:val="00522C5F"/>
    <w:rsid w:val="00523F78"/>
    <w:rsid w:val="00524C1C"/>
    <w:rsid w:val="00524D1E"/>
    <w:rsid w:val="00525602"/>
    <w:rsid w:val="0052599F"/>
    <w:rsid w:val="00525D8E"/>
    <w:rsid w:val="0052642B"/>
    <w:rsid w:val="00526B11"/>
    <w:rsid w:val="005278A5"/>
    <w:rsid w:val="00530806"/>
    <w:rsid w:val="00530B03"/>
    <w:rsid w:val="005315BD"/>
    <w:rsid w:val="00531750"/>
    <w:rsid w:val="0053194A"/>
    <w:rsid w:val="00531982"/>
    <w:rsid w:val="00532310"/>
    <w:rsid w:val="00532D25"/>
    <w:rsid w:val="00532E8E"/>
    <w:rsid w:val="00533584"/>
    <w:rsid w:val="00533A66"/>
    <w:rsid w:val="00533AA0"/>
    <w:rsid w:val="00533B45"/>
    <w:rsid w:val="005347C4"/>
    <w:rsid w:val="0053481A"/>
    <w:rsid w:val="00534F0F"/>
    <w:rsid w:val="005354D2"/>
    <w:rsid w:val="00535A72"/>
    <w:rsid w:val="00535C6D"/>
    <w:rsid w:val="00535E45"/>
    <w:rsid w:val="00536620"/>
    <w:rsid w:val="005366DC"/>
    <w:rsid w:val="0053690C"/>
    <w:rsid w:val="00536C30"/>
    <w:rsid w:val="005372EB"/>
    <w:rsid w:val="00537415"/>
    <w:rsid w:val="00537B4D"/>
    <w:rsid w:val="00537B99"/>
    <w:rsid w:val="00537C3C"/>
    <w:rsid w:val="00537EBD"/>
    <w:rsid w:val="00540151"/>
    <w:rsid w:val="00540E06"/>
    <w:rsid w:val="005418B3"/>
    <w:rsid w:val="00542B52"/>
    <w:rsid w:val="00542DF6"/>
    <w:rsid w:val="00543844"/>
    <w:rsid w:val="00543C95"/>
    <w:rsid w:val="00543EA6"/>
    <w:rsid w:val="005440E7"/>
    <w:rsid w:val="005441F4"/>
    <w:rsid w:val="00544420"/>
    <w:rsid w:val="005444F6"/>
    <w:rsid w:val="00544A4F"/>
    <w:rsid w:val="00544BD2"/>
    <w:rsid w:val="0054513A"/>
    <w:rsid w:val="005451B7"/>
    <w:rsid w:val="005451C5"/>
    <w:rsid w:val="00545604"/>
    <w:rsid w:val="005456C3"/>
    <w:rsid w:val="00546906"/>
    <w:rsid w:val="00547293"/>
    <w:rsid w:val="005474B0"/>
    <w:rsid w:val="00547A66"/>
    <w:rsid w:val="00547D3D"/>
    <w:rsid w:val="00547FE5"/>
    <w:rsid w:val="005501B5"/>
    <w:rsid w:val="0055065A"/>
    <w:rsid w:val="005509E2"/>
    <w:rsid w:val="00551ABB"/>
    <w:rsid w:val="00551B4A"/>
    <w:rsid w:val="005523BC"/>
    <w:rsid w:val="005526C7"/>
    <w:rsid w:val="00552902"/>
    <w:rsid w:val="00552B7F"/>
    <w:rsid w:val="00552D28"/>
    <w:rsid w:val="00552EB3"/>
    <w:rsid w:val="00553972"/>
    <w:rsid w:val="005548A9"/>
    <w:rsid w:val="00554DAA"/>
    <w:rsid w:val="00555FEA"/>
    <w:rsid w:val="00557EAA"/>
    <w:rsid w:val="00560355"/>
    <w:rsid w:val="005607E8"/>
    <w:rsid w:val="00560C7C"/>
    <w:rsid w:val="00560C86"/>
    <w:rsid w:val="00560FB8"/>
    <w:rsid w:val="005611A4"/>
    <w:rsid w:val="00561573"/>
    <w:rsid w:val="00561632"/>
    <w:rsid w:val="0056195B"/>
    <w:rsid w:val="00561FA0"/>
    <w:rsid w:val="00561FA7"/>
    <w:rsid w:val="0056206E"/>
    <w:rsid w:val="00562577"/>
    <w:rsid w:val="00562F9D"/>
    <w:rsid w:val="00563C51"/>
    <w:rsid w:val="00563D62"/>
    <w:rsid w:val="00564103"/>
    <w:rsid w:val="005643F1"/>
    <w:rsid w:val="00564EA7"/>
    <w:rsid w:val="00565137"/>
    <w:rsid w:val="00565506"/>
    <w:rsid w:val="005668E7"/>
    <w:rsid w:val="00566B6A"/>
    <w:rsid w:val="00566D4E"/>
    <w:rsid w:val="005671BA"/>
    <w:rsid w:val="00567397"/>
    <w:rsid w:val="005675AC"/>
    <w:rsid w:val="00567760"/>
    <w:rsid w:val="00567B21"/>
    <w:rsid w:val="0057018C"/>
    <w:rsid w:val="0057069C"/>
    <w:rsid w:val="00570FE5"/>
    <w:rsid w:val="00571069"/>
    <w:rsid w:val="00571D46"/>
    <w:rsid w:val="005724FE"/>
    <w:rsid w:val="00572A68"/>
    <w:rsid w:val="00573F06"/>
    <w:rsid w:val="0057457E"/>
    <w:rsid w:val="00575250"/>
    <w:rsid w:val="0057531F"/>
    <w:rsid w:val="0057540C"/>
    <w:rsid w:val="0057564E"/>
    <w:rsid w:val="005757E4"/>
    <w:rsid w:val="00575C37"/>
    <w:rsid w:val="00576023"/>
    <w:rsid w:val="005765F2"/>
    <w:rsid w:val="00580081"/>
    <w:rsid w:val="005803D9"/>
    <w:rsid w:val="00580EA6"/>
    <w:rsid w:val="0058149F"/>
    <w:rsid w:val="00581A40"/>
    <w:rsid w:val="00581AA4"/>
    <w:rsid w:val="00581B7A"/>
    <w:rsid w:val="00581D72"/>
    <w:rsid w:val="005824C7"/>
    <w:rsid w:val="005824C8"/>
    <w:rsid w:val="005827A9"/>
    <w:rsid w:val="00582EE9"/>
    <w:rsid w:val="00582F65"/>
    <w:rsid w:val="00582FFF"/>
    <w:rsid w:val="0058349B"/>
    <w:rsid w:val="005835AC"/>
    <w:rsid w:val="00583D8D"/>
    <w:rsid w:val="00583F1E"/>
    <w:rsid w:val="00584D61"/>
    <w:rsid w:val="00585213"/>
    <w:rsid w:val="00585D02"/>
    <w:rsid w:val="00585D9B"/>
    <w:rsid w:val="00585DA7"/>
    <w:rsid w:val="005868D2"/>
    <w:rsid w:val="005870C7"/>
    <w:rsid w:val="0058717C"/>
    <w:rsid w:val="00587475"/>
    <w:rsid w:val="005904EE"/>
    <w:rsid w:val="0059093F"/>
    <w:rsid w:val="00590B67"/>
    <w:rsid w:val="00590C3E"/>
    <w:rsid w:val="005918CA"/>
    <w:rsid w:val="00591CDD"/>
    <w:rsid w:val="0059267F"/>
    <w:rsid w:val="00592BFE"/>
    <w:rsid w:val="00592D45"/>
    <w:rsid w:val="00592F7F"/>
    <w:rsid w:val="00593386"/>
    <w:rsid w:val="00594571"/>
    <w:rsid w:val="00594804"/>
    <w:rsid w:val="0059490E"/>
    <w:rsid w:val="00595035"/>
    <w:rsid w:val="005951DB"/>
    <w:rsid w:val="00595248"/>
    <w:rsid w:val="00595A42"/>
    <w:rsid w:val="00595FB7"/>
    <w:rsid w:val="005962AE"/>
    <w:rsid w:val="00596646"/>
    <w:rsid w:val="00596902"/>
    <w:rsid w:val="0059725A"/>
    <w:rsid w:val="005A0133"/>
    <w:rsid w:val="005A03D8"/>
    <w:rsid w:val="005A0486"/>
    <w:rsid w:val="005A0E47"/>
    <w:rsid w:val="005A136F"/>
    <w:rsid w:val="005A17CC"/>
    <w:rsid w:val="005A2013"/>
    <w:rsid w:val="005A223D"/>
    <w:rsid w:val="005A228D"/>
    <w:rsid w:val="005A2420"/>
    <w:rsid w:val="005A3779"/>
    <w:rsid w:val="005A4194"/>
    <w:rsid w:val="005A4A32"/>
    <w:rsid w:val="005A5EE4"/>
    <w:rsid w:val="005A611C"/>
    <w:rsid w:val="005A6D18"/>
    <w:rsid w:val="005A7B4B"/>
    <w:rsid w:val="005A7F2D"/>
    <w:rsid w:val="005B0BA4"/>
    <w:rsid w:val="005B1A29"/>
    <w:rsid w:val="005B221D"/>
    <w:rsid w:val="005B2F0B"/>
    <w:rsid w:val="005B3030"/>
    <w:rsid w:val="005B310E"/>
    <w:rsid w:val="005B33A0"/>
    <w:rsid w:val="005B43F9"/>
    <w:rsid w:val="005B4B8B"/>
    <w:rsid w:val="005B4DE6"/>
    <w:rsid w:val="005B5228"/>
    <w:rsid w:val="005B52AA"/>
    <w:rsid w:val="005B542A"/>
    <w:rsid w:val="005B5441"/>
    <w:rsid w:val="005B5B63"/>
    <w:rsid w:val="005B5C98"/>
    <w:rsid w:val="005B60B4"/>
    <w:rsid w:val="005B635B"/>
    <w:rsid w:val="005B6E9E"/>
    <w:rsid w:val="005B71C3"/>
    <w:rsid w:val="005B7262"/>
    <w:rsid w:val="005B7AA6"/>
    <w:rsid w:val="005B7EC5"/>
    <w:rsid w:val="005B7EF1"/>
    <w:rsid w:val="005C019E"/>
    <w:rsid w:val="005C03CC"/>
    <w:rsid w:val="005C052D"/>
    <w:rsid w:val="005C14A7"/>
    <w:rsid w:val="005C1EFA"/>
    <w:rsid w:val="005C2081"/>
    <w:rsid w:val="005C25A7"/>
    <w:rsid w:val="005C2DA3"/>
    <w:rsid w:val="005C2EDA"/>
    <w:rsid w:val="005C3D8A"/>
    <w:rsid w:val="005C3E32"/>
    <w:rsid w:val="005C5470"/>
    <w:rsid w:val="005C5924"/>
    <w:rsid w:val="005C5C4B"/>
    <w:rsid w:val="005C5F31"/>
    <w:rsid w:val="005C6AFA"/>
    <w:rsid w:val="005C6F27"/>
    <w:rsid w:val="005C774F"/>
    <w:rsid w:val="005C78CF"/>
    <w:rsid w:val="005C7A06"/>
    <w:rsid w:val="005D0AEB"/>
    <w:rsid w:val="005D0B5D"/>
    <w:rsid w:val="005D0BA3"/>
    <w:rsid w:val="005D17EE"/>
    <w:rsid w:val="005D1E77"/>
    <w:rsid w:val="005D2115"/>
    <w:rsid w:val="005D2231"/>
    <w:rsid w:val="005D22A1"/>
    <w:rsid w:val="005D23B8"/>
    <w:rsid w:val="005D272A"/>
    <w:rsid w:val="005D2ACE"/>
    <w:rsid w:val="005D2F0E"/>
    <w:rsid w:val="005D3C14"/>
    <w:rsid w:val="005D3C1C"/>
    <w:rsid w:val="005D4198"/>
    <w:rsid w:val="005D441B"/>
    <w:rsid w:val="005D4FE6"/>
    <w:rsid w:val="005D58F4"/>
    <w:rsid w:val="005D5A98"/>
    <w:rsid w:val="005D5FE6"/>
    <w:rsid w:val="005D6B86"/>
    <w:rsid w:val="005D734E"/>
    <w:rsid w:val="005E0023"/>
    <w:rsid w:val="005E0181"/>
    <w:rsid w:val="005E0369"/>
    <w:rsid w:val="005E0EF6"/>
    <w:rsid w:val="005E1049"/>
    <w:rsid w:val="005E1553"/>
    <w:rsid w:val="005E219E"/>
    <w:rsid w:val="005E247C"/>
    <w:rsid w:val="005E2D3A"/>
    <w:rsid w:val="005E3952"/>
    <w:rsid w:val="005E48B9"/>
    <w:rsid w:val="005E4A4B"/>
    <w:rsid w:val="005E4B17"/>
    <w:rsid w:val="005E5320"/>
    <w:rsid w:val="005E5851"/>
    <w:rsid w:val="005E5BDC"/>
    <w:rsid w:val="005E63B4"/>
    <w:rsid w:val="005E6611"/>
    <w:rsid w:val="005E6673"/>
    <w:rsid w:val="005E68E8"/>
    <w:rsid w:val="005E6DE7"/>
    <w:rsid w:val="005E6EB5"/>
    <w:rsid w:val="005E74BC"/>
    <w:rsid w:val="005E7E6A"/>
    <w:rsid w:val="005F0FE1"/>
    <w:rsid w:val="005F165C"/>
    <w:rsid w:val="005F168B"/>
    <w:rsid w:val="005F279D"/>
    <w:rsid w:val="005F29BD"/>
    <w:rsid w:val="005F2D76"/>
    <w:rsid w:val="005F3461"/>
    <w:rsid w:val="005F3628"/>
    <w:rsid w:val="005F3D23"/>
    <w:rsid w:val="005F3F46"/>
    <w:rsid w:val="005F4820"/>
    <w:rsid w:val="005F4AF9"/>
    <w:rsid w:val="005F51B6"/>
    <w:rsid w:val="005F5A3B"/>
    <w:rsid w:val="005F5D86"/>
    <w:rsid w:val="005F6346"/>
    <w:rsid w:val="005F64EC"/>
    <w:rsid w:val="005F6988"/>
    <w:rsid w:val="005F6ABC"/>
    <w:rsid w:val="005F70E9"/>
    <w:rsid w:val="005F753C"/>
    <w:rsid w:val="005F7B03"/>
    <w:rsid w:val="00600B5B"/>
    <w:rsid w:val="00600CD5"/>
    <w:rsid w:val="0060155A"/>
    <w:rsid w:val="006023D4"/>
    <w:rsid w:val="006028E0"/>
    <w:rsid w:val="0060355D"/>
    <w:rsid w:val="0060360E"/>
    <w:rsid w:val="00603783"/>
    <w:rsid w:val="0060391B"/>
    <w:rsid w:val="00603A19"/>
    <w:rsid w:val="00603C87"/>
    <w:rsid w:val="006049C5"/>
    <w:rsid w:val="00604A7D"/>
    <w:rsid w:val="00604C74"/>
    <w:rsid w:val="0060570C"/>
    <w:rsid w:val="00605E11"/>
    <w:rsid w:val="00606AD2"/>
    <w:rsid w:val="00606D8E"/>
    <w:rsid w:val="00606E56"/>
    <w:rsid w:val="00607598"/>
    <w:rsid w:val="00607998"/>
    <w:rsid w:val="0061003F"/>
    <w:rsid w:val="00610134"/>
    <w:rsid w:val="006101E4"/>
    <w:rsid w:val="006113B1"/>
    <w:rsid w:val="006119B1"/>
    <w:rsid w:val="00611B7E"/>
    <w:rsid w:val="0061207C"/>
    <w:rsid w:val="00612370"/>
    <w:rsid w:val="00612911"/>
    <w:rsid w:val="00612BF9"/>
    <w:rsid w:val="00613407"/>
    <w:rsid w:val="006136A2"/>
    <w:rsid w:val="00613D93"/>
    <w:rsid w:val="00614530"/>
    <w:rsid w:val="00614563"/>
    <w:rsid w:val="00614C24"/>
    <w:rsid w:val="0061533B"/>
    <w:rsid w:val="006156C3"/>
    <w:rsid w:val="00615CB5"/>
    <w:rsid w:val="0061663B"/>
    <w:rsid w:val="00616641"/>
    <w:rsid w:val="00616F5D"/>
    <w:rsid w:val="006171A4"/>
    <w:rsid w:val="00620026"/>
    <w:rsid w:val="0062028B"/>
    <w:rsid w:val="00620328"/>
    <w:rsid w:val="0062034B"/>
    <w:rsid w:val="00620B4B"/>
    <w:rsid w:val="006215FB"/>
    <w:rsid w:val="00621F47"/>
    <w:rsid w:val="00621F84"/>
    <w:rsid w:val="00621F96"/>
    <w:rsid w:val="00622181"/>
    <w:rsid w:val="00622434"/>
    <w:rsid w:val="0062286C"/>
    <w:rsid w:val="00622D43"/>
    <w:rsid w:val="00623D03"/>
    <w:rsid w:val="00624086"/>
    <w:rsid w:val="00624DE2"/>
    <w:rsid w:val="00624E42"/>
    <w:rsid w:val="00624EF6"/>
    <w:rsid w:val="00625354"/>
    <w:rsid w:val="00625704"/>
    <w:rsid w:val="00625AD9"/>
    <w:rsid w:val="00625C84"/>
    <w:rsid w:val="00625E58"/>
    <w:rsid w:val="0062654F"/>
    <w:rsid w:val="006265AE"/>
    <w:rsid w:val="006304DE"/>
    <w:rsid w:val="00630BD0"/>
    <w:rsid w:val="00630C90"/>
    <w:rsid w:val="00630FE8"/>
    <w:rsid w:val="00631019"/>
    <w:rsid w:val="0063257F"/>
    <w:rsid w:val="006325BC"/>
    <w:rsid w:val="00632631"/>
    <w:rsid w:val="0063342C"/>
    <w:rsid w:val="00633C50"/>
    <w:rsid w:val="00633D89"/>
    <w:rsid w:val="00633F00"/>
    <w:rsid w:val="00634E7B"/>
    <w:rsid w:val="00635CEA"/>
    <w:rsid w:val="00636170"/>
    <w:rsid w:val="00636EAA"/>
    <w:rsid w:val="006376E0"/>
    <w:rsid w:val="006377AA"/>
    <w:rsid w:val="00637F0C"/>
    <w:rsid w:val="006405E2"/>
    <w:rsid w:val="006411FB"/>
    <w:rsid w:val="006415E3"/>
    <w:rsid w:val="006416D4"/>
    <w:rsid w:val="0064175E"/>
    <w:rsid w:val="00642079"/>
    <w:rsid w:val="006423C9"/>
    <w:rsid w:val="00642B26"/>
    <w:rsid w:val="00643B21"/>
    <w:rsid w:val="00643B7B"/>
    <w:rsid w:val="00643CDE"/>
    <w:rsid w:val="00644003"/>
    <w:rsid w:val="00644236"/>
    <w:rsid w:val="006451A2"/>
    <w:rsid w:val="00645723"/>
    <w:rsid w:val="00645A3D"/>
    <w:rsid w:val="00646184"/>
    <w:rsid w:val="0064632E"/>
    <w:rsid w:val="00646631"/>
    <w:rsid w:val="006467EC"/>
    <w:rsid w:val="0064696C"/>
    <w:rsid w:val="00646C45"/>
    <w:rsid w:val="00646CAC"/>
    <w:rsid w:val="0064716C"/>
    <w:rsid w:val="00647984"/>
    <w:rsid w:val="00647A6F"/>
    <w:rsid w:val="00650B4D"/>
    <w:rsid w:val="00650DF9"/>
    <w:rsid w:val="00650F04"/>
    <w:rsid w:val="006510B1"/>
    <w:rsid w:val="006514A9"/>
    <w:rsid w:val="00652091"/>
    <w:rsid w:val="006521B8"/>
    <w:rsid w:val="0065227A"/>
    <w:rsid w:val="006525B7"/>
    <w:rsid w:val="00652D4A"/>
    <w:rsid w:val="006535F5"/>
    <w:rsid w:val="006540FF"/>
    <w:rsid w:val="006545EB"/>
    <w:rsid w:val="00654B6F"/>
    <w:rsid w:val="00654FA8"/>
    <w:rsid w:val="0065523F"/>
    <w:rsid w:val="00655D77"/>
    <w:rsid w:val="00656143"/>
    <w:rsid w:val="006571C7"/>
    <w:rsid w:val="006578AF"/>
    <w:rsid w:val="006579A6"/>
    <w:rsid w:val="00657C0D"/>
    <w:rsid w:val="006610BA"/>
    <w:rsid w:val="00661FF6"/>
    <w:rsid w:val="0066285C"/>
    <w:rsid w:val="00662F19"/>
    <w:rsid w:val="00663109"/>
    <w:rsid w:val="0066321A"/>
    <w:rsid w:val="006641A5"/>
    <w:rsid w:val="0066445A"/>
    <w:rsid w:val="00664493"/>
    <w:rsid w:val="006650CA"/>
    <w:rsid w:val="00665C45"/>
    <w:rsid w:val="00666502"/>
    <w:rsid w:val="00666618"/>
    <w:rsid w:val="00666864"/>
    <w:rsid w:val="00666F12"/>
    <w:rsid w:val="006671B3"/>
    <w:rsid w:val="006672A2"/>
    <w:rsid w:val="00667978"/>
    <w:rsid w:val="00667DCC"/>
    <w:rsid w:val="006716C8"/>
    <w:rsid w:val="006726CF"/>
    <w:rsid w:val="00673290"/>
    <w:rsid w:val="00673546"/>
    <w:rsid w:val="006740A4"/>
    <w:rsid w:val="00674635"/>
    <w:rsid w:val="006749A3"/>
    <w:rsid w:val="00674FF2"/>
    <w:rsid w:val="006751C4"/>
    <w:rsid w:val="006752D1"/>
    <w:rsid w:val="006754C1"/>
    <w:rsid w:val="00675687"/>
    <w:rsid w:val="00676389"/>
    <w:rsid w:val="00676442"/>
    <w:rsid w:val="00676876"/>
    <w:rsid w:val="00677042"/>
    <w:rsid w:val="00677361"/>
    <w:rsid w:val="00677E99"/>
    <w:rsid w:val="0068028F"/>
    <w:rsid w:val="00680355"/>
    <w:rsid w:val="00680DF9"/>
    <w:rsid w:val="006814A2"/>
    <w:rsid w:val="00681C37"/>
    <w:rsid w:val="00681FBB"/>
    <w:rsid w:val="006823BB"/>
    <w:rsid w:val="00682E74"/>
    <w:rsid w:val="006830BC"/>
    <w:rsid w:val="006831A7"/>
    <w:rsid w:val="00683A3D"/>
    <w:rsid w:val="00683CD8"/>
    <w:rsid w:val="00684268"/>
    <w:rsid w:val="00684479"/>
    <w:rsid w:val="00685CDC"/>
    <w:rsid w:val="006866B5"/>
    <w:rsid w:val="00686976"/>
    <w:rsid w:val="00686DAF"/>
    <w:rsid w:val="00687B11"/>
    <w:rsid w:val="00690487"/>
    <w:rsid w:val="0069060B"/>
    <w:rsid w:val="00690B64"/>
    <w:rsid w:val="006919FC"/>
    <w:rsid w:val="006922E4"/>
    <w:rsid w:val="0069237F"/>
    <w:rsid w:val="0069240A"/>
    <w:rsid w:val="006924AF"/>
    <w:rsid w:val="006924EB"/>
    <w:rsid w:val="00692AF5"/>
    <w:rsid w:val="00693237"/>
    <w:rsid w:val="006934F6"/>
    <w:rsid w:val="00693D3A"/>
    <w:rsid w:val="00693E68"/>
    <w:rsid w:val="00693EA7"/>
    <w:rsid w:val="006949B2"/>
    <w:rsid w:val="00694B23"/>
    <w:rsid w:val="00694C06"/>
    <w:rsid w:val="00694D80"/>
    <w:rsid w:val="00695953"/>
    <w:rsid w:val="006961B8"/>
    <w:rsid w:val="0069720C"/>
    <w:rsid w:val="00697494"/>
    <w:rsid w:val="006A1608"/>
    <w:rsid w:val="006A1E0A"/>
    <w:rsid w:val="006A1FAD"/>
    <w:rsid w:val="006A237A"/>
    <w:rsid w:val="006A26F2"/>
    <w:rsid w:val="006A2AC4"/>
    <w:rsid w:val="006A35C7"/>
    <w:rsid w:val="006A39E8"/>
    <w:rsid w:val="006A4A11"/>
    <w:rsid w:val="006A53F9"/>
    <w:rsid w:val="006A563A"/>
    <w:rsid w:val="006A5F53"/>
    <w:rsid w:val="006A7532"/>
    <w:rsid w:val="006A7617"/>
    <w:rsid w:val="006B0794"/>
    <w:rsid w:val="006B07A8"/>
    <w:rsid w:val="006B09BD"/>
    <w:rsid w:val="006B0CF0"/>
    <w:rsid w:val="006B12E6"/>
    <w:rsid w:val="006B36AB"/>
    <w:rsid w:val="006B398A"/>
    <w:rsid w:val="006B3D2D"/>
    <w:rsid w:val="006B3E3F"/>
    <w:rsid w:val="006B4F66"/>
    <w:rsid w:val="006B5945"/>
    <w:rsid w:val="006B5A21"/>
    <w:rsid w:val="006B5EAA"/>
    <w:rsid w:val="006B5EF2"/>
    <w:rsid w:val="006B644F"/>
    <w:rsid w:val="006B64AD"/>
    <w:rsid w:val="006B73F5"/>
    <w:rsid w:val="006B795E"/>
    <w:rsid w:val="006B7C47"/>
    <w:rsid w:val="006C000E"/>
    <w:rsid w:val="006C05B1"/>
    <w:rsid w:val="006C06DC"/>
    <w:rsid w:val="006C0A37"/>
    <w:rsid w:val="006C0F7A"/>
    <w:rsid w:val="006C214B"/>
    <w:rsid w:val="006C265C"/>
    <w:rsid w:val="006C268D"/>
    <w:rsid w:val="006C281E"/>
    <w:rsid w:val="006C32D0"/>
    <w:rsid w:val="006C3559"/>
    <w:rsid w:val="006C3751"/>
    <w:rsid w:val="006C4A27"/>
    <w:rsid w:val="006C4B33"/>
    <w:rsid w:val="006C4B57"/>
    <w:rsid w:val="006C4FDE"/>
    <w:rsid w:val="006C6007"/>
    <w:rsid w:val="006C6205"/>
    <w:rsid w:val="006C6297"/>
    <w:rsid w:val="006C6595"/>
    <w:rsid w:val="006C6A34"/>
    <w:rsid w:val="006C708B"/>
    <w:rsid w:val="006C7AF0"/>
    <w:rsid w:val="006D02AA"/>
    <w:rsid w:val="006D0822"/>
    <w:rsid w:val="006D0953"/>
    <w:rsid w:val="006D0BF3"/>
    <w:rsid w:val="006D1D70"/>
    <w:rsid w:val="006D2684"/>
    <w:rsid w:val="006D348C"/>
    <w:rsid w:val="006D34F1"/>
    <w:rsid w:val="006D393F"/>
    <w:rsid w:val="006D3B1F"/>
    <w:rsid w:val="006D3E69"/>
    <w:rsid w:val="006D40BA"/>
    <w:rsid w:val="006D4838"/>
    <w:rsid w:val="006D50BB"/>
    <w:rsid w:val="006D5F9B"/>
    <w:rsid w:val="006D667A"/>
    <w:rsid w:val="006D7CE9"/>
    <w:rsid w:val="006D7D88"/>
    <w:rsid w:val="006E0218"/>
    <w:rsid w:val="006E114F"/>
    <w:rsid w:val="006E11E6"/>
    <w:rsid w:val="006E127E"/>
    <w:rsid w:val="006E1E1F"/>
    <w:rsid w:val="006E1E5E"/>
    <w:rsid w:val="006E1EE0"/>
    <w:rsid w:val="006E22E4"/>
    <w:rsid w:val="006E27ED"/>
    <w:rsid w:val="006E34CE"/>
    <w:rsid w:val="006E3D4E"/>
    <w:rsid w:val="006E3DB5"/>
    <w:rsid w:val="006E405E"/>
    <w:rsid w:val="006E526D"/>
    <w:rsid w:val="006E55F9"/>
    <w:rsid w:val="006E60EF"/>
    <w:rsid w:val="006E740B"/>
    <w:rsid w:val="006F036A"/>
    <w:rsid w:val="006F0AAC"/>
    <w:rsid w:val="006F1219"/>
    <w:rsid w:val="006F1334"/>
    <w:rsid w:val="006F1C4B"/>
    <w:rsid w:val="006F2396"/>
    <w:rsid w:val="006F264F"/>
    <w:rsid w:val="006F2B91"/>
    <w:rsid w:val="006F2F11"/>
    <w:rsid w:val="006F2F69"/>
    <w:rsid w:val="006F3DFF"/>
    <w:rsid w:val="006F3FD9"/>
    <w:rsid w:val="006F4622"/>
    <w:rsid w:val="006F50DD"/>
    <w:rsid w:val="006F5C7D"/>
    <w:rsid w:val="006F5E4E"/>
    <w:rsid w:val="006F5EBC"/>
    <w:rsid w:val="006F6849"/>
    <w:rsid w:val="006F6C48"/>
    <w:rsid w:val="006F6C98"/>
    <w:rsid w:val="006F73FE"/>
    <w:rsid w:val="006F7525"/>
    <w:rsid w:val="006F7BE8"/>
    <w:rsid w:val="00701210"/>
    <w:rsid w:val="00701669"/>
    <w:rsid w:val="007020C6"/>
    <w:rsid w:val="00702359"/>
    <w:rsid w:val="00702DB3"/>
    <w:rsid w:val="007034E1"/>
    <w:rsid w:val="00703547"/>
    <w:rsid w:val="00704C87"/>
    <w:rsid w:val="0070585E"/>
    <w:rsid w:val="0070608D"/>
    <w:rsid w:val="00706145"/>
    <w:rsid w:val="007063BD"/>
    <w:rsid w:val="0070781F"/>
    <w:rsid w:val="00707DC9"/>
    <w:rsid w:val="00707F79"/>
    <w:rsid w:val="0071022D"/>
    <w:rsid w:val="00710673"/>
    <w:rsid w:val="00710CA1"/>
    <w:rsid w:val="007112DF"/>
    <w:rsid w:val="00711FBC"/>
    <w:rsid w:val="0071357B"/>
    <w:rsid w:val="0071388D"/>
    <w:rsid w:val="00713930"/>
    <w:rsid w:val="00713D3C"/>
    <w:rsid w:val="0071494F"/>
    <w:rsid w:val="00714E49"/>
    <w:rsid w:val="007150FC"/>
    <w:rsid w:val="00715B0D"/>
    <w:rsid w:val="00715D0D"/>
    <w:rsid w:val="00716313"/>
    <w:rsid w:val="007166DA"/>
    <w:rsid w:val="00717F7A"/>
    <w:rsid w:val="00717F8B"/>
    <w:rsid w:val="007204F9"/>
    <w:rsid w:val="0072050E"/>
    <w:rsid w:val="007207CF"/>
    <w:rsid w:val="00720AEC"/>
    <w:rsid w:val="0072113B"/>
    <w:rsid w:val="007213A1"/>
    <w:rsid w:val="00721DFC"/>
    <w:rsid w:val="00722486"/>
    <w:rsid w:val="00723E10"/>
    <w:rsid w:val="00723FBE"/>
    <w:rsid w:val="00723FE1"/>
    <w:rsid w:val="0072498B"/>
    <w:rsid w:val="00724E00"/>
    <w:rsid w:val="00724E40"/>
    <w:rsid w:val="007258A5"/>
    <w:rsid w:val="00725C84"/>
    <w:rsid w:val="007263E8"/>
    <w:rsid w:val="00726710"/>
    <w:rsid w:val="007275D0"/>
    <w:rsid w:val="007278D2"/>
    <w:rsid w:val="007303BE"/>
    <w:rsid w:val="00730AF8"/>
    <w:rsid w:val="00730B4F"/>
    <w:rsid w:val="00730E16"/>
    <w:rsid w:val="00730FC1"/>
    <w:rsid w:val="007316D0"/>
    <w:rsid w:val="00731823"/>
    <w:rsid w:val="00731C59"/>
    <w:rsid w:val="00731E79"/>
    <w:rsid w:val="00732283"/>
    <w:rsid w:val="00732E58"/>
    <w:rsid w:val="0073350F"/>
    <w:rsid w:val="00734450"/>
    <w:rsid w:val="007344EE"/>
    <w:rsid w:val="00734A65"/>
    <w:rsid w:val="00734B18"/>
    <w:rsid w:val="0073649E"/>
    <w:rsid w:val="00736974"/>
    <w:rsid w:val="0073790E"/>
    <w:rsid w:val="00740265"/>
    <w:rsid w:val="00740C9D"/>
    <w:rsid w:val="00740CEA"/>
    <w:rsid w:val="0074114F"/>
    <w:rsid w:val="00741B42"/>
    <w:rsid w:val="00741E6F"/>
    <w:rsid w:val="007430D6"/>
    <w:rsid w:val="00743476"/>
    <w:rsid w:val="00745233"/>
    <w:rsid w:val="0074527A"/>
    <w:rsid w:val="007453EE"/>
    <w:rsid w:val="007456AF"/>
    <w:rsid w:val="007457CC"/>
    <w:rsid w:val="00745FA1"/>
    <w:rsid w:val="0074618B"/>
    <w:rsid w:val="00747992"/>
    <w:rsid w:val="007501D4"/>
    <w:rsid w:val="00750469"/>
    <w:rsid w:val="00750B15"/>
    <w:rsid w:val="00750DD8"/>
    <w:rsid w:val="00751554"/>
    <w:rsid w:val="00751876"/>
    <w:rsid w:val="00751A91"/>
    <w:rsid w:val="00751CAA"/>
    <w:rsid w:val="00751D62"/>
    <w:rsid w:val="0075274E"/>
    <w:rsid w:val="00753087"/>
    <w:rsid w:val="007535FC"/>
    <w:rsid w:val="00753B3E"/>
    <w:rsid w:val="00753FE6"/>
    <w:rsid w:val="00754210"/>
    <w:rsid w:val="00754810"/>
    <w:rsid w:val="00755429"/>
    <w:rsid w:val="0075568F"/>
    <w:rsid w:val="007558D3"/>
    <w:rsid w:val="0075606E"/>
    <w:rsid w:val="0075632C"/>
    <w:rsid w:val="00756453"/>
    <w:rsid w:val="00756CD4"/>
    <w:rsid w:val="00757E46"/>
    <w:rsid w:val="00757EDD"/>
    <w:rsid w:val="00760D28"/>
    <w:rsid w:val="00760E83"/>
    <w:rsid w:val="00760F01"/>
    <w:rsid w:val="00761522"/>
    <w:rsid w:val="00761CEB"/>
    <w:rsid w:val="00763033"/>
    <w:rsid w:val="007635FB"/>
    <w:rsid w:val="0076382F"/>
    <w:rsid w:val="00763E5A"/>
    <w:rsid w:val="0076427F"/>
    <w:rsid w:val="007643D0"/>
    <w:rsid w:val="007646F8"/>
    <w:rsid w:val="0076487F"/>
    <w:rsid w:val="00764A16"/>
    <w:rsid w:val="007651EA"/>
    <w:rsid w:val="00765D39"/>
    <w:rsid w:val="00765D5D"/>
    <w:rsid w:val="007660EA"/>
    <w:rsid w:val="00766457"/>
    <w:rsid w:val="007667B4"/>
    <w:rsid w:val="00766F01"/>
    <w:rsid w:val="00766F30"/>
    <w:rsid w:val="0076758D"/>
    <w:rsid w:val="00767688"/>
    <w:rsid w:val="00767BB6"/>
    <w:rsid w:val="00767D08"/>
    <w:rsid w:val="00767EFE"/>
    <w:rsid w:val="00767FC0"/>
    <w:rsid w:val="007701A9"/>
    <w:rsid w:val="00770CF6"/>
    <w:rsid w:val="00771253"/>
    <w:rsid w:val="00771504"/>
    <w:rsid w:val="00771FB8"/>
    <w:rsid w:val="0077250D"/>
    <w:rsid w:val="00772551"/>
    <w:rsid w:val="00772555"/>
    <w:rsid w:val="00772A9D"/>
    <w:rsid w:val="00773396"/>
    <w:rsid w:val="00773704"/>
    <w:rsid w:val="00773B24"/>
    <w:rsid w:val="007742B1"/>
    <w:rsid w:val="007754C2"/>
    <w:rsid w:val="00775AB9"/>
    <w:rsid w:val="00775CC5"/>
    <w:rsid w:val="00775FCF"/>
    <w:rsid w:val="007761A2"/>
    <w:rsid w:val="007763F1"/>
    <w:rsid w:val="00776633"/>
    <w:rsid w:val="007768A6"/>
    <w:rsid w:val="00777BE4"/>
    <w:rsid w:val="00780B57"/>
    <w:rsid w:val="00780C1E"/>
    <w:rsid w:val="00781F50"/>
    <w:rsid w:val="0078286B"/>
    <w:rsid w:val="00782D9C"/>
    <w:rsid w:val="00782F63"/>
    <w:rsid w:val="007835CC"/>
    <w:rsid w:val="00783BE5"/>
    <w:rsid w:val="007840F3"/>
    <w:rsid w:val="007844D6"/>
    <w:rsid w:val="00784704"/>
    <w:rsid w:val="0078495D"/>
    <w:rsid w:val="007852DB"/>
    <w:rsid w:val="00785FC9"/>
    <w:rsid w:val="007861FF"/>
    <w:rsid w:val="00786304"/>
    <w:rsid w:val="0078641F"/>
    <w:rsid w:val="00786CD9"/>
    <w:rsid w:val="00787044"/>
    <w:rsid w:val="0078705E"/>
    <w:rsid w:val="0078714A"/>
    <w:rsid w:val="00790130"/>
    <w:rsid w:val="0079032E"/>
    <w:rsid w:val="00791200"/>
    <w:rsid w:val="00791C07"/>
    <w:rsid w:val="00792BB0"/>
    <w:rsid w:val="00792BDD"/>
    <w:rsid w:val="007935F5"/>
    <w:rsid w:val="007936D8"/>
    <w:rsid w:val="007938B9"/>
    <w:rsid w:val="00794542"/>
    <w:rsid w:val="007948FF"/>
    <w:rsid w:val="00794AF8"/>
    <w:rsid w:val="00795A92"/>
    <w:rsid w:val="007961C3"/>
    <w:rsid w:val="007966C8"/>
    <w:rsid w:val="00796F46"/>
    <w:rsid w:val="00796F7F"/>
    <w:rsid w:val="007A0288"/>
    <w:rsid w:val="007A0559"/>
    <w:rsid w:val="007A3D7B"/>
    <w:rsid w:val="007A44D7"/>
    <w:rsid w:val="007A525F"/>
    <w:rsid w:val="007A5347"/>
    <w:rsid w:val="007A5461"/>
    <w:rsid w:val="007A58FC"/>
    <w:rsid w:val="007A6548"/>
    <w:rsid w:val="007A69E0"/>
    <w:rsid w:val="007A6ED8"/>
    <w:rsid w:val="007A7E33"/>
    <w:rsid w:val="007A7F32"/>
    <w:rsid w:val="007A7F95"/>
    <w:rsid w:val="007B0C6F"/>
    <w:rsid w:val="007B1109"/>
    <w:rsid w:val="007B16DA"/>
    <w:rsid w:val="007B1901"/>
    <w:rsid w:val="007B266B"/>
    <w:rsid w:val="007B2CB1"/>
    <w:rsid w:val="007B2FF5"/>
    <w:rsid w:val="007B43B1"/>
    <w:rsid w:val="007B43FC"/>
    <w:rsid w:val="007B4D2F"/>
    <w:rsid w:val="007B5020"/>
    <w:rsid w:val="007B526D"/>
    <w:rsid w:val="007B52F0"/>
    <w:rsid w:val="007B53A6"/>
    <w:rsid w:val="007B5AE6"/>
    <w:rsid w:val="007B6073"/>
    <w:rsid w:val="007B6302"/>
    <w:rsid w:val="007B6392"/>
    <w:rsid w:val="007B6420"/>
    <w:rsid w:val="007B67D6"/>
    <w:rsid w:val="007B78F7"/>
    <w:rsid w:val="007C0056"/>
    <w:rsid w:val="007C0216"/>
    <w:rsid w:val="007C06F5"/>
    <w:rsid w:val="007C1A6C"/>
    <w:rsid w:val="007C1F0C"/>
    <w:rsid w:val="007C2421"/>
    <w:rsid w:val="007C2C2A"/>
    <w:rsid w:val="007C2D7F"/>
    <w:rsid w:val="007C36E1"/>
    <w:rsid w:val="007C3BAD"/>
    <w:rsid w:val="007C402A"/>
    <w:rsid w:val="007C40EF"/>
    <w:rsid w:val="007C4DB9"/>
    <w:rsid w:val="007C5795"/>
    <w:rsid w:val="007C57B5"/>
    <w:rsid w:val="007C57C6"/>
    <w:rsid w:val="007C5C4C"/>
    <w:rsid w:val="007C6B43"/>
    <w:rsid w:val="007C7168"/>
    <w:rsid w:val="007C727B"/>
    <w:rsid w:val="007C791C"/>
    <w:rsid w:val="007D05B7"/>
    <w:rsid w:val="007D0DC0"/>
    <w:rsid w:val="007D1104"/>
    <w:rsid w:val="007D1216"/>
    <w:rsid w:val="007D16B1"/>
    <w:rsid w:val="007D1BCB"/>
    <w:rsid w:val="007D22C3"/>
    <w:rsid w:val="007D3075"/>
    <w:rsid w:val="007D3309"/>
    <w:rsid w:val="007D3A45"/>
    <w:rsid w:val="007D3F01"/>
    <w:rsid w:val="007D4C9B"/>
    <w:rsid w:val="007D4CCD"/>
    <w:rsid w:val="007D5041"/>
    <w:rsid w:val="007D5144"/>
    <w:rsid w:val="007D53A4"/>
    <w:rsid w:val="007D5BE7"/>
    <w:rsid w:val="007D5FAD"/>
    <w:rsid w:val="007D65D1"/>
    <w:rsid w:val="007D67D4"/>
    <w:rsid w:val="007D6C1F"/>
    <w:rsid w:val="007D7227"/>
    <w:rsid w:val="007D76C4"/>
    <w:rsid w:val="007D7C6C"/>
    <w:rsid w:val="007D7D00"/>
    <w:rsid w:val="007E0400"/>
    <w:rsid w:val="007E1392"/>
    <w:rsid w:val="007E190B"/>
    <w:rsid w:val="007E1977"/>
    <w:rsid w:val="007E1C50"/>
    <w:rsid w:val="007E1DD4"/>
    <w:rsid w:val="007E212A"/>
    <w:rsid w:val="007E22DE"/>
    <w:rsid w:val="007E23D7"/>
    <w:rsid w:val="007E24F1"/>
    <w:rsid w:val="007E25CB"/>
    <w:rsid w:val="007E3148"/>
    <w:rsid w:val="007E32CD"/>
    <w:rsid w:val="007E33E5"/>
    <w:rsid w:val="007E3532"/>
    <w:rsid w:val="007E390B"/>
    <w:rsid w:val="007E3BEA"/>
    <w:rsid w:val="007E4C7B"/>
    <w:rsid w:val="007E4E39"/>
    <w:rsid w:val="007E5DCB"/>
    <w:rsid w:val="007E5E60"/>
    <w:rsid w:val="007E6BFE"/>
    <w:rsid w:val="007E6CF5"/>
    <w:rsid w:val="007E6E47"/>
    <w:rsid w:val="007E7609"/>
    <w:rsid w:val="007ED04F"/>
    <w:rsid w:val="007F03D0"/>
    <w:rsid w:val="007F053A"/>
    <w:rsid w:val="007F09AF"/>
    <w:rsid w:val="007F0F84"/>
    <w:rsid w:val="007F126C"/>
    <w:rsid w:val="007F1D0E"/>
    <w:rsid w:val="007F2068"/>
    <w:rsid w:val="007F2352"/>
    <w:rsid w:val="007F296D"/>
    <w:rsid w:val="007F349F"/>
    <w:rsid w:val="007F36F2"/>
    <w:rsid w:val="007F4082"/>
    <w:rsid w:val="007F412A"/>
    <w:rsid w:val="007F4ADA"/>
    <w:rsid w:val="007F5675"/>
    <w:rsid w:val="007F6792"/>
    <w:rsid w:val="007F6981"/>
    <w:rsid w:val="007F6DA3"/>
    <w:rsid w:val="007F766A"/>
    <w:rsid w:val="007F7C90"/>
    <w:rsid w:val="00800135"/>
    <w:rsid w:val="00800850"/>
    <w:rsid w:val="0080162F"/>
    <w:rsid w:val="0080170E"/>
    <w:rsid w:val="00802295"/>
    <w:rsid w:val="00802664"/>
    <w:rsid w:val="0080284D"/>
    <w:rsid w:val="00802C43"/>
    <w:rsid w:val="008036E6"/>
    <w:rsid w:val="008037A2"/>
    <w:rsid w:val="00803883"/>
    <w:rsid w:val="00803CED"/>
    <w:rsid w:val="00803EBF"/>
    <w:rsid w:val="00804599"/>
    <w:rsid w:val="0080475D"/>
    <w:rsid w:val="00804EB4"/>
    <w:rsid w:val="00805284"/>
    <w:rsid w:val="008053AF"/>
    <w:rsid w:val="00805A4C"/>
    <w:rsid w:val="00806452"/>
    <w:rsid w:val="00806A78"/>
    <w:rsid w:val="00806BB1"/>
    <w:rsid w:val="008101B9"/>
    <w:rsid w:val="00810428"/>
    <w:rsid w:val="008109AA"/>
    <w:rsid w:val="00811702"/>
    <w:rsid w:val="00811806"/>
    <w:rsid w:val="00811844"/>
    <w:rsid w:val="00811CEC"/>
    <w:rsid w:val="00811FA6"/>
    <w:rsid w:val="008123A1"/>
    <w:rsid w:val="00812D0F"/>
    <w:rsid w:val="008142B6"/>
    <w:rsid w:val="0081471E"/>
    <w:rsid w:val="0081480E"/>
    <w:rsid w:val="00814E90"/>
    <w:rsid w:val="0081601F"/>
    <w:rsid w:val="00816844"/>
    <w:rsid w:val="00816A39"/>
    <w:rsid w:val="00816C6B"/>
    <w:rsid w:val="00816DF0"/>
    <w:rsid w:val="00816ED8"/>
    <w:rsid w:val="00816FA4"/>
    <w:rsid w:val="008171FF"/>
    <w:rsid w:val="0081749A"/>
    <w:rsid w:val="0081784A"/>
    <w:rsid w:val="00817C48"/>
    <w:rsid w:val="00820219"/>
    <w:rsid w:val="00820996"/>
    <w:rsid w:val="00820DE6"/>
    <w:rsid w:val="00821C1E"/>
    <w:rsid w:val="0082292E"/>
    <w:rsid w:val="00822D68"/>
    <w:rsid w:val="008231E7"/>
    <w:rsid w:val="00823883"/>
    <w:rsid w:val="00823D62"/>
    <w:rsid w:val="0082432F"/>
    <w:rsid w:val="00824B23"/>
    <w:rsid w:val="00824D65"/>
    <w:rsid w:val="0082535D"/>
    <w:rsid w:val="008253EA"/>
    <w:rsid w:val="008257DF"/>
    <w:rsid w:val="00825A78"/>
    <w:rsid w:val="00825C66"/>
    <w:rsid w:val="00826258"/>
    <w:rsid w:val="0082632D"/>
    <w:rsid w:val="00827222"/>
    <w:rsid w:val="00831B0B"/>
    <w:rsid w:val="00831FD4"/>
    <w:rsid w:val="008324BE"/>
    <w:rsid w:val="00832839"/>
    <w:rsid w:val="00832A60"/>
    <w:rsid w:val="00832FD1"/>
    <w:rsid w:val="00834000"/>
    <w:rsid w:val="00834626"/>
    <w:rsid w:val="00834A08"/>
    <w:rsid w:val="00835335"/>
    <w:rsid w:val="00835C4A"/>
    <w:rsid w:val="00836753"/>
    <w:rsid w:val="00836928"/>
    <w:rsid w:val="00837431"/>
    <w:rsid w:val="0083779A"/>
    <w:rsid w:val="00837847"/>
    <w:rsid w:val="00837C1D"/>
    <w:rsid w:val="00840270"/>
    <w:rsid w:val="008408AC"/>
    <w:rsid w:val="0084184E"/>
    <w:rsid w:val="008418E3"/>
    <w:rsid w:val="00841A3A"/>
    <w:rsid w:val="00842F0A"/>
    <w:rsid w:val="00842FB8"/>
    <w:rsid w:val="00843780"/>
    <w:rsid w:val="008437A0"/>
    <w:rsid w:val="00843922"/>
    <w:rsid w:val="00844419"/>
    <w:rsid w:val="008445B1"/>
    <w:rsid w:val="008448BC"/>
    <w:rsid w:val="008449E8"/>
    <w:rsid w:val="00844D41"/>
    <w:rsid w:val="00845337"/>
    <w:rsid w:val="00845B43"/>
    <w:rsid w:val="00845E6D"/>
    <w:rsid w:val="008467E9"/>
    <w:rsid w:val="008469E4"/>
    <w:rsid w:val="00846A5B"/>
    <w:rsid w:val="00846AC5"/>
    <w:rsid w:val="00846B96"/>
    <w:rsid w:val="008472EF"/>
    <w:rsid w:val="008473FB"/>
    <w:rsid w:val="0084745F"/>
    <w:rsid w:val="0085050B"/>
    <w:rsid w:val="00850634"/>
    <w:rsid w:val="00850AEF"/>
    <w:rsid w:val="00850CD4"/>
    <w:rsid w:val="008517A1"/>
    <w:rsid w:val="008518B2"/>
    <w:rsid w:val="00852B35"/>
    <w:rsid w:val="00854AC5"/>
    <w:rsid w:val="00854C76"/>
    <w:rsid w:val="008557CC"/>
    <w:rsid w:val="00856020"/>
    <w:rsid w:val="008560CF"/>
    <w:rsid w:val="00856FD4"/>
    <w:rsid w:val="008573DB"/>
    <w:rsid w:val="00857888"/>
    <w:rsid w:val="00857C31"/>
    <w:rsid w:val="00857DDF"/>
    <w:rsid w:val="00860BC0"/>
    <w:rsid w:val="00862AA1"/>
    <w:rsid w:val="00862C3E"/>
    <w:rsid w:val="0086308D"/>
    <w:rsid w:val="008636F6"/>
    <w:rsid w:val="00863901"/>
    <w:rsid w:val="00863ADB"/>
    <w:rsid w:val="00863ED2"/>
    <w:rsid w:val="00864831"/>
    <w:rsid w:val="00865B67"/>
    <w:rsid w:val="00865C88"/>
    <w:rsid w:val="00866044"/>
    <w:rsid w:val="00866FA6"/>
    <w:rsid w:val="0086727B"/>
    <w:rsid w:val="00867D9B"/>
    <w:rsid w:val="00871351"/>
    <w:rsid w:val="00873226"/>
    <w:rsid w:val="00874605"/>
    <w:rsid w:val="008747FE"/>
    <w:rsid w:val="00874B4E"/>
    <w:rsid w:val="00874F9F"/>
    <w:rsid w:val="00874FA9"/>
    <w:rsid w:val="00875078"/>
    <w:rsid w:val="008755AF"/>
    <w:rsid w:val="00875679"/>
    <w:rsid w:val="00875694"/>
    <w:rsid w:val="00875E46"/>
    <w:rsid w:val="0087690D"/>
    <w:rsid w:val="008770DA"/>
    <w:rsid w:val="008772DE"/>
    <w:rsid w:val="00877307"/>
    <w:rsid w:val="0088085F"/>
    <w:rsid w:val="00880C2E"/>
    <w:rsid w:val="00881F6F"/>
    <w:rsid w:val="00882316"/>
    <w:rsid w:val="00882724"/>
    <w:rsid w:val="00882CB9"/>
    <w:rsid w:val="00883163"/>
    <w:rsid w:val="00883169"/>
    <w:rsid w:val="0088331F"/>
    <w:rsid w:val="0088397C"/>
    <w:rsid w:val="00883E2A"/>
    <w:rsid w:val="008851F5"/>
    <w:rsid w:val="0088556E"/>
    <w:rsid w:val="00885EB8"/>
    <w:rsid w:val="00886E9E"/>
    <w:rsid w:val="008871A3"/>
    <w:rsid w:val="00887446"/>
    <w:rsid w:val="0088744E"/>
    <w:rsid w:val="0088798E"/>
    <w:rsid w:val="00887B67"/>
    <w:rsid w:val="00887F2D"/>
    <w:rsid w:val="008903C4"/>
    <w:rsid w:val="00890B83"/>
    <w:rsid w:val="0089213E"/>
    <w:rsid w:val="0089252D"/>
    <w:rsid w:val="00892802"/>
    <w:rsid w:val="0089309C"/>
    <w:rsid w:val="008931E6"/>
    <w:rsid w:val="00893488"/>
    <w:rsid w:val="00893756"/>
    <w:rsid w:val="00893865"/>
    <w:rsid w:val="00893DE9"/>
    <w:rsid w:val="008947CE"/>
    <w:rsid w:val="00894AA1"/>
    <w:rsid w:val="00895A03"/>
    <w:rsid w:val="00895A1B"/>
    <w:rsid w:val="00896DF6"/>
    <w:rsid w:val="00897683"/>
    <w:rsid w:val="00897A98"/>
    <w:rsid w:val="00897AE1"/>
    <w:rsid w:val="008A0026"/>
    <w:rsid w:val="008A0224"/>
    <w:rsid w:val="008A0EAB"/>
    <w:rsid w:val="008A15A5"/>
    <w:rsid w:val="008A19EE"/>
    <w:rsid w:val="008A2709"/>
    <w:rsid w:val="008A2957"/>
    <w:rsid w:val="008A311D"/>
    <w:rsid w:val="008A34B0"/>
    <w:rsid w:val="008A3751"/>
    <w:rsid w:val="008A417C"/>
    <w:rsid w:val="008A4209"/>
    <w:rsid w:val="008A4CC2"/>
    <w:rsid w:val="008A4DDB"/>
    <w:rsid w:val="008A60DE"/>
    <w:rsid w:val="008A61AF"/>
    <w:rsid w:val="008A66E6"/>
    <w:rsid w:val="008A6CF2"/>
    <w:rsid w:val="008A7BAB"/>
    <w:rsid w:val="008B1789"/>
    <w:rsid w:val="008B17D9"/>
    <w:rsid w:val="008B18B0"/>
    <w:rsid w:val="008B1E2B"/>
    <w:rsid w:val="008B2100"/>
    <w:rsid w:val="008B26F1"/>
    <w:rsid w:val="008B3142"/>
    <w:rsid w:val="008B392B"/>
    <w:rsid w:val="008B3E9C"/>
    <w:rsid w:val="008B3F52"/>
    <w:rsid w:val="008B4380"/>
    <w:rsid w:val="008B4995"/>
    <w:rsid w:val="008B4B48"/>
    <w:rsid w:val="008B509B"/>
    <w:rsid w:val="008B5608"/>
    <w:rsid w:val="008B58F3"/>
    <w:rsid w:val="008B5FE1"/>
    <w:rsid w:val="008C01B0"/>
    <w:rsid w:val="008C1185"/>
    <w:rsid w:val="008C20D1"/>
    <w:rsid w:val="008C26C8"/>
    <w:rsid w:val="008C3293"/>
    <w:rsid w:val="008C3BF7"/>
    <w:rsid w:val="008C3DC0"/>
    <w:rsid w:val="008C4403"/>
    <w:rsid w:val="008C6723"/>
    <w:rsid w:val="008C6881"/>
    <w:rsid w:val="008C6A73"/>
    <w:rsid w:val="008C6FEE"/>
    <w:rsid w:val="008C7B79"/>
    <w:rsid w:val="008C7D9E"/>
    <w:rsid w:val="008D00E7"/>
    <w:rsid w:val="008D0F8E"/>
    <w:rsid w:val="008D1744"/>
    <w:rsid w:val="008D25F9"/>
    <w:rsid w:val="008D2657"/>
    <w:rsid w:val="008D2955"/>
    <w:rsid w:val="008D2F94"/>
    <w:rsid w:val="008D33EA"/>
    <w:rsid w:val="008D3429"/>
    <w:rsid w:val="008D3F9A"/>
    <w:rsid w:val="008D418A"/>
    <w:rsid w:val="008D4852"/>
    <w:rsid w:val="008D4B19"/>
    <w:rsid w:val="008D4B4B"/>
    <w:rsid w:val="008D5799"/>
    <w:rsid w:val="008D5962"/>
    <w:rsid w:val="008D5A8A"/>
    <w:rsid w:val="008D602F"/>
    <w:rsid w:val="008D6386"/>
    <w:rsid w:val="008D645F"/>
    <w:rsid w:val="008D6A01"/>
    <w:rsid w:val="008D6E37"/>
    <w:rsid w:val="008D74B6"/>
    <w:rsid w:val="008D7820"/>
    <w:rsid w:val="008D7FD4"/>
    <w:rsid w:val="008E0602"/>
    <w:rsid w:val="008E09C2"/>
    <w:rsid w:val="008E1146"/>
    <w:rsid w:val="008E1345"/>
    <w:rsid w:val="008E1424"/>
    <w:rsid w:val="008E14E3"/>
    <w:rsid w:val="008E1C41"/>
    <w:rsid w:val="008E24B0"/>
    <w:rsid w:val="008E30F1"/>
    <w:rsid w:val="008E3145"/>
    <w:rsid w:val="008E3E12"/>
    <w:rsid w:val="008E3F27"/>
    <w:rsid w:val="008E485E"/>
    <w:rsid w:val="008E4FF5"/>
    <w:rsid w:val="008E5680"/>
    <w:rsid w:val="008E5D5F"/>
    <w:rsid w:val="008E6218"/>
    <w:rsid w:val="008E64F5"/>
    <w:rsid w:val="008E6502"/>
    <w:rsid w:val="008E68E3"/>
    <w:rsid w:val="008E6DAB"/>
    <w:rsid w:val="008E6FAD"/>
    <w:rsid w:val="008E6FB8"/>
    <w:rsid w:val="008E7338"/>
    <w:rsid w:val="008E746E"/>
    <w:rsid w:val="008E78E8"/>
    <w:rsid w:val="008E7A24"/>
    <w:rsid w:val="008E7F25"/>
    <w:rsid w:val="008F0429"/>
    <w:rsid w:val="008F0690"/>
    <w:rsid w:val="008F0FB3"/>
    <w:rsid w:val="008F1206"/>
    <w:rsid w:val="008F14E9"/>
    <w:rsid w:val="008F18C6"/>
    <w:rsid w:val="008F2138"/>
    <w:rsid w:val="008F2A03"/>
    <w:rsid w:val="008F3480"/>
    <w:rsid w:val="008F3759"/>
    <w:rsid w:val="008F43CD"/>
    <w:rsid w:val="008F4D04"/>
    <w:rsid w:val="008F4F0F"/>
    <w:rsid w:val="008F57B9"/>
    <w:rsid w:val="008F6011"/>
    <w:rsid w:val="008F6279"/>
    <w:rsid w:val="008F650F"/>
    <w:rsid w:val="008F65E9"/>
    <w:rsid w:val="008F6A09"/>
    <w:rsid w:val="008F6B2F"/>
    <w:rsid w:val="008F6C71"/>
    <w:rsid w:val="008F6CF4"/>
    <w:rsid w:val="008F7C4F"/>
    <w:rsid w:val="00900817"/>
    <w:rsid w:val="009009A5"/>
    <w:rsid w:val="00901108"/>
    <w:rsid w:val="009019CD"/>
    <w:rsid w:val="00901C72"/>
    <w:rsid w:val="009029EC"/>
    <w:rsid w:val="00902A41"/>
    <w:rsid w:val="0090319B"/>
    <w:rsid w:val="00903575"/>
    <w:rsid w:val="00903874"/>
    <w:rsid w:val="00904945"/>
    <w:rsid w:val="00904A10"/>
    <w:rsid w:val="00904C8E"/>
    <w:rsid w:val="00904FFD"/>
    <w:rsid w:val="00906824"/>
    <w:rsid w:val="00906B8A"/>
    <w:rsid w:val="00906D15"/>
    <w:rsid w:val="00906D94"/>
    <w:rsid w:val="00907630"/>
    <w:rsid w:val="00907D27"/>
    <w:rsid w:val="009100F9"/>
    <w:rsid w:val="00910B67"/>
    <w:rsid w:val="0091110B"/>
    <w:rsid w:val="00911893"/>
    <w:rsid w:val="00911B35"/>
    <w:rsid w:val="00911CBA"/>
    <w:rsid w:val="009122B5"/>
    <w:rsid w:val="00912445"/>
    <w:rsid w:val="00912E08"/>
    <w:rsid w:val="00913524"/>
    <w:rsid w:val="0091366C"/>
    <w:rsid w:val="009139BA"/>
    <w:rsid w:val="00914083"/>
    <w:rsid w:val="009145FB"/>
    <w:rsid w:val="00914656"/>
    <w:rsid w:val="0091465E"/>
    <w:rsid w:val="009150EF"/>
    <w:rsid w:val="00915BAB"/>
    <w:rsid w:val="009161F2"/>
    <w:rsid w:val="00916524"/>
    <w:rsid w:val="009166FA"/>
    <w:rsid w:val="0091671D"/>
    <w:rsid w:val="00916A60"/>
    <w:rsid w:val="00916BBD"/>
    <w:rsid w:val="0091751A"/>
    <w:rsid w:val="00917A05"/>
    <w:rsid w:val="00917D7B"/>
    <w:rsid w:val="00917E7B"/>
    <w:rsid w:val="00917EAE"/>
    <w:rsid w:val="009203B2"/>
    <w:rsid w:val="00920DE8"/>
    <w:rsid w:val="00920F8B"/>
    <w:rsid w:val="0092108A"/>
    <w:rsid w:val="00921865"/>
    <w:rsid w:val="00922539"/>
    <w:rsid w:val="0092259B"/>
    <w:rsid w:val="009228D6"/>
    <w:rsid w:val="00922D5E"/>
    <w:rsid w:val="0092370D"/>
    <w:rsid w:val="00923BCB"/>
    <w:rsid w:val="009242ED"/>
    <w:rsid w:val="0092455D"/>
    <w:rsid w:val="009250EC"/>
    <w:rsid w:val="0092568A"/>
    <w:rsid w:val="00925BA7"/>
    <w:rsid w:val="00925CB4"/>
    <w:rsid w:val="00925CE3"/>
    <w:rsid w:val="00925F44"/>
    <w:rsid w:val="009261A5"/>
    <w:rsid w:val="00926393"/>
    <w:rsid w:val="009268D2"/>
    <w:rsid w:val="00926C2D"/>
    <w:rsid w:val="00926DA4"/>
    <w:rsid w:val="009274F7"/>
    <w:rsid w:val="00927EC5"/>
    <w:rsid w:val="009317CF"/>
    <w:rsid w:val="00932B78"/>
    <w:rsid w:val="00932BBA"/>
    <w:rsid w:val="009335EB"/>
    <w:rsid w:val="009338FE"/>
    <w:rsid w:val="00933DB7"/>
    <w:rsid w:val="00933F76"/>
    <w:rsid w:val="00934001"/>
    <w:rsid w:val="0093415B"/>
    <w:rsid w:val="00934492"/>
    <w:rsid w:val="00934BBC"/>
    <w:rsid w:val="00934DD7"/>
    <w:rsid w:val="009351B1"/>
    <w:rsid w:val="00936100"/>
    <w:rsid w:val="00936925"/>
    <w:rsid w:val="00936FD4"/>
    <w:rsid w:val="0093776D"/>
    <w:rsid w:val="00937F1F"/>
    <w:rsid w:val="0094026C"/>
    <w:rsid w:val="00940C9D"/>
    <w:rsid w:val="00940D10"/>
    <w:rsid w:val="00940E5A"/>
    <w:rsid w:val="00940F60"/>
    <w:rsid w:val="00940F6A"/>
    <w:rsid w:val="009421FB"/>
    <w:rsid w:val="009432C1"/>
    <w:rsid w:val="009433FD"/>
    <w:rsid w:val="00943614"/>
    <w:rsid w:val="0094387D"/>
    <w:rsid w:val="00943CD4"/>
    <w:rsid w:val="00943D0F"/>
    <w:rsid w:val="00943D59"/>
    <w:rsid w:val="00944156"/>
    <w:rsid w:val="00944695"/>
    <w:rsid w:val="009446A4"/>
    <w:rsid w:val="0094484E"/>
    <w:rsid w:val="00944868"/>
    <w:rsid w:val="00944937"/>
    <w:rsid w:val="00944A6D"/>
    <w:rsid w:val="00944BA7"/>
    <w:rsid w:val="00945750"/>
    <w:rsid w:val="009465CA"/>
    <w:rsid w:val="00946FCE"/>
    <w:rsid w:val="00947504"/>
    <w:rsid w:val="00947CDD"/>
    <w:rsid w:val="00947DC9"/>
    <w:rsid w:val="00947E6F"/>
    <w:rsid w:val="00947F51"/>
    <w:rsid w:val="00950A90"/>
    <w:rsid w:val="00951562"/>
    <w:rsid w:val="00951997"/>
    <w:rsid w:val="00951C75"/>
    <w:rsid w:val="00952120"/>
    <w:rsid w:val="0095236F"/>
    <w:rsid w:val="00952FCC"/>
    <w:rsid w:val="0095336D"/>
    <w:rsid w:val="009539CA"/>
    <w:rsid w:val="00953E2A"/>
    <w:rsid w:val="0095456F"/>
    <w:rsid w:val="00954AA0"/>
    <w:rsid w:val="00955149"/>
    <w:rsid w:val="0095578C"/>
    <w:rsid w:val="0095599B"/>
    <w:rsid w:val="009563BA"/>
    <w:rsid w:val="009567B9"/>
    <w:rsid w:val="00956B1A"/>
    <w:rsid w:val="00956E65"/>
    <w:rsid w:val="009603EC"/>
    <w:rsid w:val="0096065D"/>
    <w:rsid w:val="009607E9"/>
    <w:rsid w:val="009608BE"/>
    <w:rsid w:val="00961DF3"/>
    <w:rsid w:val="00963A30"/>
    <w:rsid w:val="00963E6C"/>
    <w:rsid w:val="009646B7"/>
    <w:rsid w:val="00964738"/>
    <w:rsid w:val="00964E21"/>
    <w:rsid w:val="009651F4"/>
    <w:rsid w:val="00965AE8"/>
    <w:rsid w:val="00965B33"/>
    <w:rsid w:val="00965CCD"/>
    <w:rsid w:val="00965F33"/>
    <w:rsid w:val="00965FFD"/>
    <w:rsid w:val="009661DE"/>
    <w:rsid w:val="009662DF"/>
    <w:rsid w:val="0096655A"/>
    <w:rsid w:val="00966605"/>
    <w:rsid w:val="009670CE"/>
    <w:rsid w:val="009675AA"/>
    <w:rsid w:val="0097006D"/>
    <w:rsid w:val="00971314"/>
    <w:rsid w:val="00971487"/>
    <w:rsid w:val="00971630"/>
    <w:rsid w:val="00971873"/>
    <w:rsid w:val="00971D80"/>
    <w:rsid w:val="00972D06"/>
    <w:rsid w:val="009732E4"/>
    <w:rsid w:val="00974F86"/>
    <w:rsid w:val="00975370"/>
    <w:rsid w:val="0097551E"/>
    <w:rsid w:val="009755C0"/>
    <w:rsid w:val="0097563A"/>
    <w:rsid w:val="00975764"/>
    <w:rsid w:val="00976301"/>
    <w:rsid w:val="00976E69"/>
    <w:rsid w:val="00977369"/>
    <w:rsid w:val="00977924"/>
    <w:rsid w:val="00977E87"/>
    <w:rsid w:val="009802AB"/>
    <w:rsid w:val="00980C71"/>
    <w:rsid w:val="00980D2C"/>
    <w:rsid w:val="00981188"/>
    <w:rsid w:val="009817FB"/>
    <w:rsid w:val="00981998"/>
    <w:rsid w:val="00981A1F"/>
    <w:rsid w:val="00982561"/>
    <w:rsid w:val="00982778"/>
    <w:rsid w:val="009827D7"/>
    <w:rsid w:val="009829D8"/>
    <w:rsid w:val="00982AC5"/>
    <w:rsid w:val="00983E02"/>
    <w:rsid w:val="00984316"/>
    <w:rsid w:val="009844ED"/>
    <w:rsid w:val="0098466F"/>
    <w:rsid w:val="00984CDB"/>
    <w:rsid w:val="009850A5"/>
    <w:rsid w:val="0098543F"/>
    <w:rsid w:val="0098571F"/>
    <w:rsid w:val="00985A3E"/>
    <w:rsid w:val="00985AB2"/>
    <w:rsid w:val="00985B7C"/>
    <w:rsid w:val="00985D32"/>
    <w:rsid w:val="00987290"/>
    <w:rsid w:val="009873F1"/>
    <w:rsid w:val="00987673"/>
    <w:rsid w:val="00990847"/>
    <w:rsid w:val="00990F6A"/>
    <w:rsid w:val="00991117"/>
    <w:rsid w:val="0099118A"/>
    <w:rsid w:val="0099146A"/>
    <w:rsid w:val="00991CAB"/>
    <w:rsid w:val="00992363"/>
    <w:rsid w:val="009937E4"/>
    <w:rsid w:val="00993A20"/>
    <w:rsid w:val="009940D1"/>
    <w:rsid w:val="0099469E"/>
    <w:rsid w:val="00995143"/>
    <w:rsid w:val="0099527F"/>
    <w:rsid w:val="0099551B"/>
    <w:rsid w:val="00995561"/>
    <w:rsid w:val="00995B0A"/>
    <w:rsid w:val="00995FFB"/>
    <w:rsid w:val="00996043"/>
    <w:rsid w:val="0099623E"/>
    <w:rsid w:val="00996667"/>
    <w:rsid w:val="00996865"/>
    <w:rsid w:val="0099686B"/>
    <w:rsid w:val="009968B9"/>
    <w:rsid w:val="00996DE8"/>
    <w:rsid w:val="00996ECB"/>
    <w:rsid w:val="009A0464"/>
    <w:rsid w:val="009A04B5"/>
    <w:rsid w:val="009A054B"/>
    <w:rsid w:val="009A0578"/>
    <w:rsid w:val="009A0ED5"/>
    <w:rsid w:val="009A1586"/>
    <w:rsid w:val="009A2373"/>
    <w:rsid w:val="009A24F2"/>
    <w:rsid w:val="009A26CB"/>
    <w:rsid w:val="009A290A"/>
    <w:rsid w:val="009A2E07"/>
    <w:rsid w:val="009A37D8"/>
    <w:rsid w:val="009A39ED"/>
    <w:rsid w:val="009A3BD5"/>
    <w:rsid w:val="009A4080"/>
    <w:rsid w:val="009A4996"/>
    <w:rsid w:val="009A571B"/>
    <w:rsid w:val="009A5E89"/>
    <w:rsid w:val="009A61E8"/>
    <w:rsid w:val="009A6438"/>
    <w:rsid w:val="009A6F2D"/>
    <w:rsid w:val="009A6FC0"/>
    <w:rsid w:val="009A7AF6"/>
    <w:rsid w:val="009A7C12"/>
    <w:rsid w:val="009A7E97"/>
    <w:rsid w:val="009B06E8"/>
    <w:rsid w:val="009B0757"/>
    <w:rsid w:val="009B0EA8"/>
    <w:rsid w:val="009B1032"/>
    <w:rsid w:val="009B10FD"/>
    <w:rsid w:val="009B1296"/>
    <w:rsid w:val="009B139D"/>
    <w:rsid w:val="009B192F"/>
    <w:rsid w:val="009B2829"/>
    <w:rsid w:val="009B2838"/>
    <w:rsid w:val="009B2A56"/>
    <w:rsid w:val="009B306E"/>
    <w:rsid w:val="009B336B"/>
    <w:rsid w:val="009B34AC"/>
    <w:rsid w:val="009B3584"/>
    <w:rsid w:val="009B3C85"/>
    <w:rsid w:val="009B3CF4"/>
    <w:rsid w:val="009B428C"/>
    <w:rsid w:val="009B433E"/>
    <w:rsid w:val="009B4A11"/>
    <w:rsid w:val="009B4D0E"/>
    <w:rsid w:val="009B4D7B"/>
    <w:rsid w:val="009B5EE2"/>
    <w:rsid w:val="009B662B"/>
    <w:rsid w:val="009B6BBB"/>
    <w:rsid w:val="009B6FD9"/>
    <w:rsid w:val="009B7515"/>
    <w:rsid w:val="009B7EC9"/>
    <w:rsid w:val="009C0EB0"/>
    <w:rsid w:val="009C1B7C"/>
    <w:rsid w:val="009C3519"/>
    <w:rsid w:val="009C3BE7"/>
    <w:rsid w:val="009C3CB0"/>
    <w:rsid w:val="009C3E22"/>
    <w:rsid w:val="009C422C"/>
    <w:rsid w:val="009C4350"/>
    <w:rsid w:val="009C445A"/>
    <w:rsid w:val="009C4937"/>
    <w:rsid w:val="009C4CA2"/>
    <w:rsid w:val="009C56BC"/>
    <w:rsid w:val="009C5B36"/>
    <w:rsid w:val="009C6C10"/>
    <w:rsid w:val="009C7A5C"/>
    <w:rsid w:val="009C7DC2"/>
    <w:rsid w:val="009C7E03"/>
    <w:rsid w:val="009D07E4"/>
    <w:rsid w:val="009D0991"/>
    <w:rsid w:val="009D0BBB"/>
    <w:rsid w:val="009D19A6"/>
    <w:rsid w:val="009D1A9C"/>
    <w:rsid w:val="009D2054"/>
    <w:rsid w:val="009D27D2"/>
    <w:rsid w:val="009D2869"/>
    <w:rsid w:val="009D2DB4"/>
    <w:rsid w:val="009D34EB"/>
    <w:rsid w:val="009D372F"/>
    <w:rsid w:val="009D3F01"/>
    <w:rsid w:val="009D5FF7"/>
    <w:rsid w:val="009D67B3"/>
    <w:rsid w:val="009D7E4F"/>
    <w:rsid w:val="009E004B"/>
    <w:rsid w:val="009E00ED"/>
    <w:rsid w:val="009E02E3"/>
    <w:rsid w:val="009E05FB"/>
    <w:rsid w:val="009E0BC5"/>
    <w:rsid w:val="009E153F"/>
    <w:rsid w:val="009E1BAC"/>
    <w:rsid w:val="009E2670"/>
    <w:rsid w:val="009E2ADD"/>
    <w:rsid w:val="009E2FBC"/>
    <w:rsid w:val="009E3063"/>
    <w:rsid w:val="009E3243"/>
    <w:rsid w:val="009E329C"/>
    <w:rsid w:val="009E3B5A"/>
    <w:rsid w:val="009E3B5C"/>
    <w:rsid w:val="009E3EAE"/>
    <w:rsid w:val="009E41B3"/>
    <w:rsid w:val="009E49B2"/>
    <w:rsid w:val="009E4AD5"/>
    <w:rsid w:val="009E4B93"/>
    <w:rsid w:val="009E5069"/>
    <w:rsid w:val="009E58F9"/>
    <w:rsid w:val="009E5B39"/>
    <w:rsid w:val="009E5B8C"/>
    <w:rsid w:val="009E6102"/>
    <w:rsid w:val="009E6777"/>
    <w:rsid w:val="009E6C47"/>
    <w:rsid w:val="009E7A60"/>
    <w:rsid w:val="009E7DAD"/>
    <w:rsid w:val="009F1691"/>
    <w:rsid w:val="009F18F1"/>
    <w:rsid w:val="009F1A66"/>
    <w:rsid w:val="009F1B2D"/>
    <w:rsid w:val="009F1B2F"/>
    <w:rsid w:val="009F2A5D"/>
    <w:rsid w:val="009F2BC1"/>
    <w:rsid w:val="009F2E61"/>
    <w:rsid w:val="009F3434"/>
    <w:rsid w:val="009F34EE"/>
    <w:rsid w:val="009F3852"/>
    <w:rsid w:val="009F3FE8"/>
    <w:rsid w:val="009F4E31"/>
    <w:rsid w:val="009F502C"/>
    <w:rsid w:val="009F51E4"/>
    <w:rsid w:val="009F5363"/>
    <w:rsid w:val="009F57C1"/>
    <w:rsid w:val="009F5CB2"/>
    <w:rsid w:val="009F7087"/>
    <w:rsid w:val="009F7119"/>
    <w:rsid w:val="009F7CD9"/>
    <w:rsid w:val="009F7D99"/>
    <w:rsid w:val="00A013DF"/>
    <w:rsid w:val="00A0155C"/>
    <w:rsid w:val="00A0175A"/>
    <w:rsid w:val="00A0182D"/>
    <w:rsid w:val="00A01FB1"/>
    <w:rsid w:val="00A024CF"/>
    <w:rsid w:val="00A02587"/>
    <w:rsid w:val="00A027DC"/>
    <w:rsid w:val="00A029E1"/>
    <w:rsid w:val="00A03060"/>
    <w:rsid w:val="00A03A7D"/>
    <w:rsid w:val="00A03FF2"/>
    <w:rsid w:val="00A04136"/>
    <w:rsid w:val="00A04154"/>
    <w:rsid w:val="00A049AF"/>
    <w:rsid w:val="00A05547"/>
    <w:rsid w:val="00A05A21"/>
    <w:rsid w:val="00A07EFD"/>
    <w:rsid w:val="00A10185"/>
    <w:rsid w:val="00A1099F"/>
    <w:rsid w:val="00A10E7B"/>
    <w:rsid w:val="00A10F0E"/>
    <w:rsid w:val="00A11043"/>
    <w:rsid w:val="00A1126F"/>
    <w:rsid w:val="00A11A68"/>
    <w:rsid w:val="00A1232C"/>
    <w:rsid w:val="00A12AFE"/>
    <w:rsid w:val="00A12F44"/>
    <w:rsid w:val="00A13908"/>
    <w:rsid w:val="00A140CA"/>
    <w:rsid w:val="00A141AF"/>
    <w:rsid w:val="00A1463E"/>
    <w:rsid w:val="00A14A53"/>
    <w:rsid w:val="00A14A66"/>
    <w:rsid w:val="00A15962"/>
    <w:rsid w:val="00A16926"/>
    <w:rsid w:val="00A16AE9"/>
    <w:rsid w:val="00A16C20"/>
    <w:rsid w:val="00A16C3F"/>
    <w:rsid w:val="00A16F47"/>
    <w:rsid w:val="00A16FA0"/>
    <w:rsid w:val="00A171E8"/>
    <w:rsid w:val="00A17246"/>
    <w:rsid w:val="00A20070"/>
    <w:rsid w:val="00A201E0"/>
    <w:rsid w:val="00A203B9"/>
    <w:rsid w:val="00A20E86"/>
    <w:rsid w:val="00A215C7"/>
    <w:rsid w:val="00A216EB"/>
    <w:rsid w:val="00A2174E"/>
    <w:rsid w:val="00A21A1F"/>
    <w:rsid w:val="00A21EB2"/>
    <w:rsid w:val="00A2216E"/>
    <w:rsid w:val="00A22FF4"/>
    <w:rsid w:val="00A230CE"/>
    <w:rsid w:val="00A23221"/>
    <w:rsid w:val="00A23304"/>
    <w:rsid w:val="00A238C9"/>
    <w:rsid w:val="00A239D2"/>
    <w:rsid w:val="00A23A28"/>
    <w:rsid w:val="00A240BD"/>
    <w:rsid w:val="00A247D6"/>
    <w:rsid w:val="00A25074"/>
    <w:rsid w:val="00A252D8"/>
    <w:rsid w:val="00A25337"/>
    <w:rsid w:val="00A26586"/>
    <w:rsid w:val="00A27161"/>
    <w:rsid w:val="00A27A2F"/>
    <w:rsid w:val="00A27C2B"/>
    <w:rsid w:val="00A305D5"/>
    <w:rsid w:val="00A307ED"/>
    <w:rsid w:val="00A30DEC"/>
    <w:rsid w:val="00A3198F"/>
    <w:rsid w:val="00A31DE7"/>
    <w:rsid w:val="00A31F8B"/>
    <w:rsid w:val="00A32527"/>
    <w:rsid w:val="00A32838"/>
    <w:rsid w:val="00A33315"/>
    <w:rsid w:val="00A3356C"/>
    <w:rsid w:val="00A34071"/>
    <w:rsid w:val="00A34679"/>
    <w:rsid w:val="00A35334"/>
    <w:rsid w:val="00A35500"/>
    <w:rsid w:val="00A362F6"/>
    <w:rsid w:val="00A37042"/>
    <w:rsid w:val="00A37048"/>
    <w:rsid w:val="00A3781F"/>
    <w:rsid w:val="00A37D8E"/>
    <w:rsid w:val="00A37E53"/>
    <w:rsid w:val="00A37F7D"/>
    <w:rsid w:val="00A40404"/>
    <w:rsid w:val="00A40615"/>
    <w:rsid w:val="00A406C5"/>
    <w:rsid w:val="00A408F1"/>
    <w:rsid w:val="00A40A69"/>
    <w:rsid w:val="00A40C27"/>
    <w:rsid w:val="00A40F04"/>
    <w:rsid w:val="00A41942"/>
    <w:rsid w:val="00A41A42"/>
    <w:rsid w:val="00A43691"/>
    <w:rsid w:val="00A438C8"/>
    <w:rsid w:val="00A43976"/>
    <w:rsid w:val="00A44B59"/>
    <w:rsid w:val="00A45130"/>
    <w:rsid w:val="00A458A2"/>
    <w:rsid w:val="00A45CB8"/>
    <w:rsid w:val="00A460B6"/>
    <w:rsid w:val="00A46B2B"/>
    <w:rsid w:val="00A470CB"/>
    <w:rsid w:val="00A471C8"/>
    <w:rsid w:val="00A47824"/>
    <w:rsid w:val="00A47BA0"/>
    <w:rsid w:val="00A4A18B"/>
    <w:rsid w:val="00A50340"/>
    <w:rsid w:val="00A51403"/>
    <w:rsid w:val="00A524A1"/>
    <w:rsid w:val="00A52DA1"/>
    <w:rsid w:val="00A52ED2"/>
    <w:rsid w:val="00A5354C"/>
    <w:rsid w:val="00A539D4"/>
    <w:rsid w:val="00A53BA2"/>
    <w:rsid w:val="00A53C86"/>
    <w:rsid w:val="00A5444F"/>
    <w:rsid w:val="00A5461E"/>
    <w:rsid w:val="00A54E6A"/>
    <w:rsid w:val="00A5635E"/>
    <w:rsid w:val="00A564D9"/>
    <w:rsid w:val="00A56AA0"/>
    <w:rsid w:val="00A56AFA"/>
    <w:rsid w:val="00A5700B"/>
    <w:rsid w:val="00A5731B"/>
    <w:rsid w:val="00A5766D"/>
    <w:rsid w:val="00A57DBD"/>
    <w:rsid w:val="00A57EE2"/>
    <w:rsid w:val="00A601F1"/>
    <w:rsid w:val="00A604E3"/>
    <w:rsid w:val="00A61A4C"/>
    <w:rsid w:val="00A6266A"/>
    <w:rsid w:val="00A629CA"/>
    <w:rsid w:val="00A63522"/>
    <w:rsid w:val="00A63792"/>
    <w:rsid w:val="00A6380E"/>
    <w:rsid w:val="00A642D0"/>
    <w:rsid w:val="00A651A2"/>
    <w:rsid w:val="00A6614E"/>
    <w:rsid w:val="00A66FD7"/>
    <w:rsid w:val="00A6739E"/>
    <w:rsid w:val="00A67B88"/>
    <w:rsid w:val="00A67E3C"/>
    <w:rsid w:val="00A70214"/>
    <w:rsid w:val="00A707A5"/>
    <w:rsid w:val="00A7110D"/>
    <w:rsid w:val="00A711F9"/>
    <w:rsid w:val="00A717C2"/>
    <w:rsid w:val="00A71E7B"/>
    <w:rsid w:val="00A7215B"/>
    <w:rsid w:val="00A729F4"/>
    <w:rsid w:val="00A72D78"/>
    <w:rsid w:val="00A73A50"/>
    <w:rsid w:val="00A746F7"/>
    <w:rsid w:val="00A74C81"/>
    <w:rsid w:val="00A74FC6"/>
    <w:rsid w:val="00A75B68"/>
    <w:rsid w:val="00A76FFF"/>
    <w:rsid w:val="00A801C0"/>
    <w:rsid w:val="00A809BB"/>
    <w:rsid w:val="00A80B96"/>
    <w:rsid w:val="00A810E2"/>
    <w:rsid w:val="00A81948"/>
    <w:rsid w:val="00A81A89"/>
    <w:rsid w:val="00A82089"/>
    <w:rsid w:val="00A822A8"/>
    <w:rsid w:val="00A82B8F"/>
    <w:rsid w:val="00A82D11"/>
    <w:rsid w:val="00A82E1E"/>
    <w:rsid w:val="00A8380F"/>
    <w:rsid w:val="00A83B06"/>
    <w:rsid w:val="00A83C4B"/>
    <w:rsid w:val="00A848C9"/>
    <w:rsid w:val="00A85177"/>
    <w:rsid w:val="00A8556A"/>
    <w:rsid w:val="00A8562C"/>
    <w:rsid w:val="00A86376"/>
    <w:rsid w:val="00A86B2B"/>
    <w:rsid w:val="00A872FF"/>
    <w:rsid w:val="00A876AD"/>
    <w:rsid w:val="00A900CD"/>
    <w:rsid w:val="00A904CF"/>
    <w:rsid w:val="00A9068E"/>
    <w:rsid w:val="00A907A5"/>
    <w:rsid w:val="00A9090E"/>
    <w:rsid w:val="00A90B59"/>
    <w:rsid w:val="00A90CF2"/>
    <w:rsid w:val="00A911B3"/>
    <w:rsid w:val="00A912A1"/>
    <w:rsid w:val="00A9165D"/>
    <w:rsid w:val="00A917EB"/>
    <w:rsid w:val="00A91ACA"/>
    <w:rsid w:val="00A9286A"/>
    <w:rsid w:val="00A940E3"/>
    <w:rsid w:val="00A941F4"/>
    <w:rsid w:val="00A9458B"/>
    <w:rsid w:val="00A94C14"/>
    <w:rsid w:val="00A9505F"/>
    <w:rsid w:val="00A967E1"/>
    <w:rsid w:val="00A96910"/>
    <w:rsid w:val="00A96A34"/>
    <w:rsid w:val="00A9723C"/>
    <w:rsid w:val="00A9739A"/>
    <w:rsid w:val="00A976DF"/>
    <w:rsid w:val="00A97923"/>
    <w:rsid w:val="00A97F62"/>
    <w:rsid w:val="00AA04DB"/>
    <w:rsid w:val="00AA0730"/>
    <w:rsid w:val="00AA09BB"/>
    <w:rsid w:val="00AA1165"/>
    <w:rsid w:val="00AA2BB0"/>
    <w:rsid w:val="00AA32E6"/>
    <w:rsid w:val="00AA37F9"/>
    <w:rsid w:val="00AA3B31"/>
    <w:rsid w:val="00AA43B8"/>
    <w:rsid w:val="00AA451C"/>
    <w:rsid w:val="00AA4A03"/>
    <w:rsid w:val="00AA56CB"/>
    <w:rsid w:val="00AA6419"/>
    <w:rsid w:val="00AA64F5"/>
    <w:rsid w:val="00AA6800"/>
    <w:rsid w:val="00AA6BE1"/>
    <w:rsid w:val="00AA6EB1"/>
    <w:rsid w:val="00AA7D5F"/>
    <w:rsid w:val="00AB0267"/>
    <w:rsid w:val="00AB06BF"/>
    <w:rsid w:val="00AB0959"/>
    <w:rsid w:val="00AB1060"/>
    <w:rsid w:val="00AB1112"/>
    <w:rsid w:val="00AB1449"/>
    <w:rsid w:val="00AB1AAE"/>
    <w:rsid w:val="00AB1AC8"/>
    <w:rsid w:val="00AB25DF"/>
    <w:rsid w:val="00AB2E63"/>
    <w:rsid w:val="00AB2E7F"/>
    <w:rsid w:val="00AB33E5"/>
    <w:rsid w:val="00AB3E00"/>
    <w:rsid w:val="00AB4973"/>
    <w:rsid w:val="00AB5218"/>
    <w:rsid w:val="00AB522B"/>
    <w:rsid w:val="00AB5359"/>
    <w:rsid w:val="00AB5BC3"/>
    <w:rsid w:val="00AB5E16"/>
    <w:rsid w:val="00AB5ECB"/>
    <w:rsid w:val="00AB6069"/>
    <w:rsid w:val="00AB6095"/>
    <w:rsid w:val="00AB6B0C"/>
    <w:rsid w:val="00AB703D"/>
    <w:rsid w:val="00AB70D3"/>
    <w:rsid w:val="00AB7EEE"/>
    <w:rsid w:val="00AC0A77"/>
    <w:rsid w:val="00AC1B4D"/>
    <w:rsid w:val="00AC1D5A"/>
    <w:rsid w:val="00AC1D64"/>
    <w:rsid w:val="00AC1E0E"/>
    <w:rsid w:val="00AC1FEE"/>
    <w:rsid w:val="00AC222B"/>
    <w:rsid w:val="00AC2787"/>
    <w:rsid w:val="00AC2EF1"/>
    <w:rsid w:val="00AC3792"/>
    <w:rsid w:val="00AC3A7B"/>
    <w:rsid w:val="00AC3C12"/>
    <w:rsid w:val="00AC4953"/>
    <w:rsid w:val="00AC4EF4"/>
    <w:rsid w:val="00AC52AB"/>
    <w:rsid w:val="00AC548A"/>
    <w:rsid w:val="00AC556A"/>
    <w:rsid w:val="00AC56B1"/>
    <w:rsid w:val="00AC57A8"/>
    <w:rsid w:val="00AC580F"/>
    <w:rsid w:val="00AC6851"/>
    <w:rsid w:val="00AC6F8D"/>
    <w:rsid w:val="00AC7072"/>
    <w:rsid w:val="00AC7197"/>
    <w:rsid w:val="00AC7B49"/>
    <w:rsid w:val="00AD1033"/>
    <w:rsid w:val="00AD1173"/>
    <w:rsid w:val="00AD1971"/>
    <w:rsid w:val="00AD2163"/>
    <w:rsid w:val="00AD2C0A"/>
    <w:rsid w:val="00AD37F7"/>
    <w:rsid w:val="00AD3EBC"/>
    <w:rsid w:val="00AD4124"/>
    <w:rsid w:val="00AD43A3"/>
    <w:rsid w:val="00AD48C2"/>
    <w:rsid w:val="00AD4A96"/>
    <w:rsid w:val="00AD4EA4"/>
    <w:rsid w:val="00AD50F8"/>
    <w:rsid w:val="00AD53DB"/>
    <w:rsid w:val="00AD580A"/>
    <w:rsid w:val="00AD6003"/>
    <w:rsid w:val="00AD6435"/>
    <w:rsid w:val="00AD663C"/>
    <w:rsid w:val="00AD69BB"/>
    <w:rsid w:val="00AD6A19"/>
    <w:rsid w:val="00AD6E20"/>
    <w:rsid w:val="00AE0080"/>
    <w:rsid w:val="00AE06B1"/>
    <w:rsid w:val="00AE112C"/>
    <w:rsid w:val="00AE123C"/>
    <w:rsid w:val="00AE2545"/>
    <w:rsid w:val="00AE2A39"/>
    <w:rsid w:val="00AE2CCB"/>
    <w:rsid w:val="00AE3532"/>
    <w:rsid w:val="00AE3C61"/>
    <w:rsid w:val="00AE65D1"/>
    <w:rsid w:val="00AE6839"/>
    <w:rsid w:val="00AE691B"/>
    <w:rsid w:val="00AE6A46"/>
    <w:rsid w:val="00AE7606"/>
    <w:rsid w:val="00AE7908"/>
    <w:rsid w:val="00AF03DB"/>
    <w:rsid w:val="00AF09E9"/>
    <w:rsid w:val="00AF1387"/>
    <w:rsid w:val="00AF1980"/>
    <w:rsid w:val="00AF250F"/>
    <w:rsid w:val="00AF2547"/>
    <w:rsid w:val="00AF2A56"/>
    <w:rsid w:val="00AF2AD3"/>
    <w:rsid w:val="00AF33C4"/>
    <w:rsid w:val="00AF33C7"/>
    <w:rsid w:val="00AF366C"/>
    <w:rsid w:val="00AF376B"/>
    <w:rsid w:val="00AF436C"/>
    <w:rsid w:val="00AF4D79"/>
    <w:rsid w:val="00AF503F"/>
    <w:rsid w:val="00AF5243"/>
    <w:rsid w:val="00AF53D2"/>
    <w:rsid w:val="00AF72D9"/>
    <w:rsid w:val="00AF75FA"/>
    <w:rsid w:val="00AF76B6"/>
    <w:rsid w:val="00B00466"/>
    <w:rsid w:val="00B006DF"/>
    <w:rsid w:val="00B01185"/>
    <w:rsid w:val="00B02B6F"/>
    <w:rsid w:val="00B0331F"/>
    <w:rsid w:val="00B03421"/>
    <w:rsid w:val="00B03B62"/>
    <w:rsid w:val="00B04CAE"/>
    <w:rsid w:val="00B04D9C"/>
    <w:rsid w:val="00B05027"/>
    <w:rsid w:val="00B05BD1"/>
    <w:rsid w:val="00B05EB4"/>
    <w:rsid w:val="00B05F44"/>
    <w:rsid w:val="00B062BC"/>
    <w:rsid w:val="00B06732"/>
    <w:rsid w:val="00B06B84"/>
    <w:rsid w:val="00B07579"/>
    <w:rsid w:val="00B10D19"/>
    <w:rsid w:val="00B114C3"/>
    <w:rsid w:val="00B11EDA"/>
    <w:rsid w:val="00B1235F"/>
    <w:rsid w:val="00B128EE"/>
    <w:rsid w:val="00B129BA"/>
    <w:rsid w:val="00B13225"/>
    <w:rsid w:val="00B13631"/>
    <w:rsid w:val="00B1379B"/>
    <w:rsid w:val="00B13EFC"/>
    <w:rsid w:val="00B1443C"/>
    <w:rsid w:val="00B14509"/>
    <w:rsid w:val="00B15055"/>
    <w:rsid w:val="00B15F6B"/>
    <w:rsid w:val="00B1619D"/>
    <w:rsid w:val="00B165BF"/>
    <w:rsid w:val="00B167DB"/>
    <w:rsid w:val="00B168C9"/>
    <w:rsid w:val="00B16FCE"/>
    <w:rsid w:val="00B178D9"/>
    <w:rsid w:val="00B17A19"/>
    <w:rsid w:val="00B20A11"/>
    <w:rsid w:val="00B20D92"/>
    <w:rsid w:val="00B21C77"/>
    <w:rsid w:val="00B225CE"/>
    <w:rsid w:val="00B22E76"/>
    <w:rsid w:val="00B2345C"/>
    <w:rsid w:val="00B236F2"/>
    <w:rsid w:val="00B23D8E"/>
    <w:rsid w:val="00B26D64"/>
    <w:rsid w:val="00B275D8"/>
    <w:rsid w:val="00B27CEE"/>
    <w:rsid w:val="00B27F41"/>
    <w:rsid w:val="00B27FBD"/>
    <w:rsid w:val="00B300BE"/>
    <w:rsid w:val="00B300E1"/>
    <w:rsid w:val="00B30A92"/>
    <w:rsid w:val="00B312DD"/>
    <w:rsid w:val="00B324A4"/>
    <w:rsid w:val="00B33CEC"/>
    <w:rsid w:val="00B3496C"/>
    <w:rsid w:val="00B34A63"/>
    <w:rsid w:val="00B34D8C"/>
    <w:rsid w:val="00B34F12"/>
    <w:rsid w:val="00B35B78"/>
    <w:rsid w:val="00B35FDF"/>
    <w:rsid w:val="00B3658A"/>
    <w:rsid w:val="00B3665A"/>
    <w:rsid w:val="00B36DF3"/>
    <w:rsid w:val="00B371B7"/>
    <w:rsid w:val="00B379FD"/>
    <w:rsid w:val="00B37DFE"/>
    <w:rsid w:val="00B37F60"/>
    <w:rsid w:val="00B400D5"/>
    <w:rsid w:val="00B40A20"/>
    <w:rsid w:val="00B41061"/>
    <w:rsid w:val="00B41090"/>
    <w:rsid w:val="00B414C2"/>
    <w:rsid w:val="00B42908"/>
    <w:rsid w:val="00B42DE1"/>
    <w:rsid w:val="00B4397D"/>
    <w:rsid w:val="00B43BD1"/>
    <w:rsid w:val="00B43E7D"/>
    <w:rsid w:val="00B4409A"/>
    <w:rsid w:val="00B441AA"/>
    <w:rsid w:val="00B44B42"/>
    <w:rsid w:val="00B44C8D"/>
    <w:rsid w:val="00B45203"/>
    <w:rsid w:val="00B45BE5"/>
    <w:rsid w:val="00B4618B"/>
    <w:rsid w:val="00B467FC"/>
    <w:rsid w:val="00B46CAA"/>
    <w:rsid w:val="00B46E1A"/>
    <w:rsid w:val="00B47350"/>
    <w:rsid w:val="00B47A1D"/>
    <w:rsid w:val="00B51117"/>
    <w:rsid w:val="00B514B6"/>
    <w:rsid w:val="00B5177F"/>
    <w:rsid w:val="00B52107"/>
    <w:rsid w:val="00B523D6"/>
    <w:rsid w:val="00B5302A"/>
    <w:rsid w:val="00B53297"/>
    <w:rsid w:val="00B53E63"/>
    <w:rsid w:val="00B53E71"/>
    <w:rsid w:val="00B54737"/>
    <w:rsid w:val="00B5474C"/>
    <w:rsid w:val="00B54F76"/>
    <w:rsid w:val="00B5516F"/>
    <w:rsid w:val="00B55A96"/>
    <w:rsid w:val="00B5625D"/>
    <w:rsid w:val="00B56908"/>
    <w:rsid w:val="00B572AB"/>
    <w:rsid w:val="00B57927"/>
    <w:rsid w:val="00B57DC1"/>
    <w:rsid w:val="00B604AC"/>
    <w:rsid w:val="00B608A4"/>
    <w:rsid w:val="00B61827"/>
    <w:rsid w:val="00B624B5"/>
    <w:rsid w:val="00B6263B"/>
    <w:rsid w:val="00B62C3B"/>
    <w:rsid w:val="00B62D0B"/>
    <w:rsid w:val="00B632B8"/>
    <w:rsid w:val="00B63341"/>
    <w:rsid w:val="00B64131"/>
    <w:rsid w:val="00B645D4"/>
    <w:rsid w:val="00B64616"/>
    <w:rsid w:val="00B6614C"/>
    <w:rsid w:val="00B662F8"/>
    <w:rsid w:val="00B66A05"/>
    <w:rsid w:val="00B671F1"/>
    <w:rsid w:val="00B6778E"/>
    <w:rsid w:val="00B679AB"/>
    <w:rsid w:val="00B67B9C"/>
    <w:rsid w:val="00B70377"/>
    <w:rsid w:val="00B70838"/>
    <w:rsid w:val="00B708AF"/>
    <w:rsid w:val="00B70B00"/>
    <w:rsid w:val="00B719BE"/>
    <w:rsid w:val="00B71B4A"/>
    <w:rsid w:val="00B71C08"/>
    <w:rsid w:val="00B71FBF"/>
    <w:rsid w:val="00B7201F"/>
    <w:rsid w:val="00B731CA"/>
    <w:rsid w:val="00B733B8"/>
    <w:rsid w:val="00B739B0"/>
    <w:rsid w:val="00B74E67"/>
    <w:rsid w:val="00B74E6C"/>
    <w:rsid w:val="00B750CC"/>
    <w:rsid w:val="00B755CB"/>
    <w:rsid w:val="00B757E8"/>
    <w:rsid w:val="00B75CC2"/>
    <w:rsid w:val="00B75E42"/>
    <w:rsid w:val="00B763E1"/>
    <w:rsid w:val="00B76706"/>
    <w:rsid w:val="00B770A8"/>
    <w:rsid w:val="00B77412"/>
    <w:rsid w:val="00B77E42"/>
    <w:rsid w:val="00B80FFF"/>
    <w:rsid w:val="00B810C6"/>
    <w:rsid w:val="00B8125B"/>
    <w:rsid w:val="00B813DB"/>
    <w:rsid w:val="00B816A1"/>
    <w:rsid w:val="00B81738"/>
    <w:rsid w:val="00B818DD"/>
    <w:rsid w:val="00B819E4"/>
    <w:rsid w:val="00B820DB"/>
    <w:rsid w:val="00B83450"/>
    <w:rsid w:val="00B8384E"/>
    <w:rsid w:val="00B839C7"/>
    <w:rsid w:val="00B83AC6"/>
    <w:rsid w:val="00B83DCC"/>
    <w:rsid w:val="00B83F72"/>
    <w:rsid w:val="00B841DA"/>
    <w:rsid w:val="00B843CA"/>
    <w:rsid w:val="00B84432"/>
    <w:rsid w:val="00B85172"/>
    <w:rsid w:val="00B8554C"/>
    <w:rsid w:val="00B85705"/>
    <w:rsid w:val="00B86068"/>
    <w:rsid w:val="00B860F3"/>
    <w:rsid w:val="00B86999"/>
    <w:rsid w:val="00B875DD"/>
    <w:rsid w:val="00B87649"/>
    <w:rsid w:val="00B87E72"/>
    <w:rsid w:val="00B900B8"/>
    <w:rsid w:val="00B904BF"/>
    <w:rsid w:val="00B9073C"/>
    <w:rsid w:val="00B90CF6"/>
    <w:rsid w:val="00B90D31"/>
    <w:rsid w:val="00B914F9"/>
    <w:rsid w:val="00B91CC2"/>
    <w:rsid w:val="00B925FB"/>
    <w:rsid w:val="00B92611"/>
    <w:rsid w:val="00B92D54"/>
    <w:rsid w:val="00B93683"/>
    <w:rsid w:val="00B93F55"/>
    <w:rsid w:val="00B94571"/>
    <w:rsid w:val="00B94712"/>
    <w:rsid w:val="00B94B18"/>
    <w:rsid w:val="00B94D92"/>
    <w:rsid w:val="00B94DA9"/>
    <w:rsid w:val="00B958EC"/>
    <w:rsid w:val="00B958F0"/>
    <w:rsid w:val="00B95AAF"/>
    <w:rsid w:val="00B961F7"/>
    <w:rsid w:val="00B96F3D"/>
    <w:rsid w:val="00B9705C"/>
    <w:rsid w:val="00BA0139"/>
    <w:rsid w:val="00BA02C3"/>
    <w:rsid w:val="00BA041E"/>
    <w:rsid w:val="00BA1B05"/>
    <w:rsid w:val="00BA1F4F"/>
    <w:rsid w:val="00BA238B"/>
    <w:rsid w:val="00BA27FE"/>
    <w:rsid w:val="00BA2B3E"/>
    <w:rsid w:val="00BA2CAF"/>
    <w:rsid w:val="00BA377F"/>
    <w:rsid w:val="00BA3B6B"/>
    <w:rsid w:val="00BA4934"/>
    <w:rsid w:val="00BA4C7D"/>
    <w:rsid w:val="00BA4D98"/>
    <w:rsid w:val="00BA555E"/>
    <w:rsid w:val="00BA624E"/>
    <w:rsid w:val="00BA6A7D"/>
    <w:rsid w:val="00BA7684"/>
    <w:rsid w:val="00BA7842"/>
    <w:rsid w:val="00BA7F7A"/>
    <w:rsid w:val="00BB00A4"/>
    <w:rsid w:val="00BB0D14"/>
    <w:rsid w:val="00BB158D"/>
    <w:rsid w:val="00BB1D75"/>
    <w:rsid w:val="00BB3F05"/>
    <w:rsid w:val="00BB421E"/>
    <w:rsid w:val="00BB423A"/>
    <w:rsid w:val="00BB4C21"/>
    <w:rsid w:val="00BB5AE4"/>
    <w:rsid w:val="00BB6A28"/>
    <w:rsid w:val="00BB6EF4"/>
    <w:rsid w:val="00BB6F58"/>
    <w:rsid w:val="00BB7AC8"/>
    <w:rsid w:val="00BC0DE8"/>
    <w:rsid w:val="00BC1199"/>
    <w:rsid w:val="00BC16E8"/>
    <w:rsid w:val="00BC172F"/>
    <w:rsid w:val="00BC1C3B"/>
    <w:rsid w:val="00BC1D68"/>
    <w:rsid w:val="00BC28CF"/>
    <w:rsid w:val="00BC3CC3"/>
    <w:rsid w:val="00BC3E48"/>
    <w:rsid w:val="00BC415C"/>
    <w:rsid w:val="00BC43B5"/>
    <w:rsid w:val="00BC44AC"/>
    <w:rsid w:val="00BC4C0E"/>
    <w:rsid w:val="00BC4DD9"/>
    <w:rsid w:val="00BC508D"/>
    <w:rsid w:val="00BC56C2"/>
    <w:rsid w:val="00BC5A0C"/>
    <w:rsid w:val="00BC5A44"/>
    <w:rsid w:val="00BC65C7"/>
    <w:rsid w:val="00BC6918"/>
    <w:rsid w:val="00BC7567"/>
    <w:rsid w:val="00BC7EFD"/>
    <w:rsid w:val="00BC7F18"/>
    <w:rsid w:val="00BD01B9"/>
    <w:rsid w:val="00BD087C"/>
    <w:rsid w:val="00BD0887"/>
    <w:rsid w:val="00BD0ED1"/>
    <w:rsid w:val="00BD1112"/>
    <w:rsid w:val="00BD1EC1"/>
    <w:rsid w:val="00BD1F29"/>
    <w:rsid w:val="00BD23B4"/>
    <w:rsid w:val="00BD294C"/>
    <w:rsid w:val="00BD2BB7"/>
    <w:rsid w:val="00BD2E95"/>
    <w:rsid w:val="00BD31B7"/>
    <w:rsid w:val="00BD3434"/>
    <w:rsid w:val="00BD352E"/>
    <w:rsid w:val="00BD3AF0"/>
    <w:rsid w:val="00BD3C71"/>
    <w:rsid w:val="00BD3C96"/>
    <w:rsid w:val="00BD3DE5"/>
    <w:rsid w:val="00BD4046"/>
    <w:rsid w:val="00BD42AE"/>
    <w:rsid w:val="00BD4445"/>
    <w:rsid w:val="00BD45CB"/>
    <w:rsid w:val="00BD5798"/>
    <w:rsid w:val="00BD5C98"/>
    <w:rsid w:val="00BD5D3D"/>
    <w:rsid w:val="00BD5FB7"/>
    <w:rsid w:val="00BD6106"/>
    <w:rsid w:val="00BD615D"/>
    <w:rsid w:val="00BD6722"/>
    <w:rsid w:val="00BD74A8"/>
    <w:rsid w:val="00BE043B"/>
    <w:rsid w:val="00BE09AA"/>
    <w:rsid w:val="00BE0E53"/>
    <w:rsid w:val="00BE0FAF"/>
    <w:rsid w:val="00BE0FC4"/>
    <w:rsid w:val="00BE0FE7"/>
    <w:rsid w:val="00BE186F"/>
    <w:rsid w:val="00BE2783"/>
    <w:rsid w:val="00BE285A"/>
    <w:rsid w:val="00BE2EC9"/>
    <w:rsid w:val="00BE3607"/>
    <w:rsid w:val="00BE42FF"/>
    <w:rsid w:val="00BE4EE4"/>
    <w:rsid w:val="00BE5A96"/>
    <w:rsid w:val="00BE6AA8"/>
    <w:rsid w:val="00BE6D5A"/>
    <w:rsid w:val="00BE78F6"/>
    <w:rsid w:val="00BE7917"/>
    <w:rsid w:val="00BE7B56"/>
    <w:rsid w:val="00BF0E74"/>
    <w:rsid w:val="00BF0FF5"/>
    <w:rsid w:val="00BF13AC"/>
    <w:rsid w:val="00BF18CA"/>
    <w:rsid w:val="00BF19ED"/>
    <w:rsid w:val="00BF27F4"/>
    <w:rsid w:val="00BF2DBD"/>
    <w:rsid w:val="00BF31B5"/>
    <w:rsid w:val="00BF3812"/>
    <w:rsid w:val="00BF3B93"/>
    <w:rsid w:val="00BF4D79"/>
    <w:rsid w:val="00BF5572"/>
    <w:rsid w:val="00BF6561"/>
    <w:rsid w:val="00BF67FF"/>
    <w:rsid w:val="00BF6D5F"/>
    <w:rsid w:val="00BF7020"/>
    <w:rsid w:val="00BF7BC9"/>
    <w:rsid w:val="00BF7F60"/>
    <w:rsid w:val="00C00554"/>
    <w:rsid w:val="00C01123"/>
    <w:rsid w:val="00C0115C"/>
    <w:rsid w:val="00C01E4E"/>
    <w:rsid w:val="00C01F29"/>
    <w:rsid w:val="00C02DD3"/>
    <w:rsid w:val="00C03A12"/>
    <w:rsid w:val="00C047C2"/>
    <w:rsid w:val="00C048D8"/>
    <w:rsid w:val="00C04976"/>
    <w:rsid w:val="00C04C07"/>
    <w:rsid w:val="00C04F85"/>
    <w:rsid w:val="00C058D1"/>
    <w:rsid w:val="00C05C47"/>
    <w:rsid w:val="00C05F71"/>
    <w:rsid w:val="00C065E3"/>
    <w:rsid w:val="00C07A02"/>
    <w:rsid w:val="00C10065"/>
    <w:rsid w:val="00C106DE"/>
    <w:rsid w:val="00C11070"/>
    <w:rsid w:val="00C119CB"/>
    <w:rsid w:val="00C12982"/>
    <w:rsid w:val="00C13118"/>
    <w:rsid w:val="00C133D6"/>
    <w:rsid w:val="00C13ABF"/>
    <w:rsid w:val="00C149C4"/>
    <w:rsid w:val="00C149F2"/>
    <w:rsid w:val="00C14F71"/>
    <w:rsid w:val="00C15A1C"/>
    <w:rsid w:val="00C15FEF"/>
    <w:rsid w:val="00C1647E"/>
    <w:rsid w:val="00C1664B"/>
    <w:rsid w:val="00C169B5"/>
    <w:rsid w:val="00C16E5E"/>
    <w:rsid w:val="00C16FA3"/>
    <w:rsid w:val="00C171E5"/>
    <w:rsid w:val="00C174AB"/>
    <w:rsid w:val="00C1768A"/>
    <w:rsid w:val="00C1795D"/>
    <w:rsid w:val="00C201C4"/>
    <w:rsid w:val="00C20767"/>
    <w:rsid w:val="00C2078C"/>
    <w:rsid w:val="00C20FD7"/>
    <w:rsid w:val="00C21633"/>
    <w:rsid w:val="00C22353"/>
    <w:rsid w:val="00C225A0"/>
    <w:rsid w:val="00C23C49"/>
    <w:rsid w:val="00C258E8"/>
    <w:rsid w:val="00C259E5"/>
    <w:rsid w:val="00C25B43"/>
    <w:rsid w:val="00C2681F"/>
    <w:rsid w:val="00C26B33"/>
    <w:rsid w:val="00C26B67"/>
    <w:rsid w:val="00C26BF0"/>
    <w:rsid w:val="00C27177"/>
    <w:rsid w:val="00C27644"/>
    <w:rsid w:val="00C279A8"/>
    <w:rsid w:val="00C3088C"/>
    <w:rsid w:val="00C30EA2"/>
    <w:rsid w:val="00C31101"/>
    <w:rsid w:val="00C324AE"/>
    <w:rsid w:val="00C32888"/>
    <w:rsid w:val="00C32912"/>
    <w:rsid w:val="00C33651"/>
    <w:rsid w:val="00C34055"/>
    <w:rsid w:val="00C34087"/>
    <w:rsid w:val="00C3434F"/>
    <w:rsid w:val="00C35214"/>
    <w:rsid w:val="00C358C0"/>
    <w:rsid w:val="00C35A77"/>
    <w:rsid w:val="00C360CC"/>
    <w:rsid w:val="00C3634F"/>
    <w:rsid w:val="00C36636"/>
    <w:rsid w:val="00C37283"/>
    <w:rsid w:val="00C3737E"/>
    <w:rsid w:val="00C3756B"/>
    <w:rsid w:val="00C375CD"/>
    <w:rsid w:val="00C37897"/>
    <w:rsid w:val="00C37F0F"/>
    <w:rsid w:val="00C407F1"/>
    <w:rsid w:val="00C40A02"/>
    <w:rsid w:val="00C4150B"/>
    <w:rsid w:val="00C416A4"/>
    <w:rsid w:val="00C419B6"/>
    <w:rsid w:val="00C41B0D"/>
    <w:rsid w:val="00C41F28"/>
    <w:rsid w:val="00C4231E"/>
    <w:rsid w:val="00C42A10"/>
    <w:rsid w:val="00C430C4"/>
    <w:rsid w:val="00C438A2"/>
    <w:rsid w:val="00C43BA9"/>
    <w:rsid w:val="00C44693"/>
    <w:rsid w:val="00C45830"/>
    <w:rsid w:val="00C47CFE"/>
    <w:rsid w:val="00C47D32"/>
    <w:rsid w:val="00C50F7C"/>
    <w:rsid w:val="00C5155E"/>
    <w:rsid w:val="00C51626"/>
    <w:rsid w:val="00C52461"/>
    <w:rsid w:val="00C5283B"/>
    <w:rsid w:val="00C52F27"/>
    <w:rsid w:val="00C53018"/>
    <w:rsid w:val="00C533F6"/>
    <w:rsid w:val="00C53F16"/>
    <w:rsid w:val="00C54486"/>
    <w:rsid w:val="00C5568A"/>
    <w:rsid w:val="00C56466"/>
    <w:rsid w:val="00C56C25"/>
    <w:rsid w:val="00C57B12"/>
    <w:rsid w:val="00C606FB"/>
    <w:rsid w:val="00C61094"/>
    <w:rsid w:val="00C618E8"/>
    <w:rsid w:val="00C61EBD"/>
    <w:rsid w:val="00C623C7"/>
    <w:rsid w:val="00C62428"/>
    <w:rsid w:val="00C62632"/>
    <w:rsid w:val="00C62637"/>
    <w:rsid w:val="00C62A35"/>
    <w:rsid w:val="00C62FB6"/>
    <w:rsid w:val="00C636BA"/>
    <w:rsid w:val="00C63A78"/>
    <w:rsid w:val="00C63B99"/>
    <w:rsid w:val="00C63D68"/>
    <w:rsid w:val="00C65046"/>
    <w:rsid w:val="00C653BA"/>
    <w:rsid w:val="00C6584D"/>
    <w:rsid w:val="00C65AC4"/>
    <w:rsid w:val="00C65E26"/>
    <w:rsid w:val="00C65F4B"/>
    <w:rsid w:val="00C66533"/>
    <w:rsid w:val="00C675C6"/>
    <w:rsid w:val="00C67641"/>
    <w:rsid w:val="00C677AD"/>
    <w:rsid w:val="00C7010D"/>
    <w:rsid w:val="00C70215"/>
    <w:rsid w:val="00C706A7"/>
    <w:rsid w:val="00C71261"/>
    <w:rsid w:val="00C71294"/>
    <w:rsid w:val="00C71F75"/>
    <w:rsid w:val="00C72D4A"/>
    <w:rsid w:val="00C7321C"/>
    <w:rsid w:val="00C73911"/>
    <w:rsid w:val="00C73FE5"/>
    <w:rsid w:val="00C73FF4"/>
    <w:rsid w:val="00C74BD0"/>
    <w:rsid w:val="00C74EA1"/>
    <w:rsid w:val="00C752BA"/>
    <w:rsid w:val="00C75E77"/>
    <w:rsid w:val="00C7616C"/>
    <w:rsid w:val="00C763BC"/>
    <w:rsid w:val="00C766AA"/>
    <w:rsid w:val="00C767A8"/>
    <w:rsid w:val="00C767BE"/>
    <w:rsid w:val="00C76AA0"/>
    <w:rsid w:val="00C773CE"/>
    <w:rsid w:val="00C77DCE"/>
    <w:rsid w:val="00C77E7C"/>
    <w:rsid w:val="00C80501"/>
    <w:rsid w:val="00C821EF"/>
    <w:rsid w:val="00C8296D"/>
    <w:rsid w:val="00C82A60"/>
    <w:rsid w:val="00C833BF"/>
    <w:rsid w:val="00C84DE4"/>
    <w:rsid w:val="00C84E9E"/>
    <w:rsid w:val="00C85622"/>
    <w:rsid w:val="00C85909"/>
    <w:rsid w:val="00C86024"/>
    <w:rsid w:val="00C864AB"/>
    <w:rsid w:val="00C86739"/>
    <w:rsid w:val="00C867AE"/>
    <w:rsid w:val="00C86B1F"/>
    <w:rsid w:val="00C87F1C"/>
    <w:rsid w:val="00C901B1"/>
    <w:rsid w:val="00C910D7"/>
    <w:rsid w:val="00C91200"/>
    <w:rsid w:val="00C917A3"/>
    <w:rsid w:val="00C91837"/>
    <w:rsid w:val="00C91A28"/>
    <w:rsid w:val="00C91A56"/>
    <w:rsid w:val="00C9215F"/>
    <w:rsid w:val="00C9268E"/>
    <w:rsid w:val="00C92CD1"/>
    <w:rsid w:val="00C92D06"/>
    <w:rsid w:val="00C93912"/>
    <w:rsid w:val="00C93D1C"/>
    <w:rsid w:val="00C93EA8"/>
    <w:rsid w:val="00C944BD"/>
    <w:rsid w:val="00C96193"/>
    <w:rsid w:val="00C962AF"/>
    <w:rsid w:val="00C96566"/>
    <w:rsid w:val="00C966A5"/>
    <w:rsid w:val="00C9692F"/>
    <w:rsid w:val="00C96C42"/>
    <w:rsid w:val="00C96CF1"/>
    <w:rsid w:val="00C96EB2"/>
    <w:rsid w:val="00C96FDA"/>
    <w:rsid w:val="00C97E2C"/>
    <w:rsid w:val="00CA066E"/>
    <w:rsid w:val="00CA0907"/>
    <w:rsid w:val="00CA0A3F"/>
    <w:rsid w:val="00CA150F"/>
    <w:rsid w:val="00CA305A"/>
    <w:rsid w:val="00CA373B"/>
    <w:rsid w:val="00CA3A4D"/>
    <w:rsid w:val="00CA3FB4"/>
    <w:rsid w:val="00CA4355"/>
    <w:rsid w:val="00CA6E57"/>
    <w:rsid w:val="00CA7751"/>
    <w:rsid w:val="00CA7DFB"/>
    <w:rsid w:val="00CA7E03"/>
    <w:rsid w:val="00CA7E24"/>
    <w:rsid w:val="00CA7F4C"/>
    <w:rsid w:val="00CA7FFB"/>
    <w:rsid w:val="00CB0230"/>
    <w:rsid w:val="00CB0308"/>
    <w:rsid w:val="00CB0CDC"/>
    <w:rsid w:val="00CB0DC1"/>
    <w:rsid w:val="00CB1CA3"/>
    <w:rsid w:val="00CB1F05"/>
    <w:rsid w:val="00CB21AB"/>
    <w:rsid w:val="00CB2434"/>
    <w:rsid w:val="00CB24FD"/>
    <w:rsid w:val="00CB2570"/>
    <w:rsid w:val="00CB2663"/>
    <w:rsid w:val="00CB294F"/>
    <w:rsid w:val="00CB2A1B"/>
    <w:rsid w:val="00CB4030"/>
    <w:rsid w:val="00CB48B6"/>
    <w:rsid w:val="00CB5071"/>
    <w:rsid w:val="00CB50AC"/>
    <w:rsid w:val="00CB53B9"/>
    <w:rsid w:val="00CB58E5"/>
    <w:rsid w:val="00CB5B4B"/>
    <w:rsid w:val="00CB65C5"/>
    <w:rsid w:val="00CB6B46"/>
    <w:rsid w:val="00CB738D"/>
    <w:rsid w:val="00CB7759"/>
    <w:rsid w:val="00CB77BB"/>
    <w:rsid w:val="00CB7F31"/>
    <w:rsid w:val="00CC0E8E"/>
    <w:rsid w:val="00CC11D1"/>
    <w:rsid w:val="00CC205C"/>
    <w:rsid w:val="00CC2905"/>
    <w:rsid w:val="00CC2C1D"/>
    <w:rsid w:val="00CC2DEE"/>
    <w:rsid w:val="00CC2ECD"/>
    <w:rsid w:val="00CC32B2"/>
    <w:rsid w:val="00CC374A"/>
    <w:rsid w:val="00CC379E"/>
    <w:rsid w:val="00CC409F"/>
    <w:rsid w:val="00CC4464"/>
    <w:rsid w:val="00CC4782"/>
    <w:rsid w:val="00CC4BB7"/>
    <w:rsid w:val="00CC52C5"/>
    <w:rsid w:val="00CC56E4"/>
    <w:rsid w:val="00CC6376"/>
    <w:rsid w:val="00CC67FB"/>
    <w:rsid w:val="00CC6ABE"/>
    <w:rsid w:val="00CC6DCE"/>
    <w:rsid w:val="00CC732C"/>
    <w:rsid w:val="00CC7495"/>
    <w:rsid w:val="00CC77C2"/>
    <w:rsid w:val="00CC7B9C"/>
    <w:rsid w:val="00CC7C5F"/>
    <w:rsid w:val="00CD00B4"/>
    <w:rsid w:val="00CD0381"/>
    <w:rsid w:val="00CD0500"/>
    <w:rsid w:val="00CD1264"/>
    <w:rsid w:val="00CD1684"/>
    <w:rsid w:val="00CD1BE2"/>
    <w:rsid w:val="00CD259F"/>
    <w:rsid w:val="00CD2946"/>
    <w:rsid w:val="00CD29CD"/>
    <w:rsid w:val="00CD2C5F"/>
    <w:rsid w:val="00CD32AD"/>
    <w:rsid w:val="00CD36CD"/>
    <w:rsid w:val="00CD37CC"/>
    <w:rsid w:val="00CD3B35"/>
    <w:rsid w:val="00CD3EB3"/>
    <w:rsid w:val="00CD4F9F"/>
    <w:rsid w:val="00CD51E1"/>
    <w:rsid w:val="00CD590F"/>
    <w:rsid w:val="00CD6081"/>
    <w:rsid w:val="00CD6187"/>
    <w:rsid w:val="00CD6C48"/>
    <w:rsid w:val="00CE0A23"/>
    <w:rsid w:val="00CE154B"/>
    <w:rsid w:val="00CE2036"/>
    <w:rsid w:val="00CE2123"/>
    <w:rsid w:val="00CE276C"/>
    <w:rsid w:val="00CE27BA"/>
    <w:rsid w:val="00CE2C7D"/>
    <w:rsid w:val="00CE309B"/>
    <w:rsid w:val="00CE325C"/>
    <w:rsid w:val="00CE3608"/>
    <w:rsid w:val="00CE3ABC"/>
    <w:rsid w:val="00CE4F07"/>
    <w:rsid w:val="00CE540D"/>
    <w:rsid w:val="00CE55F9"/>
    <w:rsid w:val="00CE57DA"/>
    <w:rsid w:val="00CE5985"/>
    <w:rsid w:val="00CE6AA1"/>
    <w:rsid w:val="00CE6DE9"/>
    <w:rsid w:val="00CE71E6"/>
    <w:rsid w:val="00CE745F"/>
    <w:rsid w:val="00CE7F74"/>
    <w:rsid w:val="00CF026C"/>
    <w:rsid w:val="00CF0423"/>
    <w:rsid w:val="00CF0AF0"/>
    <w:rsid w:val="00CF0DE8"/>
    <w:rsid w:val="00CF13EB"/>
    <w:rsid w:val="00CF1D59"/>
    <w:rsid w:val="00CF1EBE"/>
    <w:rsid w:val="00CF2F83"/>
    <w:rsid w:val="00CF3A6A"/>
    <w:rsid w:val="00CF4491"/>
    <w:rsid w:val="00CF4BF9"/>
    <w:rsid w:val="00CF61FD"/>
    <w:rsid w:val="00CF65EB"/>
    <w:rsid w:val="00CF673C"/>
    <w:rsid w:val="00CF6771"/>
    <w:rsid w:val="00CF69BD"/>
    <w:rsid w:val="00CF6CBC"/>
    <w:rsid w:val="00CF7124"/>
    <w:rsid w:val="00D00525"/>
    <w:rsid w:val="00D00969"/>
    <w:rsid w:val="00D00D07"/>
    <w:rsid w:val="00D00D4F"/>
    <w:rsid w:val="00D00F5E"/>
    <w:rsid w:val="00D011FD"/>
    <w:rsid w:val="00D013FE"/>
    <w:rsid w:val="00D01A7C"/>
    <w:rsid w:val="00D01D5D"/>
    <w:rsid w:val="00D01F8E"/>
    <w:rsid w:val="00D02519"/>
    <w:rsid w:val="00D027C7"/>
    <w:rsid w:val="00D02836"/>
    <w:rsid w:val="00D02A68"/>
    <w:rsid w:val="00D0347A"/>
    <w:rsid w:val="00D03870"/>
    <w:rsid w:val="00D03BE6"/>
    <w:rsid w:val="00D03C1E"/>
    <w:rsid w:val="00D0400D"/>
    <w:rsid w:val="00D0419A"/>
    <w:rsid w:val="00D04795"/>
    <w:rsid w:val="00D05D19"/>
    <w:rsid w:val="00D05E8D"/>
    <w:rsid w:val="00D06548"/>
    <w:rsid w:val="00D06819"/>
    <w:rsid w:val="00D06FA1"/>
    <w:rsid w:val="00D07D0B"/>
    <w:rsid w:val="00D1029D"/>
    <w:rsid w:val="00D10D0E"/>
    <w:rsid w:val="00D1102C"/>
    <w:rsid w:val="00D11AB9"/>
    <w:rsid w:val="00D11FE4"/>
    <w:rsid w:val="00D128B7"/>
    <w:rsid w:val="00D129EA"/>
    <w:rsid w:val="00D12CBF"/>
    <w:rsid w:val="00D1301C"/>
    <w:rsid w:val="00D1365D"/>
    <w:rsid w:val="00D14216"/>
    <w:rsid w:val="00D155D3"/>
    <w:rsid w:val="00D15E3E"/>
    <w:rsid w:val="00D16982"/>
    <w:rsid w:val="00D176B2"/>
    <w:rsid w:val="00D17D0E"/>
    <w:rsid w:val="00D17E0B"/>
    <w:rsid w:val="00D2101E"/>
    <w:rsid w:val="00D212D9"/>
    <w:rsid w:val="00D21AAD"/>
    <w:rsid w:val="00D22425"/>
    <w:rsid w:val="00D227CF"/>
    <w:rsid w:val="00D23153"/>
    <w:rsid w:val="00D23B50"/>
    <w:rsid w:val="00D24134"/>
    <w:rsid w:val="00D24BCC"/>
    <w:rsid w:val="00D24F38"/>
    <w:rsid w:val="00D257AE"/>
    <w:rsid w:val="00D26092"/>
    <w:rsid w:val="00D26670"/>
    <w:rsid w:val="00D272AE"/>
    <w:rsid w:val="00D2754F"/>
    <w:rsid w:val="00D27669"/>
    <w:rsid w:val="00D30690"/>
    <w:rsid w:val="00D30DC5"/>
    <w:rsid w:val="00D31442"/>
    <w:rsid w:val="00D31F0E"/>
    <w:rsid w:val="00D31F5A"/>
    <w:rsid w:val="00D332F1"/>
    <w:rsid w:val="00D335A7"/>
    <w:rsid w:val="00D33A21"/>
    <w:rsid w:val="00D33DF7"/>
    <w:rsid w:val="00D347F5"/>
    <w:rsid w:val="00D34852"/>
    <w:rsid w:val="00D34E55"/>
    <w:rsid w:val="00D36F3F"/>
    <w:rsid w:val="00D36F78"/>
    <w:rsid w:val="00D3721E"/>
    <w:rsid w:val="00D37265"/>
    <w:rsid w:val="00D375E0"/>
    <w:rsid w:val="00D40009"/>
    <w:rsid w:val="00D40174"/>
    <w:rsid w:val="00D40920"/>
    <w:rsid w:val="00D40C92"/>
    <w:rsid w:val="00D4235B"/>
    <w:rsid w:val="00D427A9"/>
    <w:rsid w:val="00D428F3"/>
    <w:rsid w:val="00D431A4"/>
    <w:rsid w:val="00D433BB"/>
    <w:rsid w:val="00D43CD7"/>
    <w:rsid w:val="00D43E29"/>
    <w:rsid w:val="00D44016"/>
    <w:rsid w:val="00D446F0"/>
    <w:rsid w:val="00D44C33"/>
    <w:rsid w:val="00D4540C"/>
    <w:rsid w:val="00D45CFA"/>
    <w:rsid w:val="00D46CEF"/>
    <w:rsid w:val="00D46FAC"/>
    <w:rsid w:val="00D4737D"/>
    <w:rsid w:val="00D4793A"/>
    <w:rsid w:val="00D500B1"/>
    <w:rsid w:val="00D50771"/>
    <w:rsid w:val="00D51442"/>
    <w:rsid w:val="00D514FC"/>
    <w:rsid w:val="00D51C01"/>
    <w:rsid w:val="00D520EC"/>
    <w:rsid w:val="00D529FC"/>
    <w:rsid w:val="00D53150"/>
    <w:rsid w:val="00D5318E"/>
    <w:rsid w:val="00D541E0"/>
    <w:rsid w:val="00D54C10"/>
    <w:rsid w:val="00D550FB"/>
    <w:rsid w:val="00D559E4"/>
    <w:rsid w:val="00D5675B"/>
    <w:rsid w:val="00D56D9F"/>
    <w:rsid w:val="00D574E9"/>
    <w:rsid w:val="00D5786D"/>
    <w:rsid w:val="00D57F0E"/>
    <w:rsid w:val="00D602AA"/>
    <w:rsid w:val="00D605D4"/>
    <w:rsid w:val="00D60805"/>
    <w:rsid w:val="00D6156B"/>
    <w:rsid w:val="00D6177B"/>
    <w:rsid w:val="00D61B31"/>
    <w:rsid w:val="00D620C5"/>
    <w:rsid w:val="00D62165"/>
    <w:rsid w:val="00D6230C"/>
    <w:rsid w:val="00D62711"/>
    <w:rsid w:val="00D62784"/>
    <w:rsid w:val="00D6356B"/>
    <w:rsid w:val="00D635A8"/>
    <w:rsid w:val="00D63D58"/>
    <w:rsid w:val="00D644CF"/>
    <w:rsid w:val="00D64DDF"/>
    <w:rsid w:val="00D65028"/>
    <w:rsid w:val="00D654B9"/>
    <w:rsid w:val="00D6587E"/>
    <w:rsid w:val="00D65B50"/>
    <w:rsid w:val="00D6608E"/>
    <w:rsid w:val="00D660C6"/>
    <w:rsid w:val="00D66F49"/>
    <w:rsid w:val="00D6703B"/>
    <w:rsid w:val="00D67598"/>
    <w:rsid w:val="00D705F8"/>
    <w:rsid w:val="00D7080D"/>
    <w:rsid w:val="00D709E3"/>
    <w:rsid w:val="00D70D19"/>
    <w:rsid w:val="00D71118"/>
    <w:rsid w:val="00D73BB2"/>
    <w:rsid w:val="00D73F26"/>
    <w:rsid w:val="00D74519"/>
    <w:rsid w:val="00D754DD"/>
    <w:rsid w:val="00D757BB"/>
    <w:rsid w:val="00D757E3"/>
    <w:rsid w:val="00D760AA"/>
    <w:rsid w:val="00D77924"/>
    <w:rsid w:val="00D81D9A"/>
    <w:rsid w:val="00D81DDB"/>
    <w:rsid w:val="00D81F99"/>
    <w:rsid w:val="00D82AE7"/>
    <w:rsid w:val="00D82CAB"/>
    <w:rsid w:val="00D8360D"/>
    <w:rsid w:val="00D83686"/>
    <w:rsid w:val="00D83B84"/>
    <w:rsid w:val="00D84079"/>
    <w:rsid w:val="00D84A21"/>
    <w:rsid w:val="00D84B64"/>
    <w:rsid w:val="00D84DF5"/>
    <w:rsid w:val="00D855C9"/>
    <w:rsid w:val="00D86398"/>
    <w:rsid w:val="00D863E4"/>
    <w:rsid w:val="00D86427"/>
    <w:rsid w:val="00D86959"/>
    <w:rsid w:val="00D87506"/>
    <w:rsid w:val="00D87901"/>
    <w:rsid w:val="00D87E40"/>
    <w:rsid w:val="00D90093"/>
    <w:rsid w:val="00D90E12"/>
    <w:rsid w:val="00D91115"/>
    <w:rsid w:val="00D912CB"/>
    <w:rsid w:val="00D91B48"/>
    <w:rsid w:val="00D91BFF"/>
    <w:rsid w:val="00D9290F"/>
    <w:rsid w:val="00D93172"/>
    <w:rsid w:val="00D93AC9"/>
    <w:rsid w:val="00D93BDF"/>
    <w:rsid w:val="00D94411"/>
    <w:rsid w:val="00D9442E"/>
    <w:rsid w:val="00D944BF"/>
    <w:rsid w:val="00D944F9"/>
    <w:rsid w:val="00D953D5"/>
    <w:rsid w:val="00D955D5"/>
    <w:rsid w:val="00D95C14"/>
    <w:rsid w:val="00D96F66"/>
    <w:rsid w:val="00D9763E"/>
    <w:rsid w:val="00D97A1B"/>
    <w:rsid w:val="00D97A42"/>
    <w:rsid w:val="00D97F8A"/>
    <w:rsid w:val="00DA10CD"/>
    <w:rsid w:val="00DA15F6"/>
    <w:rsid w:val="00DA1B66"/>
    <w:rsid w:val="00DA296C"/>
    <w:rsid w:val="00DA2CA2"/>
    <w:rsid w:val="00DA3C04"/>
    <w:rsid w:val="00DA3FB1"/>
    <w:rsid w:val="00DA4701"/>
    <w:rsid w:val="00DA494C"/>
    <w:rsid w:val="00DA4A59"/>
    <w:rsid w:val="00DA5503"/>
    <w:rsid w:val="00DA570B"/>
    <w:rsid w:val="00DA582B"/>
    <w:rsid w:val="00DA5D41"/>
    <w:rsid w:val="00DA69AE"/>
    <w:rsid w:val="00DA6C59"/>
    <w:rsid w:val="00DA7604"/>
    <w:rsid w:val="00DB00FA"/>
    <w:rsid w:val="00DB02DC"/>
    <w:rsid w:val="00DB0927"/>
    <w:rsid w:val="00DB0E05"/>
    <w:rsid w:val="00DB1FE5"/>
    <w:rsid w:val="00DB2553"/>
    <w:rsid w:val="00DB28AD"/>
    <w:rsid w:val="00DB3383"/>
    <w:rsid w:val="00DB3982"/>
    <w:rsid w:val="00DB400F"/>
    <w:rsid w:val="00DB482B"/>
    <w:rsid w:val="00DB48AF"/>
    <w:rsid w:val="00DB4C07"/>
    <w:rsid w:val="00DB4C5F"/>
    <w:rsid w:val="00DB5320"/>
    <w:rsid w:val="00DB5C36"/>
    <w:rsid w:val="00DB689C"/>
    <w:rsid w:val="00DB7B7C"/>
    <w:rsid w:val="00DC0F32"/>
    <w:rsid w:val="00DC1CAA"/>
    <w:rsid w:val="00DC211E"/>
    <w:rsid w:val="00DC2610"/>
    <w:rsid w:val="00DC32A2"/>
    <w:rsid w:val="00DC336D"/>
    <w:rsid w:val="00DC3725"/>
    <w:rsid w:val="00DC3825"/>
    <w:rsid w:val="00DC3CCC"/>
    <w:rsid w:val="00DC4141"/>
    <w:rsid w:val="00DC490C"/>
    <w:rsid w:val="00DC4E6A"/>
    <w:rsid w:val="00DC58E8"/>
    <w:rsid w:val="00DC5C74"/>
    <w:rsid w:val="00DC5FB1"/>
    <w:rsid w:val="00DC60E0"/>
    <w:rsid w:val="00DC617A"/>
    <w:rsid w:val="00DC72D9"/>
    <w:rsid w:val="00DC751F"/>
    <w:rsid w:val="00DC7811"/>
    <w:rsid w:val="00DD09AD"/>
    <w:rsid w:val="00DD1D30"/>
    <w:rsid w:val="00DD276E"/>
    <w:rsid w:val="00DD2796"/>
    <w:rsid w:val="00DD2B7F"/>
    <w:rsid w:val="00DD30F5"/>
    <w:rsid w:val="00DD30F6"/>
    <w:rsid w:val="00DD404F"/>
    <w:rsid w:val="00DD5B1C"/>
    <w:rsid w:val="00DD672F"/>
    <w:rsid w:val="00DE0780"/>
    <w:rsid w:val="00DE094F"/>
    <w:rsid w:val="00DE0A51"/>
    <w:rsid w:val="00DE0B50"/>
    <w:rsid w:val="00DE0F2A"/>
    <w:rsid w:val="00DE17DA"/>
    <w:rsid w:val="00DE1FBF"/>
    <w:rsid w:val="00DE2235"/>
    <w:rsid w:val="00DE23FC"/>
    <w:rsid w:val="00DE2EAD"/>
    <w:rsid w:val="00DE2F37"/>
    <w:rsid w:val="00DE35B0"/>
    <w:rsid w:val="00DE497F"/>
    <w:rsid w:val="00DE4E1B"/>
    <w:rsid w:val="00DE5A92"/>
    <w:rsid w:val="00DE65FF"/>
    <w:rsid w:val="00DE6A23"/>
    <w:rsid w:val="00DE6C0F"/>
    <w:rsid w:val="00DE6CB9"/>
    <w:rsid w:val="00DE70E5"/>
    <w:rsid w:val="00DE7691"/>
    <w:rsid w:val="00DE786D"/>
    <w:rsid w:val="00DE7ECA"/>
    <w:rsid w:val="00DF0930"/>
    <w:rsid w:val="00DF118C"/>
    <w:rsid w:val="00DF16CD"/>
    <w:rsid w:val="00DF1C1E"/>
    <w:rsid w:val="00DF2349"/>
    <w:rsid w:val="00DF2786"/>
    <w:rsid w:val="00DF543C"/>
    <w:rsid w:val="00DF5E41"/>
    <w:rsid w:val="00DF5F2A"/>
    <w:rsid w:val="00DF601F"/>
    <w:rsid w:val="00DF654F"/>
    <w:rsid w:val="00DF6612"/>
    <w:rsid w:val="00DF668E"/>
    <w:rsid w:val="00DF70EC"/>
    <w:rsid w:val="00DF743B"/>
    <w:rsid w:val="00DF744C"/>
    <w:rsid w:val="00DF7780"/>
    <w:rsid w:val="00DF780B"/>
    <w:rsid w:val="00DF7C08"/>
    <w:rsid w:val="00DF7C53"/>
    <w:rsid w:val="00DF7DA3"/>
    <w:rsid w:val="00E0087F"/>
    <w:rsid w:val="00E012D1"/>
    <w:rsid w:val="00E0162A"/>
    <w:rsid w:val="00E01D43"/>
    <w:rsid w:val="00E031A3"/>
    <w:rsid w:val="00E0337D"/>
    <w:rsid w:val="00E033F1"/>
    <w:rsid w:val="00E03EC3"/>
    <w:rsid w:val="00E03FD0"/>
    <w:rsid w:val="00E042A5"/>
    <w:rsid w:val="00E0481E"/>
    <w:rsid w:val="00E049A0"/>
    <w:rsid w:val="00E05557"/>
    <w:rsid w:val="00E0560D"/>
    <w:rsid w:val="00E05E5D"/>
    <w:rsid w:val="00E0670A"/>
    <w:rsid w:val="00E06885"/>
    <w:rsid w:val="00E06AD5"/>
    <w:rsid w:val="00E070FF"/>
    <w:rsid w:val="00E07221"/>
    <w:rsid w:val="00E10000"/>
    <w:rsid w:val="00E101CF"/>
    <w:rsid w:val="00E10693"/>
    <w:rsid w:val="00E115CC"/>
    <w:rsid w:val="00E11680"/>
    <w:rsid w:val="00E11815"/>
    <w:rsid w:val="00E12C7A"/>
    <w:rsid w:val="00E12DB3"/>
    <w:rsid w:val="00E13433"/>
    <w:rsid w:val="00E13572"/>
    <w:rsid w:val="00E1403A"/>
    <w:rsid w:val="00E1457E"/>
    <w:rsid w:val="00E14A39"/>
    <w:rsid w:val="00E14CD8"/>
    <w:rsid w:val="00E14E55"/>
    <w:rsid w:val="00E15036"/>
    <w:rsid w:val="00E150F1"/>
    <w:rsid w:val="00E15963"/>
    <w:rsid w:val="00E15E92"/>
    <w:rsid w:val="00E161B7"/>
    <w:rsid w:val="00E16C02"/>
    <w:rsid w:val="00E16CBC"/>
    <w:rsid w:val="00E2001C"/>
    <w:rsid w:val="00E2001D"/>
    <w:rsid w:val="00E20199"/>
    <w:rsid w:val="00E20AC3"/>
    <w:rsid w:val="00E2133F"/>
    <w:rsid w:val="00E219E0"/>
    <w:rsid w:val="00E21E8F"/>
    <w:rsid w:val="00E227F5"/>
    <w:rsid w:val="00E228FD"/>
    <w:rsid w:val="00E2416B"/>
    <w:rsid w:val="00E24477"/>
    <w:rsid w:val="00E24F21"/>
    <w:rsid w:val="00E24F50"/>
    <w:rsid w:val="00E251DC"/>
    <w:rsid w:val="00E25789"/>
    <w:rsid w:val="00E25BFE"/>
    <w:rsid w:val="00E25E7E"/>
    <w:rsid w:val="00E260BD"/>
    <w:rsid w:val="00E266F3"/>
    <w:rsid w:val="00E267D4"/>
    <w:rsid w:val="00E2697E"/>
    <w:rsid w:val="00E269A6"/>
    <w:rsid w:val="00E26DCC"/>
    <w:rsid w:val="00E2725A"/>
    <w:rsid w:val="00E27461"/>
    <w:rsid w:val="00E2764D"/>
    <w:rsid w:val="00E27EAD"/>
    <w:rsid w:val="00E30A93"/>
    <w:rsid w:val="00E30AF2"/>
    <w:rsid w:val="00E30D5B"/>
    <w:rsid w:val="00E30DCF"/>
    <w:rsid w:val="00E31328"/>
    <w:rsid w:val="00E315C1"/>
    <w:rsid w:val="00E318F1"/>
    <w:rsid w:val="00E3200A"/>
    <w:rsid w:val="00E32A33"/>
    <w:rsid w:val="00E32CB1"/>
    <w:rsid w:val="00E33FB8"/>
    <w:rsid w:val="00E3420C"/>
    <w:rsid w:val="00E349E8"/>
    <w:rsid w:val="00E352E7"/>
    <w:rsid w:val="00E35AB6"/>
    <w:rsid w:val="00E35CF4"/>
    <w:rsid w:val="00E3671E"/>
    <w:rsid w:val="00E36BDA"/>
    <w:rsid w:val="00E3700C"/>
    <w:rsid w:val="00E376E2"/>
    <w:rsid w:val="00E37C11"/>
    <w:rsid w:val="00E37E93"/>
    <w:rsid w:val="00E40832"/>
    <w:rsid w:val="00E40AE8"/>
    <w:rsid w:val="00E40CD4"/>
    <w:rsid w:val="00E40FAB"/>
    <w:rsid w:val="00E4152B"/>
    <w:rsid w:val="00E4182D"/>
    <w:rsid w:val="00E42C68"/>
    <w:rsid w:val="00E42FD2"/>
    <w:rsid w:val="00E433F5"/>
    <w:rsid w:val="00E43ACB"/>
    <w:rsid w:val="00E447BE"/>
    <w:rsid w:val="00E44888"/>
    <w:rsid w:val="00E45093"/>
    <w:rsid w:val="00E46B74"/>
    <w:rsid w:val="00E47894"/>
    <w:rsid w:val="00E47EB5"/>
    <w:rsid w:val="00E50672"/>
    <w:rsid w:val="00E5105B"/>
    <w:rsid w:val="00E52267"/>
    <w:rsid w:val="00E52329"/>
    <w:rsid w:val="00E52B9F"/>
    <w:rsid w:val="00E52BCD"/>
    <w:rsid w:val="00E52FB9"/>
    <w:rsid w:val="00E53E68"/>
    <w:rsid w:val="00E53E70"/>
    <w:rsid w:val="00E547F7"/>
    <w:rsid w:val="00E54CA9"/>
    <w:rsid w:val="00E54FA5"/>
    <w:rsid w:val="00E55A95"/>
    <w:rsid w:val="00E56045"/>
    <w:rsid w:val="00E56092"/>
    <w:rsid w:val="00E56545"/>
    <w:rsid w:val="00E568E5"/>
    <w:rsid w:val="00E57ADA"/>
    <w:rsid w:val="00E57C10"/>
    <w:rsid w:val="00E60117"/>
    <w:rsid w:val="00E61CAA"/>
    <w:rsid w:val="00E62E0F"/>
    <w:rsid w:val="00E63A28"/>
    <w:rsid w:val="00E63B57"/>
    <w:rsid w:val="00E63DD9"/>
    <w:rsid w:val="00E6440C"/>
    <w:rsid w:val="00E64842"/>
    <w:rsid w:val="00E65758"/>
    <w:rsid w:val="00E65AB7"/>
    <w:rsid w:val="00E65D07"/>
    <w:rsid w:val="00E65D58"/>
    <w:rsid w:val="00E662E8"/>
    <w:rsid w:val="00E71103"/>
    <w:rsid w:val="00E71AF0"/>
    <w:rsid w:val="00E7221D"/>
    <w:rsid w:val="00E72358"/>
    <w:rsid w:val="00E730F1"/>
    <w:rsid w:val="00E734BD"/>
    <w:rsid w:val="00E73726"/>
    <w:rsid w:val="00E73AAE"/>
    <w:rsid w:val="00E742D2"/>
    <w:rsid w:val="00E74EE2"/>
    <w:rsid w:val="00E753FD"/>
    <w:rsid w:val="00E75B45"/>
    <w:rsid w:val="00E75E8F"/>
    <w:rsid w:val="00E760B2"/>
    <w:rsid w:val="00E7633E"/>
    <w:rsid w:val="00E765C0"/>
    <w:rsid w:val="00E76A42"/>
    <w:rsid w:val="00E770B1"/>
    <w:rsid w:val="00E774DC"/>
    <w:rsid w:val="00E77B0B"/>
    <w:rsid w:val="00E77F57"/>
    <w:rsid w:val="00E803A8"/>
    <w:rsid w:val="00E80FC8"/>
    <w:rsid w:val="00E8119B"/>
    <w:rsid w:val="00E81E37"/>
    <w:rsid w:val="00E81FAA"/>
    <w:rsid w:val="00E82103"/>
    <w:rsid w:val="00E82C78"/>
    <w:rsid w:val="00E82D20"/>
    <w:rsid w:val="00E83C66"/>
    <w:rsid w:val="00E842C6"/>
    <w:rsid w:val="00E84356"/>
    <w:rsid w:val="00E854AC"/>
    <w:rsid w:val="00E858E7"/>
    <w:rsid w:val="00E8763E"/>
    <w:rsid w:val="00E8767F"/>
    <w:rsid w:val="00E8796F"/>
    <w:rsid w:val="00E87BEA"/>
    <w:rsid w:val="00E87ED8"/>
    <w:rsid w:val="00E912F1"/>
    <w:rsid w:val="00E91300"/>
    <w:rsid w:val="00E9161F"/>
    <w:rsid w:val="00E919F8"/>
    <w:rsid w:val="00E91FBD"/>
    <w:rsid w:val="00E9235F"/>
    <w:rsid w:val="00E937DF"/>
    <w:rsid w:val="00E93E4A"/>
    <w:rsid w:val="00E9411F"/>
    <w:rsid w:val="00E94452"/>
    <w:rsid w:val="00E9470A"/>
    <w:rsid w:val="00E94FF3"/>
    <w:rsid w:val="00E95163"/>
    <w:rsid w:val="00E95AC6"/>
    <w:rsid w:val="00E96435"/>
    <w:rsid w:val="00E9656C"/>
    <w:rsid w:val="00E97DE6"/>
    <w:rsid w:val="00E97E7D"/>
    <w:rsid w:val="00EA09B5"/>
    <w:rsid w:val="00EA0EB1"/>
    <w:rsid w:val="00EA14A3"/>
    <w:rsid w:val="00EA192B"/>
    <w:rsid w:val="00EA2D66"/>
    <w:rsid w:val="00EA33D0"/>
    <w:rsid w:val="00EA38CC"/>
    <w:rsid w:val="00EA397B"/>
    <w:rsid w:val="00EA4153"/>
    <w:rsid w:val="00EA41D3"/>
    <w:rsid w:val="00EA41EC"/>
    <w:rsid w:val="00EA62A8"/>
    <w:rsid w:val="00EA6513"/>
    <w:rsid w:val="00EA6754"/>
    <w:rsid w:val="00EA6835"/>
    <w:rsid w:val="00EB0DEA"/>
    <w:rsid w:val="00EB1456"/>
    <w:rsid w:val="00EB1C3C"/>
    <w:rsid w:val="00EB1F3A"/>
    <w:rsid w:val="00EB2560"/>
    <w:rsid w:val="00EB27F6"/>
    <w:rsid w:val="00EB2A62"/>
    <w:rsid w:val="00EB2AD0"/>
    <w:rsid w:val="00EB2EC2"/>
    <w:rsid w:val="00EB3776"/>
    <w:rsid w:val="00EB3AEC"/>
    <w:rsid w:val="00EB3DB9"/>
    <w:rsid w:val="00EB3EC1"/>
    <w:rsid w:val="00EB3EFC"/>
    <w:rsid w:val="00EB4005"/>
    <w:rsid w:val="00EB4643"/>
    <w:rsid w:val="00EB4757"/>
    <w:rsid w:val="00EB4E9C"/>
    <w:rsid w:val="00EB51C5"/>
    <w:rsid w:val="00EB5850"/>
    <w:rsid w:val="00EB58AD"/>
    <w:rsid w:val="00EB5D29"/>
    <w:rsid w:val="00EB6849"/>
    <w:rsid w:val="00EB6A48"/>
    <w:rsid w:val="00EB6E8B"/>
    <w:rsid w:val="00EB761C"/>
    <w:rsid w:val="00EB7A31"/>
    <w:rsid w:val="00EB7A3C"/>
    <w:rsid w:val="00EC012E"/>
    <w:rsid w:val="00EC0931"/>
    <w:rsid w:val="00EC0D24"/>
    <w:rsid w:val="00EC1286"/>
    <w:rsid w:val="00EC27A2"/>
    <w:rsid w:val="00EC33B5"/>
    <w:rsid w:val="00EC3662"/>
    <w:rsid w:val="00EC4064"/>
    <w:rsid w:val="00EC4176"/>
    <w:rsid w:val="00EC4B7C"/>
    <w:rsid w:val="00EC5468"/>
    <w:rsid w:val="00EC5A29"/>
    <w:rsid w:val="00EC5D90"/>
    <w:rsid w:val="00EC6A33"/>
    <w:rsid w:val="00EC6B0A"/>
    <w:rsid w:val="00EC6BB4"/>
    <w:rsid w:val="00EC7113"/>
    <w:rsid w:val="00ED09A0"/>
    <w:rsid w:val="00ED09BE"/>
    <w:rsid w:val="00ED111B"/>
    <w:rsid w:val="00ED120A"/>
    <w:rsid w:val="00ED2249"/>
    <w:rsid w:val="00ED2CBC"/>
    <w:rsid w:val="00ED3162"/>
    <w:rsid w:val="00ED32DC"/>
    <w:rsid w:val="00ED379D"/>
    <w:rsid w:val="00ED3AEE"/>
    <w:rsid w:val="00ED4541"/>
    <w:rsid w:val="00ED500D"/>
    <w:rsid w:val="00ED5215"/>
    <w:rsid w:val="00ED5488"/>
    <w:rsid w:val="00ED5673"/>
    <w:rsid w:val="00ED6570"/>
    <w:rsid w:val="00ED6631"/>
    <w:rsid w:val="00ED684C"/>
    <w:rsid w:val="00ED6AB8"/>
    <w:rsid w:val="00ED6B19"/>
    <w:rsid w:val="00ED7538"/>
    <w:rsid w:val="00ED7BBB"/>
    <w:rsid w:val="00ED7C3A"/>
    <w:rsid w:val="00ED7CEC"/>
    <w:rsid w:val="00ED7DA9"/>
    <w:rsid w:val="00EE05CD"/>
    <w:rsid w:val="00EE0F23"/>
    <w:rsid w:val="00EE0FAD"/>
    <w:rsid w:val="00EE1DF4"/>
    <w:rsid w:val="00EE2E1B"/>
    <w:rsid w:val="00EE32A8"/>
    <w:rsid w:val="00EE3453"/>
    <w:rsid w:val="00EE3A0A"/>
    <w:rsid w:val="00EE3A47"/>
    <w:rsid w:val="00EE461E"/>
    <w:rsid w:val="00EE4AD7"/>
    <w:rsid w:val="00EE51AC"/>
    <w:rsid w:val="00EE5719"/>
    <w:rsid w:val="00EE5B22"/>
    <w:rsid w:val="00EE5D55"/>
    <w:rsid w:val="00EE72A4"/>
    <w:rsid w:val="00EF0287"/>
    <w:rsid w:val="00EF0345"/>
    <w:rsid w:val="00EF08C2"/>
    <w:rsid w:val="00EF0DCE"/>
    <w:rsid w:val="00EF1A64"/>
    <w:rsid w:val="00EF1EA3"/>
    <w:rsid w:val="00EF1F98"/>
    <w:rsid w:val="00EF21EE"/>
    <w:rsid w:val="00EF298D"/>
    <w:rsid w:val="00EF32FC"/>
    <w:rsid w:val="00EF386A"/>
    <w:rsid w:val="00EF3B46"/>
    <w:rsid w:val="00EF3B62"/>
    <w:rsid w:val="00EF4D3B"/>
    <w:rsid w:val="00EF4EB3"/>
    <w:rsid w:val="00EF51AB"/>
    <w:rsid w:val="00EF5CF9"/>
    <w:rsid w:val="00EF5EF6"/>
    <w:rsid w:val="00EF62F8"/>
    <w:rsid w:val="00EF6822"/>
    <w:rsid w:val="00EF6D31"/>
    <w:rsid w:val="00EF7657"/>
    <w:rsid w:val="00EF7C1B"/>
    <w:rsid w:val="00F0042A"/>
    <w:rsid w:val="00F006FF"/>
    <w:rsid w:val="00F00F3B"/>
    <w:rsid w:val="00F01074"/>
    <w:rsid w:val="00F0180E"/>
    <w:rsid w:val="00F01D12"/>
    <w:rsid w:val="00F01F4C"/>
    <w:rsid w:val="00F02712"/>
    <w:rsid w:val="00F02CCD"/>
    <w:rsid w:val="00F0338F"/>
    <w:rsid w:val="00F03797"/>
    <w:rsid w:val="00F038F9"/>
    <w:rsid w:val="00F042A6"/>
    <w:rsid w:val="00F0460C"/>
    <w:rsid w:val="00F055EB"/>
    <w:rsid w:val="00F0564D"/>
    <w:rsid w:val="00F05CC7"/>
    <w:rsid w:val="00F05FBF"/>
    <w:rsid w:val="00F05FD4"/>
    <w:rsid w:val="00F061FD"/>
    <w:rsid w:val="00F0692B"/>
    <w:rsid w:val="00F06D8E"/>
    <w:rsid w:val="00F06EA5"/>
    <w:rsid w:val="00F076AF"/>
    <w:rsid w:val="00F078BE"/>
    <w:rsid w:val="00F07CBD"/>
    <w:rsid w:val="00F10041"/>
    <w:rsid w:val="00F11425"/>
    <w:rsid w:val="00F124AD"/>
    <w:rsid w:val="00F1342D"/>
    <w:rsid w:val="00F1380B"/>
    <w:rsid w:val="00F1495B"/>
    <w:rsid w:val="00F149AC"/>
    <w:rsid w:val="00F15AAF"/>
    <w:rsid w:val="00F162D4"/>
    <w:rsid w:val="00F167EB"/>
    <w:rsid w:val="00F168AA"/>
    <w:rsid w:val="00F16BFF"/>
    <w:rsid w:val="00F17089"/>
    <w:rsid w:val="00F172CD"/>
    <w:rsid w:val="00F176D0"/>
    <w:rsid w:val="00F17AEA"/>
    <w:rsid w:val="00F17DFF"/>
    <w:rsid w:val="00F20BB4"/>
    <w:rsid w:val="00F20EF0"/>
    <w:rsid w:val="00F21F1E"/>
    <w:rsid w:val="00F21F85"/>
    <w:rsid w:val="00F22060"/>
    <w:rsid w:val="00F22E20"/>
    <w:rsid w:val="00F22E8D"/>
    <w:rsid w:val="00F22EDC"/>
    <w:rsid w:val="00F2303A"/>
    <w:rsid w:val="00F2345E"/>
    <w:rsid w:val="00F23786"/>
    <w:rsid w:val="00F240F0"/>
    <w:rsid w:val="00F245B0"/>
    <w:rsid w:val="00F24674"/>
    <w:rsid w:val="00F2509B"/>
    <w:rsid w:val="00F262AB"/>
    <w:rsid w:val="00F262C8"/>
    <w:rsid w:val="00F262D6"/>
    <w:rsid w:val="00F266C3"/>
    <w:rsid w:val="00F27403"/>
    <w:rsid w:val="00F3030A"/>
    <w:rsid w:val="00F3059C"/>
    <w:rsid w:val="00F30DB0"/>
    <w:rsid w:val="00F30EF6"/>
    <w:rsid w:val="00F31014"/>
    <w:rsid w:val="00F310FC"/>
    <w:rsid w:val="00F31767"/>
    <w:rsid w:val="00F31DFE"/>
    <w:rsid w:val="00F32825"/>
    <w:rsid w:val="00F32BA9"/>
    <w:rsid w:val="00F33933"/>
    <w:rsid w:val="00F342C0"/>
    <w:rsid w:val="00F348DE"/>
    <w:rsid w:val="00F34B06"/>
    <w:rsid w:val="00F35154"/>
    <w:rsid w:val="00F3524A"/>
    <w:rsid w:val="00F3528D"/>
    <w:rsid w:val="00F354E2"/>
    <w:rsid w:val="00F3569A"/>
    <w:rsid w:val="00F35994"/>
    <w:rsid w:val="00F36200"/>
    <w:rsid w:val="00F36E72"/>
    <w:rsid w:val="00F3734B"/>
    <w:rsid w:val="00F40AAC"/>
    <w:rsid w:val="00F40AD7"/>
    <w:rsid w:val="00F40B07"/>
    <w:rsid w:val="00F40B30"/>
    <w:rsid w:val="00F40E6C"/>
    <w:rsid w:val="00F413E9"/>
    <w:rsid w:val="00F41621"/>
    <w:rsid w:val="00F416E6"/>
    <w:rsid w:val="00F41F20"/>
    <w:rsid w:val="00F42197"/>
    <w:rsid w:val="00F42A13"/>
    <w:rsid w:val="00F42B1C"/>
    <w:rsid w:val="00F42EC5"/>
    <w:rsid w:val="00F42F06"/>
    <w:rsid w:val="00F437BD"/>
    <w:rsid w:val="00F43BB6"/>
    <w:rsid w:val="00F43E05"/>
    <w:rsid w:val="00F441CB"/>
    <w:rsid w:val="00F449B0"/>
    <w:rsid w:val="00F44A65"/>
    <w:rsid w:val="00F45261"/>
    <w:rsid w:val="00F454C2"/>
    <w:rsid w:val="00F4558B"/>
    <w:rsid w:val="00F456B0"/>
    <w:rsid w:val="00F45EFE"/>
    <w:rsid w:val="00F4602A"/>
    <w:rsid w:val="00F46699"/>
    <w:rsid w:val="00F46A88"/>
    <w:rsid w:val="00F46C35"/>
    <w:rsid w:val="00F47AE8"/>
    <w:rsid w:val="00F50CF8"/>
    <w:rsid w:val="00F50EB8"/>
    <w:rsid w:val="00F513BD"/>
    <w:rsid w:val="00F515F0"/>
    <w:rsid w:val="00F51AC1"/>
    <w:rsid w:val="00F52402"/>
    <w:rsid w:val="00F52478"/>
    <w:rsid w:val="00F526EA"/>
    <w:rsid w:val="00F52760"/>
    <w:rsid w:val="00F52C34"/>
    <w:rsid w:val="00F53194"/>
    <w:rsid w:val="00F53DCD"/>
    <w:rsid w:val="00F53F7F"/>
    <w:rsid w:val="00F552E2"/>
    <w:rsid w:val="00F553EF"/>
    <w:rsid w:val="00F553F4"/>
    <w:rsid w:val="00F558C0"/>
    <w:rsid w:val="00F55B40"/>
    <w:rsid w:val="00F55D71"/>
    <w:rsid w:val="00F56A77"/>
    <w:rsid w:val="00F600B5"/>
    <w:rsid w:val="00F6052B"/>
    <w:rsid w:val="00F6073F"/>
    <w:rsid w:val="00F60E08"/>
    <w:rsid w:val="00F611D0"/>
    <w:rsid w:val="00F61359"/>
    <w:rsid w:val="00F61DF2"/>
    <w:rsid w:val="00F623FE"/>
    <w:rsid w:val="00F62BE6"/>
    <w:rsid w:val="00F631E0"/>
    <w:rsid w:val="00F6337B"/>
    <w:rsid w:val="00F633C6"/>
    <w:rsid w:val="00F6369A"/>
    <w:rsid w:val="00F63914"/>
    <w:rsid w:val="00F6397D"/>
    <w:rsid w:val="00F64EE1"/>
    <w:rsid w:val="00F65232"/>
    <w:rsid w:val="00F65495"/>
    <w:rsid w:val="00F6557B"/>
    <w:rsid w:val="00F66454"/>
    <w:rsid w:val="00F66B77"/>
    <w:rsid w:val="00F66EAE"/>
    <w:rsid w:val="00F67178"/>
    <w:rsid w:val="00F67DE1"/>
    <w:rsid w:val="00F703FC"/>
    <w:rsid w:val="00F705AB"/>
    <w:rsid w:val="00F711BC"/>
    <w:rsid w:val="00F71677"/>
    <w:rsid w:val="00F719EA"/>
    <w:rsid w:val="00F723CE"/>
    <w:rsid w:val="00F730BF"/>
    <w:rsid w:val="00F7315C"/>
    <w:rsid w:val="00F73160"/>
    <w:rsid w:val="00F73740"/>
    <w:rsid w:val="00F73A41"/>
    <w:rsid w:val="00F746CC"/>
    <w:rsid w:val="00F767DC"/>
    <w:rsid w:val="00F7704E"/>
    <w:rsid w:val="00F77AF8"/>
    <w:rsid w:val="00F80438"/>
    <w:rsid w:val="00F804CC"/>
    <w:rsid w:val="00F8064B"/>
    <w:rsid w:val="00F80DD4"/>
    <w:rsid w:val="00F81328"/>
    <w:rsid w:val="00F816B5"/>
    <w:rsid w:val="00F82118"/>
    <w:rsid w:val="00F824CD"/>
    <w:rsid w:val="00F825B3"/>
    <w:rsid w:val="00F84379"/>
    <w:rsid w:val="00F84691"/>
    <w:rsid w:val="00F84CD6"/>
    <w:rsid w:val="00F84D5C"/>
    <w:rsid w:val="00F84E3E"/>
    <w:rsid w:val="00F84F27"/>
    <w:rsid w:val="00F85121"/>
    <w:rsid w:val="00F856CF"/>
    <w:rsid w:val="00F86392"/>
    <w:rsid w:val="00F86CF4"/>
    <w:rsid w:val="00F87112"/>
    <w:rsid w:val="00F87720"/>
    <w:rsid w:val="00F87735"/>
    <w:rsid w:val="00F87780"/>
    <w:rsid w:val="00F87D56"/>
    <w:rsid w:val="00F87D5F"/>
    <w:rsid w:val="00F87DD8"/>
    <w:rsid w:val="00F90356"/>
    <w:rsid w:val="00F90803"/>
    <w:rsid w:val="00F91140"/>
    <w:rsid w:val="00F9161C"/>
    <w:rsid w:val="00F9181E"/>
    <w:rsid w:val="00F925C9"/>
    <w:rsid w:val="00F929A5"/>
    <w:rsid w:val="00F92A68"/>
    <w:rsid w:val="00F92B95"/>
    <w:rsid w:val="00F93A3E"/>
    <w:rsid w:val="00F946B5"/>
    <w:rsid w:val="00F96037"/>
    <w:rsid w:val="00F96350"/>
    <w:rsid w:val="00F96DEB"/>
    <w:rsid w:val="00F97108"/>
    <w:rsid w:val="00F97BF1"/>
    <w:rsid w:val="00FA0237"/>
    <w:rsid w:val="00FA1340"/>
    <w:rsid w:val="00FA155F"/>
    <w:rsid w:val="00FA337C"/>
    <w:rsid w:val="00FA3654"/>
    <w:rsid w:val="00FA39CC"/>
    <w:rsid w:val="00FA460C"/>
    <w:rsid w:val="00FA4AA9"/>
    <w:rsid w:val="00FA5074"/>
    <w:rsid w:val="00FA54FF"/>
    <w:rsid w:val="00FA5BA1"/>
    <w:rsid w:val="00FA65D1"/>
    <w:rsid w:val="00FA6CCA"/>
    <w:rsid w:val="00FA6D6A"/>
    <w:rsid w:val="00FA6E1A"/>
    <w:rsid w:val="00FA7101"/>
    <w:rsid w:val="00FA7531"/>
    <w:rsid w:val="00FA7A44"/>
    <w:rsid w:val="00FA7BFA"/>
    <w:rsid w:val="00FA7CEB"/>
    <w:rsid w:val="00FB01E3"/>
    <w:rsid w:val="00FB0276"/>
    <w:rsid w:val="00FB0DA7"/>
    <w:rsid w:val="00FB0F94"/>
    <w:rsid w:val="00FB0FB1"/>
    <w:rsid w:val="00FB14EF"/>
    <w:rsid w:val="00FB1794"/>
    <w:rsid w:val="00FB1ED4"/>
    <w:rsid w:val="00FB2235"/>
    <w:rsid w:val="00FB2586"/>
    <w:rsid w:val="00FB3490"/>
    <w:rsid w:val="00FB3D59"/>
    <w:rsid w:val="00FB42F2"/>
    <w:rsid w:val="00FB4849"/>
    <w:rsid w:val="00FB5266"/>
    <w:rsid w:val="00FB592F"/>
    <w:rsid w:val="00FB62D1"/>
    <w:rsid w:val="00FB6809"/>
    <w:rsid w:val="00FB71F7"/>
    <w:rsid w:val="00FB74CF"/>
    <w:rsid w:val="00FB7AF3"/>
    <w:rsid w:val="00FB7FB5"/>
    <w:rsid w:val="00FC0E04"/>
    <w:rsid w:val="00FC0FC6"/>
    <w:rsid w:val="00FC1016"/>
    <w:rsid w:val="00FC184F"/>
    <w:rsid w:val="00FC24E5"/>
    <w:rsid w:val="00FC3752"/>
    <w:rsid w:val="00FC3A58"/>
    <w:rsid w:val="00FC3E41"/>
    <w:rsid w:val="00FC3ED0"/>
    <w:rsid w:val="00FC45B0"/>
    <w:rsid w:val="00FC4B9D"/>
    <w:rsid w:val="00FC4DD0"/>
    <w:rsid w:val="00FC4DF7"/>
    <w:rsid w:val="00FC4E5B"/>
    <w:rsid w:val="00FC502F"/>
    <w:rsid w:val="00FC6410"/>
    <w:rsid w:val="00FC64DA"/>
    <w:rsid w:val="00FC6E41"/>
    <w:rsid w:val="00FC6E87"/>
    <w:rsid w:val="00FC75DD"/>
    <w:rsid w:val="00FD07F7"/>
    <w:rsid w:val="00FD0A9D"/>
    <w:rsid w:val="00FD1957"/>
    <w:rsid w:val="00FD2992"/>
    <w:rsid w:val="00FD3437"/>
    <w:rsid w:val="00FD4390"/>
    <w:rsid w:val="00FD4479"/>
    <w:rsid w:val="00FD4AFA"/>
    <w:rsid w:val="00FD4F55"/>
    <w:rsid w:val="00FD519B"/>
    <w:rsid w:val="00FD5443"/>
    <w:rsid w:val="00FD575A"/>
    <w:rsid w:val="00FD5883"/>
    <w:rsid w:val="00FD5ABB"/>
    <w:rsid w:val="00FD64C8"/>
    <w:rsid w:val="00FD7A16"/>
    <w:rsid w:val="00FD7C6E"/>
    <w:rsid w:val="00FD7FF7"/>
    <w:rsid w:val="00FE0B88"/>
    <w:rsid w:val="00FE0C76"/>
    <w:rsid w:val="00FE0CDE"/>
    <w:rsid w:val="00FE2214"/>
    <w:rsid w:val="00FE28C0"/>
    <w:rsid w:val="00FE3276"/>
    <w:rsid w:val="00FE33CC"/>
    <w:rsid w:val="00FE3527"/>
    <w:rsid w:val="00FE3A76"/>
    <w:rsid w:val="00FE467E"/>
    <w:rsid w:val="00FE4841"/>
    <w:rsid w:val="00FE4C9B"/>
    <w:rsid w:val="00FE52A3"/>
    <w:rsid w:val="00FE5D27"/>
    <w:rsid w:val="00FE5ED7"/>
    <w:rsid w:val="00FE601F"/>
    <w:rsid w:val="00FE6169"/>
    <w:rsid w:val="00FE66FB"/>
    <w:rsid w:val="00FE6931"/>
    <w:rsid w:val="00FE73A2"/>
    <w:rsid w:val="00FE79AB"/>
    <w:rsid w:val="00FE7BA5"/>
    <w:rsid w:val="00FE7E90"/>
    <w:rsid w:val="00FE7ECE"/>
    <w:rsid w:val="00FE7F43"/>
    <w:rsid w:val="00FF0C32"/>
    <w:rsid w:val="00FF1047"/>
    <w:rsid w:val="00FF147A"/>
    <w:rsid w:val="00FF198E"/>
    <w:rsid w:val="00FF208B"/>
    <w:rsid w:val="00FF2362"/>
    <w:rsid w:val="00FF326C"/>
    <w:rsid w:val="00FF3497"/>
    <w:rsid w:val="00FF3A9C"/>
    <w:rsid w:val="00FF3C52"/>
    <w:rsid w:val="00FF4335"/>
    <w:rsid w:val="00FF44AA"/>
    <w:rsid w:val="00FF4510"/>
    <w:rsid w:val="00FF4768"/>
    <w:rsid w:val="00FF47CB"/>
    <w:rsid w:val="00FF65A6"/>
    <w:rsid w:val="00FF6981"/>
    <w:rsid w:val="00FF6F96"/>
    <w:rsid w:val="00FF78E4"/>
    <w:rsid w:val="00FF7C57"/>
    <w:rsid w:val="01AD178D"/>
    <w:rsid w:val="01CDFDFC"/>
    <w:rsid w:val="01E94695"/>
    <w:rsid w:val="0209BFCC"/>
    <w:rsid w:val="02446D6F"/>
    <w:rsid w:val="0273E726"/>
    <w:rsid w:val="027B4A55"/>
    <w:rsid w:val="02A7DA01"/>
    <w:rsid w:val="02A7FDBD"/>
    <w:rsid w:val="02B96A10"/>
    <w:rsid w:val="02C0F1F4"/>
    <w:rsid w:val="03613C9F"/>
    <w:rsid w:val="036AD3D7"/>
    <w:rsid w:val="03A5EF3E"/>
    <w:rsid w:val="03FA51C3"/>
    <w:rsid w:val="048364D5"/>
    <w:rsid w:val="04988FA6"/>
    <w:rsid w:val="049D3F15"/>
    <w:rsid w:val="04DD960D"/>
    <w:rsid w:val="04F42C64"/>
    <w:rsid w:val="0503C7E1"/>
    <w:rsid w:val="050EDE72"/>
    <w:rsid w:val="0541805B"/>
    <w:rsid w:val="0544DA71"/>
    <w:rsid w:val="055DE6F1"/>
    <w:rsid w:val="05780551"/>
    <w:rsid w:val="05F70ADF"/>
    <w:rsid w:val="064CFF0F"/>
    <w:rsid w:val="06773731"/>
    <w:rsid w:val="06AC1AD4"/>
    <w:rsid w:val="06B03CE7"/>
    <w:rsid w:val="06D2EB0C"/>
    <w:rsid w:val="06DD50BC"/>
    <w:rsid w:val="06F06906"/>
    <w:rsid w:val="0730C505"/>
    <w:rsid w:val="074126A9"/>
    <w:rsid w:val="074807EB"/>
    <w:rsid w:val="075E4A1A"/>
    <w:rsid w:val="077D7146"/>
    <w:rsid w:val="079160CC"/>
    <w:rsid w:val="0792284A"/>
    <w:rsid w:val="0797524E"/>
    <w:rsid w:val="07D4305C"/>
    <w:rsid w:val="080CB3A9"/>
    <w:rsid w:val="081879A8"/>
    <w:rsid w:val="08218410"/>
    <w:rsid w:val="08303BA1"/>
    <w:rsid w:val="085D41DB"/>
    <w:rsid w:val="089E99A5"/>
    <w:rsid w:val="08DB9549"/>
    <w:rsid w:val="08ED7152"/>
    <w:rsid w:val="08FFF715"/>
    <w:rsid w:val="090C3F48"/>
    <w:rsid w:val="0918F126"/>
    <w:rsid w:val="093B7AAF"/>
    <w:rsid w:val="0950BD9E"/>
    <w:rsid w:val="0976736F"/>
    <w:rsid w:val="099649C5"/>
    <w:rsid w:val="09E7937C"/>
    <w:rsid w:val="0A3DE0A6"/>
    <w:rsid w:val="0A886F05"/>
    <w:rsid w:val="0A8B3DFC"/>
    <w:rsid w:val="0A8F6D92"/>
    <w:rsid w:val="0B0153C1"/>
    <w:rsid w:val="0B349E9A"/>
    <w:rsid w:val="0B4DDE8D"/>
    <w:rsid w:val="0B54F598"/>
    <w:rsid w:val="0B660B71"/>
    <w:rsid w:val="0B6FE941"/>
    <w:rsid w:val="0B804132"/>
    <w:rsid w:val="0BDDF1D9"/>
    <w:rsid w:val="0C1CCF85"/>
    <w:rsid w:val="0C2278A4"/>
    <w:rsid w:val="0C35085A"/>
    <w:rsid w:val="0C379ED1"/>
    <w:rsid w:val="0C505F2D"/>
    <w:rsid w:val="0C50EEB1"/>
    <w:rsid w:val="0C5BDAA4"/>
    <w:rsid w:val="0CBA0AD6"/>
    <w:rsid w:val="0CF37B9E"/>
    <w:rsid w:val="0D03ACC4"/>
    <w:rsid w:val="0D056D60"/>
    <w:rsid w:val="0D0A1501"/>
    <w:rsid w:val="0D5E398D"/>
    <w:rsid w:val="0D865DBB"/>
    <w:rsid w:val="0DBAE5C3"/>
    <w:rsid w:val="0DD51382"/>
    <w:rsid w:val="0E00027B"/>
    <w:rsid w:val="0E15783F"/>
    <w:rsid w:val="0E212BD8"/>
    <w:rsid w:val="0E94F6FC"/>
    <w:rsid w:val="0EE777A6"/>
    <w:rsid w:val="0F142A15"/>
    <w:rsid w:val="0F5FD603"/>
    <w:rsid w:val="0FB5D094"/>
    <w:rsid w:val="10028C76"/>
    <w:rsid w:val="1079B1A6"/>
    <w:rsid w:val="10832C62"/>
    <w:rsid w:val="1084BF9F"/>
    <w:rsid w:val="109E341A"/>
    <w:rsid w:val="10A8338A"/>
    <w:rsid w:val="1100F199"/>
    <w:rsid w:val="1113D781"/>
    <w:rsid w:val="11241639"/>
    <w:rsid w:val="114838D6"/>
    <w:rsid w:val="1150B069"/>
    <w:rsid w:val="116E06AB"/>
    <w:rsid w:val="117C97F1"/>
    <w:rsid w:val="11AE73B5"/>
    <w:rsid w:val="11BFA5B3"/>
    <w:rsid w:val="11E9486D"/>
    <w:rsid w:val="11F39443"/>
    <w:rsid w:val="1201B21F"/>
    <w:rsid w:val="1210B5EF"/>
    <w:rsid w:val="12EE7CA9"/>
    <w:rsid w:val="12FB6888"/>
    <w:rsid w:val="13089E01"/>
    <w:rsid w:val="1325C0F5"/>
    <w:rsid w:val="133670C4"/>
    <w:rsid w:val="134CCA2A"/>
    <w:rsid w:val="1357B550"/>
    <w:rsid w:val="1390CD14"/>
    <w:rsid w:val="139F3E13"/>
    <w:rsid w:val="13A6D78C"/>
    <w:rsid w:val="13AD9034"/>
    <w:rsid w:val="14243C3D"/>
    <w:rsid w:val="1457AF05"/>
    <w:rsid w:val="1499E261"/>
    <w:rsid w:val="14DCE3C7"/>
    <w:rsid w:val="14EBE52D"/>
    <w:rsid w:val="152643E6"/>
    <w:rsid w:val="1555DB70"/>
    <w:rsid w:val="15A7BC4F"/>
    <w:rsid w:val="15C399C8"/>
    <w:rsid w:val="15CD5031"/>
    <w:rsid w:val="15D0FF50"/>
    <w:rsid w:val="15F299F0"/>
    <w:rsid w:val="161F5EA6"/>
    <w:rsid w:val="16212C34"/>
    <w:rsid w:val="164D3BF2"/>
    <w:rsid w:val="16550F8A"/>
    <w:rsid w:val="1703067B"/>
    <w:rsid w:val="170E9D2A"/>
    <w:rsid w:val="17109FEA"/>
    <w:rsid w:val="1730CE78"/>
    <w:rsid w:val="17346B49"/>
    <w:rsid w:val="1749C160"/>
    <w:rsid w:val="174AAFED"/>
    <w:rsid w:val="175DD638"/>
    <w:rsid w:val="177AC6D8"/>
    <w:rsid w:val="17A358F6"/>
    <w:rsid w:val="18319B28"/>
    <w:rsid w:val="1839D194"/>
    <w:rsid w:val="1839E457"/>
    <w:rsid w:val="18523076"/>
    <w:rsid w:val="187287F8"/>
    <w:rsid w:val="187345E5"/>
    <w:rsid w:val="18810157"/>
    <w:rsid w:val="18982E57"/>
    <w:rsid w:val="18C3F243"/>
    <w:rsid w:val="18DFB8ED"/>
    <w:rsid w:val="18EA270A"/>
    <w:rsid w:val="18FC95D0"/>
    <w:rsid w:val="190D7EEB"/>
    <w:rsid w:val="191EEC93"/>
    <w:rsid w:val="1960F21B"/>
    <w:rsid w:val="19682683"/>
    <w:rsid w:val="1983F978"/>
    <w:rsid w:val="19B57535"/>
    <w:rsid w:val="19B8D78E"/>
    <w:rsid w:val="19BAEE1C"/>
    <w:rsid w:val="19D8F9C7"/>
    <w:rsid w:val="19F71CD9"/>
    <w:rsid w:val="1A2BED69"/>
    <w:rsid w:val="1A595F72"/>
    <w:rsid w:val="1AAB1F55"/>
    <w:rsid w:val="1B23C493"/>
    <w:rsid w:val="1B4420CC"/>
    <w:rsid w:val="1BA5F7BC"/>
    <w:rsid w:val="1BB59209"/>
    <w:rsid w:val="1BB608C6"/>
    <w:rsid w:val="1BD3A5F2"/>
    <w:rsid w:val="1C2F6387"/>
    <w:rsid w:val="1C3D95F1"/>
    <w:rsid w:val="1C653549"/>
    <w:rsid w:val="1C9313E4"/>
    <w:rsid w:val="1CF35CF9"/>
    <w:rsid w:val="1CFE81FB"/>
    <w:rsid w:val="1D3A2C59"/>
    <w:rsid w:val="1D5B8A10"/>
    <w:rsid w:val="1DB27DE0"/>
    <w:rsid w:val="1DD355F8"/>
    <w:rsid w:val="1DF61B8D"/>
    <w:rsid w:val="1E62C928"/>
    <w:rsid w:val="1E6600E4"/>
    <w:rsid w:val="1E6DBF5E"/>
    <w:rsid w:val="1E816928"/>
    <w:rsid w:val="1EA8DFC0"/>
    <w:rsid w:val="1ED007A6"/>
    <w:rsid w:val="1F07A2F8"/>
    <w:rsid w:val="1F18D4AC"/>
    <w:rsid w:val="1F5ED3E8"/>
    <w:rsid w:val="1F80FF80"/>
    <w:rsid w:val="1F848DF3"/>
    <w:rsid w:val="1FC785A1"/>
    <w:rsid w:val="200AA355"/>
    <w:rsid w:val="20799172"/>
    <w:rsid w:val="20812394"/>
    <w:rsid w:val="2089032C"/>
    <w:rsid w:val="20A9FB01"/>
    <w:rsid w:val="210155DF"/>
    <w:rsid w:val="21361DE7"/>
    <w:rsid w:val="214D67F2"/>
    <w:rsid w:val="2163A1B7"/>
    <w:rsid w:val="216F1ACD"/>
    <w:rsid w:val="21786569"/>
    <w:rsid w:val="2180BE68"/>
    <w:rsid w:val="21A93C49"/>
    <w:rsid w:val="21BA74EE"/>
    <w:rsid w:val="21CB6D45"/>
    <w:rsid w:val="21D4711B"/>
    <w:rsid w:val="21FA3630"/>
    <w:rsid w:val="2200691F"/>
    <w:rsid w:val="22270CE4"/>
    <w:rsid w:val="22332823"/>
    <w:rsid w:val="2267FC8D"/>
    <w:rsid w:val="229946E4"/>
    <w:rsid w:val="22A70A66"/>
    <w:rsid w:val="22B7859D"/>
    <w:rsid w:val="22D35CB6"/>
    <w:rsid w:val="22E60B9D"/>
    <w:rsid w:val="22F954F3"/>
    <w:rsid w:val="22FD215E"/>
    <w:rsid w:val="231E9B6A"/>
    <w:rsid w:val="232E6723"/>
    <w:rsid w:val="235CFEE9"/>
    <w:rsid w:val="23960691"/>
    <w:rsid w:val="23C0A3EE"/>
    <w:rsid w:val="2425341F"/>
    <w:rsid w:val="2444A12F"/>
    <w:rsid w:val="246B8C02"/>
    <w:rsid w:val="246D0D93"/>
    <w:rsid w:val="246E4D55"/>
    <w:rsid w:val="24AB28B5"/>
    <w:rsid w:val="24D18787"/>
    <w:rsid w:val="24ED88E7"/>
    <w:rsid w:val="2532DE21"/>
    <w:rsid w:val="25C62481"/>
    <w:rsid w:val="25D293DA"/>
    <w:rsid w:val="26543FB4"/>
    <w:rsid w:val="2674399F"/>
    <w:rsid w:val="26A34ECD"/>
    <w:rsid w:val="26AA3246"/>
    <w:rsid w:val="26AEFC7F"/>
    <w:rsid w:val="26D3911E"/>
    <w:rsid w:val="26F377C6"/>
    <w:rsid w:val="271357B6"/>
    <w:rsid w:val="2717E4C4"/>
    <w:rsid w:val="27302957"/>
    <w:rsid w:val="273166B6"/>
    <w:rsid w:val="27447885"/>
    <w:rsid w:val="27519E43"/>
    <w:rsid w:val="2757DD32"/>
    <w:rsid w:val="275EF647"/>
    <w:rsid w:val="278A1363"/>
    <w:rsid w:val="2819DBFB"/>
    <w:rsid w:val="28221DD5"/>
    <w:rsid w:val="2847AD7C"/>
    <w:rsid w:val="2857E2E4"/>
    <w:rsid w:val="28793D15"/>
    <w:rsid w:val="28977E21"/>
    <w:rsid w:val="289F483C"/>
    <w:rsid w:val="28B836DC"/>
    <w:rsid w:val="28CBF9B8"/>
    <w:rsid w:val="28CF7570"/>
    <w:rsid w:val="28F6D4D7"/>
    <w:rsid w:val="28FEB6B4"/>
    <w:rsid w:val="2900924C"/>
    <w:rsid w:val="29092615"/>
    <w:rsid w:val="290CD5F0"/>
    <w:rsid w:val="291E0FE2"/>
    <w:rsid w:val="2927A7A2"/>
    <w:rsid w:val="29449BE7"/>
    <w:rsid w:val="294C8C6F"/>
    <w:rsid w:val="29857208"/>
    <w:rsid w:val="299069DF"/>
    <w:rsid w:val="2992A410"/>
    <w:rsid w:val="29A428A0"/>
    <w:rsid w:val="29C3CBE7"/>
    <w:rsid w:val="29E93E09"/>
    <w:rsid w:val="2A31AF8A"/>
    <w:rsid w:val="2A5F680F"/>
    <w:rsid w:val="2A720D40"/>
    <w:rsid w:val="2A771E83"/>
    <w:rsid w:val="2A7B0B1D"/>
    <w:rsid w:val="2AA8A651"/>
    <w:rsid w:val="2AD0B696"/>
    <w:rsid w:val="2AD6FF5A"/>
    <w:rsid w:val="2B06ED4B"/>
    <w:rsid w:val="2B4A0183"/>
    <w:rsid w:val="2B577170"/>
    <w:rsid w:val="2B676D99"/>
    <w:rsid w:val="2B7B5361"/>
    <w:rsid w:val="2B835D2E"/>
    <w:rsid w:val="2BB2CE8F"/>
    <w:rsid w:val="2BC2A74B"/>
    <w:rsid w:val="2BCCFDA3"/>
    <w:rsid w:val="2BE8F3E7"/>
    <w:rsid w:val="2C2CAC56"/>
    <w:rsid w:val="2C39B602"/>
    <w:rsid w:val="2CAC6119"/>
    <w:rsid w:val="2CE9960F"/>
    <w:rsid w:val="2D28B0DA"/>
    <w:rsid w:val="2D3500D9"/>
    <w:rsid w:val="2D3CE8D7"/>
    <w:rsid w:val="2D9085A5"/>
    <w:rsid w:val="2D981ECE"/>
    <w:rsid w:val="2DA50232"/>
    <w:rsid w:val="2DA6DF1F"/>
    <w:rsid w:val="2DAB5C21"/>
    <w:rsid w:val="2DD4036F"/>
    <w:rsid w:val="2DE41048"/>
    <w:rsid w:val="2E36D048"/>
    <w:rsid w:val="2E3DC014"/>
    <w:rsid w:val="2E4530DA"/>
    <w:rsid w:val="2E6D1A86"/>
    <w:rsid w:val="2E778099"/>
    <w:rsid w:val="2E7BA60D"/>
    <w:rsid w:val="2E80FE89"/>
    <w:rsid w:val="2EB772EA"/>
    <w:rsid w:val="2EBD3EA4"/>
    <w:rsid w:val="2F234AD5"/>
    <w:rsid w:val="2F31DB28"/>
    <w:rsid w:val="2F32C6D5"/>
    <w:rsid w:val="2F3AA438"/>
    <w:rsid w:val="2F48ABB3"/>
    <w:rsid w:val="2F6FD3D0"/>
    <w:rsid w:val="2F9BFD9E"/>
    <w:rsid w:val="2FDB6525"/>
    <w:rsid w:val="3003A68D"/>
    <w:rsid w:val="30147FDB"/>
    <w:rsid w:val="3032A6EB"/>
    <w:rsid w:val="305616AB"/>
    <w:rsid w:val="305A0C7C"/>
    <w:rsid w:val="30ADAD34"/>
    <w:rsid w:val="31281E50"/>
    <w:rsid w:val="31400DAA"/>
    <w:rsid w:val="314F1564"/>
    <w:rsid w:val="3181248D"/>
    <w:rsid w:val="31C69095"/>
    <w:rsid w:val="31D556A8"/>
    <w:rsid w:val="322E1190"/>
    <w:rsid w:val="32345820"/>
    <w:rsid w:val="3235F2A3"/>
    <w:rsid w:val="32471FB5"/>
    <w:rsid w:val="3250A0D2"/>
    <w:rsid w:val="3252BA16"/>
    <w:rsid w:val="3296BC73"/>
    <w:rsid w:val="32A570D7"/>
    <w:rsid w:val="32BE27AB"/>
    <w:rsid w:val="32D58692"/>
    <w:rsid w:val="32EC9EDB"/>
    <w:rsid w:val="333B474F"/>
    <w:rsid w:val="334B06D8"/>
    <w:rsid w:val="335A63A8"/>
    <w:rsid w:val="3383E431"/>
    <w:rsid w:val="33F14799"/>
    <w:rsid w:val="3407E927"/>
    <w:rsid w:val="34124B78"/>
    <w:rsid w:val="3417D744"/>
    <w:rsid w:val="34599A26"/>
    <w:rsid w:val="3473BD24"/>
    <w:rsid w:val="3479E4C5"/>
    <w:rsid w:val="3488F588"/>
    <w:rsid w:val="34AC9C4F"/>
    <w:rsid w:val="34B245A6"/>
    <w:rsid w:val="34C06F4B"/>
    <w:rsid w:val="3523F177"/>
    <w:rsid w:val="3528E09C"/>
    <w:rsid w:val="3553CB01"/>
    <w:rsid w:val="35553551"/>
    <w:rsid w:val="35575F51"/>
    <w:rsid w:val="356B977A"/>
    <w:rsid w:val="35ACBB6D"/>
    <w:rsid w:val="35B3A7A5"/>
    <w:rsid w:val="35C736A3"/>
    <w:rsid w:val="35FC38DD"/>
    <w:rsid w:val="36517E32"/>
    <w:rsid w:val="36890E23"/>
    <w:rsid w:val="36D63161"/>
    <w:rsid w:val="36DCC053"/>
    <w:rsid w:val="37165600"/>
    <w:rsid w:val="37240BD4"/>
    <w:rsid w:val="3724E6C0"/>
    <w:rsid w:val="373767EB"/>
    <w:rsid w:val="3760FB13"/>
    <w:rsid w:val="376A0A17"/>
    <w:rsid w:val="378DD651"/>
    <w:rsid w:val="378EC2AA"/>
    <w:rsid w:val="37A9C50C"/>
    <w:rsid w:val="37B3C14F"/>
    <w:rsid w:val="37C94F09"/>
    <w:rsid w:val="37E90310"/>
    <w:rsid w:val="38BA3EB9"/>
    <w:rsid w:val="38C8CFF0"/>
    <w:rsid w:val="38D57DE3"/>
    <w:rsid w:val="38EE9C02"/>
    <w:rsid w:val="38FA69CE"/>
    <w:rsid w:val="3927E9D4"/>
    <w:rsid w:val="393FA7E1"/>
    <w:rsid w:val="39575A2A"/>
    <w:rsid w:val="39886041"/>
    <w:rsid w:val="39A12A1E"/>
    <w:rsid w:val="39AD0F46"/>
    <w:rsid w:val="39EF7514"/>
    <w:rsid w:val="3A1BE136"/>
    <w:rsid w:val="3A22B380"/>
    <w:rsid w:val="3A36F6A9"/>
    <w:rsid w:val="3A469DE9"/>
    <w:rsid w:val="3A966090"/>
    <w:rsid w:val="3AAEA2C7"/>
    <w:rsid w:val="3AE4A616"/>
    <w:rsid w:val="3B0A7AE8"/>
    <w:rsid w:val="3B1267A7"/>
    <w:rsid w:val="3B2430A2"/>
    <w:rsid w:val="3B24A5BB"/>
    <w:rsid w:val="3B755E64"/>
    <w:rsid w:val="3BDEE59E"/>
    <w:rsid w:val="3C22BA32"/>
    <w:rsid w:val="3C2459B8"/>
    <w:rsid w:val="3C383280"/>
    <w:rsid w:val="3C3E7DC2"/>
    <w:rsid w:val="3C815C04"/>
    <w:rsid w:val="3CA5F4F7"/>
    <w:rsid w:val="3CAE2293"/>
    <w:rsid w:val="3D8B4E70"/>
    <w:rsid w:val="3D908925"/>
    <w:rsid w:val="3D961176"/>
    <w:rsid w:val="3D983AEE"/>
    <w:rsid w:val="3DAA016E"/>
    <w:rsid w:val="3DBB102D"/>
    <w:rsid w:val="3DCA758B"/>
    <w:rsid w:val="3DCD71E4"/>
    <w:rsid w:val="3DE9E1D9"/>
    <w:rsid w:val="3E11B743"/>
    <w:rsid w:val="3E2DA737"/>
    <w:rsid w:val="3E336A1E"/>
    <w:rsid w:val="3E418805"/>
    <w:rsid w:val="3E5BD164"/>
    <w:rsid w:val="3EB7DD16"/>
    <w:rsid w:val="3EC25AC2"/>
    <w:rsid w:val="3EC2E637"/>
    <w:rsid w:val="3EC9EE39"/>
    <w:rsid w:val="3ED2664F"/>
    <w:rsid w:val="3F083A36"/>
    <w:rsid w:val="3F549962"/>
    <w:rsid w:val="3F634499"/>
    <w:rsid w:val="3FD6C891"/>
    <w:rsid w:val="3FE448D2"/>
    <w:rsid w:val="400398A7"/>
    <w:rsid w:val="404CF014"/>
    <w:rsid w:val="4061535A"/>
    <w:rsid w:val="4129F28E"/>
    <w:rsid w:val="4136968D"/>
    <w:rsid w:val="41476642"/>
    <w:rsid w:val="414FB86F"/>
    <w:rsid w:val="416547F9"/>
    <w:rsid w:val="4167AE2C"/>
    <w:rsid w:val="4188F280"/>
    <w:rsid w:val="41ACB815"/>
    <w:rsid w:val="41DCE169"/>
    <w:rsid w:val="41E884A9"/>
    <w:rsid w:val="42185978"/>
    <w:rsid w:val="423BC72B"/>
    <w:rsid w:val="42800973"/>
    <w:rsid w:val="4280B026"/>
    <w:rsid w:val="42942D83"/>
    <w:rsid w:val="42CB70D0"/>
    <w:rsid w:val="42CDF726"/>
    <w:rsid w:val="42DF7E5E"/>
    <w:rsid w:val="42EFDC9D"/>
    <w:rsid w:val="433D7D6B"/>
    <w:rsid w:val="4347C23B"/>
    <w:rsid w:val="4360E1D8"/>
    <w:rsid w:val="4373E55B"/>
    <w:rsid w:val="4396575A"/>
    <w:rsid w:val="4399EE84"/>
    <w:rsid w:val="44389B6D"/>
    <w:rsid w:val="443C4794"/>
    <w:rsid w:val="443DA628"/>
    <w:rsid w:val="4444D61B"/>
    <w:rsid w:val="44584993"/>
    <w:rsid w:val="448ABFA0"/>
    <w:rsid w:val="448E1E77"/>
    <w:rsid w:val="44A48803"/>
    <w:rsid w:val="44DA5B37"/>
    <w:rsid w:val="44E22E9D"/>
    <w:rsid w:val="4504D36D"/>
    <w:rsid w:val="45271E9A"/>
    <w:rsid w:val="45483CB9"/>
    <w:rsid w:val="4556B092"/>
    <w:rsid w:val="45AD4B59"/>
    <w:rsid w:val="45AF65B3"/>
    <w:rsid w:val="45B51795"/>
    <w:rsid w:val="45D7BB9E"/>
    <w:rsid w:val="45EB055A"/>
    <w:rsid w:val="46909F3C"/>
    <w:rsid w:val="469C7D2A"/>
    <w:rsid w:val="46A3000C"/>
    <w:rsid w:val="46B6849C"/>
    <w:rsid w:val="46C0491A"/>
    <w:rsid w:val="46D48334"/>
    <w:rsid w:val="46E97C1B"/>
    <w:rsid w:val="478D00B2"/>
    <w:rsid w:val="47DD1E82"/>
    <w:rsid w:val="48071460"/>
    <w:rsid w:val="4848F269"/>
    <w:rsid w:val="4863AA07"/>
    <w:rsid w:val="48644F9C"/>
    <w:rsid w:val="48707F28"/>
    <w:rsid w:val="48A93BC9"/>
    <w:rsid w:val="4930E0E3"/>
    <w:rsid w:val="493F1DA2"/>
    <w:rsid w:val="4957698E"/>
    <w:rsid w:val="499681C4"/>
    <w:rsid w:val="49A2BFDE"/>
    <w:rsid w:val="49B2B53C"/>
    <w:rsid w:val="49CB8FD5"/>
    <w:rsid w:val="49FA8FBD"/>
    <w:rsid w:val="4A208E8A"/>
    <w:rsid w:val="4A678FD9"/>
    <w:rsid w:val="4A6D2E24"/>
    <w:rsid w:val="4A731824"/>
    <w:rsid w:val="4A7B8353"/>
    <w:rsid w:val="4A9D444F"/>
    <w:rsid w:val="4A9F398F"/>
    <w:rsid w:val="4ADB1408"/>
    <w:rsid w:val="4B36D58A"/>
    <w:rsid w:val="4B3EB522"/>
    <w:rsid w:val="4B41C532"/>
    <w:rsid w:val="4B5D6C3E"/>
    <w:rsid w:val="4B858D31"/>
    <w:rsid w:val="4BBC73CD"/>
    <w:rsid w:val="4BC45092"/>
    <w:rsid w:val="4BDA3A39"/>
    <w:rsid w:val="4C147242"/>
    <w:rsid w:val="4C21D327"/>
    <w:rsid w:val="4C44DE16"/>
    <w:rsid w:val="4C44E3B4"/>
    <w:rsid w:val="4C4831D8"/>
    <w:rsid w:val="4C5533C3"/>
    <w:rsid w:val="4C57F068"/>
    <w:rsid w:val="4C5D10B3"/>
    <w:rsid w:val="4C7456FB"/>
    <w:rsid w:val="4C8AEDCA"/>
    <w:rsid w:val="4C8E8341"/>
    <w:rsid w:val="4CA57EDE"/>
    <w:rsid w:val="4D61AD14"/>
    <w:rsid w:val="4D941780"/>
    <w:rsid w:val="4DAC9AD2"/>
    <w:rsid w:val="4DB2A805"/>
    <w:rsid w:val="4DD6DA51"/>
    <w:rsid w:val="4DFC12F6"/>
    <w:rsid w:val="4DFD19AD"/>
    <w:rsid w:val="4E045206"/>
    <w:rsid w:val="4E294645"/>
    <w:rsid w:val="4E3A270D"/>
    <w:rsid w:val="4E5463BA"/>
    <w:rsid w:val="4E72B846"/>
    <w:rsid w:val="4E7C89F5"/>
    <w:rsid w:val="4E92C877"/>
    <w:rsid w:val="4E94EAD8"/>
    <w:rsid w:val="4ECFBA7F"/>
    <w:rsid w:val="4EDB0E86"/>
    <w:rsid w:val="4EF0FD6C"/>
    <w:rsid w:val="4EFC5F3E"/>
    <w:rsid w:val="4F0DCCE6"/>
    <w:rsid w:val="4F1418E7"/>
    <w:rsid w:val="4F49AB87"/>
    <w:rsid w:val="4F4C8FC4"/>
    <w:rsid w:val="4F60D77E"/>
    <w:rsid w:val="4F72AAB2"/>
    <w:rsid w:val="4F9E13F0"/>
    <w:rsid w:val="4FA6C149"/>
    <w:rsid w:val="4FCE2BFB"/>
    <w:rsid w:val="4FFB825D"/>
    <w:rsid w:val="503F586F"/>
    <w:rsid w:val="506B135F"/>
    <w:rsid w:val="507CC7E8"/>
    <w:rsid w:val="50C82279"/>
    <w:rsid w:val="50CDD6CC"/>
    <w:rsid w:val="50E7E365"/>
    <w:rsid w:val="510D7038"/>
    <w:rsid w:val="5115287B"/>
    <w:rsid w:val="51228224"/>
    <w:rsid w:val="51A606E4"/>
    <w:rsid w:val="51FA2A7B"/>
    <w:rsid w:val="520B9288"/>
    <w:rsid w:val="52189849"/>
    <w:rsid w:val="522869C1"/>
    <w:rsid w:val="523E46C2"/>
    <w:rsid w:val="52672B71"/>
    <w:rsid w:val="526F2EB6"/>
    <w:rsid w:val="52AD19AA"/>
    <w:rsid w:val="52E28975"/>
    <w:rsid w:val="532565F8"/>
    <w:rsid w:val="53759720"/>
    <w:rsid w:val="53784B9A"/>
    <w:rsid w:val="5382E90D"/>
    <w:rsid w:val="5383518E"/>
    <w:rsid w:val="5395FADC"/>
    <w:rsid w:val="53E6987C"/>
    <w:rsid w:val="541538DF"/>
    <w:rsid w:val="5457B548"/>
    <w:rsid w:val="545A2E24"/>
    <w:rsid w:val="5476AC00"/>
    <w:rsid w:val="547D76FD"/>
    <w:rsid w:val="54B2B407"/>
    <w:rsid w:val="54EBFB81"/>
    <w:rsid w:val="5520F7C7"/>
    <w:rsid w:val="55250949"/>
    <w:rsid w:val="55560535"/>
    <w:rsid w:val="5594313B"/>
    <w:rsid w:val="55E68D4D"/>
    <w:rsid w:val="564AA2A5"/>
    <w:rsid w:val="5655027A"/>
    <w:rsid w:val="567081A3"/>
    <w:rsid w:val="567B4878"/>
    <w:rsid w:val="56CA75E4"/>
    <w:rsid w:val="56E9E86E"/>
    <w:rsid w:val="570188F2"/>
    <w:rsid w:val="570A01D4"/>
    <w:rsid w:val="571433B6"/>
    <w:rsid w:val="575FCF4D"/>
    <w:rsid w:val="576195B5"/>
    <w:rsid w:val="577699CA"/>
    <w:rsid w:val="579123D3"/>
    <w:rsid w:val="57BB4973"/>
    <w:rsid w:val="5817E99D"/>
    <w:rsid w:val="581D0D26"/>
    <w:rsid w:val="5829E313"/>
    <w:rsid w:val="584BBCBD"/>
    <w:rsid w:val="587CD0AC"/>
    <w:rsid w:val="587F6B1C"/>
    <w:rsid w:val="588F94F2"/>
    <w:rsid w:val="58ACB863"/>
    <w:rsid w:val="58B29390"/>
    <w:rsid w:val="58B529B9"/>
    <w:rsid w:val="58D3BEAD"/>
    <w:rsid w:val="58E28C58"/>
    <w:rsid w:val="58E4DD8D"/>
    <w:rsid w:val="592D328F"/>
    <w:rsid w:val="5986673F"/>
    <w:rsid w:val="5A39CE22"/>
    <w:rsid w:val="5A5673DA"/>
    <w:rsid w:val="5A6DFAB2"/>
    <w:rsid w:val="5A6FB494"/>
    <w:rsid w:val="5A934F13"/>
    <w:rsid w:val="5A93EED2"/>
    <w:rsid w:val="5AB7D7DF"/>
    <w:rsid w:val="5AC0E1BC"/>
    <w:rsid w:val="5AC902F0"/>
    <w:rsid w:val="5ACD1DEA"/>
    <w:rsid w:val="5AE4B08E"/>
    <w:rsid w:val="5B1AFD83"/>
    <w:rsid w:val="5B28EB3F"/>
    <w:rsid w:val="5B53776E"/>
    <w:rsid w:val="5B7E6442"/>
    <w:rsid w:val="5B835D7F"/>
    <w:rsid w:val="5B86DB8F"/>
    <w:rsid w:val="5BCBFB11"/>
    <w:rsid w:val="5BDE6F70"/>
    <w:rsid w:val="5C06AB9B"/>
    <w:rsid w:val="5C25D499"/>
    <w:rsid w:val="5C2D2D8B"/>
    <w:rsid w:val="5C358432"/>
    <w:rsid w:val="5C863B84"/>
    <w:rsid w:val="5C896653"/>
    <w:rsid w:val="5C8D4C37"/>
    <w:rsid w:val="5CA79087"/>
    <w:rsid w:val="5D061FF7"/>
    <w:rsid w:val="5D19A8BE"/>
    <w:rsid w:val="5D211B40"/>
    <w:rsid w:val="5D219550"/>
    <w:rsid w:val="5D31ABFA"/>
    <w:rsid w:val="5DD30B8B"/>
    <w:rsid w:val="5E2FD9C2"/>
    <w:rsid w:val="5E4458C6"/>
    <w:rsid w:val="5E5AD187"/>
    <w:rsid w:val="5E6D06A5"/>
    <w:rsid w:val="5EBAA620"/>
    <w:rsid w:val="5EC102C4"/>
    <w:rsid w:val="5ED3A9F4"/>
    <w:rsid w:val="5F2C3665"/>
    <w:rsid w:val="5F5153D4"/>
    <w:rsid w:val="5F671444"/>
    <w:rsid w:val="5FBCC520"/>
    <w:rsid w:val="5FF28365"/>
    <w:rsid w:val="602C4CD9"/>
    <w:rsid w:val="60357C86"/>
    <w:rsid w:val="604C8DF2"/>
    <w:rsid w:val="6052F51A"/>
    <w:rsid w:val="605FA87E"/>
    <w:rsid w:val="6073129A"/>
    <w:rsid w:val="6091674B"/>
    <w:rsid w:val="609A96A1"/>
    <w:rsid w:val="60C4B93F"/>
    <w:rsid w:val="60C87FF5"/>
    <w:rsid w:val="60E08C8A"/>
    <w:rsid w:val="60F777C7"/>
    <w:rsid w:val="60F77B56"/>
    <w:rsid w:val="60FD365C"/>
    <w:rsid w:val="612236D5"/>
    <w:rsid w:val="6124F6B8"/>
    <w:rsid w:val="612F8A73"/>
    <w:rsid w:val="61527D88"/>
    <w:rsid w:val="615567E5"/>
    <w:rsid w:val="618DE84B"/>
    <w:rsid w:val="619007F9"/>
    <w:rsid w:val="61B6AC87"/>
    <w:rsid w:val="61C4EB8B"/>
    <w:rsid w:val="622384FF"/>
    <w:rsid w:val="625FF228"/>
    <w:rsid w:val="6267F6FC"/>
    <w:rsid w:val="62ACB81C"/>
    <w:rsid w:val="62B38745"/>
    <w:rsid w:val="62CAC35C"/>
    <w:rsid w:val="62D56022"/>
    <w:rsid w:val="632B36D4"/>
    <w:rsid w:val="632E42AA"/>
    <w:rsid w:val="633ACF3F"/>
    <w:rsid w:val="634A8BC4"/>
    <w:rsid w:val="635C525A"/>
    <w:rsid w:val="635EC968"/>
    <w:rsid w:val="63ABADA3"/>
    <w:rsid w:val="63B6B19E"/>
    <w:rsid w:val="63BEDB38"/>
    <w:rsid w:val="63C88189"/>
    <w:rsid w:val="63E9C348"/>
    <w:rsid w:val="63F4A279"/>
    <w:rsid w:val="63FE5EE5"/>
    <w:rsid w:val="641CFC54"/>
    <w:rsid w:val="6454F065"/>
    <w:rsid w:val="64730443"/>
    <w:rsid w:val="647EBFFB"/>
    <w:rsid w:val="64802216"/>
    <w:rsid w:val="648E309C"/>
    <w:rsid w:val="6498AFCC"/>
    <w:rsid w:val="64A2C41A"/>
    <w:rsid w:val="64BB208C"/>
    <w:rsid w:val="64F9F87A"/>
    <w:rsid w:val="651DC063"/>
    <w:rsid w:val="65451FCA"/>
    <w:rsid w:val="656451EA"/>
    <w:rsid w:val="65944778"/>
    <w:rsid w:val="65A6B172"/>
    <w:rsid w:val="6601545D"/>
    <w:rsid w:val="662D753B"/>
    <w:rsid w:val="665BFB60"/>
    <w:rsid w:val="66940E06"/>
    <w:rsid w:val="66B8496A"/>
    <w:rsid w:val="66D56D8D"/>
    <w:rsid w:val="67116657"/>
    <w:rsid w:val="672619A0"/>
    <w:rsid w:val="67380FEB"/>
    <w:rsid w:val="67772FBE"/>
    <w:rsid w:val="67B36014"/>
    <w:rsid w:val="67C67362"/>
    <w:rsid w:val="67DB7CAB"/>
    <w:rsid w:val="68079BAA"/>
    <w:rsid w:val="6812B9A1"/>
    <w:rsid w:val="68477C5A"/>
    <w:rsid w:val="687BB9BF"/>
    <w:rsid w:val="689BF2AC"/>
    <w:rsid w:val="68ABEB88"/>
    <w:rsid w:val="68E2F252"/>
    <w:rsid w:val="69734660"/>
    <w:rsid w:val="69960BA0"/>
    <w:rsid w:val="699D6D0A"/>
    <w:rsid w:val="6A1F5D48"/>
    <w:rsid w:val="6A374885"/>
    <w:rsid w:val="6A5BC609"/>
    <w:rsid w:val="6AC5FE5D"/>
    <w:rsid w:val="6AD013C5"/>
    <w:rsid w:val="6AE5274A"/>
    <w:rsid w:val="6AF4BF1A"/>
    <w:rsid w:val="6B404A02"/>
    <w:rsid w:val="6B67E27B"/>
    <w:rsid w:val="6B7781AC"/>
    <w:rsid w:val="6BA61BB9"/>
    <w:rsid w:val="6BD37DF8"/>
    <w:rsid w:val="6BE6FC3B"/>
    <w:rsid w:val="6C289F79"/>
    <w:rsid w:val="6C422AD2"/>
    <w:rsid w:val="6C9A2D12"/>
    <w:rsid w:val="6CB472D7"/>
    <w:rsid w:val="6D3018E6"/>
    <w:rsid w:val="6D40A2CC"/>
    <w:rsid w:val="6D4199C6"/>
    <w:rsid w:val="6D4366CA"/>
    <w:rsid w:val="6D558541"/>
    <w:rsid w:val="6DB33FD7"/>
    <w:rsid w:val="6DB6CA50"/>
    <w:rsid w:val="6DEF28BF"/>
    <w:rsid w:val="6E0FEC40"/>
    <w:rsid w:val="6E718986"/>
    <w:rsid w:val="6E98F98A"/>
    <w:rsid w:val="6EE6E7AD"/>
    <w:rsid w:val="6EFBFE39"/>
    <w:rsid w:val="6EFFB343"/>
    <w:rsid w:val="6F2F1C02"/>
    <w:rsid w:val="6F78E1F0"/>
    <w:rsid w:val="6F920A4D"/>
    <w:rsid w:val="6FB18E5B"/>
    <w:rsid w:val="6FF9397E"/>
    <w:rsid w:val="6FFF6EE7"/>
    <w:rsid w:val="7011851A"/>
    <w:rsid w:val="70407F33"/>
    <w:rsid w:val="70537FDC"/>
    <w:rsid w:val="7065679E"/>
    <w:rsid w:val="70920CEC"/>
    <w:rsid w:val="70BD6D75"/>
    <w:rsid w:val="70C06908"/>
    <w:rsid w:val="70D34AE7"/>
    <w:rsid w:val="70D8713F"/>
    <w:rsid w:val="70DB5B3F"/>
    <w:rsid w:val="70FB4D86"/>
    <w:rsid w:val="71260CB2"/>
    <w:rsid w:val="71265FBD"/>
    <w:rsid w:val="71327090"/>
    <w:rsid w:val="715CE74F"/>
    <w:rsid w:val="71653C44"/>
    <w:rsid w:val="7166A529"/>
    <w:rsid w:val="71740D80"/>
    <w:rsid w:val="725493E9"/>
    <w:rsid w:val="726E913B"/>
    <w:rsid w:val="7272B2B0"/>
    <w:rsid w:val="727A66EA"/>
    <w:rsid w:val="728F7595"/>
    <w:rsid w:val="72A7CF8E"/>
    <w:rsid w:val="72D60346"/>
    <w:rsid w:val="72E3D24B"/>
    <w:rsid w:val="72F9DD97"/>
    <w:rsid w:val="7303B1BD"/>
    <w:rsid w:val="7321560B"/>
    <w:rsid w:val="73E63B68"/>
    <w:rsid w:val="74B041B3"/>
    <w:rsid w:val="74DB4454"/>
    <w:rsid w:val="74F4531E"/>
    <w:rsid w:val="74F664DC"/>
    <w:rsid w:val="755ED722"/>
    <w:rsid w:val="7568BFC5"/>
    <w:rsid w:val="756AAB10"/>
    <w:rsid w:val="7578025E"/>
    <w:rsid w:val="758A866D"/>
    <w:rsid w:val="759CA4AE"/>
    <w:rsid w:val="75A931FD"/>
    <w:rsid w:val="75ABE2E6"/>
    <w:rsid w:val="75B33D17"/>
    <w:rsid w:val="75DADEE3"/>
    <w:rsid w:val="75E91B89"/>
    <w:rsid w:val="75F04005"/>
    <w:rsid w:val="761A123C"/>
    <w:rsid w:val="764C1214"/>
    <w:rsid w:val="765BEB40"/>
    <w:rsid w:val="76B80B7E"/>
    <w:rsid w:val="76CF7533"/>
    <w:rsid w:val="76E5B161"/>
    <w:rsid w:val="7711431B"/>
    <w:rsid w:val="771E3A85"/>
    <w:rsid w:val="772D406E"/>
    <w:rsid w:val="7739DFD5"/>
    <w:rsid w:val="77AA81F5"/>
    <w:rsid w:val="77B6CE86"/>
    <w:rsid w:val="77E0EF49"/>
    <w:rsid w:val="77E994B1"/>
    <w:rsid w:val="77EA327D"/>
    <w:rsid w:val="781B0785"/>
    <w:rsid w:val="7826C8BE"/>
    <w:rsid w:val="783891F6"/>
    <w:rsid w:val="78737275"/>
    <w:rsid w:val="78E064D4"/>
    <w:rsid w:val="7918F02D"/>
    <w:rsid w:val="791AAA52"/>
    <w:rsid w:val="7975939A"/>
    <w:rsid w:val="79938C02"/>
    <w:rsid w:val="7996827D"/>
    <w:rsid w:val="79D18EAB"/>
    <w:rsid w:val="79F0AF2F"/>
    <w:rsid w:val="7A2DEBC3"/>
    <w:rsid w:val="7A43EB9D"/>
    <w:rsid w:val="7A4FE523"/>
    <w:rsid w:val="7A7380A5"/>
    <w:rsid w:val="7A82AD3F"/>
    <w:rsid w:val="7A8B2C0A"/>
    <w:rsid w:val="7A8BA2DB"/>
    <w:rsid w:val="7AA5ADF6"/>
    <w:rsid w:val="7AB6D44D"/>
    <w:rsid w:val="7AB8169A"/>
    <w:rsid w:val="7AE8EA26"/>
    <w:rsid w:val="7B213573"/>
    <w:rsid w:val="7B525145"/>
    <w:rsid w:val="7B9D955B"/>
    <w:rsid w:val="7BCC07F6"/>
    <w:rsid w:val="7BFE36F2"/>
    <w:rsid w:val="7C05C914"/>
    <w:rsid w:val="7C6186A6"/>
    <w:rsid w:val="7C69E4D3"/>
    <w:rsid w:val="7C7A7760"/>
    <w:rsid w:val="7CD2B7D5"/>
    <w:rsid w:val="7CEA496E"/>
    <w:rsid w:val="7CF1D152"/>
    <w:rsid w:val="7D1FCAF3"/>
    <w:rsid w:val="7D33B0C3"/>
    <w:rsid w:val="7D4739CA"/>
    <w:rsid w:val="7D73F551"/>
    <w:rsid w:val="7D82042D"/>
    <w:rsid w:val="7D891ED9"/>
    <w:rsid w:val="7D9BB1DE"/>
    <w:rsid w:val="7DB534E9"/>
    <w:rsid w:val="7E26CDE3"/>
    <w:rsid w:val="7E32AA7A"/>
    <w:rsid w:val="7E4F6E5B"/>
    <w:rsid w:val="7E5723F9"/>
    <w:rsid w:val="7E7B9350"/>
    <w:rsid w:val="7E85BE76"/>
    <w:rsid w:val="7EA43DDA"/>
    <w:rsid w:val="7ECEFC14"/>
    <w:rsid w:val="7EEC910B"/>
    <w:rsid w:val="7F1DD48E"/>
    <w:rsid w:val="7F385937"/>
    <w:rsid w:val="7F62ACA3"/>
    <w:rsid w:val="7F825687"/>
    <w:rsid w:val="7FB005DD"/>
    <w:rsid w:val="7FC8F910"/>
    <w:rsid w:val="7FD46B64"/>
    <w:rsid w:val="7FD983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10E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n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96B"/>
    <w:pPr>
      <w:ind w:left="720"/>
      <w:contextualSpacing/>
    </w:pPr>
  </w:style>
  <w:style w:type="character" w:styleId="PlaceholderText">
    <w:name w:val="Placeholder Text"/>
    <w:basedOn w:val="DefaultParagraphFont"/>
    <w:uiPriority w:val="99"/>
    <w:semiHidden/>
    <w:qFormat/>
    <w:rsid w:val="00792BB0"/>
    <w:rPr>
      <w:color w:val="808080"/>
    </w:rPr>
  </w:style>
  <w:style w:type="paragraph" w:styleId="NormalWeb">
    <w:name w:val="Normal (Web)"/>
    <w:basedOn w:val="Normal"/>
    <w:link w:val="NormalWebChar"/>
    <w:uiPriority w:val="99"/>
    <w:unhideWhenUsed/>
    <w:qFormat/>
    <w:rsid w:val="00C360C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qFormat/>
    <w:rsid w:val="00C360CC"/>
  </w:style>
  <w:style w:type="character" w:styleId="Hyperlink">
    <w:name w:val="Hyperlink"/>
    <w:basedOn w:val="DefaultParagraphFont"/>
    <w:uiPriority w:val="99"/>
    <w:unhideWhenUsed/>
    <w:rsid w:val="008E1146"/>
    <w:rPr>
      <w:color w:val="0563C1" w:themeColor="hyperlink"/>
      <w:u w:val="single"/>
    </w:rPr>
  </w:style>
  <w:style w:type="character" w:customStyle="1" w:styleId="UnresolvedMention">
    <w:name w:val="Unresolved Mention"/>
    <w:basedOn w:val="DefaultParagraphFont"/>
    <w:uiPriority w:val="99"/>
    <w:unhideWhenUsed/>
    <w:qFormat/>
    <w:rsid w:val="008E1146"/>
    <w:rPr>
      <w:color w:val="605E5C"/>
      <w:shd w:val="clear" w:color="auto" w:fill="E1DFDD"/>
    </w:rPr>
  </w:style>
  <w:style w:type="paragraph" w:styleId="Caption">
    <w:name w:val="caption"/>
    <w:basedOn w:val="Normal"/>
    <w:next w:val="Normal"/>
    <w:uiPriority w:val="35"/>
    <w:unhideWhenUsed/>
    <w:qFormat/>
    <w:rsid w:val="002D2897"/>
    <w:pPr>
      <w:spacing w:after="200"/>
    </w:pPr>
    <w:rPr>
      <w:i/>
      <w:iCs/>
      <w:color w:val="44546A" w:themeColor="text2"/>
      <w:sz w:val="18"/>
      <w:szCs w:val="18"/>
    </w:rPr>
  </w:style>
  <w:style w:type="character" w:styleId="CommentReference">
    <w:name w:val="annotation reference"/>
    <w:basedOn w:val="DefaultParagraphFont"/>
    <w:uiPriority w:val="99"/>
    <w:semiHidden/>
    <w:unhideWhenUsed/>
    <w:qFormat/>
    <w:rsid w:val="006F3FD9"/>
    <w:rPr>
      <w:sz w:val="16"/>
      <w:szCs w:val="16"/>
    </w:rPr>
  </w:style>
  <w:style w:type="paragraph" w:styleId="CommentText">
    <w:name w:val="annotation text"/>
    <w:basedOn w:val="Normal"/>
    <w:link w:val="CommentTextChar"/>
    <w:uiPriority w:val="99"/>
    <w:semiHidden/>
    <w:unhideWhenUsed/>
    <w:qFormat/>
    <w:rsid w:val="006F3FD9"/>
    <w:rPr>
      <w:sz w:val="20"/>
      <w:szCs w:val="20"/>
    </w:rPr>
  </w:style>
  <w:style w:type="character" w:customStyle="1" w:styleId="CommentTextChar">
    <w:name w:val="Comment Text Char"/>
    <w:basedOn w:val="DefaultParagraphFont"/>
    <w:link w:val="CommentText"/>
    <w:uiPriority w:val="99"/>
    <w:semiHidden/>
    <w:qFormat/>
    <w:rsid w:val="006F3FD9"/>
    <w:rPr>
      <w:sz w:val="20"/>
      <w:szCs w:val="20"/>
    </w:rPr>
  </w:style>
  <w:style w:type="paragraph" w:styleId="CommentSubject">
    <w:name w:val="annotation subject"/>
    <w:basedOn w:val="CommentText"/>
    <w:next w:val="CommentText"/>
    <w:link w:val="CommentSubjectChar"/>
    <w:uiPriority w:val="99"/>
    <w:semiHidden/>
    <w:unhideWhenUsed/>
    <w:qFormat/>
    <w:rsid w:val="006F3FD9"/>
    <w:rPr>
      <w:b/>
      <w:bCs/>
    </w:rPr>
  </w:style>
  <w:style w:type="character" w:customStyle="1" w:styleId="CommentSubjectChar">
    <w:name w:val="Comment Subject Char"/>
    <w:basedOn w:val="CommentTextChar"/>
    <w:link w:val="CommentSubject"/>
    <w:uiPriority w:val="99"/>
    <w:semiHidden/>
    <w:qFormat/>
    <w:rsid w:val="006F3FD9"/>
    <w:rPr>
      <w:b/>
      <w:bCs/>
      <w:sz w:val="20"/>
      <w:szCs w:val="20"/>
    </w:rPr>
  </w:style>
  <w:style w:type="table" w:styleId="TableGrid">
    <w:name w:val="Table Grid"/>
    <w:basedOn w:val="TableNormal"/>
    <w:uiPriority w:val="39"/>
    <w:rsid w:val="00F61D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qFormat/>
    <w:rPr>
      <w:color w:val="2B579A"/>
      <w:shd w:val="clear" w:color="auto" w:fill="E6E6E6"/>
    </w:rPr>
  </w:style>
  <w:style w:type="paragraph" w:styleId="Header">
    <w:name w:val="header"/>
    <w:basedOn w:val="Normal"/>
    <w:link w:val="HeaderChar"/>
    <w:uiPriority w:val="99"/>
    <w:unhideWhenUsed/>
    <w:rsid w:val="0081601F"/>
    <w:pPr>
      <w:tabs>
        <w:tab w:val="center" w:pos="4680"/>
        <w:tab w:val="right" w:pos="9360"/>
      </w:tabs>
    </w:pPr>
  </w:style>
  <w:style w:type="character" w:customStyle="1" w:styleId="HeaderChar">
    <w:name w:val="Header Char"/>
    <w:basedOn w:val="DefaultParagraphFont"/>
    <w:link w:val="Header"/>
    <w:uiPriority w:val="99"/>
    <w:qFormat/>
    <w:rsid w:val="0081601F"/>
  </w:style>
  <w:style w:type="paragraph" w:styleId="Footer">
    <w:name w:val="footer"/>
    <w:basedOn w:val="Normal"/>
    <w:link w:val="FooterChar"/>
    <w:uiPriority w:val="99"/>
    <w:unhideWhenUsed/>
    <w:rsid w:val="0081601F"/>
    <w:pPr>
      <w:tabs>
        <w:tab w:val="center" w:pos="4680"/>
        <w:tab w:val="right" w:pos="9360"/>
      </w:tabs>
    </w:pPr>
  </w:style>
  <w:style w:type="character" w:customStyle="1" w:styleId="FooterChar">
    <w:name w:val="Footer Char"/>
    <w:basedOn w:val="DefaultParagraphFont"/>
    <w:link w:val="Footer"/>
    <w:uiPriority w:val="99"/>
    <w:qFormat/>
    <w:rsid w:val="0081601F"/>
  </w:style>
  <w:style w:type="paragraph" w:styleId="BalloonText">
    <w:name w:val="Balloon Text"/>
    <w:basedOn w:val="Normal"/>
    <w:link w:val="BalloonTextChar"/>
    <w:uiPriority w:val="99"/>
    <w:semiHidden/>
    <w:unhideWhenUsed/>
    <w:qFormat/>
    <w:rsid w:val="00805A4C"/>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805A4C"/>
    <w:rPr>
      <w:rFonts w:ascii="Segoe UI" w:hAnsi="Segoe UI" w:cs="Segoe UI"/>
      <w:sz w:val="18"/>
      <w:szCs w:val="18"/>
    </w:rPr>
  </w:style>
  <w:style w:type="character" w:customStyle="1" w:styleId="normaltextrun">
    <w:name w:val="normaltextrun"/>
    <w:basedOn w:val="DefaultParagraphFont"/>
    <w:qFormat/>
    <w:rsid w:val="00805A4C"/>
  </w:style>
  <w:style w:type="character" w:customStyle="1" w:styleId="eop">
    <w:name w:val="eop"/>
    <w:basedOn w:val="DefaultParagraphFont"/>
    <w:qFormat/>
    <w:rsid w:val="00805A4C"/>
  </w:style>
  <w:style w:type="paragraph" w:customStyle="1" w:styleId="paragraph">
    <w:name w:val="paragraph"/>
    <w:basedOn w:val="Normal"/>
    <w:qFormat/>
    <w:rsid w:val="00805A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qFormat/>
    <w:rsid w:val="00805A4C"/>
  </w:style>
  <w:style w:type="paragraph" w:styleId="Revision">
    <w:name w:val="Revision"/>
    <w:hidden/>
    <w:uiPriority w:val="99"/>
    <w:semiHidden/>
    <w:qFormat/>
    <w:rsid w:val="00805A4C"/>
  </w:style>
  <w:style w:type="table" w:customStyle="1" w:styleId="PlainTable2">
    <w:name w:val="Plain Table 2"/>
    <w:basedOn w:val="TableNormal"/>
    <w:uiPriority w:val="42"/>
    <w:rsid w:val="0096655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ghlight">
    <w:name w:val="searchhighlight"/>
    <w:basedOn w:val="DefaultParagraphFont"/>
    <w:qFormat/>
    <w:rsid w:val="006D0953"/>
  </w:style>
  <w:style w:type="paragraph" w:customStyle="1" w:styleId="EndNoteBibliographyTitle">
    <w:name w:val="EndNote Bibliography Title"/>
    <w:basedOn w:val="Normal"/>
    <w:link w:val="EndNoteBibliographyTitleChar"/>
    <w:qFormat/>
    <w:rsid w:val="0099686B"/>
    <w:pPr>
      <w:jc w:val="center"/>
    </w:pPr>
    <w:rPr>
      <w:rFonts w:ascii="Calibri" w:hAnsi="Calibri" w:cs="Calibri"/>
      <w:noProof/>
    </w:rPr>
  </w:style>
  <w:style w:type="character" w:customStyle="1" w:styleId="NormalWebChar">
    <w:name w:val="Normal (Web) Char"/>
    <w:basedOn w:val="DefaultParagraphFont"/>
    <w:link w:val="NormalWeb"/>
    <w:uiPriority w:val="99"/>
    <w:qFormat/>
    <w:rsid w:val="0099686B"/>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qFormat/>
    <w:rsid w:val="0099686B"/>
    <w:rPr>
      <w:rFonts w:ascii="Calibri" w:eastAsia="Times New Roman" w:hAnsi="Calibri" w:cs="Calibri"/>
      <w:noProof/>
    </w:rPr>
  </w:style>
  <w:style w:type="paragraph" w:customStyle="1" w:styleId="EndNoteBibliography">
    <w:name w:val="EndNote Bibliography"/>
    <w:basedOn w:val="Normal"/>
    <w:link w:val="EndNoteBibliographyChar"/>
    <w:qFormat/>
    <w:rsid w:val="0099686B"/>
    <w:pPr>
      <w:jc w:val="both"/>
    </w:pPr>
    <w:rPr>
      <w:rFonts w:ascii="Calibri" w:hAnsi="Calibri" w:cs="Calibri"/>
      <w:noProof/>
    </w:rPr>
  </w:style>
  <w:style w:type="character" w:customStyle="1" w:styleId="EndNoteBibliographyChar">
    <w:name w:val="EndNote Bibliography Char"/>
    <w:basedOn w:val="NormalWebChar"/>
    <w:link w:val="EndNoteBibliography"/>
    <w:qFormat/>
    <w:rsid w:val="0099686B"/>
    <w:rPr>
      <w:rFonts w:ascii="Calibri" w:eastAsia="Times New Roman" w:hAnsi="Calibri" w:cs="Calibri"/>
      <w:noProof/>
    </w:rPr>
  </w:style>
  <w:style w:type="paragraph" w:customStyle="1" w:styleId="EndNoteCategoryHeading">
    <w:name w:val="EndNote Category Heading"/>
    <w:basedOn w:val="Normal"/>
    <w:link w:val="EndNoteCategoryHeadingChar"/>
    <w:qFormat/>
    <w:rsid w:val="00934BBC"/>
    <w:pPr>
      <w:spacing w:before="120" w:after="120"/>
    </w:pPr>
    <w:rPr>
      <w:b/>
    </w:rPr>
  </w:style>
  <w:style w:type="character" w:customStyle="1" w:styleId="EndNoteCategoryHeadingChar">
    <w:name w:val="EndNote Category Heading Char"/>
    <w:basedOn w:val="DefaultParagraphFont"/>
    <w:link w:val="EndNoteCategoryHeading"/>
    <w:qFormat/>
    <w:rsid w:val="00934BBC"/>
    <w:rPr>
      <w:b/>
    </w:rPr>
  </w:style>
  <w:style w:type="table" w:customStyle="1" w:styleId="TableGrid1">
    <w:name w:val="Table Grid1"/>
    <w:basedOn w:val="TableNormal"/>
    <w:next w:val="TableGrid"/>
    <w:uiPriority w:val="39"/>
    <w:rsid w:val="009274F7"/>
    <w:pPr>
      <w:suppressAutoHyphens/>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9274F7"/>
    <w:pPr>
      <w:suppressAutoHyphens/>
    </w:pPr>
    <w:rPr>
      <w:sz w:val="2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LineNumbering">
    <w:name w:val="Line Numbering"/>
    <w:rsid w:val="00CE540D"/>
  </w:style>
  <w:style w:type="paragraph" w:customStyle="1" w:styleId="Heading">
    <w:name w:val="Heading"/>
    <w:basedOn w:val="Normal"/>
    <w:next w:val="BodyText"/>
    <w:qFormat/>
    <w:rsid w:val="00CE540D"/>
    <w:pPr>
      <w:keepNext/>
      <w:suppressAutoHyphens/>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CE540D"/>
    <w:pPr>
      <w:suppressAutoHyphens/>
      <w:spacing w:after="140" w:line="276" w:lineRule="auto"/>
    </w:pPr>
  </w:style>
  <w:style w:type="character" w:customStyle="1" w:styleId="BodyTextChar">
    <w:name w:val="Body Text Char"/>
    <w:basedOn w:val="DefaultParagraphFont"/>
    <w:link w:val="BodyText"/>
    <w:rsid w:val="00CE540D"/>
  </w:style>
  <w:style w:type="paragraph" w:styleId="List">
    <w:name w:val="List"/>
    <w:basedOn w:val="BodyText"/>
    <w:rsid w:val="00CE540D"/>
    <w:rPr>
      <w:rFonts w:cs="Lohit Devanagari"/>
    </w:rPr>
  </w:style>
  <w:style w:type="paragraph" w:customStyle="1" w:styleId="Index">
    <w:name w:val="Index"/>
    <w:basedOn w:val="Normal"/>
    <w:qFormat/>
    <w:rsid w:val="00CE540D"/>
    <w:pPr>
      <w:suppressLineNumbers/>
      <w:suppressAutoHyphens/>
    </w:pPr>
    <w:rPr>
      <w:rFonts w:cs="Lohit Devanagari"/>
    </w:rPr>
  </w:style>
  <w:style w:type="paragraph" w:customStyle="1" w:styleId="HeaderandFooter">
    <w:name w:val="Header and Footer"/>
    <w:basedOn w:val="Normal"/>
    <w:qFormat/>
    <w:rsid w:val="00CE540D"/>
    <w:pPr>
      <w:suppressAutoHyphens/>
    </w:pPr>
  </w:style>
  <w:style w:type="character" w:styleId="FollowedHyperlink">
    <w:name w:val="FollowedHyperlink"/>
    <w:basedOn w:val="DefaultParagraphFont"/>
    <w:uiPriority w:val="99"/>
    <w:semiHidden/>
    <w:unhideWhenUsed/>
    <w:rsid w:val="00F30DB0"/>
    <w:rPr>
      <w:color w:val="954F72" w:themeColor="followedHyperlink"/>
      <w:u w:val="single"/>
    </w:rPr>
  </w:style>
  <w:style w:type="character" w:styleId="PageNumber">
    <w:name w:val="page number"/>
    <w:basedOn w:val="DefaultParagraphFont"/>
    <w:uiPriority w:val="99"/>
    <w:semiHidden/>
    <w:unhideWhenUsed/>
    <w:rsid w:val="00D176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n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96B"/>
    <w:pPr>
      <w:ind w:left="720"/>
      <w:contextualSpacing/>
    </w:pPr>
  </w:style>
  <w:style w:type="character" w:styleId="PlaceholderText">
    <w:name w:val="Placeholder Text"/>
    <w:basedOn w:val="DefaultParagraphFont"/>
    <w:uiPriority w:val="99"/>
    <w:semiHidden/>
    <w:qFormat/>
    <w:rsid w:val="00792BB0"/>
    <w:rPr>
      <w:color w:val="808080"/>
    </w:rPr>
  </w:style>
  <w:style w:type="paragraph" w:styleId="NormalWeb">
    <w:name w:val="Normal (Web)"/>
    <w:basedOn w:val="Normal"/>
    <w:link w:val="NormalWebChar"/>
    <w:uiPriority w:val="99"/>
    <w:unhideWhenUsed/>
    <w:qFormat/>
    <w:rsid w:val="00C360C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qFormat/>
    <w:rsid w:val="00C360CC"/>
  </w:style>
  <w:style w:type="character" w:styleId="Hyperlink">
    <w:name w:val="Hyperlink"/>
    <w:basedOn w:val="DefaultParagraphFont"/>
    <w:uiPriority w:val="99"/>
    <w:unhideWhenUsed/>
    <w:rsid w:val="008E1146"/>
    <w:rPr>
      <w:color w:val="0563C1" w:themeColor="hyperlink"/>
      <w:u w:val="single"/>
    </w:rPr>
  </w:style>
  <w:style w:type="character" w:customStyle="1" w:styleId="UnresolvedMention">
    <w:name w:val="Unresolved Mention"/>
    <w:basedOn w:val="DefaultParagraphFont"/>
    <w:uiPriority w:val="99"/>
    <w:unhideWhenUsed/>
    <w:qFormat/>
    <w:rsid w:val="008E1146"/>
    <w:rPr>
      <w:color w:val="605E5C"/>
      <w:shd w:val="clear" w:color="auto" w:fill="E1DFDD"/>
    </w:rPr>
  </w:style>
  <w:style w:type="paragraph" w:styleId="Caption">
    <w:name w:val="caption"/>
    <w:basedOn w:val="Normal"/>
    <w:next w:val="Normal"/>
    <w:uiPriority w:val="35"/>
    <w:unhideWhenUsed/>
    <w:qFormat/>
    <w:rsid w:val="002D2897"/>
    <w:pPr>
      <w:spacing w:after="200"/>
    </w:pPr>
    <w:rPr>
      <w:i/>
      <w:iCs/>
      <w:color w:val="44546A" w:themeColor="text2"/>
      <w:sz w:val="18"/>
      <w:szCs w:val="18"/>
    </w:rPr>
  </w:style>
  <w:style w:type="character" w:styleId="CommentReference">
    <w:name w:val="annotation reference"/>
    <w:basedOn w:val="DefaultParagraphFont"/>
    <w:uiPriority w:val="99"/>
    <w:semiHidden/>
    <w:unhideWhenUsed/>
    <w:qFormat/>
    <w:rsid w:val="006F3FD9"/>
    <w:rPr>
      <w:sz w:val="16"/>
      <w:szCs w:val="16"/>
    </w:rPr>
  </w:style>
  <w:style w:type="paragraph" w:styleId="CommentText">
    <w:name w:val="annotation text"/>
    <w:basedOn w:val="Normal"/>
    <w:link w:val="CommentTextChar"/>
    <w:uiPriority w:val="99"/>
    <w:semiHidden/>
    <w:unhideWhenUsed/>
    <w:qFormat/>
    <w:rsid w:val="006F3FD9"/>
    <w:rPr>
      <w:sz w:val="20"/>
      <w:szCs w:val="20"/>
    </w:rPr>
  </w:style>
  <w:style w:type="character" w:customStyle="1" w:styleId="CommentTextChar">
    <w:name w:val="Comment Text Char"/>
    <w:basedOn w:val="DefaultParagraphFont"/>
    <w:link w:val="CommentText"/>
    <w:uiPriority w:val="99"/>
    <w:semiHidden/>
    <w:qFormat/>
    <w:rsid w:val="006F3FD9"/>
    <w:rPr>
      <w:sz w:val="20"/>
      <w:szCs w:val="20"/>
    </w:rPr>
  </w:style>
  <w:style w:type="paragraph" w:styleId="CommentSubject">
    <w:name w:val="annotation subject"/>
    <w:basedOn w:val="CommentText"/>
    <w:next w:val="CommentText"/>
    <w:link w:val="CommentSubjectChar"/>
    <w:uiPriority w:val="99"/>
    <w:semiHidden/>
    <w:unhideWhenUsed/>
    <w:qFormat/>
    <w:rsid w:val="006F3FD9"/>
    <w:rPr>
      <w:b/>
      <w:bCs/>
    </w:rPr>
  </w:style>
  <w:style w:type="character" w:customStyle="1" w:styleId="CommentSubjectChar">
    <w:name w:val="Comment Subject Char"/>
    <w:basedOn w:val="CommentTextChar"/>
    <w:link w:val="CommentSubject"/>
    <w:uiPriority w:val="99"/>
    <w:semiHidden/>
    <w:qFormat/>
    <w:rsid w:val="006F3FD9"/>
    <w:rPr>
      <w:b/>
      <w:bCs/>
      <w:sz w:val="20"/>
      <w:szCs w:val="20"/>
    </w:rPr>
  </w:style>
  <w:style w:type="table" w:styleId="TableGrid">
    <w:name w:val="Table Grid"/>
    <w:basedOn w:val="TableNormal"/>
    <w:uiPriority w:val="39"/>
    <w:rsid w:val="00F61D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qFormat/>
    <w:rPr>
      <w:color w:val="2B579A"/>
      <w:shd w:val="clear" w:color="auto" w:fill="E6E6E6"/>
    </w:rPr>
  </w:style>
  <w:style w:type="paragraph" w:styleId="Header">
    <w:name w:val="header"/>
    <w:basedOn w:val="Normal"/>
    <w:link w:val="HeaderChar"/>
    <w:uiPriority w:val="99"/>
    <w:unhideWhenUsed/>
    <w:rsid w:val="0081601F"/>
    <w:pPr>
      <w:tabs>
        <w:tab w:val="center" w:pos="4680"/>
        <w:tab w:val="right" w:pos="9360"/>
      </w:tabs>
    </w:pPr>
  </w:style>
  <w:style w:type="character" w:customStyle="1" w:styleId="HeaderChar">
    <w:name w:val="Header Char"/>
    <w:basedOn w:val="DefaultParagraphFont"/>
    <w:link w:val="Header"/>
    <w:uiPriority w:val="99"/>
    <w:qFormat/>
    <w:rsid w:val="0081601F"/>
  </w:style>
  <w:style w:type="paragraph" w:styleId="Footer">
    <w:name w:val="footer"/>
    <w:basedOn w:val="Normal"/>
    <w:link w:val="FooterChar"/>
    <w:uiPriority w:val="99"/>
    <w:unhideWhenUsed/>
    <w:rsid w:val="0081601F"/>
    <w:pPr>
      <w:tabs>
        <w:tab w:val="center" w:pos="4680"/>
        <w:tab w:val="right" w:pos="9360"/>
      </w:tabs>
    </w:pPr>
  </w:style>
  <w:style w:type="character" w:customStyle="1" w:styleId="FooterChar">
    <w:name w:val="Footer Char"/>
    <w:basedOn w:val="DefaultParagraphFont"/>
    <w:link w:val="Footer"/>
    <w:uiPriority w:val="99"/>
    <w:qFormat/>
    <w:rsid w:val="0081601F"/>
  </w:style>
  <w:style w:type="paragraph" w:styleId="BalloonText">
    <w:name w:val="Balloon Text"/>
    <w:basedOn w:val="Normal"/>
    <w:link w:val="BalloonTextChar"/>
    <w:uiPriority w:val="99"/>
    <w:semiHidden/>
    <w:unhideWhenUsed/>
    <w:qFormat/>
    <w:rsid w:val="00805A4C"/>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805A4C"/>
    <w:rPr>
      <w:rFonts w:ascii="Segoe UI" w:hAnsi="Segoe UI" w:cs="Segoe UI"/>
      <w:sz w:val="18"/>
      <w:szCs w:val="18"/>
    </w:rPr>
  </w:style>
  <w:style w:type="character" w:customStyle="1" w:styleId="normaltextrun">
    <w:name w:val="normaltextrun"/>
    <w:basedOn w:val="DefaultParagraphFont"/>
    <w:qFormat/>
    <w:rsid w:val="00805A4C"/>
  </w:style>
  <w:style w:type="character" w:customStyle="1" w:styleId="eop">
    <w:name w:val="eop"/>
    <w:basedOn w:val="DefaultParagraphFont"/>
    <w:qFormat/>
    <w:rsid w:val="00805A4C"/>
  </w:style>
  <w:style w:type="paragraph" w:customStyle="1" w:styleId="paragraph">
    <w:name w:val="paragraph"/>
    <w:basedOn w:val="Normal"/>
    <w:qFormat/>
    <w:rsid w:val="00805A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qFormat/>
    <w:rsid w:val="00805A4C"/>
  </w:style>
  <w:style w:type="paragraph" w:styleId="Revision">
    <w:name w:val="Revision"/>
    <w:hidden/>
    <w:uiPriority w:val="99"/>
    <w:semiHidden/>
    <w:qFormat/>
    <w:rsid w:val="00805A4C"/>
  </w:style>
  <w:style w:type="table" w:customStyle="1" w:styleId="PlainTable2">
    <w:name w:val="Plain Table 2"/>
    <w:basedOn w:val="TableNormal"/>
    <w:uiPriority w:val="42"/>
    <w:rsid w:val="0096655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ghlight">
    <w:name w:val="searchhighlight"/>
    <w:basedOn w:val="DefaultParagraphFont"/>
    <w:qFormat/>
    <w:rsid w:val="006D0953"/>
  </w:style>
  <w:style w:type="paragraph" w:customStyle="1" w:styleId="EndNoteBibliographyTitle">
    <w:name w:val="EndNote Bibliography Title"/>
    <w:basedOn w:val="Normal"/>
    <w:link w:val="EndNoteBibliographyTitleChar"/>
    <w:qFormat/>
    <w:rsid w:val="0099686B"/>
    <w:pPr>
      <w:jc w:val="center"/>
    </w:pPr>
    <w:rPr>
      <w:rFonts w:ascii="Calibri" w:hAnsi="Calibri" w:cs="Calibri"/>
      <w:noProof/>
    </w:rPr>
  </w:style>
  <w:style w:type="character" w:customStyle="1" w:styleId="NormalWebChar">
    <w:name w:val="Normal (Web) Char"/>
    <w:basedOn w:val="DefaultParagraphFont"/>
    <w:link w:val="NormalWeb"/>
    <w:uiPriority w:val="99"/>
    <w:qFormat/>
    <w:rsid w:val="0099686B"/>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qFormat/>
    <w:rsid w:val="0099686B"/>
    <w:rPr>
      <w:rFonts w:ascii="Calibri" w:eastAsia="Times New Roman" w:hAnsi="Calibri" w:cs="Calibri"/>
      <w:noProof/>
    </w:rPr>
  </w:style>
  <w:style w:type="paragraph" w:customStyle="1" w:styleId="EndNoteBibliography">
    <w:name w:val="EndNote Bibliography"/>
    <w:basedOn w:val="Normal"/>
    <w:link w:val="EndNoteBibliographyChar"/>
    <w:qFormat/>
    <w:rsid w:val="0099686B"/>
    <w:pPr>
      <w:jc w:val="both"/>
    </w:pPr>
    <w:rPr>
      <w:rFonts w:ascii="Calibri" w:hAnsi="Calibri" w:cs="Calibri"/>
      <w:noProof/>
    </w:rPr>
  </w:style>
  <w:style w:type="character" w:customStyle="1" w:styleId="EndNoteBibliographyChar">
    <w:name w:val="EndNote Bibliography Char"/>
    <w:basedOn w:val="NormalWebChar"/>
    <w:link w:val="EndNoteBibliography"/>
    <w:qFormat/>
    <w:rsid w:val="0099686B"/>
    <w:rPr>
      <w:rFonts w:ascii="Calibri" w:eastAsia="Times New Roman" w:hAnsi="Calibri" w:cs="Calibri"/>
      <w:noProof/>
    </w:rPr>
  </w:style>
  <w:style w:type="paragraph" w:customStyle="1" w:styleId="EndNoteCategoryHeading">
    <w:name w:val="EndNote Category Heading"/>
    <w:basedOn w:val="Normal"/>
    <w:link w:val="EndNoteCategoryHeadingChar"/>
    <w:qFormat/>
    <w:rsid w:val="00934BBC"/>
    <w:pPr>
      <w:spacing w:before="120" w:after="120"/>
    </w:pPr>
    <w:rPr>
      <w:b/>
    </w:rPr>
  </w:style>
  <w:style w:type="character" w:customStyle="1" w:styleId="EndNoteCategoryHeadingChar">
    <w:name w:val="EndNote Category Heading Char"/>
    <w:basedOn w:val="DefaultParagraphFont"/>
    <w:link w:val="EndNoteCategoryHeading"/>
    <w:qFormat/>
    <w:rsid w:val="00934BBC"/>
    <w:rPr>
      <w:b/>
    </w:rPr>
  </w:style>
  <w:style w:type="table" w:customStyle="1" w:styleId="TableGrid1">
    <w:name w:val="Table Grid1"/>
    <w:basedOn w:val="TableNormal"/>
    <w:next w:val="TableGrid"/>
    <w:uiPriority w:val="39"/>
    <w:rsid w:val="009274F7"/>
    <w:pPr>
      <w:suppressAutoHyphens/>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9274F7"/>
    <w:pPr>
      <w:suppressAutoHyphens/>
    </w:pPr>
    <w:rPr>
      <w:sz w:val="2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LineNumbering">
    <w:name w:val="Line Numbering"/>
    <w:rsid w:val="00CE540D"/>
  </w:style>
  <w:style w:type="paragraph" w:customStyle="1" w:styleId="Heading">
    <w:name w:val="Heading"/>
    <w:basedOn w:val="Normal"/>
    <w:next w:val="BodyText"/>
    <w:qFormat/>
    <w:rsid w:val="00CE540D"/>
    <w:pPr>
      <w:keepNext/>
      <w:suppressAutoHyphens/>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CE540D"/>
    <w:pPr>
      <w:suppressAutoHyphens/>
      <w:spacing w:after="140" w:line="276" w:lineRule="auto"/>
    </w:pPr>
  </w:style>
  <w:style w:type="character" w:customStyle="1" w:styleId="BodyTextChar">
    <w:name w:val="Body Text Char"/>
    <w:basedOn w:val="DefaultParagraphFont"/>
    <w:link w:val="BodyText"/>
    <w:rsid w:val="00CE540D"/>
  </w:style>
  <w:style w:type="paragraph" w:styleId="List">
    <w:name w:val="List"/>
    <w:basedOn w:val="BodyText"/>
    <w:rsid w:val="00CE540D"/>
    <w:rPr>
      <w:rFonts w:cs="Lohit Devanagari"/>
    </w:rPr>
  </w:style>
  <w:style w:type="paragraph" w:customStyle="1" w:styleId="Index">
    <w:name w:val="Index"/>
    <w:basedOn w:val="Normal"/>
    <w:qFormat/>
    <w:rsid w:val="00CE540D"/>
    <w:pPr>
      <w:suppressLineNumbers/>
      <w:suppressAutoHyphens/>
    </w:pPr>
    <w:rPr>
      <w:rFonts w:cs="Lohit Devanagari"/>
    </w:rPr>
  </w:style>
  <w:style w:type="paragraph" w:customStyle="1" w:styleId="HeaderandFooter">
    <w:name w:val="Header and Footer"/>
    <w:basedOn w:val="Normal"/>
    <w:qFormat/>
    <w:rsid w:val="00CE540D"/>
    <w:pPr>
      <w:suppressAutoHyphens/>
    </w:pPr>
  </w:style>
  <w:style w:type="character" w:styleId="FollowedHyperlink">
    <w:name w:val="FollowedHyperlink"/>
    <w:basedOn w:val="DefaultParagraphFont"/>
    <w:uiPriority w:val="99"/>
    <w:semiHidden/>
    <w:unhideWhenUsed/>
    <w:rsid w:val="00F30DB0"/>
    <w:rPr>
      <w:color w:val="954F72" w:themeColor="followedHyperlink"/>
      <w:u w:val="single"/>
    </w:rPr>
  </w:style>
  <w:style w:type="character" w:styleId="PageNumber">
    <w:name w:val="page number"/>
    <w:basedOn w:val="DefaultParagraphFont"/>
    <w:uiPriority w:val="99"/>
    <w:semiHidden/>
    <w:unhideWhenUsed/>
    <w:rsid w:val="00D17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891212">
      <w:bodyDiv w:val="1"/>
      <w:marLeft w:val="0"/>
      <w:marRight w:val="0"/>
      <w:marTop w:val="0"/>
      <w:marBottom w:val="0"/>
      <w:divBdr>
        <w:top w:val="none" w:sz="0" w:space="0" w:color="auto"/>
        <w:left w:val="none" w:sz="0" w:space="0" w:color="auto"/>
        <w:bottom w:val="none" w:sz="0" w:space="0" w:color="auto"/>
        <w:right w:val="none" w:sz="0" w:space="0" w:color="auto"/>
      </w:divBdr>
      <w:divsChild>
        <w:div w:id="175310319">
          <w:marLeft w:val="0"/>
          <w:marRight w:val="0"/>
          <w:marTop w:val="0"/>
          <w:marBottom w:val="0"/>
          <w:divBdr>
            <w:top w:val="none" w:sz="0" w:space="0" w:color="auto"/>
            <w:left w:val="none" w:sz="0" w:space="0" w:color="auto"/>
            <w:bottom w:val="none" w:sz="0" w:space="0" w:color="auto"/>
            <w:right w:val="none" w:sz="0" w:space="0" w:color="auto"/>
          </w:divBdr>
        </w:div>
        <w:div w:id="225799618">
          <w:marLeft w:val="0"/>
          <w:marRight w:val="0"/>
          <w:marTop w:val="0"/>
          <w:marBottom w:val="0"/>
          <w:divBdr>
            <w:top w:val="none" w:sz="0" w:space="0" w:color="auto"/>
            <w:left w:val="none" w:sz="0" w:space="0" w:color="auto"/>
            <w:bottom w:val="none" w:sz="0" w:space="0" w:color="auto"/>
            <w:right w:val="none" w:sz="0" w:space="0" w:color="auto"/>
          </w:divBdr>
        </w:div>
        <w:div w:id="527913626">
          <w:marLeft w:val="0"/>
          <w:marRight w:val="0"/>
          <w:marTop w:val="0"/>
          <w:marBottom w:val="0"/>
          <w:divBdr>
            <w:top w:val="none" w:sz="0" w:space="0" w:color="auto"/>
            <w:left w:val="none" w:sz="0" w:space="0" w:color="auto"/>
            <w:bottom w:val="none" w:sz="0" w:space="0" w:color="auto"/>
            <w:right w:val="none" w:sz="0" w:space="0" w:color="auto"/>
          </w:divBdr>
        </w:div>
        <w:div w:id="721446960">
          <w:marLeft w:val="0"/>
          <w:marRight w:val="0"/>
          <w:marTop w:val="0"/>
          <w:marBottom w:val="0"/>
          <w:divBdr>
            <w:top w:val="none" w:sz="0" w:space="0" w:color="auto"/>
            <w:left w:val="none" w:sz="0" w:space="0" w:color="auto"/>
            <w:bottom w:val="none" w:sz="0" w:space="0" w:color="auto"/>
            <w:right w:val="none" w:sz="0" w:space="0" w:color="auto"/>
          </w:divBdr>
        </w:div>
        <w:div w:id="790591316">
          <w:marLeft w:val="0"/>
          <w:marRight w:val="0"/>
          <w:marTop w:val="0"/>
          <w:marBottom w:val="0"/>
          <w:divBdr>
            <w:top w:val="none" w:sz="0" w:space="0" w:color="auto"/>
            <w:left w:val="none" w:sz="0" w:space="0" w:color="auto"/>
            <w:bottom w:val="none" w:sz="0" w:space="0" w:color="auto"/>
            <w:right w:val="none" w:sz="0" w:space="0" w:color="auto"/>
          </w:divBdr>
        </w:div>
        <w:div w:id="1508446874">
          <w:marLeft w:val="0"/>
          <w:marRight w:val="0"/>
          <w:marTop w:val="0"/>
          <w:marBottom w:val="0"/>
          <w:divBdr>
            <w:top w:val="none" w:sz="0" w:space="0" w:color="auto"/>
            <w:left w:val="none" w:sz="0" w:space="0" w:color="auto"/>
            <w:bottom w:val="none" w:sz="0" w:space="0" w:color="auto"/>
            <w:right w:val="none" w:sz="0" w:space="0" w:color="auto"/>
          </w:divBdr>
        </w:div>
        <w:div w:id="1774477203">
          <w:marLeft w:val="0"/>
          <w:marRight w:val="0"/>
          <w:marTop w:val="0"/>
          <w:marBottom w:val="0"/>
          <w:divBdr>
            <w:top w:val="none" w:sz="0" w:space="0" w:color="auto"/>
            <w:left w:val="none" w:sz="0" w:space="0" w:color="auto"/>
            <w:bottom w:val="none" w:sz="0" w:space="0" w:color="auto"/>
            <w:right w:val="none" w:sz="0" w:space="0" w:color="auto"/>
          </w:divBdr>
        </w:div>
      </w:divsChild>
    </w:div>
    <w:div w:id="200440917">
      <w:bodyDiv w:val="1"/>
      <w:marLeft w:val="0"/>
      <w:marRight w:val="0"/>
      <w:marTop w:val="0"/>
      <w:marBottom w:val="0"/>
      <w:divBdr>
        <w:top w:val="none" w:sz="0" w:space="0" w:color="auto"/>
        <w:left w:val="none" w:sz="0" w:space="0" w:color="auto"/>
        <w:bottom w:val="none" w:sz="0" w:space="0" w:color="auto"/>
        <w:right w:val="none" w:sz="0" w:space="0" w:color="auto"/>
      </w:divBdr>
    </w:div>
    <w:div w:id="241260958">
      <w:bodyDiv w:val="1"/>
      <w:marLeft w:val="0"/>
      <w:marRight w:val="0"/>
      <w:marTop w:val="0"/>
      <w:marBottom w:val="0"/>
      <w:divBdr>
        <w:top w:val="none" w:sz="0" w:space="0" w:color="auto"/>
        <w:left w:val="none" w:sz="0" w:space="0" w:color="auto"/>
        <w:bottom w:val="none" w:sz="0" w:space="0" w:color="auto"/>
        <w:right w:val="none" w:sz="0" w:space="0" w:color="auto"/>
      </w:divBdr>
    </w:div>
    <w:div w:id="242103308">
      <w:bodyDiv w:val="1"/>
      <w:marLeft w:val="0"/>
      <w:marRight w:val="0"/>
      <w:marTop w:val="0"/>
      <w:marBottom w:val="0"/>
      <w:divBdr>
        <w:top w:val="none" w:sz="0" w:space="0" w:color="auto"/>
        <w:left w:val="none" w:sz="0" w:space="0" w:color="auto"/>
        <w:bottom w:val="none" w:sz="0" w:space="0" w:color="auto"/>
        <w:right w:val="none" w:sz="0" w:space="0" w:color="auto"/>
      </w:divBdr>
    </w:div>
    <w:div w:id="274949300">
      <w:bodyDiv w:val="1"/>
      <w:marLeft w:val="0"/>
      <w:marRight w:val="0"/>
      <w:marTop w:val="0"/>
      <w:marBottom w:val="0"/>
      <w:divBdr>
        <w:top w:val="none" w:sz="0" w:space="0" w:color="auto"/>
        <w:left w:val="none" w:sz="0" w:space="0" w:color="auto"/>
        <w:bottom w:val="none" w:sz="0" w:space="0" w:color="auto"/>
        <w:right w:val="none" w:sz="0" w:space="0" w:color="auto"/>
      </w:divBdr>
    </w:div>
    <w:div w:id="283273198">
      <w:bodyDiv w:val="1"/>
      <w:marLeft w:val="0"/>
      <w:marRight w:val="0"/>
      <w:marTop w:val="0"/>
      <w:marBottom w:val="0"/>
      <w:divBdr>
        <w:top w:val="none" w:sz="0" w:space="0" w:color="auto"/>
        <w:left w:val="none" w:sz="0" w:space="0" w:color="auto"/>
        <w:bottom w:val="none" w:sz="0" w:space="0" w:color="auto"/>
        <w:right w:val="none" w:sz="0" w:space="0" w:color="auto"/>
      </w:divBdr>
    </w:div>
    <w:div w:id="374889303">
      <w:bodyDiv w:val="1"/>
      <w:marLeft w:val="0"/>
      <w:marRight w:val="0"/>
      <w:marTop w:val="0"/>
      <w:marBottom w:val="0"/>
      <w:divBdr>
        <w:top w:val="none" w:sz="0" w:space="0" w:color="auto"/>
        <w:left w:val="none" w:sz="0" w:space="0" w:color="auto"/>
        <w:bottom w:val="none" w:sz="0" w:space="0" w:color="auto"/>
        <w:right w:val="none" w:sz="0" w:space="0" w:color="auto"/>
      </w:divBdr>
    </w:div>
    <w:div w:id="396168730">
      <w:bodyDiv w:val="1"/>
      <w:marLeft w:val="0"/>
      <w:marRight w:val="0"/>
      <w:marTop w:val="0"/>
      <w:marBottom w:val="0"/>
      <w:divBdr>
        <w:top w:val="none" w:sz="0" w:space="0" w:color="auto"/>
        <w:left w:val="none" w:sz="0" w:space="0" w:color="auto"/>
        <w:bottom w:val="none" w:sz="0" w:space="0" w:color="auto"/>
        <w:right w:val="none" w:sz="0" w:space="0" w:color="auto"/>
      </w:divBdr>
    </w:div>
    <w:div w:id="465857616">
      <w:bodyDiv w:val="1"/>
      <w:marLeft w:val="0"/>
      <w:marRight w:val="0"/>
      <w:marTop w:val="0"/>
      <w:marBottom w:val="0"/>
      <w:divBdr>
        <w:top w:val="none" w:sz="0" w:space="0" w:color="auto"/>
        <w:left w:val="none" w:sz="0" w:space="0" w:color="auto"/>
        <w:bottom w:val="none" w:sz="0" w:space="0" w:color="auto"/>
        <w:right w:val="none" w:sz="0" w:space="0" w:color="auto"/>
      </w:divBdr>
    </w:div>
    <w:div w:id="468518473">
      <w:bodyDiv w:val="1"/>
      <w:marLeft w:val="0"/>
      <w:marRight w:val="0"/>
      <w:marTop w:val="0"/>
      <w:marBottom w:val="0"/>
      <w:divBdr>
        <w:top w:val="none" w:sz="0" w:space="0" w:color="auto"/>
        <w:left w:val="none" w:sz="0" w:space="0" w:color="auto"/>
        <w:bottom w:val="none" w:sz="0" w:space="0" w:color="auto"/>
        <w:right w:val="none" w:sz="0" w:space="0" w:color="auto"/>
      </w:divBdr>
    </w:div>
    <w:div w:id="586621775">
      <w:bodyDiv w:val="1"/>
      <w:marLeft w:val="0"/>
      <w:marRight w:val="0"/>
      <w:marTop w:val="0"/>
      <w:marBottom w:val="0"/>
      <w:divBdr>
        <w:top w:val="none" w:sz="0" w:space="0" w:color="auto"/>
        <w:left w:val="none" w:sz="0" w:space="0" w:color="auto"/>
        <w:bottom w:val="none" w:sz="0" w:space="0" w:color="auto"/>
        <w:right w:val="none" w:sz="0" w:space="0" w:color="auto"/>
      </w:divBdr>
      <w:divsChild>
        <w:div w:id="295650534">
          <w:marLeft w:val="1800"/>
          <w:marRight w:val="0"/>
          <w:marTop w:val="100"/>
          <w:marBottom w:val="0"/>
          <w:divBdr>
            <w:top w:val="none" w:sz="0" w:space="0" w:color="auto"/>
            <w:left w:val="none" w:sz="0" w:space="0" w:color="auto"/>
            <w:bottom w:val="none" w:sz="0" w:space="0" w:color="auto"/>
            <w:right w:val="none" w:sz="0" w:space="0" w:color="auto"/>
          </w:divBdr>
        </w:div>
        <w:div w:id="603616586">
          <w:marLeft w:val="1080"/>
          <w:marRight w:val="0"/>
          <w:marTop w:val="100"/>
          <w:marBottom w:val="0"/>
          <w:divBdr>
            <w:top w:val="none" w:sz="0" w:space="0" w:color="auto"/>
            <w:left w:val="none" w:sz="0" w:space="0" w:color="auto"/>
            <w:bottom w:val="none" w:sz="0" w:space="0" w:color="auto"/>
            <w:right w:val="none" w:sz="0" w:space="0" w:color="auto"/>
          </w:divBdr>
        </w:div>
        <w:div w:id="1000737380">
          <w:marLeft w:val="1800"/>
          <w:marRight w:val="0"/>
          <w:marTop w:val="100"/>
          <w:marBottom w:val="0"/>
          <w:divBdr>
            <w:top w:val="none" w:sz="0" w:space="0" w:color="auto"/>
            <w:left w:val="none" w:sz="0" w:space="0" w:color="auto"/>
            <w:bottom w:val="none" w:sz="0" w:space="0" w:color="auto"/>
            <w:right w:val="none" w:sz="0" w:space="0" w:color="auto"/>
          </w:divBdr>
          <w:divsChild>
            <w:div w:id="458494442">
              <w:marLeft w:val="0"/>
              <w:marRight w:val="0"/>
              <w:marTop w:val="0"/>
              <w:marBottom w:val="0"/>
              <w:divBdr>
                <w:top w:val="none" w:sz="0" w:space="0" w:color="auto"/>
                <w:left w:val="none" w:sz="0" w:space="0" w:color="auto"/>
                <w:bottom w:val="none" w:sz="0" w:space="0" w:color="auto"/>
                <w:right w:val="none" w:sz="0" w:space="0" w:color="auto"/>
              </w:divBdr>
              <w:divsChild>
                <w:div w:id="1440250192">
                  <w:marLeft w:val="1080"/>
                  <w:marRight w:val="0"/>
                  <w:marTop w:val="100"/>
                  <w:marBottom w:val="0"/>
                  <w:divBdr>
                    <w:top w:val="none" w:sz="0" w:space="0" w:color="auto"/>
                    <w:left w:val="none" w:sz="0" w:space="0" w:color="auto"/>
                    <w:bottom w:val="none" w:sz="0" w:space="0" w:color="auto"/>
                    <w:right w:val="none" w:sz="0" w:space="0" w:color="auto"/>
                  </w:divBdr>
                </w:div>
              </w:divsChild>
            </w:div>
          </w:divsChild>
        </w:div>
      </w:divsChild>
    </w:div>
    <w:div w:id="607274499">
      <w:bodyDiv w:val="1"/>
      <w:marLeft w:val="0"/>
      <w:marRight w:val="0"/>
      <w:marTop w:val="0"/>
      <w:marBottom w:val="0"/>
      <w:divBdr>
        <w:top w:val="none" w:sz="0" w:space="0" w:color="auto"/>
        <w:left w:val="none" w:sz="0" w:space="0" w:color="auto"/>
        <w:bottom w:val="none" w:sz="0" w:space="0" w:color="auto"/>
        <w:right w:val="none" w:sz="0" w:space="0" w:color="auto"/>
      </w:divBdr>
    </w:div>
    <w:div w:id="639002148">
      <w:bodyDiv w:val="1"/>
      <w:marLeft w:val="0"/>
      <w:marRight w:val="0"/>
      <w:marTop w:val="0"/>
      <w:marBottom w:val="0"/>
      <w:divBdr>
        <w:top w:val="none" w:sz="0" w:space="0" w:color="auto"/>
        <w:left w:val="none" w:sz="0" w:space="0" w:color="auto"/>
        <w:bottom w:val="none" w:sz="0" w:space="0" w:color="auto"/>
        <w:right w:val="none" w:sz="0" w:space="0" w:color="auto"/>
      </w:divBdr>
    </w:div>
    <w:div w:id="689452882">
      <w:bodyDiv w:val="1"/>
      <w:marLeft w:val="0"/>
      <w:marRight w:val="0"/>
      <w:marTop w:val="0"/>
      <w:marBottom w:val="0"/>
      <w:divBdr>
        <w:top w:val="none" w:sz="0" w:space="0" w:color="auto"/>
        <w:left w:val="none" w:sz="0" w:space="0" w:color="auto"/>
        <w:bottom w:val="none" w:sz="0" w:space="0" w:color="auto"/>
        <w:right w:val="none" w:sz="0" w:space="0" w:color="auto"/>
      </w:divBdr>
    </w:div>
    <w:div w:id="819611435">
      <w:bodyDiv w:val="1"/>
      <w:marLeft w:val="0"/>
      <w:marRight w:val="0"/>
      <w:marTop w:val="0"/>
      <w:marBottom w:val="0"/>
      <w:divBdr>
        <w:top w:val="none" w:sz="0" w:space="0" w:color="auto"/>
        <w:left w:val="none" w:sz="0" w:space="0" w:color="auto"/>
        <w:bottom w:val="none" w:sz="0" w:space="0" w:color="auto"/>
        <w:right w:val="none" w:sz="0" w:space="0" w:color="auto"/>
      </w:divBdr>
    </w:div>
    <w:div w:id="999425042">
      <w:bodyDiv w:val="1"/>
      <w:marLeft w:val="0"/>
      <w:marRight w:val="0"/>
      <w:marTop w:val="0"/>
      <w:marBottom w:val="0"/>
      <w:divBdr>
        <w:top w:val="none" w:sz="0" w:space="0" w:color="auto"/>
        <w:left w:val="none" w:sz="0" w:space="0" w:color="auto"/>
        <w:bottom w:val="none" w:sz="0" w:space="0" w:color="auto"/>
        <w:right w:val="none" w:sz="0" w:space="0" w:color="auto"/>
      </w:divBdr>
    </w:div>
    <w:div w:id="1086270329">
      <w:bodyDiv w:val="1"/>
      <w:marLeft w:val="0"/>
      <w:marRight w:val="0"/>
      <w:marTop w:val="0"/>
      <w:marBottom w:val="0"/>
      <w:divBdr>
        <w:top w:val="none" w:sz="0" w:space="0" w:color="auto"/>
        <w:left w:val="none" w:sz="0" w:space="0" w:color="auto"/>
        <w:bottom w:val="none" w:sz="0" w:space="0" w:color="auto"/>
        <w:right w:val="none" w:sz="0" w:space="0" w:color="auto"/>
      </w:divBdr>
    </w:div>
    <w:div w:id="1174220316">
      <w:bodyDiv w:val="1"/>
      <w:marLeft w:val="0"/>
      <w:marRight w:val="0"/>
      <w:marTop w:val="0"/>
      <w:marBottom w:val="0"/>
      <w:divBdr>
        <w:top w:val="none" w:sz="0" w:space="0" w:color="auto"/>
        <w:left w:val="none" w:sz="0" w:space="0" w:color="auto"/>
        <w:bottom w:val="none" w:sz="0" w:space="0" w:color="auto"/>
        <w:right w:val="none" w:sz="0" w:space="0" w:color="auto"/>
      </w:divBdr>
      <w:divsChild>
        <w:div w:id="248003981">
          <w:marLeft w:val="0"/>
          <w:marRight w:val="0"/>
          <w:marTop w:val="0"/>
          <w:marBottom w:val="0"/>
          <w:divBdr>
            <w:top w:val="none" w:sz="0" w:space="0" w:color="auto"/>
            <w:left w:val="none" w:sz="0" w:space="0" w:color="auto"/>
            <w:bottom w:val="none" w:sz="0" w:space="0" w:color="auto"/>
            <w:right w:val="none" w:sz="0" w:space="0" w:color="auto"/>
          </w:divBdr>
        </w:div>
        <w:div w:id="1554344455">
          <w:marLeft w:val="0"/>
          <w:marRight w:val="0"/>
          <w:marTop w:val="0"/>
          <w:marBottom w:val="0"/>
          <w:divBdr>
            <w:top w:val="none" w:sz="0" w:space="0" w:color="auto"/>
            <w:left w:val="none" w:sz="0" w:space="0" w:color="auto"/>
            <w:bottom w:val="none" w:sz="0" w:space="0" w:color="auto"/>
            <w:right w:val="none" w:sz="0" w:space="0" w:color="auto"/>
          </w:divBdr>
        </w:div>
      </w:divsChild>
    </w:div>
    <w:div w:id="1209415205">
      <w:bodyDiv w:val="1"/>
      <w:marLeft w:val="0"/>
      <w:marRight w:val="0"/>
      <w:marTop w:val="0"/>
      <w:marBottom w:val="0"/>
      <w:divBdr>
        <w:top w:val="none" w:sz="0" w:space="0" w:color="auto"/>
        <w:left w:val="none" w:sz="0" w:space="0" w:color="auto"/>
        <w:bottom w:val="none" w:sz="0" w:space="0" w:color="auto"/>
        <w:right w:val="none" w:sz="0" w:space="0" w:color="auto"/>
      </w:divBdr>
    </w:div>
    <w:div w:id="1254243183">
      <w:bodyDiv w:val="1"/>
      <w:marLeft w:val="0"/>
      <w:marRight w:val="0"/>
      <w:marTop w:val="0"/>
      <w:marBottom w:val="0"/>
      <w:divBdr>
        <w:top w:val="none" w:sz="0" w:space="0" w:color="auto"/>
        <w:left w:val="none" w:sz="0" w:space="0" w:color="auto"/>
        <w:bottom w:val="none" w:sz="0" w:space="0" w:color="auto"/>
        <w:right w:val="none" w:sz="0" w:space="0" w:color="auto"/>
      </w:divBdr>
    </w:div>
    <w:div w:id="1265770789">
      <w:bodyDiv w:val="1"/>
      <w:marLeft w:val="0"/>
      <w:marRight w:val="0"/>
      <w:marTop w:val="0"/>
      <w:marBottom w:val="0"/>
      <w:divBdr>
        <w:top w:val="none" w:sz="0" w:space="0" w:color="auto"/>
        <w:left w:val="none" w:sz="0" w:space="0" w:color="auto"/>
        <w:bottom w:val="none" w:sz="0" w:space="0" w:color="auto"/>
        <w:right w:val="none" w:sz="0" w:space="0" w:color="auto"/>
      </w:divBdr>
    </w:div>
    <w:div w:id="1272980635">
      <w:bodyDiv w:val="1"/>
      <w:marLeft w:val="0"/>
      <w:marRight w:val="0"/>
      <w:marTop w:val="0"/>
      <w:marBottom w:val="0"/>
      <w:divBdr>
        <w:top w:val="none" w:sz="0" w:space="0" w:color="auto"/>
        <w:left w:val="none" w:sz="0" w:space="0" w:color="auto"/>
        <w:bottom w:val="none" w:sz="0" w:space="0" w:color="auto"/>
        <w:right w:val="none" w:sz="0" w:space="0" w:color="auto"/>
      </w:divBdr>
    </w:div>
    <w:div w:id="1347637608">
      <w:bodyDiv w:val="1"/>
      <w:marLeft w:val="0"/>
      <w:marRight w:val="0"/>
      <w:marTop w:val="0"/>
      <w:marBottom w:val="0"/>
      <w:divBdr>
        <w:top w:val="none" w:sz="0" w:space="0" w:color="auto"/>
        <w:left w:val="none" w:sz="0" w:space="0" w:color="auto"/>
        <w:bottom w:val="none" w:sz="0" w:space="0" w:color="auto"/>
        <w:right w:val="none" w:sz="0" w:space="0" w:color="auto"/>
      </w:divBdr>
    </w:div>
    <w:div w:id="1380125851">
      <w:bodyDiv w:val="1"/>
      <w:marLeft w:val="0"/>
      <w:marRight w:val="0"/>
      <w:marTop w:val="0"/>
      <w:marBottom w:val="0"/>
      <w:divBdr>
        <w:top w:val="none" w:sz="0" w:space="0" w:color="auto"/>
        <w:left w:val="none" w:sz="0" w:space="0" w:color="auto"/>
        <w:bottom w:val="none" w:sz="0" w:space="0" w:color="auto"/>
        <w:right w:val="none" w:sz="0" w:space="0" w:color="auto"/>
      </w:divBdr>
    </w:div>
    <w:div w:id="1406950740">
      <w:bodyDiv w:val="1"/>
      <w:marLeft w:val="0"/>
      <w:marRight w:val="0"/>
      <w:marTop w:val="0"/>
      <w:marBottom w:val="0"/>
      <w:divBdr>
        <w:top w:val="none" w:sz="0" w:space="0" w:color="auto"/>
        <w:left w:val="none" w:sz="0" w:space="0" w:color="auto"/>
        <w:bottom w:val="none" w:sz="0" w:space="0" w:color="auto"/>
        <w:right w:val="none" w:sz="0" w:space="0" w:color="auto"/>
      </w:divBdr>
    </w:div>
    <w:div w:id="1631083450">
      <w:bodyDiv w:val="1"/>
      <w:marLeft w:val="0"/>
      <w:marRight w:val="0"/>
      <w:marTop w:val="0"/>
      <w:marBottom w:val="0"/>
      <w:divBdr>
        <w:top w:val="none" w:sz="0" w:space="0" w:color="auto"/>
        <w:left w:val="none" w:sz="0" w:space="0" w:color="auto"/>
        <w:bottom w:val="none" w:sz="0" w:space="0" w:color="auto"/>
        <w:right w:val="none" w:sz="0" w:space="0" w:color="auto"/>
      </w:divBdr>
    </w:div>
    <w:div w:id="1688866192">
      <w:bodyDiv w:val="1"/>
      <w:marLeft w:val="0"/>
      <w:marRight w:val="0"/>
      <w:marTop w:val="0"/>
      <w:marBottom w:val="0"/>
      <w:divBdr>
        <w:top w:val="none" w:sz="0" w:space="0" w:color="auto"/>
        <w:left w:val="none" w:sz="0" w:space="0" w:color="auto"/>
        <w:bottom w:val="none" w:sz="0" w:space="0" w:color="auto"/>
        <w:right w:val="none" w:sz="0" w:space="0" w:color="auto"/>
      </w:divBdr>
    </w:div>
    <w:div w:id="1718822799">
      <w:bodyDiv w:val="1"/>
      <w:marLeft w:val="0"/>
      <w:marRight w:val="0"/>
      <w:marTop w:val="0"/>
      <w:marBottom w:val="0"/>
      <w:divBdr>
        <w:top w:val="none" w:sz="0" w:space="0" w:color="auto"/>
        <w:left w:val="none" w:sz="0" w:space="0" w:color="auto"/>
        <w:bottom w:val="none" w:sz="0" w:space="0" w:color="auto"/>
        <w:right w:val="none" w:sz="0" w:space="0" w:color="auto"/>
      </w:divBdr>
    </w:div>
    <w:div w:id="1859537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31" Type="http://schemas.microsoft.com/office/2019/05/relationships/documenttasks" Target="documenttasks/documenttasks1.xml"/><Relationship Id="Rf51bedf849c04836"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30" Type="http://schemas.microsoft.com/office/2018/08/relationships/commentsExtensible" Target="commentsExtensible.xml"/></Relationships>
</file>

<file path=word/documenttasks/documenttasks1.xml><?xml version="1.0" encoding="utf-8"?>
<t:Tasks xmlns:t="http://schemas.microsoft.com/office/tasks/2019/documenttasks" xmlns:oel="http://schemas.microsoft.com/office/2019/extlst">
  <t:Task id="{CD2721CF-0563-4B7F-9E05-AFF2452C6F78}">
    <t:Anchor>
      <t:Comment id="149720112"/>
    </t:Anchor>
    <t:History>
      <t:Event id="{D325DA3B-BEA4-4C80-AD32-2F4F55FF49E0}" time="2022-03-08T17:04:25.687Z">
        <t:Attribution userId="S::kliu1@mdanderson.org::32994ffb-88c9-4bb5-8bc1-3a2fbbd83d74" userProvider="AD" userName="Liu,Kevin"/>
        <t:Anchor>
          <t:Comment id="149720112"/>
        </t:Anchor>
        <t:Create/>
      </t:Event>
      <t:Event id="{1BB87A0E-E28E-4BE9-8F14-E9D54F47054C}" time="2022-03-08T17:04:25.687Z">
        <t:Attribution userId="S::kliu1@mdanderson.org::32994ffb-88c9-4bb5-8bc1-3a2fbbd83d74" userProvider="AD" userName="Liu,Kevin"/>
        <t:Anchor>
          <t:Comment id="149720112"/>
        </t:Anchor>
        <t:Assign userId="S::ESchueler@mdanderson.org::24554595-498f-44bc-93c7-d8b072660b6f" userProvider="AD" userName="Schueler,Emil"/>
      </t:Event>
      <t:Event id="{685923CE-31B9-4A3E-AEB9-6305364553FA}" time="2022-03-08T17:04:25.687Z">
        <t:Attribution userId="S::kliu1@mdanderson.org::32994ffb-88c9-4bb5-8bc1-3a2fbbd83d74" userProvider="AD" userName="Liu,Kevin"/>
        <t:Anchor>
          <t:Comment id="149720112"/>
        </t:Anchor>
        <t:SetTitle title="@Schueler,Emil look at adam's figures. I don't even know where to take this paper as some of it will be incorporated in the constancy and commissioning paper. This paper is at worst 30% done."/>
      </t:Event>
      <t:Event id="{548641FE-17A7-4E10-A24C-DF0122371505}" time="2022-03-10T01:44:54.816Z">
        <t:Attribution userId="S::kliu1@mdanderson.org::32994ffb-88c9-4bb5-8bc1-3a2fbbd83d74" userProvider="AD" userName="Liu,Kevi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c9fa71b-f0cd-46b7-a6f9-11ab2eacda7e">
      <UserInfo>
        <DisplayName>Liu,Kevin</DisplayName>
        <AccountId>8</AccountId>
        <AccountType/>
      </UserInfo>
      <UserInfo>
        <DisplayName>Schueler,Emil</DisplayName>
        <AccountId>6</AccountId>
        <AccountType/>
      </UserInfo>
      <UserInfo>
        <DisplayName>Chopra,Nitish</DisplayName>
        <AccountId>17</AccountId>
        <AccountType/>
      </UserInfo>
      <UserInfo>
        <DisplayName>Palmiero,Allison Nicole</DisplayName>
        <AccountId>18</AccountId>
        <AccountType/>
      </UserInfo>
      <UserInfo>
        <DisplayName>Beddar,Sam</DisplayName>
        <AccountId>16</AccountId>
        <AccountType/>
      </UserInfo>
    </SharedWithUsers>
    <lcf76f155ced4ddcb4097134ff3c332f xmlns="9ae8794b-82a8-47c5-b01c-37cbda61728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F11688743AFA4AAB554D62401960F0" ma:contentTypeVersion="12" ma:contentTypeDescription="Create a new document." ma:contentTypeScope="" ma:versionID="f34d945e3a55915e532eeabf7ed4f7fe">
  <xsd:schema xmlns:xsd="http://www.w3.org/2001/XMLSchema" xmlns:xs="http://www.w3.org/2001/XMLSchema" xmlns:p="http://schemas.microsoft.com/office/2006/metadata/properties" xmlns:ns2="9ae8794b-82a8-47c5-b01c-37cbda617281" xmlns:ns3="3c9fa71b-f0cd-46b7-a6f9-11ab2eacda7e" targetNamespace="http://schemas.microsoft.com/office/2006/metadata/properties" ma:root="true" ma:fieldsID="48bd62839970d6bbab756c795e109ea7" ns2:_="" ns3:_="">
    <xsd:import namespace="9ae8794b-82a8-47c5-b01c-37cbda617281"/>
    <xsd:import namespace="3c9fa71b-f0cd-46b7-a6f9-11ab2eacda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e8794b-82a8-47c5-b01c-37cbda6172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3a0e842-2288-40a5-8db6-ca926bca129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c9fa71b-f0cd-46b7-a6f9-11ab2eacda7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F9F11-9DB0-4453-8615-3E850DF3EDAF}">
  <ds:schemaRefs>
    <ds:schemaRef ds:uri="http://schemas.microsoft.com/office/2006/metadata/properties"/>
    <ds:schemaRef ds:uri="http://schemas.microsoft.com/office/infopath/2007/PartnerControls"/>
    <ds:schemaRef ds:uri="3c9fa71b-f0cd-46b7-a6f9-11ab2eacda7e"/>
    <ds:schemaRef ds:uri="9ae8794b-82a8-47c5-b01c-37cbda617281"/>
  </ds:schemaRefs>
</ds:datastoreItem>
</file>

<file path=customXml/itemProps2.xml><?xml version="1.0" encoding="utf-8"?>
<ds:datastoreItem xmlns:ds="http://schemas.openxmlformats.org/officeDocument/2006/customXml" ds:itemID="{6984F447-A00D-4459-98A7-94A84FBEDE7C}">
  <ds:schemaRefs>
    <ds:schemaRef ds:uri="http://schemas.microsoft.com/sharepoint/v3/contenttype/forms"/>
  </ds:schemaRefs>
</ds:datastoreItem>
</file>

<file path=customXml/itemProps3.xml><?xml version="1.0" encoding="utf-8"?>
<ds:datastoreItem xmlns:ds="http://schemas.openxmlformats.org/officeDocument/2006/customXml" ds:itemID="{053F0BBA-0E80-48F9-85D0-F6DBFC668C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e8794b-82a8-47c5-b01c-37cbda617281"/>
    <ds:schemaRef ds:uri="3c9fa71b-f0cd-46b7-a6f9-11ab2eacda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BCF29D-3543-4043-B176-A4633B1ED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Links>
    <vt:vector size="6" baseType="variant">
      <vt:variant>
        <vt:i4>5570576</vt:i4>
      </vt:variant>
      <vt:variant>
        <vt:i4>208</vt:i4>
      </vt:variant>
      <vt:variant>
        <vt:i4>0</vt:i4>
      </vt:variant>
      <vt:variant>
        <vt:i4>5</vt:i4>
      </vt:variant>
      <vt:variant>
        <vt:lpwstr>https://www.bergoz.com/wp-content/uploads/ACCT-manual-5-4.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Kevin</dc:creator>
  <cp:keywords/>
  <dc:description/>
  <cp:lastModifiedBy>KXA</cp:lastModifiedBy>
  <cp:revision>3</cp:revision>
  <dcterms:created xsi:type="dcterms:W3CDTF">2022-12-18T18:28:00Z</dcterms:created>
  <dcterms:modified xsi:type="dcterms:W3CDTF">2022-12-2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F11688743AFA4AAB554D62401960F0</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